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D95F0D" w14:textId="2402B719" w:rsidR="00F84513" w:rsidRPr="00DF13FD" w:rsidRDefault="00F84513" w:rsidP="00F84513">
      <w:pPr>
        <w:pStyle w:val="Beschriftung"/>
        <w:spacing w:before="0" w:after="0" w:line="480" w:lineRule="auto"/>
        <w:rPr>
          <w:rFonts w:asciiTheme="minorHAnsi" w:hAnsiTheme="minorHAnsi" w:cstheme="minorHAnsi"/>
          <w:b w:val="0"/>
          <w:sz w:val="22"/>
        </w:rPr>
      </w:pPr>
      <w:bookmarkStart w:id="0" w:name="_Hlk197872008"/>
      <w:bookmarkStart w:id="1" w:name="_GoBack"/>
      <w:bookmarkEnd w:id="1"/>
    </w:p>
    <w:tbl>
      <w:tblPr>
        <w:tblStyle w:val="EinfacheTabelle5"/>
        <w:tblpPr w:leftFromText="141" w:rightFromText="141" w:vertAnchor="text" w:tblpY="1"/>
        <w:tblOverlap w:val="never"/>
        <w:tblW w:w="9957" w:type="dxa"/>
        <w:tblLayout w:type="fixed"/>
        <w:tblLook w:val="04A0" w:firstRow="1" w:lastRow="0" w:firstColumn="1" w:lastColumn="0" w:noHBand="0" w:noVBand="1"/>
      </w:tblPr>
      <w:tblGrid>
        <w:gridCol w:w="2665"/>
        <w:gridCol w:w="2124"/>
        <w:gridCol w:w="1522"/>
        <w:gridCol w:w="2124"/>
        <w:gridCol w:w="1522"/>
      </w:tblGrid>
      <w:tr w:rsidR="00F84513" w:rsidRPr="0053507B" w14:paraId="726C4CA7" w14:textId="77777777" w:rsidTr="00DF08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65" w:type="dxa"/>
            <w:tcBorders>
              <w:bottom w:val="none" w:sz="0" w:space="0" w:color="auto"/>
            </w:tcBorders>
            <w:shd w:val="clear" w:color="auto" w:fill="auto"/>
            <w:noWrap/>
            <w:vAlign w:val="center"/>
          </w:tcPr>
          <w:p w14:paraId="112050C4" w14:textId="77777777" w:rsidR="00F84513" w:rsidRPr="00DF13FD" w:rsidRDefault="00F84513" w:rsidP="00DF088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US" w:eastAsia="de-DE"/>
              </w:rPr>
            </w:pPr>
          </w:p>
        </w:tc>
        <w:tc>
          <w:tcPr>
            <w:tcW w:w="3646" w:type="dxa"/>
            <w:gridSpan w:val="2"/>
            <w:tcBorders>
              <w:left w:val="nil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1FC716EB" w14:textId="77777777" w:rsidR="00F84513" w:rsidRPr="0053507B" w:rsidRDefault="00F84513" w:rsidP="00DF08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22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22"/>
                <w:lang w:eastAsia="de-DE"/>
              </w:rPr>
              <w:t>‚</w:t>
            </w:r>
            <w:r w:rsidRPr="0053507B"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22"/>
                <w:lang w:eastAsia="de-DE"/>
              </w:rPr>
              <w:t>Mix-Grass</w:t>
            </w:r>
            <w:r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22"/>
                <w:lang w:eastAsia="de-DE"/>
              </w:rPr>
              <w:t>‘</w:t>
            </w:r>
          </w:p>
        </w:tc>
        <w:tc>
          <w:tcPr>
            <w:tcW w:w="3646" w:type="dxa"/>
            <w:gridSpan w:val="2"/>
            <w:tcBorders>
              <w:bottom w:val="none" w:sz="0" w:space="0" w:color="auto"/>
            </w:tcBorders>
            <w:shd w:val="clear" w:color="auto" w:fill="auto"/>
            <w:noWrap/>
            <w:vAlign w:val="center"/>
          </w:tcPr>
          <w:p w14:paraId="33C6F330" w14:textId="77777777" w:rsidR="00F84513" w:rsidRPr="0053507B" w:rsidRDefault="00F84513" w:rsidP="00DF08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22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22"/>
                <w:lang w:eastAsia="de-DE"/>
              </w:rPr>
              <w:t>‚</w:t>
            </w:r>
            <w:r w:rsidRPr="0053507B"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22"/>
                <w:lang w:eastAsia="de-DE"/>
              </w:rPr>
              <w:t>Mix-Herb</w:t>
            </w:r>
            <w:r>
              <w:rPr>
                <w:rFonts w:asciiTheme="minorHAnsi" w:eastAsia="Times New Roman" w:hAnsiTheme="minorHAnsi" w:cstheme="minorHAnsi"/>
                <w:b/>
                <w:i w:val="0"/>
                <w:color w:val="000000"/>
                <w:sz w:val="22"/>
                <w:lang w:eastAsia="de-DE"/>
              </w:rPr>
              <w:t>‘</w:t>
            </w:r>
          </w:p>
        </w:tc>
      </w:tr>
      <w:tr w:rsidR="00F84513" w:rsidRPr="0053507B" w14:paraId="25B04CF7" w14:textId="77777777" w:rsidTr="00DF0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C5A92A" w14:textId="77777777" w:rsidR="00F84513" w:rsidRPr="00DF13FD" w:rsidRDefault="00F84513" w:rsidP="00DF0883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2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i w:val="0"/>
                <w:color w:val="000000"/>
                <w:sz w:val="22"/>
                <w:lang w:eastAsia="de-DE"/>
              </w:rPr>
              <w:t xml:space="preserve">Plant </w:t>
            </w:r>
            <w:proofErr w:type="spellStart"/>
            <w:r>
              <w:rPr>
                <w:rFonts w:asciiTheme="minorHAnsi" w:eastAsia="Times New Roman" w:hAnsiTheme="minorHAnsi" w:cstheme="minorHAnsi"/>
                <w:i w:val="0"/>
                <w:color w:val="000000"/>
                <w:sz w:val="22"/>
                <w:lang w:eastAsia="de-DE"/>
              </w:rPr>
              <w:t>s</w:t>
            </w:r>
            <w:r w:rsidRPr="00DF13FD">
              <w:rPr>
                <w:rFonts w:asciiTheme="minorHAnsi" w:eastAsia="Times New Roman" w:hAnsiTheme="minorHAnsi" w:cstheme="minorHAnsi"/>
                <w:i w:val="0"/>
                <w:color w:val="000000"/>
                <w:sz w:val="22"/>
                <w:lang w:eastAsia="de-DE"/>
              </w:rPr>
              <w:t>pecies</w:t>
            </w:r>
            <w:proofErr w:type="spellEnd"/>
          </w:p>
        </w:tc>
        <w:tc>
          <w:tcPr>
            <w:tcW w:w="212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F78BE6" w14:textId="77777777" w:rsidR="00F84513" w:rsidRPr="00526AFC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26AFC">
              <w:rPr>
                <w:rFonts w:eastAsia="Times New Roman" w:cstheme="minorHAnsi"/>
                <w:color w:val="000000"/>
                <w:lang w:val="en-US" w:eastAsia="de-DE"/>
              </w:rPr>
              <w:t xml:space="preserve">Sowing </w:t>
            </w:r>
            <w:r>
              <w:rPr>
                <w:rFonts w:eastAsia="Times New Roman" w:cstheme="minorHAnsi"/>
                <w:color w:val="000000"/>
                <w:lang w:val="en-US" w:eastAsia="de-DE"/>
              </w:rPr>
              <w:t>o</w:t>
            </w:r>
            <w:r w:rsidRPr="00526AFC">
              <w:rPr>
                <w:rFonts w:eastAsia="Times New Roman" w:cstheme="minorHAnsi"/>
                <w:color w:val="000000"/>
                <w:lang w:val="en-US" w:eastAsia="de-DE"/>
              </w:rPr>
              <w:t>n September 24, 2021 [seeds m</w:t>
            </w:r>
            <w:r w:rsidRPr="00526AFC">
              <w:rPr>
                <w:rFonts w:eastAsia="Times New Roman" w:cstheme="minorHAnsi"/>
                <w:color w:val="000000"/>
                <w:vertAlign w:val="superscript"/>
                <w:lang w:val="en-US" w:eastAsia="de-DE"/>
              </w:rPr>
              <w:t>-</w:t>
            </w:r>
            <w:r w:rsidRPr="00526AFC">
              <w:rPr>
                <w:rFonts w:eastAsia="Times New Roman" w:cstheme="minorHAnsi"/>
                <w:color w:val="000000"/>
                <w:lang w:val="en-US" w:eastAsia="de-DE"/>
              </w:rPr>
              <w:t>²]</w:t>
            </w:r>
          </w:p>
        </w:tc>
        <w:tc>
          <w:tcPr>
            <w:tcW w:w="152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BEAFA6" w14:textId="77777777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 xml:space="preserve">Mapping </w:t>
            </w:r>
            <w:r>
              <w:rPr>
                <w:rFonts w:eastAsia="Times New Roman" w:cstheme="minorHAnsi"/>
                <w:color w:val="000000"/>
                <w:lang w:eastAsia="de-DE"/>
              </w:rPr>
              <w:t xml:space="preserve">on </w:t>
            </w:r>
            <w:r w:rsidRPr="0053507B">
              <w:rPr>
                <w:rFonts w:eastAsia="Times New Roman" w:cstheme="minorHAnsi"/>
                <w:color w:val="000000"/>
                <w:lang w:eastAsia="de-DE"/>
              </w:rPr>
              <w:t>June 21, 2023 [%]</w:t>
            </w:r>
          </w:p>
        </w:tc>
        <w:tc>
          <w:tcPr>
            <w:tcW w:w="212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655CE1" w14:textId="77777777" w:rsidR="00F84513" w:rsidRPr="00526AFC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526AFC">
              <w:rPr>
                <w:rFonts w:eastAsia="Times New Roman" w:cstheme="minorHAnsi"/>
                <w:color w:val="000000"/>
                <w:lang w:val="en-US" w:eastAsia="de-DE"/>
              </w:rPr>
              <w:t>Sowing on September 24, 2021 [seeds m</w:t>
            </w:r>
            <w:r w:rsidRPr="00526AFC">
              <w:rPr>
                <w:rFonts w:eastAsia="Times New Roman" w:cstheme="minorHAnsi"/>
                <w:color w:val="000000"/>
                <w:vertAlign w:val="superscript"/>
                <w:lang w:val="en-US" w:eastAsia="de-DE"/>
              </w:rPr>
              <w:t>-</w:t>
            </w:r>
            <w:r w:rsidRPr="00526AFC">
              <w:rPr>
                <w:rFonts w:eastAsia="Times New Roman" w:cstheme="minorHAnsi"/>
                <w:color w:val="000000"/>
                <w:lang w:val="en-US" w:eastAsia="de-DE"/>
              </w:rPr>
              <w:t>²]</w:t>
            </w:r>
          </w:p>
        </w:tc>
        <w:tc>
          <w:tcPr>
            <w:tcW w:w="152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A8FAF5" w14:textId="77777777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 xml:space="preserve">Mapping </w:t>
            </w:r>
            <w:r>
              <w:rPr>
                <w:rFonts w:eastAsia="Times New Roman" w:cstheme="minorHAnsi"/>
                <w:color w:val="000000"/>
                <w:lang w:eastAsia="de-DE"/>
              </w:rPr>
              <w:t xml:space="preserve">on </w:t>
            </w:r>
            <w:r w:rsidRPr="0053507B">
              <w:rPr>
                <w:rFonts w:eastAsia="Times New Roman" w:cstheme="minorHAnsi"/>
                <w:color w:val="000000"/>
                <w:lang w:eastAsia="de-DE"/>
              </w:rPr>
              <w:t>June 21, 2023 [%]</w:t>
            </w:r>
          </w:p>
        </w:tc>
      </w:tr>
      <w:tr w:rsidR="00F84513" w:rsidRPr="0053507B" w14:paraId="44355271" w14:textId="77777777" w:rsidTr="00DF08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856FE7" w14:textId="77777777" w:rsidR="00F84513" w:rsidRPr="0053507B" w:rsidRDefault="00F84513" w:rsidP="00DF0883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de-DE"/>
              </w:rPr>
            </w:pPr>
            <w:proofErr w:type="spellStart"/>
            <w:r w:rsidRPr="0053507B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de-DE"/>
              </w:rPr>
              <w:t>Achillea</w:t>
            </w:r>
            <w:proofErr w:type="spellEnd"/>
            <w:r w:rsidRPr="0053507B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53507B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de-DE"/>
              </w:rPr>
              <w:t>millefolium</w:t>
            </w:r>
            <w:proofErr w:type="spellEnd"/>
          </w:p>
        </w:tc>
        <w:tc>
          <w:tcPr>
            <w:tcW w:w="2124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522D865" w14:textId="5AF3368F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359</w:t>
            </w:r>
            <w:ins w:id="2" w:author="Jan-Michael Schönebeck" w:date="2025-10-26T20:57:00Z">
              <w:r w:rsidR="005D5D30">
                <w:rPr>
                  <w:rFonts w:eastAsia="Times New Roman" w:cstheme="minorHAnsi"/>
                  <w:color w:val="000000"/>
                  <w:lang w:eastAsia="de-DE"/>
                </w:rPr>
                <w:t>.00</w:t>
              </w:r>
            </w:ins>
          </w:p>
        </w:tc>
        <w:tc>
          <w:tcPr>
            <w:tcW w:w="152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4D46EB0" w14:textId="77777777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14.00</w:t>
            </w:r>
          </w:p>
        </w:tc>
        <w:tc>
          <w:tcPr>
            <w:tcW w:w="212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4A7212A" w14:textId="00F7712D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360</w:t>
            </w:r>
            <w:ins w:id="3" w:author="Jan-Michael Schönebeck" w:date="2025-10-26T20:57:00Z">
              <w:r w:rsidR="005D5D30">
                <w:rPr>
                  <w:rFonts w:eastAsia="Times New Roman" w:cstheme="minorHAnsi"/>
                  <w:color w:val="000000"/>
                  <w:lang w:eastAsia="de-DE"/>
                </w:rPr>
                <w:t>.00</w:t>
              </w:r>
            </w:ins>
          </w:p>
        </w:tc>
        <w:tc>
          <w:tcPr>
            <w:tcW w:w="152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B0302F" w14:textId="77777777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1.83</w:t>
            </w:r>
          </w:p>
        </w:tc>
      </w:tr>
      <w:tr w:rsidR="00F84513" w:rsidRPr="0053507B" w14:paraId="5032180A" w14:textId="77777777" w:rsidTr="00DF0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A88AF2" w14:textId="77777777" w:rsidR="00F84513" w:rsidRPr="0053507B" w:rsidRDefault="00F84513" w:rsidP="00DF0883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de-DE"/>
              </w:rPr>
            </w:pPr>
            <w:proofErr w:type="spellStart"/>
            <w:r w:rsidRPr="0053507B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de-DE"/>
              </w:rPr>
              <w:t>Centaurea</w:t>
            </w:r>
            <w:proofErr w:type="spellEnd"/>
            <w:r w:rsidRPr="0053507B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53507B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de-DE"/>
              </w:rPr>
              <w:t>jacea</w:t>
            </w:r>
            <w:proofErr w:type="spellEnd"/>
          </w:p>
        </w:tc>
        <w:tc>
          <w:tcPr>
            <w:tcW w:w="21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8E75435" w14:textId="77777777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de-DE"/>
              </w:rPr>
            </w:pPr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D965D7A" w14:textId="77777777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212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C8D04A2" w14:textId="02909D84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838</w:t>
            </w:r>
            <w:ins w:id="4" w:author="Jan-Michael Schönebeck" w:date="2025-10-26T20:57:00Z">
              <w:r w:rsidR="005D5D30">
                <w:rPr>
                  <w:rFonts w:eastAsia="Times New Roman" w:cstheme="minorHAnsi"/>
                  <w:color w:val="000000"/>
                  <w:lang w:eastAsia="de-DE"/>
                </w:rPr>
                <w:t>.00</w:t>
              </w:r>
            </w:ins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8F7A998" w14:textId="77777777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3.00</w:t>
            </w:r>
          </w:p>
        </w:tc>
      </w:tr>
      <w:tr w:rsidR="00F84513" w:rsidRPr="0053507B" w14:paraId="598DA193" w14:textId="77777777" w:rsidTr="00DF08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D12029" w14:textId="77777777" w:rsidR="00F84513" w:rsidRPr="0053507B" w:rsidRDefault="00F84513" w:rsidP="00DF0883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de-DE"/>
              </w:rPr>
            </w:pPr>
            <w:proofErr w:type="spellStart"/>
            <w:r w:rsidRPr="0053507B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de-DE"/>
              </w:rPr>
              <w:t>Cichorium</w:t>
            </w:r>
            <w:proofErr w:type="spellEnd"/>
            <w:r w:rsidRPr="0053507B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53507B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de-DE"/>
              </w:rPr>
              <w:t>intybus</w:t>
            </w:r>
            <w:proofErr w:type="spellEnd"/>
          </w:p>
        </w:tc>
        <w:tc>
          <w:tcPr>
            <w:tcW w:w="21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DCB8747" w14:textId="77777777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de-DE"/>
              </w:rPr>
            </w:pPr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411AC73" w14:textId="77777777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0.17</w:t>
            </w:r>
          </w:p>
        </w:tc>
        <w:tc>
          <w:tcPr>
            <w:tcW w:w="212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51182C8" w14:textId="3AF27573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601</w:t>
            </w:r>
            <w:ins w:id="5" w:author="Jan-Michael Schönebeck" w:date="2025-10-26T20:57:00Z">
              <w:r w:rsidR="005D5D30">
                <w:rPr>
                  <w:rFonts w:eastAsia="Times New Roman" w:cstheme="minorHAnsi"/>
                  <w:color w:val="000000"/>
                  <w:lang w:eastAsia="de-DE"/>
                </w:rPr>
                <w:t>.00</w:t>
              </w:r>
            </w:ins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BD305AE" w14:textId="77777777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15.00</w:t>
            </w:r>
          </w:p>
        </w:tc>
      </w:tr>
      <w:tr w:rsidR="00F84513" w:rsidRPr="0053507B" w14:paraId="7B08ECF8" w14:textId="77777777" w:rsidTr="00DF0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7C7B8A" w14:textId="77777777" w:rsidR="00F84513" w:rsidRPr="0053507B" w:rsidRDefault="00F84513" w:rsidP="00DF088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de-DE"/>
              </w:rPr>
            </w:pPr>
            <w:proofErr w:type="spellStart"/>
            <w:r w:rsidRPr="0053507B">
              <w:rPr>
                <w:rFonts w:asciiTheme="minorHAnsi" w:eastAsia="Times New Roman" w:hAnsiTheme="minorHAnsi" w:cstheme="minorHAnsi"/>
                <w:color w:val="000000"/>
                <w:sz w:val="22"/>
                <w:lang w:eastAsia="de-DE"/>
              </w:rPr>
              <w:t>Cirsium</w:t>
            </w:r>
            <w:proofErr w:type="spellEnd"/>
            <w:r w:rsidRPr="0053507B">
              <w:rPr>
                <w:rFonts w:asciiTheme="minorHAnsi" w:eastAsia="Times New Roman" w:hAnsiTheme="minorHAnsi" w:cstheme="minorHAnsi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53507B">
              <w:rPr>
                <w:rFonts w:asciiTheme="minorHAnsi" w:eastAsia="Times New Roman" w:hAnsiTheme="minorHAnsi" w:cstheme="minorHAnsi"/>
                <w:color w:val="000000"/>
                <w:sz w:val="22"/>
                <w:lang w:eastAsia="de-DE"/>
              </w:rPr>
              <w:t>arvense</w:t>
            </w:r>
            <w:proofErr w:type="spellEnd"/>
          </w:p>
        </w:tc>
        <w:tc>
          <w:tcPr>
            <w:tcW w:w="21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79C2FA1" w14:textId="77777777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de-DE"/>
              </w:rPr>
            </w:pPr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DDC0CCE" w14:textId="77777777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212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DE40217" w14:textId="77777777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F312297" w14:textId="77777777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0.50</w:t>
            </w:r>
          </w:p>
        </w:tc>
      </w:tr>
      <w:tr w:rsidR="00F84513" w:rsidRPr="0053507B" w14:paraId="08822E5C" w14:textId="77777777" w:rsidTr="00DF08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77D870" w14:textId="77777777" w:rsidR="00F84513" w:rsidRPr="0053507B" w:rsidRDefault="00F84513" w:rsidP="00DF0883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de-DE"/>
              </w:rPr>
            </w:pPr>
            <w:proofErr w:type="spellStart"/>
            <w:r w:rsidRPr="0053507B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de-DE"/>
              </w:rPr>
              <w:t>Knautia</w:t>
            </w:r>
            <w:proofErr w:type="spellEnd"/>
            <w:r w:rsidRPr="0053507B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de-DE"/>
              </w:rPr>
              <w:t xml:space="preserve"> arvensis</w:t>
            </w:r>
          </w:p>
        </w:tc>
        <w:tc>
          <w:tcPr>
            <w:tcW w:w="21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0B6FB5C" w14:textId="77777777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de-DE"/>
              </w:rPr>
            </w:pPr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6D5B483" w14:textId="77777777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212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F7AF95A" w14:textId="321DC3EF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601</w:t>
            </w:r>
            <w:ins w:id="6" w:author="Jan-Michael Schönebeck" w:date="2025-10-26T20:57:00Z">
              <w:r w:rsidR="005D5D30">
                <w:rPr>
                  <w:rFonts w:eastAsia="Times New Roman" w:cstheme="minorHAnsi"/>
                  <w:color w:val="000000"/>
                  <w:lang w:eastAsia="de-DE"/>
                </w:rPr>
                <w:t>.00</w:t>
              </w:r>
            </w:ins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BBCE3F6" w14:textId="77777777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2.50</w:t>
            </w:r>
          </w:p>
        </w:tc>
      </w:tr>
      <w:tr w:rsidR="00F84513" w:rsidRPr="0053507B" w14:paraId="5653EF83" w14:textId="77777777" w:rsidTr="00DF0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3938AC" w14:textId="77777777" w:rsidR="00F84513" w:rsidRPr="0053507B" w:rsidRDefault="00F84513" w:rsidP="00DF0883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de-DE"/>
              </w:rPr>
            </w:pPr>
            <w:proofErr w:type="spellStart"/>
            <w:r w:rsidRPr="0053507B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de-DE"/>
              </w:rPr>
              <w:t>Leucanthemum</w:t>
            </w:r>
            <w:proofErr w:type="spellEnd"/>
            <w:r w:rsidRPr="0053507B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53507B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de-DE"/>
              </w:rPr>
              <w:t>vulgare</w:t>
            </w:r>
            <w:proofErr w:type="spellEnd"/>
          </w:p>
        </w:tc>
        <w:tc>
          <w:tcPr>
            <w:tcW w:w="21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F3FC944" w14:textId="77777777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de-DE"/>
              </w:rPr>
            </w:pPr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D192B0A" w14:textId="77777777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212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99509DB" w14:textId="4985EE8F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846</w:t>
            </w:r>
            <w:ins w:id="7" w:author="Jan-Michael Schönebeck" w:date="2025-10-26T20:57:00Z">
              <w:r w:rsidR="005D5D30">
                <w:rPr>
                  <w:rFonts w:eastAsia="Times New Roman" w:cstheme="minorHAnsi"/>
                  <w:color w:val="000000"/>
                  <w:lang w:eastAsia="de-DE"/>
                </w:rPr>
                <w:t>.00</w:t>
              </w:r>
            </w:ins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5A7EDA0" w14:textId="77777777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22.50</w:t>
            </w:r>
          </w:p>
        </w:tc>
      </w:tr>
      <w:tr w:rsidR="00F84513" w:rsidRPr="0053507B" w14:paraId="16EEB1D3" w14:textId="77777777" w:rsidTr="00DF08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184D01" w14:textId="77777777" w:rsidR="00F84513" w:rsidRPr="0053507B" w:rsidRDefault="00F84513" w:rsidP="00DF0883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de-DE"/>
              </w:rPr>
            </w:pPr>
            <w:r w:rsidRPr="0053507B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de-DE"/>
              </w:rPr>
              <w:t xml:space="preserve">Lotus </w:t>
            </w:r>
            <w:proofErr w:type="spellStart"/>
            <w:r w:rsidRPr="0053507B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de-DE"/>
              </w:rPr>
              <w:t>corniculatus</w:t>
            </w:r>
            <w:proofErr w:type="spellEnd"/>
          </w:p>
        </w:tc>
        <w:tc>
          <w:tcPr>
            <w:tcW w:w="21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84F0617" w14:textId="3F80EF14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356</w:t>
            </w:r>
            <w:ins w:id="8" w:author="Jan-Michael Schönebeck" w:date="2025-10-26T20:57:00Z">
              <w:r w:rsidR="005D5D30">
                <w:rPr>
                  <w:rFonts w:eastAsia="Times New Roman" w:cstheme="minorHAnsi"/>
                  <w:color w:val="000000"/>
                  <w:lang w:eastAsia="de-DE"/>
                </w:rPr>
                <w:t>.00</w:t>
              </w:r>
            </w:ins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AA97B64" w14:textId="77777777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22.50</w:t>
            </w:r>
          </w:p>
        </w:tc>
        <w:tc>
          <w:tcPr>
            <w:tcW w:w="212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2EF9FC5" w14:textId="1AC66E66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599</w:t>
            </w:r>
            <w:ins w:id="9" w:author="Jan-Michael Schönebeck" w:date="2025-10-26T20:57:00Z">
              <w:r w:rsidR="005D5D30">
                <w:rPr>
                  <w:rFonts w:eastAsia="Times New Roman" w:cstheme="minorHAnsi"/>
                  <w:color w:val="000000"/>
                  <w:lang w:eastAsia="de-DE"/>
                </w:rPr>
                <w:t>.00</w:t>
              </w:r>
            </w:ins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DD10662" w14:textId="77777777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6.50</w:t>
            </w:r>
          </w:p>
        </w:tc>
      </w:tr>
      <w:tr w:rsidR="00F84513" w:rsidRPr="0053507B" w14:paraId="7B71B2F8" w14:textId="77777777" w:rsidTr="00DF0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28BC6C" w14:textId="77777777" w:rsidR="00F84513" w:rsidRPr="0053507B" w:rsidRDefault="00F84513" w:rsidP="00DF0883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de-DE"/>
              </w:rPr>
            </w:pPr>
            <w:proofErr w:type="spellStart"/>
            <w:r w:rsidRPr="0053507B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de-DE"/>
              </w:rPr>
              <w:t>Malva</w:t>
            </w:r>
            <w:proofErr w:type="spellEnd"/>
            <w:r w:rsidRPr="0053507B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53507B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de-DE"/>
              </w:rPr>
              <w:t>sylvestris</w:t>
            </w:r>
            <w:proofErr w:type="spellEnd"/>
          </w:p>
        </w:tc>
        <w:tc>
          <w:tcPr>
            <w:tcW w:w="21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BD17418" w14:textId="77777777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de-DE"/>
              </w:rPr>
            </w:pPr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D5F9609" w14:textId="77777777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212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70B9E87" w14:textId="39C37759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601</w:t>
            </w:r>
            <w:ins w:id="10" w:author="Jan-Michael Schönebeck" w:date="2025-10-26T20:57:00Z">
              <w:r w:rsidR="005D5D30">
                <w:rPr>
                  <w:rFonts w:eastAsia="Times New Roman" w:cstheme="minorHAnsi"/>
                  <w:color w:val="000000"/>
                  <w:lang w:eastAsia="de-DE"/>
                </w:rPr>
                <w:t>.00</w:t>
              </w:r>
            </w:ins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3CD70EC" w14:textId="77777777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2.50</w:t>
            </w:r>
          </w:p>
        </w:tc>
      </w:tr>
      <w:tr w:rsidR="00F84513" w:rsidRPr="0053507B" w14:paraId="3695090B" w14:textId="77777777" w:rsidTr="00DF08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EBDEDC" w14:textId="77777777" w:rsidR="00F84513" w:rsidRPr="0053507B" w:rsidRDefault="00F84513" w:rsidP="00DF0883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de-DE"/>
              </w:rPr>
            </w:pPr>
            <w:proofErr w:type="spellStart"/>
            <w:r w:rsidRPr="0053507B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de-DE"/>
              </w:rPr>
              <w:t>Medicago</w:t>
            </w:r>
            <w:proofErr w:type="spellEnd"/>
            <w:r w:rsidRPr="0053507B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53507B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de-DE"/>
              </w:rPr>
              <w:t>lupulina</w:t>
            </w:r>
            <w:proofErr w:type="spellEnd"/>
          </w:p>
        </w:tc>
        <w:tc>
          <w:tcPr>
            <w:tcW w:w="21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AD1870D" w14:textId="77777777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de-DE"/>
              </w:rPr>
            </w:pPr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336AB20" w14:textId="77777777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212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34FEDAD" w14:textId="00E70550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841</w:t>
            </w:r>
            <w:ins w:id="11" w:author="Jan-Michael Schönebeck" w:date="2025-10-26T20:57:00Z">
              <w:r w:rsidR="005D5D30">
                <w:rPr>
                  <w:rFonts w:eastAsia="Times New Roman" w:cstheme="minorHAnsi"/>
                  <w:color w:val="000000"/>
                  <w:lang w:eastAsia="de-DE"/>
                </w:rPr>
                <w:t>.00</w:t>
              </w:r>
            </w:ins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C5DD3D8" w14:textId="77777777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0.33</w:t>
            </w:r>
          </w:p>
        </w:tc>
      </w:tr>
      <w:tr w:rsidR="00F84513" w:rsidRPr="0053507B" w14:paraId="39FE1D12" w14:textId="77777777" w:rsidTr="00DF0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88C357" w14:textId="77777777" w:rsidR="00F84513" w:rsidRPr="0053507B" w:rsidRDefault="00F84513" w:rsidP="00DF088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de-DE"/>
              </w:rPr>
            </w:pPr>
            <w:proofErr w:type="spellStart"/>
            <w:r w:rsidRPr="0053507B">
              <w:rPr>
                <w:rFonts w:asciiTheme="minorHAnsi" w:eastAsia="Times New Roman" w:hAnsiTheme="minorHAnsi" w:cstheme="minorHAnsi"/>
                <w:color w:val="000000"/>
                <w:sz w:val="22"/>
                <w:lang w:eastAsia="de-DE"/>
              </w:rPr>
              <w:t>Pastinaca</w:t>
            </w:r>
            <w:proofErr w:type="spellEnd"/>
            <w:r w:rsidRPr="0053507B">
              <w:rPr>
                <w:rFonts w:asciiTheme="minorHAnsi" w:eastAsia="Times New Roman" w:hAnsiTheme="minorHAnsi" w:cstheme="minorHAnsi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53507B">
              <w:rPr>
                <w:rFonts w:asciiTheme="minorHAnsi" w:eastAsia="Times New Roman" w:hAnsiTheme="minorHAnsi" w:cstheme="minorHAnsi"/>
                <w:color w:val="000000"/>
                <w:sz w:val="22"/>
                <w:lang w:eastAsia="de-DE"/>
              </w:rPr>
              <w:t>sativa</w:t>
            </w:r>
            <w:proofErr w:type="spellEnd"/>
          </w:p>
        </w:tc>
        <w:tc>
          <w:tcPr>
            <w:tcW w:w="21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FBA9A00" w14:textId="77777777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de-DE"/>
              </w:rPr>
            </w:pPr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4B2D116" w14:textId="77777777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212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B0BFFB9" w14:textId="77777777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65E4808" w14:textId="77777777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0.33</w:t>
            </w:r>
          </w:p>
        </w:tc>
      </w:tr>
      <w:tr w:rsidR="00F84513" w:rsidRPr="0053507B" w14:paraId="1191A677" w14:textId="77777777" w:rsidTr="00DF08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ADFDEC" w14:textId="77777777" w:rsidR="00F84513" w:rsidRPr="0053507B" w:rsidRDefault="00F84513" w:rsidP="00DF0883">
            <w:pPr>
              <w:jc w:val="center"/>
              <w:rPr>
                <w:rFonts w:asciiTheme="minorHAnsi" w:eastAsia="Times New Roman" w:hAnsiTheme="minorHAnsi" w:cstheme="minorHAnsi"/>
                <w:bCs/>
                <w:sz w:val="22"/>
                <w:lang w:eastAsia="de-DE"/>
              </w:rPr>
            </w:pPr>
            <w:proofErr w:type="spellStart"/>
            <w:r w:rsidRPr="0053507B">
              <w:rPr>
                <w:rFonts w:asciiTheme="minorHAnsi" w:eastAsia="Times New Roman" w:hAnsiTheme="minorHAnsi" w:cstheme="minorHAnsi"/>
                <w:bCs/>
                <w:sz w:val="22"/>
                <w:lang w:eastAsia="de-DE"/>
              </w:rPr>
              <w:t>Plantago</w:t>
            </w:r>
            <w:proofErr w:type="spellEnd"/>
            <w:r w:rsidRPr="0053507B">
              <w:rPr>
                <w:rFonts w:asciiTheme="minorHAnsi" w:eastAsia="Times New Roman" w:hAnsiTheme="minorHAnsi" w:cstheme="minorHAnsi"/>
                <w:bCs/>
                <w:sz w:val="22"/>
                <w:lang w:eastAsia="de-DE"/>
              </w:rPr>
              <w:t xml:space="preserve"> </w:t>
            </w:r>
            <w:proofErr w:type="spellStart"/>
            <w:r w:rsidRPr="0053507B">
              <w:rPr>
                <w:rFonts w:asciiTheme="minorHAnsi" w:eastAsia="Times New Roman" w:hAnsiTheme="minorHAnsi" w:cstheme="minorHAnsi"/>
                <w:bCs/>
                <w:sz w:val="22"/>
                <w:lang w:eastAsia="de-DE"/>
              </w:rPr>
              <w:t>lanceolata</w:t>
            </w:r>
            <w:proofErr w:type="spellEnd"/>
          </w:p>
        </w:tc>
        <w:tc>
          <w:tcPr>
            <w:tcW w:w="21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1F34465" w14:textId="5060B804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356</w:t>
            </w:r>
            <w:ins w:id="12" w:author="Jan-Michael Schönebeck" w:date="2025-10-26T20:57:00Z">
              <w:r w:rsidR="005D5D30">
                <w:rPr>
                  <w:rFonts w:eastAsia="Times New Roman" w:cstheme="minorHAnsi"/>
                  <w:color w:val="000000"/>
                  <w:lang w:eastAsia="de-DE"/>
                </w:rPr>
                <w:t>.00</w:t>
              </w:r>
            </w:ins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C937B41" w14:textId="77777777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15.00</w:t>
            </w:r>
          </w:p>
        </w:tc>
        <w:tc>
          <w:tcPr>
            <w:tcW w:w="212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0EC5F07" w14:textId="7209E6C5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840</w:t>
            </w:r>
            <w:ins w:id="13" w:author="Jan-Michael Schönebeck" w:date="2025-10-26T20:57:00Z">
              <w:r w:rsidR="005D5D30">
                <w:rPr>
                  <w:rFonts w:eastAsia="Times New Roman" w:cstheme="minorHAnsi"/>
                  <w:color w:val="000000"/>
                  <w:lang w:eastAsia="de-DE"/>
                </w:rPr>
                <w:t>.00</w:t>
              </w:r>
            </w:ins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7068E66" w14:textId="77777777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2.00</w:t>
            </w:r>
          </w:p>
        </w:tc>
      </w:tr>
      <w:tr w:rsidR="00F84513" w:rsidRPr="0053507B" w14:paraId="0E53607D" w14:textId="77777777" w:rsidTr="00DF0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ABDAAE" w14:textId="77777777" w:rsidR="00F84513" w:rsidRPr="0053507B" w:rsidRDefault="00F84513" w:rsidP="00DF0883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de-DE"/>
              </w:rPr>
            </w:pPr>
            <w:proofErr w:type="spellStart"/>
            <w:r w:rsidRPr="0053507B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de-DE"/>
              </w:rPr>
              <w:t>Prunella</w:t>
            </w:r>
            <w:proofErr w:type="spellEnd"/>
            <w:r w:rsidRPr="0053507B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53507B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de-DE"/>
              </w:rPr>
              <w:t>vulgaris</w:t>
            </w:r>
            <w:proofErr w:type="spellEnd"/>
          </w:p>
        </w:tc>
        <w:tc>
          <w:tcPr>
            <w:tcW w:w="21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F10893" w14:textId="77777777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de-DE"/>
              </w:rPr>
            </w:pPr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BE2AE30" w14:textId="77777777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212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2416FE2" w14:textId="52AE9011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718</w:t>
            </w:r>
            <w:ins w:id="14" w:author="Jan-Michael Schönebeck" w:date="2025-10-26T20:57:00Z">
              <w:r w:rsidR="005D5D30">
                <w:rPr>
                  <w:rFonts w:eastAsia="Times New Roman" w:cstheme="minorHAnsi"/>
                  <w:color w:val="000000"/>
                  <w:lang w:eastAsia="de-DE"/>
                </w:rPr>
                <w:t>.00</w:t>
              </w:r>
            </w:ins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36E0219" w14:textId="77777777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1.00</w:t>
            </w:r>
          </w:p>
        </w:tc>
      </w:tr>
      <w:tr w:rsidR="00F84513" w:rsidRPr="0053507B" w14:paraId="6F9DBD52" w14:textId="77777777" w:rsidTr="00DF08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A94200" w14:textId="77777777" w:rsidR="00F84513" w:rsidRPr="0053507B" w:rsidRDefault="00F84513" w:rsidP="00DF0883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de-DE"/>
              </w:rPr>
            </w:pPr>
            <w:proofErr w:type="spellStart"/>
            <w:r w:rsidRPr="0053507B">
              <w:rPr>
                <w:rFonts w:asciiTheme="minorHAnsi" w:eastAsia="Times New Roman" w:hAnsiTheme="minorHAnsi" w:cstheme="minorHAnsi"/>
                <w:sz w:val="22"/>
                <w:lang w:eastAsia="de-DE"/>
              </w:rPr>
              <w:t>Rannuculus</w:t>
            </w:r>
            <w:proofErr w:type="spellEnd"/>
            <w:r w:rsidRPr="0053507B">
              <w:rPr>
                <w:rFonts w:asciiTheme="minorHAnsi" w:eastAsia="Times New Roman" w:hAnsiTheme="minorHAnsi" w:cstheme="minorHAnsi"/>
                <w:sz w:val="22"/>
                <w:lang w:eastAsia="de-DE"/>
              </w:rPr>
              <w:t xml:space="preserve"> </w:t>
            </w:r>
            <w:proofErr w:type="spellStart"/>
            <w:r w:rsidRPr="0053507B">
              <w:rPr>
                <w:rFonts w:asciiTheme="minorHAnsi" w:eastAsia="Times New Roman" w:hAnsiTheme="minorHAnsi" w:cstheme="minorHAnsi"/>
                <w:sz w:val="22"/>
                <w:lang w:eastAsia="de-DE"/>
              </w:rPr>
              <w:t>repens</w:t>
            </w:r>
            <w:proofErr w:type="spellEnd"/>
          </w:p>
        </w:tc>
        <w:tc>
          <w:tcPr>
            <w:tcW w:w="21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B55C262" w14:textId="77777777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lang w:eastAsia="de-DE"/>
              </w:rPr>
            </w:pPr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40EEEE8" w14:textId="77777777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0.20</w:t>
            </w:r>
          </w:p>
        </w:tc>
        <w:tc>
          <w:tcPr>
            <w:tcW w:w="212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BF03B28" w14:textId="77777777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A1A578E" w14:textId="77777777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</w:p>
        </w:tc>
      </w:tr>
      <w:tr w:rsidR="00F84513" w:rsidRPr="0053507B" w14:paraId="4E2EAF7B" w14:textId="77777777" w:rsidTr="00DF0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74F1B9" w14:textId="77777777" w:rsidR="00F84513" w:rsidRPr="0053507B" w:rsidRDefault="00F84513" w:rsidP="00DF0883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de-DE"/>
              </w:rPr>
            </w:pPr>
            <w:proofErr w:type="spellStart"/>
            <w:r w:rsidRPr="0053507B">
              <w:rPr>
                <w:rFonts w:asciiTheme="minorHAnsi" w:eastAsia="Times New Roman" w:hAnsiTheme="minorHAnsi" w:cstheme="minorHAnsi"/>
                <w:sz w:val="22"/>
                <w:lang w:eastAsia="de-DE"/>
              </w:rPr>
              <w:t>Rorippa</w:t>
            </w:r>
            <w:proofErr w:type="spellEnd"/>
            <w:r w:rsidRPr="0053507B">
              <w:rPr>
                <w:rFonts w:asciiTheme="minorHAnsi" w:eastAsia="Times New Roman" w:hAnsiTheme="minorHAnsi" w:cstheme="minorHAnsi"/>
                <w:sz w:val="22"/>
                <w:lang w:eastAsia="de-DE"/>
              </w:rPr>
              <w:t xml:space="preserve"> </w:t>
            </w:r>
            <w:proofErr w:type="spellStart"/>
            <w:r w:rsidRPr="0053507B">
              <w:rPr>
                <w:rFonts w:asciiTheme="minorHAnsi" w:eastAsia="Times New Roman" w:hAnsiTheme="minorHAnsi" w:cstheme="minorHAnsi"/>
                <w:sz w:val="22"/>
                <w:lang w:eastAsia="de-DE"/>
              </w:rPr>
              <w:t>sylvestris</w:t>
            </w:r>
            <w:proofErr w:type="spellEnd"/>
          </w:p>
        </w:tc>
        <w:tc>
          <w:tcPr>
            <w:tcW w:w="21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E69EE4B" w14:textId="77777777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lang w:eastAsia="de-DE"/>
              </w:rPr>
            </w:pPr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0E793E7" w14:textId="77777777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0.20</w:t>
            </w:r>
          </w:p>
        </w:tc>
        <w:tc>
          <w:tcPr>
            <w:tcW w:w="212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F21EAE5" w14:textId="77777777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33D3533" w14:textId="77777777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</w:p>
        </w:tc>
      </w:tr>
      <w:tr w:rsidR="00F84513" w:rsidRPr="0053507B" w14:paraId="33D347E2" w14:textId="77777777" w:rsidTr="00DF08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0EE63C" w14:textId="77777777" w:rsidR="00F84513" w:rsidRPr="0053507B" w:rsidRDefault="00F84513" w:rsidP="00DF0883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de-DE"/>
              </w:rPr>
            </w:pPr>
            <w:proofErr w:type="spellStart"/>
            <w:r w:rsidRPr="0053507B">
              <w:rPr>
                <w:rFonts w:asciiTheme="minorHAnsi" w:eastAsia="Times New Roman" w:hAnsiTheme="minorHAnsi" w:cstheme="minorHAnsi"/>
                <w:sz w:val="22"/>
                <w:lang w:eastAsia="de-DE"/>
              </w:rPr>
              <w:t>Rumex</w:t>
            </w:r>
            <w:proofErr w:type="spellEnd"/>
            <w:r w:rsidRPr="0053507B">
              <w:rPr>
                <w:rFonts w:asciiTheme="minorHAnsi" w:eastAsia="Times New Roman" w:hAnsiTheme="minorHAnsi" w:cstheme="minorHAnsi"/>
                <w:sz w:val="22"/>
                <w:lang w:eastAsia="de-DE"/>
              </w:rPr>
              <w:t xml:space="preserve"> </w:t>
            </w:r>
            <w:proofErr w:type="spellStart"/>
            <w:r w:rsidRPr="0053507B">
              <w:rPr>
                <w:rFonts w:asciiTheme="minorHAnsi" w:eastAsia="Times New Roman" w:hAnsiTheme="minorHAnsi" w:cstheme="minorHAnsi"/>
                <w:sz w:val="22"/>
                <w:lang w:eastAsia="de-DE"/>
              </w:rPr>
              <w:t>crispus</w:t>
            </w:r>
            <w:proofErr w:type="spellEnd"/>
          </w:p>
        </w:tc>
        <w:tc>
          <w:tcPr>
            <w:tcW w:w="21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6A382DD" w14:textId="77777777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lang w:eastAsia="de-DE"/>
              </w:rPr>
            </w:pPr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9DFFD86" w14:textId="77777777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0.17</w:t>
            </w:r>
          </w:p>
        </w:tc>
        <w:tc>
          <w:tcPr>
            <w:tcW w:w="212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10DE216" w14:textId="77777777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CA728C0" w14:textId="77777777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</w:p>
        </w:tc>
      </w:tr>
      <w:tr w:rsidR="00F84513" w:rsidRPr="0053507B" w14:paraId="79CB9E73" w14:textId="77777777" w:rsidTr="00DF0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7985F0" w14:textId="77777777" w:rsidR="00F84513" w:rsidRPr="0053507B" w:rsidRDefault="00F84513" w:rsidP="00DF0883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de-DE"/>
              </w:rPr>
            </w:pPr>
            <w:proofErr w:type="spellStart"/>
            <w:r w:rsidRPr="0053507B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de-DE"/>
              </w:rPr>
              <w:t>Scorzoneroides</w:t>
            </w:r>
            <w:proofErr w:type="spellEnd"/>
            <w:r w:rsidRPr="0053507B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53507B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de-DE"/>
              </w:rPr>
              <w:t>autumnalis</w:t>
            </w:r>
            <w:proofErr w:type="spellEnd"/>
          </w:p>
        </w:tc>
        <w:tc>
          <w:tcPr>
            <w:tcW w:w="21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014240E" w14:textId="77777777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de-DE"/>
              </w:rPr>
            </w:pPr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FB7D4B8" w14:textId="77777777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212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A689A6A" w14:textId="5D2795E6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599</w:t>
            </w:r>
            <w:ins w:id="15" w:author="Jan-Michael Schönebeck" w:date="2025-10-26T20:57:00Z">
              <w:r w:rsidR="005D5D30">
                <w:rPr>
                  <w:rFonts w:eastAsia="Times New Roman" w:cstheme="minorHAnsi"/>
                  <w:color w:val="000000"/>
                  <w:lang w:eastAsia="de-DE"/>
                </w:rPr>
                <w:t>.00</w:t>
              </w:r>
            </w:ins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9F8D337" w14:textId="77777777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  <w:tr w:rsidR="00F84513" w:rsidRPr="0053507B" w14:paraId="711D96A2" w14:textId="77777777" w:rsidTr="00DF08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8A87D5" w14:textId="77777777" w:rsidR="00F84513" w:rsidRPr="0053507B" w:rsidRDefault="00F84513" w:rsidP="00DF088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de-DE"/>
              </w:rPr>
            </w:pPr>
            <w:proofErr w:type="spellStart"/>
            <w:r w:rsidRPr="0053507B">
              <w:rPr>
                <w:rFonts w:asciiTheme="minorHAnsi" w:eastAsia="Times New Roman" w:hAnsiTheme="minorHAnsi" w:cstheme="minorHAnsi"/>
                <w:color w:val="000000"/>
                <w:sz w:val="22"/>
                <w:lang w:eastAsia="de-DE"/>
              </w:rPr>
              <w:t>Sonchus</w:t>
            </w:r>
            <w:proofErr w:type="spellEnd"/>
            <w:r w:rsidRPr="0053507B">
              <w:rPr>
                <w:rFonts w:asciiTheme="minorHAnsi" w:eastAsia="Times New Roman" w:hAnsiTheme="minorHAnsi" w:cstheme="minorHAnsi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53507B">
              <w:rPr>
                <w:rFonts w:asciiTheme="minorHAnsi" w:eastAsia="Times New Roman" w:hAnsiTheme="minorHAnsi" w:cstheme="minorHAnsi"/>
                <w:color w:val="000000"/>
                <w:sz w:val="22"/>
                <w:lang w:eastAsia="de-DE"/>
              </w:rPr>
              <w:t>asper</w:t>
            </w:r>
            <w:proofErr w:type="spellEnd"/>
          </w:p>
        </w:tc>
        <w:tc>
          <w:tcPr>
            <w:tcW w:w="21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489B924" w14:textId="77777777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de-DE"/>
              </w:rPr>
            </w:pPr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2906DD8" w14:textId="77777777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0.17</w:t>
            </w:r>
          </w:p>
        </w:tc>
        <w:tc>
          <w:tcPr>
            <w:tcW w:w="212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9D2FA85" w14:textId="77777777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DE18E52" w14:textId="77777777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</w:p>
        </w:tc>
      </w:tr>
      <w:tr w:rsidR="00F84513" w:rsidRPr="0053507B" w14:paraId="1AF84835" w14:textId="77777777" w:rsidTr="00DF0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28C38F" w14:textId="77777777" w:rsidR="00F84513" w:rsidRPr="0053507B" w:rsidRDefault="00F84513" w:rsidP="00DF0883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de-DE"/>
              </w:rPr>
            </w:pPr>
            <w:proofErr w:type="spellStart"/>
            <w:r w:rsidRPr="0053507B">
              <w:rPr>
                <w:rFonts w:asciiTheme="minorHAnsi" w:eastAsia="Times New Roman" w:hAnsiTheme="minorHAnsi" w:cstheme="minorHAnsi"/>
                <w:sz w:val="22"/>
                <w:lang w:eastAsia="de-DE"/>
              </w:rPr>
              <w:t>Sonchus</w:t>
            </w:r>
            <w:proofErr w:type="spellEnd"/>
            <w:r w:rsidRPr="0053507B">
              <w:rPr>
                <w:rFonts w:asciiTheme="minorHAnsi" w:eastAsia="Times New Roman" w:hAnsiTheme="minorHAnsi" w:cstheme="minorHAnsi"/>
                <w:sz w:val="22"/>
                <w:lang w:eastAsia="de-DE"/>
              </w:rPr>
              <w:t xml:space="preserve"> </w:t>
            </w:r>
            <w:proofErr w:type="spellStart"/>
            <w:r w:rsidRPr="0053507B">
              <w:rPr>
                <w:rFonts w:asciiTheme="minorHAnsi" w:eastAsia="Times New Roman" w:hAnsiTheme="minorHAnsi" w:cstheme="minorHAnsi"/>
                <w:sz w:val="22"/>
                <w:lang w:eastAsia="de-DE"/>
              </w:rPr>
              <w:t>oleraceus</w:t>
            </w:r>
            <w:proofErr w:type="spellEnd"/>
          </w:p>
        </w:tc>
        <w:tc>
          <w:tcPr>
            <w:tcW w:w="21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1E2FE6C" w14:textId="77777777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lang w:eastAsia="de-DE"/>
              </w:rPr>
            </w:pPr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C4734EC" w14:textId="77777777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0.17</w:t>
            </w:r>
          </w:p>
        </w:tc>
        <w:tc>
          <w:tcPr>
            <w:tcW w:w="212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2C62AB5" w14:textId="77777777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7614DF3" w14:textId="77777777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</w:p>
        </w:tc>
      </w:tr>
      <w:tr w:rsidR="00F84513" w:rsidRPr="0053507B" w14:paraId="505156E8" w14:textId="77777777" w:rsidTr="00DF08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F6E66E" w14:textId="77777777" w:rsidR="00F84513" w:rsidRPr="0053507B" w:rsidRDefault="00F84513" w:rsidP="00DF0883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de-DE"/>
              </w:rPr>
            </w:pPr>
            <w:r w:rsidRPr="0053507B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de-DE"/>
              </w:rPr>
              <w:t xml:space="preserve">Trifolium </w:t>
            </w:r>
            <w:proofErr w:type="spellStart"/>
            <w:r w:rsidRPr="0053507B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de-DE"/>
              </w:rPr>
              <w:t>dubium</w:t>
            </w:r>
            <w:proofErr w:type="spellEnd"/>
          </w:p>
        </w:tc>
        <w:tc>
          <w:tcPr>
            <w:tcW w:w="21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7F2E73F" w14:textId="77777777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de-DE"/>
              </w:rPr>
            </w:pPr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C9E3B31" w14:textId="77777777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212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D51C8CD" w14:textId="5BDA34C7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602</w:t>
            </w:r>
            <w:ins w:id="16" w:author="Jan-Michael Schönebeck" w:date="2025-10-26T20:57:00Z">
              <w:r w:rsidR="005D5D30">
                <w:rPr>
                  <w:rFonts w:eastAsia="Times New Roman" w:cstheme="minorHAnsi"/>
                  <w:color w:val="000000"/>
                  <w:lang w:eastAsia="de-DE"/>
                </w:rPr>
                <w:t>.00</w:t>
              </w:r>
            </w:ins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5914002" w14:textId="77777777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0.40</w:t>
            </w:r>
          </w:p>
        </w:tc>
      </w:tr>
      <w:tr w:rsidR="00F84513" w:rsidRPr="0053507B" w14:paraId="007FFC21" w14:textId="77777777" w:rsidTr="00DF0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7FD560" w14:textId="77777777" w:rsidR="00F84513" w:rsidRPr="0053507B" w:rsidRDefault="00F84513" w:rsidP="00DF0883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de-DE"/>
              </w:rPr>
            </w:pPr>
            <w:r w:rsidRPr="0053507B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de-DE"/>
              </w:rPr>
              <w:t xml:space="preserve">Trifolium </w:t>
            </w:r>
            <w:proofErr w:type="spellStart"/>
            <w:r w:rsidRPr="0053507B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de-DE"/>
              </w:rPr>
              <w:t>fragiferum</w:t>
            </w:r>
            <w:proofErr w:type="spellEnd"/>
          </w:p>
        </w:tc>
        <w:tc>
          <w:tcPr>
            <w:tcW w:w="21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229AE92" w14:textId="298064EB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473</w:t>
            </w:r>
            <w:ins w:id="17" w:author="Jan-Michael Schönebeck" w:date="2025-10-26T20:57:00Z">
              <w:r w:rsidR="005D5D30">
                <w:rPr>
                  <w:rFonts w:eastAsia="Times New Roman" w:cstheme="minorHAnsi"/>
                  <w:color w:val="000000"/>
                  <w:lang w:eastAsia="de-DE"/>
                </w:rPr>
                <w:t>.00</w:t>
              </w:r>
            </w:ins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41B0A0E" w14:textId="77777777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212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C5D8DF5" w14:textId="15724553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1080</w:t>
            </w:r>
            <w:ins w:id="18" w:author="Jan-Michael Schönebeck" w:date="2025-10-26T20:57:00Z">
              <w:r w:rsidR="005D5D30">
                <w:rPr>
                  <w:rFonts w:eastAsia="Times New Roman" w:cstheme="minorHAnsi"/>
                  <w:color w:val="000000"/>
                  <w:lang w:eastAsia="de-DE"/>
                </w:rPr>
                <w:t>.00</w:t>
              </w:r>
            </w:ins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C1BC5CB" w14:textId="77777777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  <w:tr w:rsidR="00F84513" w:rsidRPr="0053507B" w14:paraId="4F5BAD15" w14:textId="77777777" w:rsidTr="00DF08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F8295F" w14:textId="77777777" w:rsidR="00F84513" w:rsidRPr="0053507B" w:rsidRDefault="00F84513" w:rsidP="00DF088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de-DE"/>
              </w:rPr>
            </w:pPr>
            <w:r w:rsidRPr="0053507B">
              <w:rPr>
                <w:rFonts w:asciiTheme="minorHAnsi" w:eastAsia="Times New Roman" w:hAnsiTheme="minorHAnsi" w:cstheme="minorHAnsi"/>
                <w:color w:val="000000"/>
                <w:sz w:val="22"/>
                <w:lang w:eastAsia="de-DE"/>
              </w:rPr>
              <w:t xml:space="preserve">Trifolium </w:t>
            </w:r>
            <w:proofErr w:type="spellStart"/>
            <w:r w:rsidRPr="0053507B">
              <w:rPr>
                <w:rFonts w:asciiTheme="minorHAnsi" w:eastAsia="Times New Roman" w:hAnsiTheme="minorHAnsi" w:cstheme="minorHAnsi"/>
                <w:color w:val="000000"/>
                <w:sz w:val="22"/>
                <w:lang w:eastAsia="de-DE"/>
              </w:rPr>
              <w:t>pratense</w:t>
            </w:r>
            <w:proofErr w:type="spellEnd"/>
          </w:p>
        </w:tc>
        <w:tc>
          <w:tcPr>
            <w:tcW w:w="21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35801DE" w14:textId="77777777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de-DE"/>
              </w:rPr>
            </w:pPr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24C9D95" w14:textId="77777777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212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0462164" w14:textId="77777777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D7BBF03" w14:textId="77777777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0.73</w:t>
            </w:r>
          </w:p>
        </w:tc>
      </w:tr>
      <w:tr w:rsidR="00F84513" w:rsidRPr="0053507B" w14:paraId="344A109F" w14:textId="77777777" w:rsidTr="00DF0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0BD40D" w14:textId="77777777" w:rsidR="00F84513" w:rsidRPr="0053507B" w:rsidRDefault="00F84513" w:rsidP="00DF0883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de-DE"/>
              </w:rPr>
            </w:pPr>
            <w:r w:rsidRPr="0053507B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de-DE"/>
              </w:rPr>
              <w:t xml:space="preserve">Trifolium </w:t>
            </w:r>
            <w:proofErr w:type="spellStart"/>
            <w:r w:rsidRPr="0053507B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de-DE"/>
              </w:rPr>
              <w:t>repens</w:t>
            </w:r>
            <w:proofErr w:type="spellEnd"/>
          </w:p>
        </w:tc>
        <w:tc>
          <w:tcPr>
            <w:tcW w:w="21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FD2ACE5" w14:textId="3DAC61B0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475</w:t>
            </w:r>
            <w:ins w:id="19" w:author="Jan-Michael Schönebeck" w:date="2025-10-26T20:57:00Z">
              <w:r w:rsidR="005D5D30">
                <w:rPr>
                  <w:rFonts w:eastAsia="Times New Roman" w:cstheme="minorHAnsi"/>
                  <w:color w:val="000000"/>
                  <w:lang w:eastAsia="de-DE"/>
                </w:rPr>
                <w:t>.00</w:t>
              </w:r>
            </w:ins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03FB38B" w14:textId="77777777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1.17</w:t>
            </w:r>
          </w:p>
        </w:tc>
        <w:tc>
          <w:tcPr>
            <w:tcW w:w="212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6D7B9FC" w14:textId="48238356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876</w:t>
            </w:r>
            <w:ins w:id="20" w:author="Jan-Michael Schönebeck" w:date="2025-10-26T20:57:00Z">
              <w:r w:rsidR="005D5D30">
                <w:rPr>
                  <w:rFonts w:eastAsia="Times New Roman" w:cstheme="minorHAnsi"/>
                  <w:color w:val="000000"/>
                  <w:lang w:eastAsia="de-DE"/>
                </w:rPr>
                <w:t>.00</w:t>
              </w:r>
            </w:ins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D06ADE5" w14:textId="77777777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</w:p>
        </w:tc>
      </w:tr>
      <w:tr w:rsidR="00F84513" w:rsidRPr="0053507B" w14:paraId="708049E1" w14:textId="77777777" w:rsidTr="00DF08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6C62EE" w14:textId="77777777" w:rsidR="00F84513" w:rsidRPr="0053507B" w:rsidRDefault="00F84513" w:rsidP="00DF0883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de-DE"/>
              </w:rPr>
            </w:pPr>
            <w:proofErr w:type="spellStart"/>
            <w:r w:rsidRPr="0053507B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de-DE"/>
              </w:rPr>
              <w:t>Viccia</w:t>
            </w:r>
            <w:proofErr w:type="spellEnd"/>
            <w:r w:rsidRPr="0053507B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53507B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de-DE"/>
              </w:rPr>
              <w:t>cracca</w:t>
            </w:r>
            <w:proofErr w:type="spellEnd"/>
          </w:p>
        </w:tc>
        <w:tc>
          <w:tcPr>
            <w:tcW w:w="2124" w:type="dxa"/>
            <w:tcBorders>
              <w:top w:val="single" w:sz="6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1BFCA9" w14:textId="77777777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de-DE"/>
              </w:rPr>
            </w:pPr>
          </w:p>
        </w:tc>
        <w:tc>
          <w:tcPr>
            <w:tcW w:w="152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9B89BB5" w14:textId="77777777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212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A3A776C" w14:textId="46370765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360</w:t>
            </w:r>
            <w:ins w:id="21" w:author="Jan-Michael Schönebeck" w:date="2025-10-26T20:57:00Z">
              <w:r w:rsidR="005D5D30">
                <w:rPr>
                  <w:rFonts w:eastAsia="Times New Roman" w:cstheme="minorHAnsi"/>
                  <w:color w:val="000000"/>
                  <w:lang w:eastAsia="de-DE"/>
                </w:rPr>
                <w:t>.00</w:t>
              </w:r>
            </w:ins>
          </w:p>
        </w:tc>
        <w:tc>
          <w:tcPr>
            <w:tcW w:w="152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004500F" w14:textId="77777777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0.73</w:t>
            </w:r>
          </w:p>
        </w:tc>
      </w:tr>
      <w:tr w:rsidR="00F84513" w:rsidRPr="0053507B" w14:paraId="4D91E4C6" w14:textId="77777777" w:rsidTr="00DF0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6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49F3574" w14:textId="77777777" w:rsidR="00F84513" w:rsidRPr="0053507B" w:rsidRDefault="00F84513" w:rsidP="00DF0883">
            <w:pPr>
              <w:jc w:val="center"/>
              <w:rPr>
                <w:rFonts w:asciiTheme="minorHAnsi" w:eastAsia="Times New Roman" w:hAnsiTheme="minorHAnsi" w:cstheme="minorHAnsi"/>
                <w:bCs/>
                <w:i w:val="0"/>
                <w:color w:val="000000"/>
                <w:sz w:val="22"/>
                <w:lang w:eastAsia="de-DE"/>
              </w:rPr>
            </w:pPr>
            <w:r>
              <w:rPr>
                <w:rFonts w:asciiTheme="minorHAnsi" w:eastAsia="Times New Roman" w:hAnsiTheme="minorHAnsi" w:cstheme="minorHAnsi"/>
                <w:bCs/>
                <w:i w:val="0"/>
                <w:color w:val="000000"/>
                <w:sz w:val="22"/>
                <w:lang w:eastAsia="de-DE"/>
              </w:rPr>
              <w:t>Herbs</w:t>
            </w:r>
          </w:p>
        </w:tc>
        <w:tc>
          <w:tcPr>
            <w:tcW w:w="2124" w:type="dxa"/>
            <w:tcBorders>
              <w:top w:val="single" w:sz="6" w:space="0" w:color="auto"/>
              <w:lef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AD2483A" w14:textId="2FBD82E0" w:rsidR="00F84513" w:rsidRPr="00DF13FD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Cs/>
                <w:color w:val="000000"/>
                <w:lang w:eastAsia="de-DE"/>
              </w:rPr>
            </w:pPr>
            <w:r w:rsidRPr="00DF13FD">
              <w:rPr>
                <w:rFonts w:eastAsia="Times New Roman" w:cstheme="minorHAnsi"/>
                <w:b/>
                <w:bCs/>
                <w:iCs/>
                <w:color w:val="000000"/>
                <w:lang w:eastAsia="de-DE"/>
              </w:rPr>
              <w:t>∑</w:t>
            </w:r>
            <w:r>
              <w:rPr>
                <w:rFonts w:eastAsia="Times New Roman" w:cstheme="minorHAnsi"/>
                <w:b/>
                <w:bCs/>
                <w:iCs/>
                <w:color w:val="000000"/>
                <w:lang w:eastAsia="de-DE"/>
              </w:rPr>
              <w:t xml:space="preserve"> 2,019</w:t>
            </w:r>
            <w:ins w:id="22" w:author="Jan-Michael Schönebeck" w:date="2025-10-26T20:57:00Z">
              <w:r w:rsidR="005D5D30" w:rsidRPr="005D5D30">
                <w:rPr>
                  <w:rFonts w:eastAsia="Times New Roman" w:cstheme="minorHAnsi"/>
                  <w:b/>
                  <w:color w:val="000000"/>
                  <w:lang w:eastAsia="de-DE"/>
                  <w:rPrChange w:id="23" w:author="Jan-Michael Schönebeck" w:date="2025-10-26T20:57:00Z">
                    <w:rPr>
                      <w:rFonts w:eastAsia="Times New Roman" w:cstheme="minorHAnsi"/>
                      <w:color w:val="000000"/>
                      <w:lang w:eastAsia="de-DE"/>
                    </w:rPr>
                  </w:rPrChange>
                </w:rPr>
                <w:t>.00</w:t>
              </w:r>
            </w:ins>
          </w:p>
        </w:tc>
        <w:tc>
          <w:tcPr>
            <w:tcW w:w="1522" w:type="dxa"/>
            <w:tcBorders>
              <w:top w:val="single" w:sz="6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029D5E7" w14:textId="5154B6D0" w:rsidR="00F84513" w:rsidRPr="00DF13FD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  <w:r w:rsidRPr="00DF13FD">
              <w:rPr>
                <w:rFonts w:eastAsia="Times New Roman" w:cstheme="minorHAnsi"/>
                <w:b/>
                <w:bCs/>
                <w:iCs/>
                <w:color w:val="000000"/>
                <w:lang w:eastAsia="de-DE"/>
              </w:rPr>
              <w:t>∑</w:t>
            </w:r>
            <w:r>
              <w:rPr>
                <w:rFonts w:eastAsia="Times New Roman" w:cstheme="minorHAnsi"/>
                <w:b/>
                <w:bCs/>
                <w:iCs/>
                <w:color w:val="000000"/>
                <w:lang w:eastAsia="de-DE"/>
              </w:rPr>
              <w:t xml:space="preserve"> 53</w:t>
            </w:r>
            <w:ins w:id="24" w:author="Jan-Michael Schönebeck" w:date="2025-10-26T16:40:00Z">
              <w:r w:rsidR="00945F55">
                <w:rPr>
                  <w:rFonts w:eastAsia="Times New Roman" w:cstheme="minorHAnsi"/>
                  <w:b/>
                  <w:bCs/>
                  <w:iCs/>
                  <w:color w:val="000000"/>
                  <w:lang w:eastAsia="de-DE"/>
                </w:rPr>
                <w:t>.</w:t>
              </w:r>
            </w:ins>
            <w:del w:id="25" w:author="Jan-Michael Schönebeck" w:date="2025-10-26T16:40:00Z">
              <w:r w:rsidDel="00945F55">
                <w:rPr>
                  <w:rFonts w:eastAsia="Times New Roman" w:cstheme="minorHAnsi"/>
                  <w:b/>
                  <w:bCs/>
                  <w:iCs/>
                  <w:color w:val="000000"/>
                  <w:lang w:eastAsia="de-DE"/>
                </w:rPr>
                <w:delText>,</w:delText>
              </w:r>
            </w:del>
            <w:r>
              <w:rPr>
                <w:rFonts w:eastAsia="Times New Roman" w:cstheme="minorHAnsi"/>
                <w:b/>
                <w:bCs/>
                <w:iCs/>
                <w:color w:val="000000"/>
                <w:lang w:eastAsia="de-DE"/>
              </w:rPr>
              <w:t>73</w:t>
            </w:r>
          </w:p>
        </w:tc>
        <w:tc>
          <w:tcPr>
            <w:tcW w:w="2124" w:type="dxa"/>
            <w:tcBorders>
              <w:top w:val="single" w:sz="6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FFFCA11" w14:textId="1F5CD68B" w:rsidR="00F84513" w:rsidRPr="00DF13FD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DF13FD">
              <w:rPr>
                <w:rFonts w:eastAsia="Times New Roman" w:cstheme="minorHAnsi"/>
                <w:b/>
                <w:bCs/>
                <w:iCs/>
                <w:color w:val="000000"/>
                <w:lang w:eastAsia="de-DE"/>
              </w:rPr>
              <w:t>∑</w:t>
            </w:r>
            <w:r>
              <w:rPr>
                <w:rFonts w:eastAsia="Times New Roman" w:cstheme="minorHAnsi"/>
                <w:b/>
                <w:bCs/>
                <w:iCs/>
                <w:color w:val="000000"/>
                <w:lang w:eastAsia="de-DE"/>
              </w:rPr>
              <w:t xml:space="preserve"> 10,362</w:t>
            </w:r>
            <w:ins w:id="26" w:author="Jan-Michael Schönebeck" w:date="2025-10-26T20:57:00Z">
              <w:r w:rsidR="005D5D30" w:rsidRPr="002C1429">
                <w:rPr>
                  <w:rFonts w:eastAsia="Times New Roman" w:cstheme="minorHAnsi"/>
                  <w:b/>
                  <w:color w:val="000000"/>
                  <w:lang w:eastAsia="de-DE"/>
                </w:rPr>
                <w:t>.00</w:t>
              </w:r>
            </w:ins>
          </w:p>
        </w:tc>
        <w:tc>
          <w:tcPr>
            <w:tcW w:w="1522" w:type="dxa"/>
            <w:tcBorders>
              <w:top w:val="single" w:sz="6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2F7F580" w14:textId="54E0C42F" w:rsidR="00F84513" w:rsidRPr="00DF13FD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DF13FD">
              <w:rPr>
                <w:rFonts w:eastAsia="Times New Roman" w:cstheme="minorHAnsi"/>
                <w:b/>
                <w:bCs/>
                <w:iCs/>
                <w:color w:val="000000"/>
                <w:lang w:eastAsia="de-DE"/>
              </w:rPr>
              <w:t>∑</w:t>
            </w:r>
            <w:r>
              <w:rPr>
                <w:rFonts w:eastAsia="Times New Roman" w:cstheme="minorHAnsi"/>
                <w:b/>
                <w:bCs/>
                <w:iCs/>
                <w:color w:val="000000"/>
                <w:lang w:eastAsia="de-DE"/>
              </w:rPr>
              <w:t xml:space="preserve"> 59</w:t>
            </w:r>
            <w:del w:id="27" w:author="Jan-Michael Schönebeck" w:date="2025-10-26T16:40:00Z">
              <w:r w:rsidDel="00945F55">
                <w:rPr>
                  <w:rFonts w:eastAsia="Times New Roman" w:cstheme="minorHAnsi"/>
                  <w:b/>
                  <w:bCs/>
                  <w:iCs/>
                  <w:color w:val="000000"/>
                  <w:lang w:eastAsia="de-DE"/>
                </w:rPr>
                <w:delText>,</w:delText>
              </w:r>
            </w:del>
            <w:ins w:id="28" w:author="Jan-Michael Schönebeck" w:date="2025-10-26T16:40:00Z">
              <w:r w:rsidR="00945F55">
                <w:rPr>
                  <w:rFonts w:eastAsia="Times New Roman" w:cstheme="minorHAnsi"/>
                  <w:b/>
                  <w:bCs/>
                  <w:iCs/>
                  <w:color w:val="000000"/>
                  <w:lang w:eastAsia="de-DE"/>
                </w:rPr>
                <w:t>.</w:t>
              </w:r>
            </w:ins>
            <w:r>
              <w:rPr>
                <w:rFonts w:eastAsia="Times New Roman" w:cstheme="minorHAnsi"/>
                <w:b/>
                <w:bCs/>
                <w:iCs/>
                <w:color w:val="000000"/>
                <w:lang w:eastAsia="de-DE"/>
              </w:rPr>
              <w:t>87</w:t>
            </w:r>
          </w:p>
        </w:tc>
      </w:tr>
      <w:tr w:rsidR="00F84513" w:rsidRPr="0053507B" w14:paraId="7C12FEBC" w14:textId="77777777" w:rsidTr="00DF08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025F63" w14:textId="77777777" w:rsidR="00F84513" w:rsidRPr="0053507B" w:rsidRDefault="00F84513" w:rsidP="00DF0883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de-DE"/>
              </w:rPr>
            </w:pPr>
            <w:proofErr w:type="spellStart"/>
            <w:r w:rsidRPr="0053507B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de-DE"/>
              </w:rPr>
              <w:t>Agrostis</w:t>
            </w:r>
            <w:proofErr w:type="spellEnd"/>
            <w:r w:rsidRPr="0053507B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53507B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de-DE"/>
              </w:rPr>
              <w:t>capillaris</w:t>
            </w:r>
            <w:proofErr w:type="spellEnd"/>
          </w:p>
        </w:tc>
        <w:tc>
          <w:tcPr>
            <w:tcW w:w="21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312428B" w14:textId="192C805F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1235</w:t>
            </w:r>
            <w:ins w:id="29" w:author="Jan-Michael Schönebeck" w:date="2025-10-26T20:57:00Z">
              <w:r w:rsidR="005D5D30">
                <w:rPr>
                  <w:rFonts w:eastAsia="Times New Roman" w:cstheme="minorHAnsi"/>
                  <w:color w:val="000000"/>
                  <w:lang w:eastAsia="de-DE"/>
                </w:rPr>
                <w:t>.00</w:t>
              </w:r>
            </w:ins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E8F7F6C" w14:textId="77777777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0.70</w:t>
            </w:r>
          </w:p>
        </w:tc>
        <w:tc>
          <w:tcPr>
            <w:tcW w:w="212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2184388" w14:textId="77777777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7E3752C" w14:textId="77777777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2.83</w:t>
            </w:r>
          </w:p>
        </w:tc>
      </w:tr>
      <w:tr w:rsidR="00F84513" w:rsidRPr="0053507B" w14:paraId="7667AEFA" w14:textId="77777777" w:rsidTr="00DF0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C365C2" w14:textId="77777777" w:rsidR="00F84513" w:rsidRPr="0053507B" w:rsidRDefault="00F84513" w:rsidP="00DF088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de-DE"/>
              </w:rPr>
            </w:pPr>
            <w:proofErr w:type="spellStart"/>
            <w:r w:rsidRPr="0053507B">
              <w:rPr>
                <w:rFonts w:asciiTheme="minorHAnsi" w:eastAsia="Times New Roman" w:hAnsiTheme="minorHAnsi" w:cstheme="minorHAnsi"/>
                <w:color w:val="000000"/>
                <w:sz w:val="22"/>
                <w:lang w:eastAsia="de-DE"/>
              </w:rPr>
              <w:t>Alopecurus</w:t>
            </w:r>
            <w:proofErr w:type="spellEnd"/>
            <w:r w:rsidRPr="0053507B">
              <w:rPr>
                <w:rFonts w:asciiTheme="minorHAnsi" w:eastAsia="Times New Roman" w:hAnsiTheme="minorHAnsi" w:cstheme="minorHAnsi"/>
                <w:color w:val="000000"/>
                <w:sz w:val="22"/>
                <w:lang w:eastAsia="de-DE"/>
              </w:rPr>
              <w:t xml:space="preserve"> pratensis</w:t>
            </w:r>
          </w:p>
        </w:tc>
        <w:tc>
          <w:tcPr>
            <w:tcW w:w="21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623C03C" w14:textId="77777777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de-DE"/>
              </w:rPr>
            </w:pPr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49281E9" w14:textId="77777777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212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38E7F65" w14:textId="77777777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CB9FE90" w14:textId="77777777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0.40</w:t>
            </w:r>
          </w:p>
        </w:tc>
      </w:tr>
      <w:tr w:rsidR="00F84513" w:rsidRPr="0053507B" w14:paraId="43105933" w14:textId="77777777" w:rsidTr="00DF08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B0B6C4" w14:textId="77777777" w:rsidR="00F84513" w:rsidRPr="0053507B" w:rsidRDefault="00F84513" w:rsidP="00DF0883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de-DE"/>
              </w:rPr>
            </w:pPr>
            <w:proofErr w:type="spellStart"/>
            <w:r w:rsidRPr="0053507B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de-DE"/>
              </w:rPr>
              <w:t>Arrhenatherum</w:t>
            </w:r>
            <w:proofErr w:type="spellEnd"/>
            <w:r w:rsidRPr="0053507B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53507B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de-DE"/>
              </w:rPr>
              <w:t>elatius</w:t>
            </w:r>
            <w:proofErr w:type="spellEnd"/>
          </w:p>
        </w:tc>
        <w:tc>
          <w:tcPr>
            <w:tcW w:w="21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060401D" w14:textId="77777777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color w:val="000000"/>
                <w:lang w:eastAsia="de-DE"/>
              </w:rPr>
            </w:pPr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7887A3F" w14:textId="77777777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212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9C687F8" w14:textId="71041F70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227</w:t>
            </w:r>
            <w:ins w:id="30" w:author="Jan-Michael Schönebeck" w:date="2025-10-26T20:57:00Z">
              <w:r w:rsidR="005D5D30">
                <w:rPr>
                  <w:rFonts w:eastAsia="Times New Roman" w:cstheme="minorHAnsi"/>
                  <w:color w:val="000000"/>
                  <w:lang w:eastAsia="de-DE"/>
                </w:rPr>
                <w:t>.00</w:t>
              </w:r>
            </w:ins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05B2112" w14:textId="77777777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22.50</w:t>
            </w:r>
          </w:p>
        </w:tc>
      </w:tr>
      <w:tr w:rsidR="00F84513" w:rsidRPr="0053507B" w14:paraId="26F72640" w14:textId="77777777" w:rsidTr="00DF0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3AD311" w14:textId="77777777" w:rsidR="00F84513" w:rsidRPr="0053507B" w:rsidRDefault="00F84513" w:rsidP="00DF088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de-DE"/>
              </w:rPr>
            </w:pPr>
            <w:proofErr w:type="spellStart"/>
            <w:r w:rsidRPr="0053507B">
              <w:rPr>
                <w:rFonts w:asciiTheme="minorHAnsi" w:eastAsia="Times New Roman" w:hAnsiTheme="minorHAnsi" w:cstheme="minorHAnsi"/>
                <w:color w:val="000000"/>
                <w:sz w:val="22"/>
                <w:lang w:eastAsia="de-DE"/>
              </w:rPr>
              <w:t>Bromus</w:t>
            </w:r>
            <w:proofErr w:type="spellEnd"/>
            <w:r w:rsidRPr="0053507B">
              <w:rPr>
                <w:rFonts w:asciiTheme="minorHAnsi" w:eastAsia="Times New Roman" w:hAnsiTheme="minorHAnsi" w:cstheme="minorHAnsi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53507B">
              <w:rPr>
                <w:rFonts w:asciiTheme="minorHAnsi" w:eastAsia="Times New Roman" w:hAnsiTheme="minorHAnsi" w:cstheme="minorHAnsi"/>
                <w:color w:val="000000"/>
                <w:sz w:val="22"/>
                <w:lang w:eastAsia="de-DE"/>
              </w:rPr>
              <w:t>hordeaceus</w:t>
            </w:r>
            <w:proofErr w:type="spellEnd"/>
          </w:p>
        </w:tc>
        <w:tc>
          <w:tcPr>
            <w:tcW w:w="21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CC01DBA" w14:textId="77777777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de-DE"/>
              </w:rPr>
            </w:pPr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141274A" w14:textId="77777777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212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B8CF6A3" w14:textId="77777777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9DE79E5" w14:textId="77777777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0.33</w:t>
            </w:r>
          </w:p>
        </w:tc>
      </w:tr>
      <w:tr w:rsidR="00F84513" w:rsidRPr="0053507B" w14:paraId="2FDE0CDA" w14:textId="77777777" w:rsidTr="00DF08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8339D7" w14:textId="77777777" w:rsidR="00F84513" w:rsidRPr="0053507B" w:rsidRDefault="00F84513" w:rsidP="00DF0883">
            <w:pPr>
              <w:jc w:val="center"/>
              <w:rPr>
                <w:rFonts w:asciiTheme="minorHAnsi" w:eastAsia="Times New Roman" w:hAnsiTheme="minorHAnsi" w:cstheme="minorHAnsi"/>
                <w:bCs/>
                <w:sz w:val="22"/>
                <w:lang w:eastAsia="de-DE"/>
              </w:rPr>
            </w:pPr>
            <w:proofErr w:type="spellStart"/>
            <w:r w:rsidRPr="0053507B">
              <w:rPr>
                <w:rFonts w:asciiTheme="minorHAnsi" w:eastAsia="Times New Roman" w:hAnsiTheme="minorHAnsi" w:cstheme="minorHAnsi"/>
                <w:bCs/>
                <w:sz w:val="22"/>
                <w:lang w:eastAsia="de-DE"/>
              </w:rPr>
              <w:t>Cynosurus</w:t>
            </w:r>
            <w:proofErr w:type="spellEnd"/>
            <w:r w:rsidRPr="0053507B">
              <w:rPr>
                <w:rFonts w:asciiTheme="minorHAnsi" w:eastAsia="Times New Roman" w:hAnsiTheme="minorHAnsi" w:cstheme="minorHAnsi"/>
                <w:bCs/>
                <w:sz w:val="22"/>
                <w:lang w:eastAsia="de-DE"/>
              </w:rPr>
              <w:t xml:space="preserve"> </w:t>
            </w:r>
            <w:proofErr w:type="spellStart"/>
            <w:r w:rsidRPr="0053507B">
              <w:rPr>
                <w:rFonts w:asciiTheme="minorHAnsi" w:eastAsia="Times New Roman" w:hAnsiTheme="minorHAnsi" w:cstheme="minorHAnsi"/>
                <w:bCs/>
                <w:sz w:val="22"/>
                <w:lang w:eastAsia="de-DE"/>
              </w:rPr>
              <w:t>cristatus</w:t>
            </w:r>
            <w:proofErr w:type="spellEnd"/>
          </w:p>
        </w:tc>
        <w:tc>
          <w:tcPr>
            <w:tcW w:w="21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F4EF015" w14:textId="5B457169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881</w:t>
            </w:r>
            <w:ins w:id="31" w:author="Jan-Michael Schönebeck" w:date="2025-10-26T20:57:00Z">
              <w:r w:rsidR="005D5D30">
                <w:rPr>
                  <w:rFonts w:eastAsia="Times New Roman" w:cstheme="minorHAnsi"/>
                  <w:color w:val="000000"/>
                  <w:lang w:eastAsia="de-DE"/>
                </w:rPr>
                <w:t>.00</w:t>
              </w:r>
            </w:ins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25D1C97" w14:textId="77777777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0.37</w:t>
            </w:r>
          </w:p>
        </w:tc>
        <w:tc>
          <w:tcPr>
            <w:tcW w:w="212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91E80DB" w14:textId="77777777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2422DA6" w14:textId="77777777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0.50</w:t>
            </w:r>
          </w:p>
        </w:tc>
      </w:tr>
      <w:tr w:rsidR="00F84513" w:rsidRPr="0053507B" w14:paraId="56C73A16" w14:textId="77777777" w:rsidTr="00DF0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9FCEF9" w14:textId="77777777" w:rsidR="00F84513" w:rsidRPr="0053507B" w:rsidRDefault="00F84513" w:rsidP="00DF088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de-DE"/>
              </w:rPr>
            </w:pPr>
            <w:r w:rsidRPr="0053507B">
              <w:rPr>
                <w:rFonts w:asciiTheme="minorHAnsi" w:eastAsia="Times New Roman" w:hAnsiTheme="minorHAnsi" w:cstheme="minorHAnsi"/>
                <w:color w:val="000000"/>
                <w:sz w:val="22"/>
                <w:lang w:eastAsia="de-DE"/>
              </w:rPr>
              <w:t xml:space="preserve">Elymus </w:t>
            </w:r>
            <w:proofErr w:type="spellStart"/>
            <w:r w:rsidRPr="0053507B">
              <w:rPr>
                <w:rFonts w:asciiTheme="minorHAnsi" w:eastAsia="Times New Roman" w:hAnsiTheme="minorHAnsi" w:cstheme="minorHAnsi"/>
                <w:color w:val="000000"/>
                <w:sz w:val="22"/>
                <w:lang w:eastAsia="de-DE"/>
              </w:rPr>
              <w:t>farctus</w:t>
            </w:r>
            <w:proofErr w:type="spellEnd"/>
          </w:p>
        </w:tc>
        <w:tc>
          <w:tcPr>
            <w:tcW w:w="21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1D4271C" w14:textId="77777777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de-DE"/>
              </w:rPr>
            </w:pPr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2ED325E" w14:textId="77777777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212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0B207C7" w14:textId="77777777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8E15002" w14:textId="77777777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2.50</w:t>
            </w:r>
          </w:p>
        </w:tc>
      </w:tr>
      <w:tr w:rsidR="00F84513" w:rsidRPr="0053507B" w14:paraId="7FC173A9" w14:textId="77777777" w:rsidTr="00DF08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0C4445" w14:textId="77777777" w:rsidR="00F84513" w:rsidRPr="0053507B" w:rsidRDefault="00F84513" w:rsidP="00DF088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de-DE"/>
              </w:rPr>
            </w:pPr>
            <w:r w:rsidRPr="0053507B">
              <w:rPr>
                <w:rFonts w:asciiTheme="minorHAnsi" w:eastAsia="Times New Roman" w:hAnsiTheme="minorHAnsi" w:cstheme="minorHAnsi"/>
                <w:color w:val="000000"/>
                <w:sz w:val="22"/>
                <w:lang w:eastAsia="de-DE"/>
              </w:rPr>
              <w:t xml:space="preserve">Elymus </w:t>
            </w:r>
            <w:proofErr w:type="spellStart"/>
            <w:r w:rsidRPr="0053507B">
              <w:rPr>
                <w:rFonts w:asciiTheme="minorHAnsi" w:eastAsia="Times New Roman" w:hAnsiTheme="minorHAnsi" w:cstheme="minorHAnsi"/>
                <w:color w:val="000000"/>
                <w:sz w:val="22"/>
                <w:lang w:eastAsia="de-DE"/>
              </w:rPr>
              <w:t>repens</w:t>
            </w:r>
            <w:proofErr w:type="spellEnd"/>
          </w:p>
        </w:tc>
        <w:tc>
          <w:tcPr>
            <w:tcW w:w="21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5A3E295" w14:textId="77777777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de-DE"/>
              </w:rPr>
            </w:pPr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B384DF7" w14:textId="77777777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212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A13BC6C" w14:textId="77777777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2303DD9" w14:textId="77777777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0.33</w:t>
            </w:r>
          </w:p>
        </w:tc>
      </w:tr>
      <w:tr w:rsidR="00F84513" w:rsidRPr="0053507B" w14:paraId="1850560B" w14:textId="77777777" w:rsidTr="00DF0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7F25B0" w14:textId="77777777" w:rsidR="00F84513" w:rsidRPr="0053507B" w:rsidRDefault="00F84513" w:rsidP="00DF0883">
            <w:pPr>
              <w:jc w:val="center"/>
              <w:rPr>
                <w:rFonts w:asciiTheme="minorHAnsi" w:eastAsia="Times New Roman" w:hAnsiTheme="minorHAnsi" w:cstheme="minorHAnsi"/>
                <w:bCs/>
                <w:sz w:val="22"/>
                <w:lang w:eastAsia="de-DE"/>
              </w:rPr>
            </w:pPr>
            <w:proofErr w:type="spellStart"/>
            <w:r w:rsidRPr="0053507B">
              <w:rPr>
                <w:rFonts w:asciiTheme="minorHAnsi" w:eastAsia="Times New Roman" w:hAnsiTheme="minorHAnsi" w:cstheme="minorHAnsi"/>
                <w:bCs/>
                <w:sz w:val="22"/>
                <w:lang w:eastAsia="de-DE"/>
              </w:rPr>
              <w:t>Festuca</w:t>
            </w:r>
            <w:proofErr w:type="spellEnd"/>
            <w:r w:rsidRPr="0053507B">
              <w:rPr>
                <w:rFonts w:asciiTheme="minorHAnsi" w:eastAsia="Times New Roman" w:hAnsiTheme="minorHAnsi" w:cstheme="minorHAnsi"/>
                <w:bCs/>
                <w:sz w:val="22"/>
                <w:lang w:eastAsia="de-DE"/>
              </w:rPr>
              <w:t xml:space="preserve"> pratensis</w:t>
            </w:r>
          </w:p>
        </w:tc>
        <w:tc>
          <w:tcPr>
            <w:tcW w:w="21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7D59E31" w14:textId="121CAC21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905</w:t>
            </w:r>
            <w:ins w:id="32" w:author="Jan-Michael Schönebeck" w:date="2025-10-26T20:57:00Z">
              <w:r w:rsidR="005D5D30">
                <w:rPr>
                  <w:rFonts w:eastAsia="Times New Roman" w:cstheme="minorHAnsi"/>
                  <w:color w:val="000000"/>
                  <w:lang w:eastAsia="de-DE"/>
                </w:rPr>
                <w:t>.00</w:t>
              </w:r>
            </w:ins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9227BB0" w14:textId="77777777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17.50</w:t>
            </w:r>
          </w:p>
        </w:tc>
        <w:tc>
          <w:tcPr>
            <w:tcW w:w="212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AF0107D" w14:textId="77777777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6B56780" w14:textId="77777777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0.50</w:t>
            </w:r>
          </w:p>
        </w:tc>
      </w:tr>
      <w:tr w:rsidR="00F84513" w:rsidRPr="0053507B" w14:paraId="2CE67F6D" w14:textId="77777777" w:rsidTr="00DF08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01B4D8" w14:textId="77777777" w:rsidR="00F84513" w:rsidRPr="0053507B" w:rsidRDefault="00F84513" w:rsidP="00DF0883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de-DE"/>
              </w:rPr>
            </w:pPr>
            <w:proofErr w:type="spellStart"/>
            <w:r w:rsidRPr="0053507B">
              <w:rPr>
                <w:rFonts w:asciiTheme="minorHAnsi" w:eastAsia="Times New Roman" w:hAnsiTheme="minorHAnsi" w:cstheme="minorHAnsi"/>
                <w:sz w:val="22"/>
                <w:lang w:eastAsia="de-DE"/>
              </w:rPr>
              <w:t>Festuca</w:t>
            </w:r>
            <w:proofErr w:type="spellEnd"/>
            <w:r w:rsidRPr="0053507B">
              <w:rPr>
                <w:rFonts w:asciiTheme="minorHAnsi" w:eastAsia="Times New Roman" w:hAnsiTheme="minorHAnsi" w:cstheme="minorHAnsi"/>
                <w:sz w:val="22"/>
                <w:lang w:eastAsia="de-DE"/>
              </w:rPr>
              <w:t xml:space="preserve"> </w:t>
            </w:r>
            <w:proofErr w:type="spellStart"/>
            <w:r w:rsidRPr="0053507B">
              <w:rPr>
                <w:rFonts w:asciiTheme="minorHAnsi" w:eastAsia="Times New Roman" w:hAnsiTheme="minorHAnsi" w:cstheme="minorHAnsi"/>
                <w:sz w:val="22"/>
                <w:lang w:eastAsia="de-DE"/>
              </w:rPr>
              <w:t>commutata</w:t>
            </w:r>
            <w:proofErr w:type="spellEnd"/>
          </w:p>
        </w:tc>
        <w:tc>
          <w:tcPr>
            <w:tcW w:w="21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5839BEF" w14:textId="77777777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lang w:eastAsia="de-DE"/>
              </w:rPr>
            </w:pPr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501F505" w14:textId="77777777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0.20</w:t>
            </w:r>
          </w:p>
        </w:tc>
        <w:tc>
          <w:tcPr>
            <w:tcW w:w="212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7218872" w14:textId="77777777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C7C7021" w14:textId="77777777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</w:p>
        </w:tc>
      </w:tr>
      <w:tr w:rsidR="00F84513" w:rsidRPr="0053507B" w14:paraId="2BF9675D" w14:textId="77777777" w:rsidTr="00DF0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B33F7B" w14:textId="77777777" w:rsidR="00F84513" w:rsidRPr="0053507B" w:rsidRDefault="00F84513" w:rsidP="00DF0883">
            <w:pPr>
              <w:jc w:val="center"/>
              <w:rPr>
                <w:rFonts w:asciiTheme="minorHAnsi" w:eastAsia="Times New Roman" w:hAnsiTheme="minorHAnsi" w:cstheme="minorHAnsi"/>
                <w:bCs/>
                <w:sz w:val="22"/>
                <w:lang w:eastAsia="de-DE"/>
              </w:rPr>
            </w:pPr>
            <w:proofErr w:type="spellStart"/>
            <w:r w:rsidRPr="0053507B">
              <w:rPr>
                <w:rFonts w:asciiTheme="minorHAnsi" w:eastAsia="Times New Roman" w:hAnsiTheme="minorHAnsi" w:cstheme="minorHAnsi"/>
                <w:bCs/>
                <w:sz w:val="22"/>
                <w:lang w:eastAsia="de-DE"/>
              </w:rPr>
              <w:t>Festuca</w:t>
            </w:r>
            <w:proofErr w:type="spellEnd"/>
            <w:r w:rsidRPr="0053507B">
              <w:rPr>
                <w:rFonts w:asciiTheme="minorHAnsi" w:eastAsia="Times New Roman" w:hAnsiTheme="minorHAnsi" w:cstheme="minorHAnsi"/>
                <w:bCs/>
                <w:sz w:val="22"/>
                <w:lang w:eastAsia="de-DE"/>
              </w:rPr>
              <w:t xml:space="preserve"> </w:t>
            </w:r>
            <w:proofErr w:type="spellStart"/>
            <w:r w:rsidRPr="0053507B">
              <w:rPr>
                <w:rFonts w:asciiTheme="minorHAnsi" w:eastAsia="Times New Roman" w:hAnsiTheme="minorHAnsi" w:cstheme="minorHAnsi"/>
                <w:bCs/>
                <w:sz w:val="22"/>
                <w:lang w:eastAsia="de-DE"/>
              </w:rPr>
              <w:t>rubra</w:t>
            </w:r>
            <w:proofErr w:type="spellEnd"/>
          </w:p>
        </w:tc>
        <w:tc>
          <w:tcPr>
            <w:tcW w:w="21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4972513" w14:textId="77777777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2558</w:t>
            </w:r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5765079" w14:textId="77777777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12.50</w:t>
            </w:r>
          </w:p>
        </w:tc>
        <w:tc>
          <w:tcPr>
            <w:tcW w:w="212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6FA147E" w14:textId="77777777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2F0D3C8" w14:textId="77777777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1.50</w:t>
            </w:r>
          </w:p>
        </w:tc>
      </w:tr>
      <w:tr w:rsidR="00F84513" w:rsidRPr="0053507B" w14:paraId="7FD14432" w14:textId="77777777" w:rsidTr="00DF08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FF2E1C" w14:textId="77777777" w:rsidR="00F84513" w:rsidRPr="0053507B" w:rsidRDefault="00F84513" w:rsidP="00DF088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de-DE"/>
              </w:rPr>
            </w:pPr>
            <w:proofErr w:type="spellStart"/>
            <w:r w:rsidRPr="0053507B">
              <w:rPr>
                <w:rFonts w:asciiTheme="minorHAnsi" w:eastAsia="Times New Roman" w:hAnsiTheme="minorHAnsi" w:cstheme="minorHAnsi"/>
                <w:color w:val="000000"/>
                <w:sz w:val="22"/>
                <w:lang w:eastAsia="de-DE"/>
              </w:rPr>
              <w:t>Holcus</w:t>
            </w:r>
            <w:proofErr w:type="spellEnd"/>
            <w:r w:rsidRPr="0053507B">
              <w:rPr>
                <w:rFonts w:asciiTheme="minorHAnsi" w:eastAsia="Times New Roman" w:hAnsiTheme="minorHAnsi" w:cstheme="minorHAnsi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53507B">
              <w:rPr>
                <w:rFonts w:asciiTheme="minorHAnsi" w:eastAsia="Times New Roman" w:hAnsiTheme="minorHAnsi" w:cstheme="minorHAnsi"/>
                <w:color w:val="000000"/>
                <w:sz w:val="22"/>
                <w:lang w:eastAsia="de-DE"/>
              </w:rPr>
              <w:t>lanatus</w:t>
            </w:r>
            <w:proofErr w:type="spellEnd"/>
          </w:p>
        </w:tc>
        <w:tc>
          <w:tcPr>
            <w:tcW w:w="21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D989B0C" w14:textId="77777777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de-DE"/>
              </w:rPr>
            </w:pPr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2810204" w14:textId="77777777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2.00</w:t>
            </w:r>
          </w:p>
        </w:tc>
        <w:tc>
          <w:tcPr>
            <w:tcW w:w="212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A37013B" w14:textId="77777777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B3733F7" w14:textId="77777777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5.00</w:t>
            </w:r>
          </w:p>
        </w:tc>
      </w:tr>
      <w:tr w:rsidR="00F84513" w:rsidRPr="0053507B" w14:paraId="3B13E684" w14:textId="77777777" w:rsidTr="00DF0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323E95" w14:textId="77777777" w:rsidR="00F84513" w:rsidRPr="0053507B" w:rsidRDefault="00F84513" w:rsidP="00DF0883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de-DE"/>
              </w:rPr>
            </w:pPr>
            <w:proofErr w:type="spellStart"/>
            <w:r w:rsidRPr="0053507B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de-DE"/>
              </w:rPr>
              <w:t>Phleum</w:t>
            </w:r>
            <w:proofErr w:type="spellEnd"/>
            <w:r w:rsidRPr="0053507B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53507B">
              <w:rPr>
                <w:rFonts w:asciiTheme="minorHAnsi" w:eastAsia="Times New Roman" w:hAnsiTheme="minorHAnsi" w:cstheme="minorHAnsi"/>
                <w:bCs/>
                <w:color w:val="000000"/>
                <w:sz w:val="22"/>
                <w:lang w:eastAsia="de-DE"/>
              </w:rPr>
              <w:t>pratense</w:t>
            </w:r>
            <w:proofErr w:type="spellEnd"/>
          </w:p>
        </w:tc>
        <w:tc>
          <w:tcPr>
            <w:tcW w:w="21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4979CE5" w14:textId="77777777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2432</w:t>
            </w:r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76AAA9A" w14:textId="77777777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12.50</w:t>
            </w:r>
          </w:p>
        </w:tc>
        <w:tc>
          <w:tcPr>
            <w:tcW w:w="212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21F8C44" w14:textId="77777777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F5500FE" w14:textId="77777777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2.90</w:t>
            </w:r>
          </w:p>
        </w:tc>
      </w:tr>
      <w:tr w:rsidR="00F84513" w:rsidRPr="0053507B" w14:paraId="48296DAA" w14:textId="77777777" w:rsidTr="00DF08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7F326B" w14:textId="77777777" w:rsidR="00F84513" w:rsidRPr="0053507B" w:rsidRDefault="00F84513" w:rsidP="00DF088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de-DE"/>
              </w:rPr>
            </w:pPr>
            <w:proofErr w:type="spellStart"/>
            <w:r w:rsidRPr="0053507B">
              <w:rPr>
                <w:rFonts w:asciiTheme="minorHAnsi" w:eastAsia="Times New Roman" w:hAnsiTheme="minorHAnsi" w:cstheme="minorHAnsi"/>
                <w:color w:val="000000"/>
                <w:sz w:val="22"/>
                <w:lang w:eastAsia="de-DE"/>
              </w:rPr>
              <w:t>Poa</w:t>
            </w:r>
            <w:proofErr w:type="spellEnd"/>
            <w:r w:rsidRPr="0053507B">
              <w:rPr>
                <w:rFonts w:asciiTheme="minorHAnsi" w:eastAsia="Times New Roman" w:hAnsiTheme="minorHAnsi" w:cstheme="minorHAnsi"/>
                <w:color w:val="000000"/>
                <w:sz w:val="22"/>
                <w:lang w:eastAsia="de-DE"/>
              </w:rPr>
              <w:t xml:space="preserve"> pratensis</w:t>
            </w:r>
          </w:p>
        </w:tc>
        <w:tc>
          <w:tcPr>
            <w:tcW w:w="21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BBDEBE3" w14:textId="77777777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de-DE"/>
              </w:rPr>
            </w:pPr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00F6C6F" w14:textId="77777777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0.50</w:t>
            </w:r>
          </w:p>
        </w:tc>
        <w:tc>
          <w:tcPr>
            <w:tcW w:w="212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BFB9AA" w14:textId="77777777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8427259" w14:textId="77777777" w:rsidR="00F84513" w:rsidRPr="0053507B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</w:p>
        </w:tc>
      </w:tr>
      <w:tr w:rsidR="00F84513" w:rsidRPr="0053507B" w14:paraId="1B294B00" w14:textId="77777777" w:rsidTr="00DF0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60E879" w14:textId="77777777" w:rsidR="00F84513" w:rsidRPr="0053507B" w:rsidRDefault="00F84513" w:rsidP="00DF0883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de-DE"/>
              </w:rPr>
            </w:pPr>
            <w:proofErr w:type="spellStart"/>
            <w:r w:rsidRPr="0053507B">
              <w:rPr>
                <w:rFonts w:asciiTheme="minorHAnsi" w:eastAsia="Times New Roman" w:hAnsiTheme="minorHAnsi" w:cstheme="minorHAnsi"/>
                <w:color w:val="000000"/>
                <w:sz w:val="22"/>
                <w:lang w:eastAsia="de-DE"/>
              </w:rPr>
              <w:t>Poa</w:t>
            </w:r>
            <w:proofErr w:type="spellEnd"/>
            <w:r w:rsidRPr="0053507B">
              <w:rPr>
                <w:rFonts w:asciiTheme="minorHAnsi" w:eastAsia="Times New Roman" w:hAnsiTheme="minorHAnsi" w:cstheme="minorHAnsi"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53507B">
              <w:rPr>
                <w:rFonts w:asciiTheme="minorHAnsi" w:eastAsia="Times New Roman" w:hAnsiTheme="minorHAnsi" w:cstheme="minorHAnsi"/>
                <w:color w:val="000000"/>
                <w:sz w:val="22"/>
                <w:lang w:eastAsia="de-DE"/>
              </w:rPr>
              <w:t>trivialis</w:t>
            </w:r>
            <w:proofErr w:type="spellEnd"/>
          </w:p>
        </w:tc>
        <w:tc>
          <w:tcPr>
            <w:tcW w:w="21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8C3625E" w14:textId="77777777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lang w:eastAsia="de-DE"/>
              </w:rPr>
            </w:pPr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AA18618" w14:textId="77777777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212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1A2074E" w14:textId="77777777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FFF2B35" w14:textId="77777777" w:rsidR="00F84513" w:rsidRPr="0053507B" w:rsidRDefault="00F84513" w:rsidP="00DF0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53507B">
              <w:rPr>
                <w:rFonts w:eastAsia="Times New Roman" w:cstheme="minorHAnsi"/>
                <w:color w:val="000000"/>
                <w:lang w:eastAsia="de-DE"/>
              </w:rPr>
              <w:t>0.83</w:t>
            </w:r>
          </w:p>
        </w:tc>
      </w:tr>
      <w:tr w:rsidR="00F84513" w:rsidRPr="0053507B" w14:paraId="30E6647E" w14:textId="77777777" w:rsidTr="00DF088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A2F0210" w14:textId="77777777" w:rsidR="00F84513" w:rsidRPr="00DF13FD" w:rsidRDefault="00F84513" w:rsidP="00DF0883">
            <w:pPr>
              <w:jc w:val="center"/>
              <w:rPr>
                <w:rFonts w:asciiTheme="minorHAnsi" w:eastAsia="Times New Roman" w:hAnsiTheme="minorHAnsi" w:cstheme="minorHAnsi"/>
                <w:i w:val="0"/>
                <w:color w:val="000000"/>
                <w:sz w:val="22"/>
                <w:lang w:eastAsia="de-DE"/>
              </w:rPr>
            </w:pPr>
            <w:r w:rsidRPr="00DF13FD">
              <w:rPr>
                <w:rFonts w:asciiTheme="minorHAnsi" w:eastAsia="Times New Roman" w:hAnsiTheme="minorHAnsi" w:cstheme="minorHAnsi"/>
                <w:i w:val="0"/>
                <w:color w:val="000000"/>
                <w:sz w:val="22"/>
                <w:lang w:eastAsia="de-DE"/>
              </w:rPr>
              <w:t>Grasses</w:t>
            </w:r>
          </w:p>
        </w:tc>
        <w:tc>
          <w:tcPr>
            <w:tcW w:w="212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86EE918" w14:textId="2A7DF54B" w:rsidR="00F84513" w:rsidRPr="00DF13FD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Cs/>
                <w:color w:val="000000"/>
                <w:lang w:eastAsia="de-DE"/>
              </w:rPr>
            </w:pPr>
            <w:r w:rsidRPr="00DF13FD">
              <w:rPr>
                <w:rFonts w:eastAsia="Times New Roman" w:cstheme="minorHAnsi"/>
                <w:b/>
                <w:bCs/>
                <w:iCs/>
                <w:color w:val="000000"/>
                <w:lang w:eastAsia="de-DE"/>
              </w:rPr>
              <w:t>∑</w:t>
            </w:r>
            <w:r>
              <w:rPr>
                <w:rFonts w:eastAsia="Times New Roman" w:cstheme="minorHAnsi"/>
                <w:b/>
                <w:bCs/>
                <w:iCs/>
                <w:color w:val="000000"/>
                <w:lang w:eastAsia="de-DE"/>
              </w:rPr>
              <w:t xml:space="preserve"> 8,012</w:t>
            </w:r>
            <w:ins w:id="33" w:author="Jan-Michael Schönebeck" w:date="2025-10-26T20:58:00Z">
              <w:r w:rsidR="005D5D30" w:rsidRPr="002C1429">
                <w:rPr>
                  <w:rFonts w:eastAsia="Times New Roman" w:cstheme="minorHAnsi"/>
                  <w:b/>
                  <w:color w:val="000000"/>
                  <w:lang w:eastAsia="de-DE"/>
                </w:rPr>
                <w:t>.00</w:t>
              </w:r>
            </w:ins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1F109EB" w14:textId="413E61EE" w:rsidR="00F84513" w:rsidRPr="00DF13FD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  <w:r w:rsidRPr="00DF13FD">
              <w:rPr>
                <w:rFonts w:eastAsia="Times New Roman" w:cstheme="minorHAnsi"/>
                <w:b/>
                <w:bCs/>
                <w:iCs/>
                <w:color w:val="000000"/>
                <w:lang w:eastAsia="de-DE"/>
              </w:rPr>
              <w:t>∑</w:t>
            </w:r>
            <w:r>
              <w:rPr>
                <w:rFonts w:eastAsia="Times New Roman" w:cstheme="minorHAnsi"/>
                <w:b/>
                <w:bCs/>
                <w:iCs/>
                <w:color w:val="000000"/>
                <w:lang w:eastAsia="de-DE"/>
              </w:rPr>
              <w:t xml:space="preserve"> 46</w:t>
            </w:r>
            <w:del w:id="34" w:author="Jan-Michael Schönebeck" w:date="2025-10-26T16:40:00Z">
              <w:r w:rsidDel="00945F55">
                <w:rPr>
                  <w:rFonts w:eastAsia="Times New Roman" w:cstheme="minorHAnsi"/>
                  <w:b/>
                  <w:bCs/>
                  <w:iCs/>
                  <w:color w:val="000000"/>
                  <w:lang w:eastAsia="de-DE"/>
                </w:rPr>
                <w:delText>,</w:delText>
              </w:r>
            </w:del>
            <w:ins w:id="35" w:author="Jan-Michael Schönebeck" w:date="2025-10-26T16:40:00Z">
              <w:r w:rsidR="00945F55">
                <w:rPr>
                  <w:rFonts w:eastAsia="Times New Roman" w:cstheme="minorHAnsi"/>
                  <w:b/>
                  <w:bCs/>
                  <w:iCs/>
                  <w:color w:val="000000"/>
                  <w:lang w:eastAsia="de-DE"/>
                </w:rPr>
                <w:t>.</w:t>
              </w:r>
            </w:ins>
            <w:r>
              <w:rPr>
                <w:rFonts w:eastAsia="Times New Roman" w:cstheme="minorHAnsi"/>
                <w:b/>
                <w:bCs/>
                <w:iCs/>
                <w:color w:val="000000"/>
                <w:lang w:eastAsia="de-DE"/>
              </w:rPr>
              <w:t>27</w:t>
            </w:r>
          </w:p>
        </w:tc>
        <w:tc>
          <w:tcPr>
            <w:tcW w:w="2124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7167229" w14:textId="3ECEB763" w:rsidR="00F84513" w:rsidRPr="00DF13FD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  <w:r w:rsidRPr="00DF13FD">
              <w:rPr>
                <w:rFonts w:eastAsia="Times New Roman" w:cstheme="minorHAnsi"/>
                <w:b/>
                <w:bCs/>
                <w:iCs/>
                <w:color w:val="000000"/>
                <w:lang w:eastAsia="de-DE"/>
              </w:rPr>
              <w:t>∑</w:t>
            </w:r>
            <w:r>
              <w:rPr>
                <w:rFonts w:eastAsia="Times New Roman" w:cstheme="minorHAnsi"/>
                <w:b/>
                <w:bCs/>
                <w:iCs/>
                <w:color w:val="000000"/>
                <w:lang w:eastAsia="de-DE"/>
              </w:rPr>
              <w:t xml:space="preserve"> 227</w:t>
            </w:r>
            <w:ins w:id="36" w:author="Jan-Michael Schönebeck" w:date="2025-10-26T20:57:00Z">
              <w:r w:rsidR="005D5D30" w:rsidRPr="002C1429">
                <w:rPr>
                  <w:rFonts w:eastAsia="Times New Roman" w:cstheme="minorHAnsi"/>
                  <w:b/>
                  <w:color w:val="000000"/>
                  <w:lang w:eastAsia="de-DE"/>
                </w:rPr>
                <w:t>.00</w:t>
              </w:r>
            </w:ins>
          </w:p>
        </w:tc>
        <w:tc>
          <w:tcPr>
            <w:tcW w:w="1522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326570D" w14:textId="52092CCD" w:rsidR="00F84513" w:rsidRPr="00DF13FD" w:rsidRDefault="00F84513" w:rsidP="00DF0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de-DE"/>
              </w:rPr>
            </w:pPr>
            <w:r w:rsidRPr="00DF13FD">
              <w:rPr>
                <w:rFonts w:eastAsia="Times New Roman" w:cstheme="minorHAnsi"/>
                <w:b/>
                <w:bCs/>
                <w:iCs/>
                <w:color w:val="000000"/>
                <w:lang w:eastAsia="de-DE"/>
              </w:rPr>
              <w:t>∑</w:t>
            </w:r>
            <w:r>
              <w:rPr>
                <w:rFonts w:eastAsia="Times New Roman" w:cstheme="minorHAnsi"/>
                <w:b/>
                <w:bCs/>
                <w:iCs/>
                <w:color w:val="000000"/>
                <w:lang w:eastAsia="de-DE"/>
              </w:rPr>
              <w:t xml:space="preserve"> 40</w:t>
            </w:r>
            <w:del w:id="37" w:author="Jan-Michael Schönebeck" w:date="2025-10-26T16:40:00Z">
              <w:r w:rsidDel="00945F55">
                <w:rPr>
                  <w:rFonts w:eastAsia="Times New Roman" w:cstheme="minorHAnsi"/>
                  <w:b/>
                  <w:bCs/>
                  <w:iCs/>
                  <w:color w:val="000000"/>
                  <w:lang w:eastAsia="de-DE"/>
                </w:rPr>
                <w:delText>,</w:delText>
              </w:r>
            </w:del>
            <w:ins w:id="38" w:author="Jan-Michael Schönebeck" w:date="2025-10-26T16:40:00Z">
              <w:r w:rsidR="00945F55">
                <w:rPr>
                  <w:rFonts w:eastAsia="Times New Roman" w:cstheme="minorHAnsi"/>
                  <w:b/>
                  <w:bCs/>
                  <w:iCs/>
                  <w:color w:val="000000"/>
                  <w:lang w:eastAsia="de-DE"/>
                </w:rPr>
                <w:t>.</w:t>
              </w:r>
            </w:ins>
            <w:r>
              <w:rPr>
                <w:rFonts w:eastAsia="Times New Roman" w:cstheme="minorHAnsi"/>
                <w:b/>
                <w:bCs/>
                <w:iCs/>
                <w:color w:val="000000"/>
                <w:lang w:eastAsia="de-DE"/>
              </w:rPr>
              <w:t>13</w:t>
            </w:r>
          </w:p>
        </w:tc>
      </w:tr>
      <w:bookmarkEnd w:id="0"/>
    </w:tbl>
    <w:p w14:paraId="0D9BE9D7" w14:textId="126B7E68" w:rsidR="002C4756" w:rsidRPr="00712618" w:rsidRDefault="002C4756" w:rsidP="002C4756">
      <w:pPr>
        <w:pStyle w:val="KeinLeerraum"/>
        <w:rPr>
          <w:b/>
        </w:rPr>
      </w:pPr>
    </w:p>
    <w:sectPr w:rsidR="002C4756" w:rsidRPr="00712618" w:rsidSect="00027EBD">
      <w:footerReference w:type="default" r:id="rId8"/>
      <w:pgSz w:w="11906" w:h="16838" w:code="9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9F2E5C" w14:textId="77777777" w:rsidR="00B957B2" w:rsidRDefault="00B957B2" w:rsidP="00683AD2">
      <w:pPr>
        <w:spacing w:after="0" w:line="240" w:lineRule="auto"/>
      </w:pPr>
      <w:r>
        <w:separator/>
      </w:r>
    </w:p>
  </w:endnote>
  <w:endnote w:type="continuationSeparator" w:id="0">
    <w:p w14:paraId="7E96B4A1" w14:textId="77777777" w:rsidR="00B957B2" w:rsidRDefault="00B957B2" w:rsidP="00683A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33043084"/>
      <w:docPartObj>
        <w:docPartGallery w:val="Page Numbers (Bottom of Page)"/>
        <w:docPartUnique/>
      </w:docPartObj>
    </w:sdtPr>
    <w:sdtEndPr/>
    <w:sdtContent>
      <w:p w14:paraId="30204FEE" w14:textId="77777777" w:rsidR="00B957B2" w:rsidRDefault="00B957B2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40</w:t>
        </w:r>
        <w:r>
          <w:rPr>
            <w:noProof/>
          </w:rPr>
          <w:fldChar w:fldCharType="end"/>
        </w:r>
      </w:p>
    </w:sdtContent>
  </w:sdt>
  <w:p w14:paraId="62A7386C" w14:textId="77777777" w:rsidR="00B957B2" w:rsidRDefault="00B957B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1BAE81" w14:textId="77777777" w:rsidR="00B957B2" w:rsidRDefault="00B957B2" w:rsidP="00683AD2">
      <w:pPr>
        <w:spacing w:after="0" w:line="240" w:lineRule="auto"/>
      </w:pPr>
      <w:r>
        <w:separator/>
      </w:r>
    </w:p>
  </w:footnote>
  <w:footnote w:type="continuationSeparator" w:id="0">
    <w:p w14:paraId="0CD8B658" w14:textId="77777777" w:rsidR="00B957B2" w:rsidRDefault="00B957B2" w:rsidP="00683A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C5634A"/>
    <w:multiLevelType w:val="hybridMultilevel"/>
    <w:tmpl w:val="BDC26C68"/>
    <w:lvl w:ilvl="0" w:tplc="6380A4B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A5616A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9F678E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858146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DE88FB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C6C936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F24141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55C170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08C186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0E3725"/>
    <w:multiLevelType w:val="hybridMultilevel"/>
    <w:tmpl w:val="B5CE2DE2"/>
    <w:lvl w:ilvl="0" w:tplc="EF6CC7C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A45B4B"/>
    <w:multiLevelType w:val="hybridMultilevel"/>
    <w:tmpl w:val="1BB44994"/>
    <w:lvl w:ilvl="0" w:tplc="0F30242C">
      <w:start w:val="1"/>
      <w:numFmt w:val="decimal"/>
      <w:lvlText w:val="(%1)"/>
      <w:lvlJc w:val="left"/>
      <w:pPr>
        <w:ind w:left="720" w:hanging="360"/>
      </w:pPr>
      <w:rPr>
        <w:rFonts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6958F6"/>
    <w:multiLevelType w:val="hybridMultilevel"/>
    <w:tmpl w:val="169CB44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287F7E"/>
    <w:multiLevelType w:val="multilevel"/>
    <w:tmpl w:val="BD642D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EC0601A"/>
    <w:multiLevelType w:val="multilevel"/>
    <w:tmpl w:val="0F98AF58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7564D21"/>
    <w:multiLevelType w:val="multilevel"/>
    <w:tmpl w:val="6B16BCB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2DDF7929"/>
    <w:multiLevelType w:val="multilevel"/>
    <w:tmpl w:val="D4D0DF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02A7CAC"/>
    <w:multiLevelType w:val="multilevel"/>
    <w:tmpl w:val="0F98AF58"/>
    <w:numStyleLink w:val="Headings"/>
  </w:abstractNum>
  <w:abstractNum w:abstractNumId="13" w15:restartNumberingAfterBreak="0">
    <w:nsid w:val="334A632A"/>
    <w:multiLevelType w:val="hybridMultilevel"/>
    <w:tmpl w:val="3C60930A"/>
    <w:lvl w:ilvl="0" w:tplc="8098C236">
      <w:start w:val="1"/>
      <w:numFmt w:val="decimal"/>
      <w:lvlText w:val="(%1)"/>
      <w:lvlJc w:val="left"/>
      <w:pPr>
        <w:ind w:left="720" w:hanging="360"/>
      </w:pPr>
      <w:rPr>
        <w:rFonts w:asciiTheme="minorHAnsi" w:hAnsiTheme="minorHAnsi" w:cstheme="minorBidi"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7934520"/>
    <w:multiLevelType w:val="multilevel"/>
    <w:tmpl w:val="3FBC5FF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5336C6F"/>
    <w:multiLevelType w:val="hybridMultilevel"/>
    <w:tmpl w:val="BDDC16B8"/>
    <w:lvl w:ilvl="0" w:tplc="7A80F668">
      <w:start w:val="1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51C400F6"/>
    <w:multiLevelType w:val="multilevel"/>
    <w:tmpl w:val="B76A1508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52E0072"/>
    <w:multiLevelType w:val="hybridMultilevel"/>
    <w:tmpl w:val="ADB4824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6484772A"/>
    <w:multiLevelType w:val="multilevel"/>
    <w:tmpl w:val="8A681F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5B40A18"/>
    <w:multiLevelType w:val="hybridMultilevel"/>
    <w:tmpl w:val="E8E40662"/>
    <w:lvl w:ilvl="0" w:tplc="EA52F2AA">
      <w:start w:val="14"/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89622A9"/>
    <w:multiLevelType w:val="multilevel"/>
    <w:tmpl w:val="E74CF0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9203215"/>
    <w:multiLevelType w:val="hybridMultilevel"/>
    <w:tmpl w:val="51EE8226"/>
    <w:lvl w:ilvl="0" w:tplc="F4D427D4">
      <w:start w:val="1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DBC6F29"/>
    <w:multiLevelType w:val="multilevel"/>
    <w:tmpl w:val="0F98AF58"/>
    <w:numStyleLink w:val="Headings"/>
  </w:abstractNum>
  <w:abstractNum w:abstractNumId="33" w15:restartNumberingAfterBreak="0">
    <w:nsid w:val="7DEA52BF"/>
    <w:multiLevelType w:val="hybridMultilevel"/>
    <w:tmpl w:val="5DF6FB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5"/>
  </w:num>
  <w:num w:numId="2">
    <w:abstractNumId w:val="3"/>
  </w:num>
  <w:num w:numId="3">
    <w:abstractNumId w:val="13"/>
  </w:num>
  <w:num w:numId="4">
    <w:abstractNumId w:val="1"/>
  </w:num>
  <w:num w:numId="5">
    <w:abstractNumId w:val="0"/>
  </w:num>
  <w:num w:numId="6">
    <w:abstractNumId w:val="24"/>
  </w:num>
  <w:num w:numId="7">
    <w:abstractNumId w:val="4"/>
  </w:num>
  <w:num w:numId="8">
    <w:abstractNumId w:val="29"/>
  </w:num>
  <w:num w:numId="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9"/>
  </w:num>
  <w:num w:numId="11">
    <w:abstractNumId w:val="17"/>
  </w:num>
  <w:num w:numId="12">
    <w:abstractNumId w:val="14"/>
  </w:num>
  <w:num w:numId="13">
    <w:abstractNumId w:val="18"/>
  </w:num>
  <w:num w:numId="14">
    <w:abstractNumId w:val="16"/>
  </w:num>
  <w:num w:numId="15">
    <w:abstractNumId w:val="7"/>
  </w:num>
  <w:num w:numId="16">
    <w:abstractNumId w:val="34"/>
  </w:num>
  <w:num w:numId="17">
    <w:abstractNumId w:val="22"/>
  </w:num>
  <w:num w:numId="18">
    <w:abstractNumId w:val="9"/>
  </w:num>
  <w:num w:numId="19">
    <w:abstractNumId w:val="20"/>
  </w:num>
  <w:num w:numId="20">
    <w:abstractNumId w:val="26"/>
  </w:num>
  <w:num w:numId="21">
    <w:abstractNumId w:val="8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</w:num>
  <w:num w:numId="2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2"/>
  </w:num>
  <w:num w:numId="24">
    <w:abstractNumId w:val="32"/>
  </w:num>
  <w:num w:numId="25">
    <w:abstractNumId w:val="8"/>
  </w:num>
  <w:num w:numId="26">
    <w:abstractNumId w:val="8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7">
    <w:abstractNumId w:val="8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>
    <w:abstractNumId w:val="8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>
    <w:abstractNumId w:val="33"/>
  </w:num>
  <w:num w:numId="30">
    <w:abstractNumId w:val="28"/>
  </w:num>
  <w:num w:numId="31">
    <w:abstractNumId w:val="8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>
    <w:abstractNumId w:val="8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3">
    <w:abstractNumId w:val="8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4">
    <w:abstractNumId w:val="8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5">
    <w:abstractNumId w:val="8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</w:num>
  <w:num w:numId="36">
    <w:abstractNumId w:val="8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</w:num>
  <w:num w:numId="37">
    <w:abstractNumId w:val="5"/>
  </w:num>
  <w:num w:numId="38">
    <w:abstractNumId w:val="25"/>
  </w:num>
  <w:num w:numId="39">
    <w:abstractNumId w:val="23"/>
  </w:num>
  <w:num w:numId="40">
    <w:abstractNumId w:val="21"/>
  </w:num>
  <w:num w:numId="41">
    <w:abstractNumId w:val="31"/>
  </w:num>
  <w:num w:numId="42">
    <w:abstractNumId w:val="10"/>
  </w:num>
  <w:num w:numId="43">
    <w:abstractNumId w:val="27"/>
  </w:num>
  <w:num w:numId="44">
    <w:abstractNumId w:val="30"/>
  </w:num>
  <w:num w:numId="45">
    <w:abstractNumId w:val="6"/>
  </w:num>
  <w:num w:numId="46">
    <w:abstractNumId w:val="11"/>
  </w:num>
  <w:num w:numId="47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an-Michael Schönebeck">
    <w15:presenceInfo w15:providerId="Windows Live" w15:userId="edcab8d9d11dbbb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4F29"/>
    <w:rsid w:val="00000A15"/>
    <w:rsid w:val="00000BAD"/>
    <w:rsid w:val="00001B01"/>
    <w:rsid w:val="0000209E"/>
    <w:rsid w:val="0000240C"/>
    <w:rsid w:val="00002BC7"/>
    <w:rsid w:val="00003328"/>
    <w:rsid w:val="00003462"/>
    <w:rsid w:val="000034C3"/>
    <w:rsid w:val="00003AFC"/>
    <w:rsid w:val="00003CCC"/>
    <w:rsid w:val="00004117"/>
    <w:rsid w:val="000042F6"/>
    <w:rsid w:val="00004562"/>
    <w:rsid w:val="000049BE"/>
    <w:rsid w:val="00004CFC"/>
    <w:rsid w:val="000053D1"/>
    <w:rsid w:val="000059F9"/>
    <w:rsid w:val="00005CFF"/>
    <w:rsid w:val="00006B61"/>
    <w:rsid w:val="00007C19"/>
    <w:rsid w:val="00010EAB"/>
    <w:rsid w:val="000110C7"/>
    <w:rsid w:val="00011411"/>
    <w:rsid w:val="000114F2"/>
    <w:rsid w:val="00011593"/>
    <w:rsid w:val="0001235E"/>
    <w:rsid w:val="0001267C"/>
    <w:rsid w:val="000128DC"/>
    <w:rsid w:val="00012D26"/>
    <w:rsid w:val="00012DF7"/>
    <w:rsid w:val="00012EDB"/>
    <w:rsid w:val="000137D8"/>
    <w:rsid w:val="0001387A"/>
    <w:rsid w:val="00013E53"/>
    <w:rsid w:val="00013EBB"/>
    <w:rsid w:val="00014A1E"/>
    <w:rsid w:val="00014CDA"/>
    <w:rsid w:val="00015047"/>
    <w:rsid w:val="0001577A"/>
    <w:rsid w:val="0001619E"/>
    <w:rsid w:val="00016891"/>
    <w:rsid w:val="00020823"/>
    <w:rsid w:val="00020A68"/>
    <w:rsid w:val="00020ECB"/>
    <w:rsid w:val="00021218"/>
    <w:rsid w:val="000216E6"/>
    <w:rsid w:val="00021C8F"/>
    <w:rsid w:val="00021F35"/>
    <w:rsid w:val="000222BA"/>
    <w:rsid w:val="000227BC"/>
    <w:rsid w:val="00022F15"/>
    <w:rsid w:val="000234C1"/>
    <w:rsid w:val="000235F6"/>
    <w:rsid w:val="00024965"/>
    <w:rsid w:val="00024FE0"/>
    <w:rsid w:val="00025822"/>
    <w:rsid w:val="000258F6"/>
    <w:rsid w:val="00025F5E"/>
    <w:rsid w:val="00026016"/>
    <w:rsid w:val="00026FAA"/>
    <w:rsid w:val="00027495"/>
    <w:rsid w:val="000275A8"/>
    <w:rsid w:val="000277E7"/>
    <w:rsid w:val="00027EBD"/>
    <w:rsid w:val="00030227"/>
    <w:rsid w:val="00031125"/>
    <w:rsid w:val="000314B0"/>
    <w:rsid w:val="00031CC2"/>
    <w:rsid w:val="00032149"/>
    <w:rsid w:val="0003221F"/>
    <w:rsid w:val="00032941"/>
    <w:rsid w:val="000329B6"/>
    <w:rsid w:val="00032CA7"/>
    <w:rsid w:val="000336D0"/>
    <w:rsid w:val="000342A4"/>
    <w:rsid w:val="000343E2"/>
    <w:rsid w:val="0003486F"/>
    <w:rsid w:val="000349F1"/>
    <w:rsid w:val="00035589"/>
    <w:rsid w:val="000356B6"/>
    <w:rsid w:val="00035CF3"/>
    <w:rsid w:val="00035E45"/>
    <w:rsid w:val="000368D5"/>
    <w:rsid w:val="00036E15"/>
    <w:rsid w:val="00036E4A"/>
    <w:rsid w:val="00036E64"/>
    <w:rsid w:val="00036F65"/>
    <w:rsid w:val="000372D9"/>
    <w:rsid w:val="00037391"/>
    <w:rsid w:val="00037A24"/>
    <w:rsid w:val="00037C11"/>
    <w:rsid w:val="00037F76"/>
    <w:rsid w:val="00037F9D"/>
    <w:rsid w:val="00040121"/>
    <w:rsid w:val="0004057C"/>
    <w:rsid w:val="00040AF0"/>
    <w:rsid w:val="00040C48"/>
    <w:rsid w:val="00040C7C"/>
    <w:rsid w:val="00041461"/>
    <w:rsid w:val="00041542"/>
    <w:rsid w:val="000415A2"/>
    <w:rsid w:val="00041CA9"/>
    <w:rsid w:val="000421FD"/>
    <w:rsid w:val="000422A7"/>
    <w:rsid w:val="000422E8"/>
    <w:rsid w:val="000422F8"/>
    <w:rsid w:val="00042513"/>
    <w:rsid w:val="00043070"/>
    <w:rsid w:val="0004405F"/>
    <w:rsid w:val="00044103"/>
    <w:rsid w:val="000446D8"/>
    <w:rsid w:val="000449FE"/>
    <w:rsid w:val="00044A88"/>
    <w:rsid w:val="00044D1E"/>
    <w:rsid w:val="0004586F"/>
    <w:rsid w:val="000459A4"/>
    <w:rsid w:val="00045AD8"/>
    <w:rsid w:val="00045FAB"/>
    <w:rsid w:val="00046803"/>
    <w:rsid w:val="00046FB5"/>
    <w:rsid w:val="00047093"/>
    <w:rsid w:val="00047141"/>
    <w:rsid w:val="0004723D"/>
    <w:rsid w:val="0004765D"/>
    <w:rsid w:val="00047952"/>
    <w:rsid w:val="00047E2A"/>
    <w:rsid w:val="00047FFB"/>
    <w:rsid w:val="00050323"/>
    <w:rsid w:val="00050FCA"/>
    <w:rsid w:val="000511A5"/>
    <w:rsid w:val="00051232"/>
    <w:rsid w:val="00051B11"/>
    <w:rsid w:val="00051CAE"/>
    <w:rsid w:val="00052400"/>
    <w:rsid w:val="00052519"/>
    <w:rsid w:val="00052B88"/>
    <w:rsid w:val="00052B99"/>
    <w:rsid w:val="0005326D"/>
    <w:rsid w:val="00053A2D"/>
    <w:rsid w:val="00053C68"/>
    <w:rsid w:val="000561ED"/>
    <w:rsid w:val="00056BB2"/>
    <w:rsid w:val="000572F0"/>
    <w:rsid w:val="0005762E"/>
    <w:rsid w:val="00057C42"/>
    <w:rsid w:val="00057CC0"/>
    <w:rsid w:val="00057E38"/>
    <w:rsid w:val="00060076"/>
    <w:rsid w:val="0006046C"/>
    <w:rsid w:val="0006062B"/>
    <w:rsid w:val="00060ECE"/>
    <w:rsid w:val="00061B02"/>
    <w:rsid w:val="0006229A"/>
    <w:rsid w:val="000623AC"/>
    <w:rsid w:val="00062C4F"/>
    <w:rsid w:val="0006486A"/>
    <w:rsid w:val="00065520"/>
    <w:rsid w:val="000659E5"/>
    <w:rsid w:val="0006615D"/>
    <w:rsid w:val="000663F2"/>
    <w:rsid w:val="00066787"/>
    <w:rsid w:val="00066954"/>
    <w:rsid w:val="00066C21"/>
    <w:rsid w:val="0006705D"/>
    <w:rsid w:val="000670B7"/>
    <w:rsid w:val="00067364"/>
    <w:rsid w:val="0006759B"/>
    <w:rsid w:val="00067C4E"/>
    <w:rsid w:val="00070392"/>
    <w:rsid w:val="00070444"/>
    <w:rsid w:val="00070A21"/>
    <w:rsid w:val="00070B17"/>
    <w:rsid w:val="00070E68"/>
    <w:rsid w:val="00071A01"/>
    <w:rsid w:val="00071BB3"/>
    <w:rsid w:val="00071E82"/>
    <w:rsid w:val="00071FA3"/>
    <w:rsid w:val="00072460"/>
    <w:rsid w:val="000726A1"/>
    <w:rsid w:val="00072794"/>
    <w:rsid w:val="00072EBB"/>
    <w:rsid w:val="0007306E"/>
    <w:rsid w:val="0007380F"/>
    <w:rsid w:val="00073D46"/>
    <w:rsid w:val="000749AC"/>
    <w:rsid w:val="00074D93"/>
    <w:rsid w:val="0007591C"/>
    <w:rsid w:val="000759F0"/>
    <w:rsid w:val="00076775"/>
    <w:rsid w:val="00076980"/>
    <w:rsid w:val="00077760"/>
    <w:rsid w:val="00077C34"/>
    <w:rsid w:val="00077EAC"/>
    <w:rsid w:val="00080079"/>
    <w:rsid w:val="000802C7"/>
    <w:rsid w:val="00080613"/>
    <w:rsid w:val="00080AC2"/>
    <w:rsid w:val="00080D66"/>
    <w:rsid w:val="00080FEC"/>
    <w:rsid w:val="00081332"/>
    <w:rsid w:val="0008299A"/>
    <w:rsid w:val="00082BAC"/>
    <w:rsid w:val="00082BCF"/>
    <w:rsid w:val="00082EDC"/>
    <w:rsid w:val="000834DA"/>
    <w:rsid w:val="000853E7"/>
    <w:rsid w:val="00085BC7"/>
    <w:rsid w:val="00085CED"/>
    <w:rsid w:val="00086063"/>
    <w:rsid w:val="0008614E"/>
    <w:rsid w:val="00086291"/>
    <w:rsid w:val="00086343"/>
    <w:rsid w:val="00086435"/>
    <w:rsid w:val="00087103"/>
    <w:rsid w:val="000874CD"/>
    <w:rsid w:val="0008762D"/>
    <w:rsid w:val="000903AD"/>
    <w:rsid w:val="000903F8"/>
    <w:rsid w:val="0009040B"/>
    <w:rsid w:val="000905F8"/>
    <w:rsid w:val="00090976"/>
    <w:rsid w:val="00091087"/>
    <w:rsid w:val="00091378"/>
    <w:rsid w:val="000914DE"/>
    <w:rsid w:val="00091C99"/>
    <w:rsid w:val="0009216B"/>
    <w:rsid w:val="000930B1"/>
    <w:rsid w:val="00094683"/>
    <w:rsid w:val="00094758"/>
    <w:rsid w:val="00095587"/>
    <w:rsid w:val="00096031"/>
    <w:rsid w:val="0009605E"/>
    <w:rsid w:val="000960AA"/>
    <w:rsid w:val="0009663B"/>
    <w:rsid w:val="00096777"/>
    <w:rsid w:val="00096994"/>
    <w:rsid w:val="00096D1E"/>
    <w:rsid w:val="00096E95"/>
    <w:rsid w:val="00096F1D"/>
    <w:rsid w:val="00096FB3"/>
    <w:rsid w:val="00096FD9"/>
    <w:rsid w:val="000974E6"/>
    <w:rsid w:val="00097E40"/>
    <w:rsid w:val="000A045A"/>
    <w:rsid w:val="000A094D"/>
    <w:rsid w:val="000A0C2C"/>
    <w:rsid w:val="000A137B"/>
    <w:rsid w:val="000A1569"/>
    <w:rsid w:val="000A1604"/>
    <w:rsid w:val="000A1CA9"/>
    <w:rsid w:val="000A1D77"/>
    <w:rsid w:val="000A1F6B"/>
    <w:rsid w:val="000A2112"/>
    <w:rsid w:val="000A21ED"/>
    <w:rsid w:val="000A22D7"/>
    <w:rsid w:val="000A2AD1"/>
    <w:rsid w:val="000A2EAD"/>
    <w:rsid w:val="000A3498"/>
    <w:rsid w:val="000A357D"/>
    <w:rsid w:val="000A3BA9"/>
    <w:rsid w:val="000A44C7"/>
    <w:rsid w:val="000A5266"/>
    <w:rsid w:val="000A54E8"/>
    <w:rsid w:val="000A58E0"/>
    <w:rsid w:val="000A5A6F"/>
    <w:rsid w:val="000A5F7E"/>
    <w:rsid w:val="000A65F1"/>
    <w:rsid w:val="000A6C93"/>
    <w:rsid w:val="000A6F3A"/>
    <w:rsid w:val="000A7420"/>
    <w:rsid w:val="000B03DE"/>
    <w:rsid w:val="000B06AA"/>
    <w:rsid w:val="000B198B"/>
    <w:rsid w:val="000B240D"/>
    <w:rsid w:val="000B26DB"/>
    <w:rsid w:val="000B2AEB"/>
    <w:rsid w:val="000B2E86"/>
    <w:rsid w:val="000B36E8"/>
    <w:rsid w:val="000B3790"/>
    <w:rsid w:val="000B45D2"/>
    <w:rsid w:val="000B48FF"/>
    <w:rsid w:val="000B6718"/>
    <w:rsid w:val="000B6C04"/>
    <w:rsid w:val="000B6DEA"/>
    <w:rsid w:val="000C0BBB"/>
    <w:rsid w:val="000C0F53"/>
    <w:rsid w:val="000C11E2"/>
    <w:rsid w:val="000C1710"/>
    <w:rsid w:val="000C1CFC"/>
    <w:rsid w:val="000C1FFD"/>
    <w:rsid w:val="000C223B"/>
    <w:rsid w:val="000C26BD"/>
    <w:rsid w:val="000C3004"/>
    <w:rsid w:val="000C3020"/>
    <w:rsid w:val="000C3D83"/>
    <w:rsid w:val="000C4220"/>
    <w:rsid w:val="000C48EF"/>
    <w:rsid w:val="000C5DE8"/>
    <w:rsid w:val="000C5F4B"/>
    <w:rsid w:val="000C61AB"/>
    <w:rsid w:val="000C7437"/>
    <w:rsid w:val="000C788D"/>
    <w:rsid w:val="000C7A05"/>
    <w:rsid w:val="000C7C60"/>
    <w:rsid w:val="000C7C7E"/>
    <w:rsid w:val="000C7CE4"/>
    <w:rsid w:val="000C7EF8"/>
    <w:rsid w:val="000D036B"/>
    <w:rsid w:val="000D08F7"/>
    <w:rsid w:val="000D08FA"/>
    <w:rsid w:val="000D0EE0"/>
    <w:rsid w:val="000D102A"/>
    <w:rsid w:val="000D153C"/>
    <w:rsid w:val="000D1541"/>
    <w:rsid w:val="000D16F7"/>
    <w:rsid w:val="000D1BB4"/>
    <w:rsid w:val="000D1F1A"/>
    <w:rsid w:val="000D28DF"/>
    <w:rsid w:val="000D298D"/>
    <w:rsid w:val="000D2DD0"/>
    <w:rsid w:val="000D2FAE"/>
    <w:rsid w:val="000D3626"/>
    <w:rsid w:val="000D3EDF"/>
    <w:rsid w:val="000D407B"/>
    <w:rsid w:val="000D427B"/>
    <w:rsid w:val="000D44C2"/>
    <w:rsid w:val="000D4A66"/>
    <w:rsid w:val="000D66DE"/>
    <w:rsid w:val="000D6B0E"/>
    <w:rsid w:val="000D6CC8"/>
    <w:rsid w:val="000D6E37"/>
    <w:rsid w:val="000D6F78"/>
    <w:rsid w:val="000D76A4"/>
    <w:rsid w:val="000D7A0A"/>
    <w:rsid w:val="000E0375"/>
    <w:rsid w:val="000E0428"/>
    <w:rsid w:val="000E07E0"/>
    <w:rsid w:val="000E0CB9"/>
    <w:rsid w:val="000E2FE8"/>
    <w:rsid w:val="000E32A1"/>
    <w:rsid w:val="000E34E6"/>
    <w:rsid w:val="000E3A73"/>
    <w:rsid w:val="000E3A93"/>
    <w:rsid w:val="000E3E46"/>
    <w:rsid w:val="000E436E"/>
    <w:rsid w:val="000E4421"/>
    <w:rsid w:val="000E4512"/>
    <w:rsid w:val="000E4CFD"/>
    <w:rsid w:val="000E4E8E"/>
    <w:rsid w:val="000E50B5"/>
    <w:rsid w:val="000E543F"/>
    <w:rsid w:val="000E6015"/>
    <w:rsid w:val="000E7F96"/>
    <w:rsid w:val="000F01A7"/>
    <w:rsid w:val="000F0CB8"/>
    <w:rsid w:val="000F11FD"/>
    <w:rsid w:val="000F229C"/>
    <w:rsid w:val="000F2443"/>
    <w:rsid w:val="000F24E6"/>
    <w:rsid w:val="000F2661"/>
    <w:rsid w:val="000F2B7D"/>
    <w:rsid w:val="000F2F84"/>
    <w:rsid w:val="000F31FD"/>
    <w:rsid w:val="000F3B09"/>
    <w:rsid w:val="000F44BA"/>
    <w:rsid w:val="000F4A6A"/>
    <w:rsid w:val="000F4D57"/>
    <w:rsid w:val="000F55B3"/>
    <w:rsid w:val="000F590E"/>
    <w:rsid w:val="000F594C"/>
    <w:rsid w:val="000F610F"/>
    <w:rsid w:val="000F6344"/>
    <w:rsid w:val="000F6572"/>
    <w:rsid w:val="000F6A5B"/>
    <w:rsid w:val="000F6D12"/>
    <w:rsid w:val="000F7679"/>
    <w:rsid w:val="000F7826"/>
    <w:rsid w:val="00100D7B"/>
    <w:rsid w:val="001017D4"/>
    <w:rsid w:val="00101D0A"/>
    <w:rsid w:val="0010209B"/>
    <w:rsid w:val="00102F9D"/>
    <w:rsid w:val="00103694"/>
    <w:rsid w:val="001036F1"/>
    <w:rsid w:val="0010393F"/>
    <w:rsid w:val="00103D05"/>
    <w:rsid w:val="00104159"/>
    <w:rsid w:val="001048D5"/>
    <w:rsid w:val="00104F3C"/>
    <w:rsid w:val="0010501E"/>
    <w:rsid w:val="001056EA"/>
    <w:rsid w:val="001061DA"/>
    <w:rsid w:val="0010694B"/>
    <w:rsid w:val="0010699F"/>
    <w:rsid w:val="00107057"/>
    <w:rsid w:val="00107463"/>
    <w:rsid w:val="00107630"/>
    <w:rsid w:val="00107681"/>
    <w:rsid w:val="0010789A"/>
    <w:rsid w:val="00107B76"/>
    <w:rsid w:val="0011013E"/>
    <w:rsid w:val="00111543"/>
    <w:rsid w:val="0011192F"/>
    <w:rsid w:val="0011197C"/>
    <w:rsid w:val="001119EA"/>
    <w:rsid w:val="00111FA5"/>
    <w:rsid w:val="001122EF"/>
    <w:rsid w:val="001129DF"/>
    <w:rsid w:val="00113C47"/>
    <w:rsid w:val="00113CF8"/>
    <w:rsid w:val="00113D26"/>
    <w:rsid w:val="00113FD8"/>
    <w:rsid w:val="00114150"/>
    <w:rsid w:val="00114480"/>
    <w:rsid w:val="001147E9"/>
    <w:rsid w:val="00114F99"/>
    <w:rsid w:val="0011513E"/>
    <w:rsid w:val="00115C3F"/>
    <w:rsid w:val="00116403"/>
    <w:rsid w:val="00116627"/>
    <w:rsid w:val="0011717E"/>
    <w:rsid w:val="00117949"/>
    <w:rsid w:val="00120862"/>
    <w:rsid w:val="00120D95"/>
    <w:rsid w:val="00120F28"/>
    <w:rsid w:val="0012131E"/>
    <w:rsid w:val="00121756"/>
    <w:rsid w:val="00121A80"/>
    <w:rsid w:val="0012287D"/>
    <w:rsid w:val="0012290B"/>
    <w:rsid w:val="001229E7"/>
    <w:rsid w:val="0012306B"/>
    <w:rsid w:val="001230FB"/>
    <w:rsid w:val="00123133"/>
    <w:rsid w:val="00123463"/>
    <w:rsid w:val="0012395D"/>
    <w:rsid w:val="00124388"/>
    <w:rsid w:val="00124C42"/>
    <w:rsid w:val="00124DA5"/>
    <w:rsid w:val="0012502D"/>
    <w:rsid w:val="001250A2"/>
    <w:rsid w:val="001265F4"/>
    <w:rsid w:val="00126A5C"/>
    <w:rsid w:val="00126DFC"/>
    <w:rsid w:val="001270D6"/>
    <w:rsid w:val="0012711E"/>
    <w:rsid w:val="00127673"/>
    <w:rsid w:val="00127AC8"/>
    <w:rsid w:val="001300C6"/>
    <w:rsid w:val="00130485"/>
    <w:rsid w:val="001306A9"/>
    <w:rsid w:val="00130CF9"/>
    <w:rsid w:val="001315D1"/>
    <w:rsid w:val="0013166B"/>
    <w:rsid w:val="00131F44"/>
    <w:rsid w:val="001324E0"/>
    <w:rsid w:val="00133175"/>
    <w:rsid w:val="001335C1"/>
    <w:rsid w:val="0013440D"/>
    <w:rsid w:val="00134454"/>
    <w:rsid w:val="00135545"/>
    <w:rsid w:val="0013597C"/>
    <w:rsid w:val="00135D25"/>
    <w:rsid w:val="00136688"/>
    <w:rsid w:val="0013693D"/>
    <w:rsid w:val="001375F2"/>
    <w:rsid w:val="00137659"/>
    <w:rsid w:val="001400A1"/>
    <w:rsid w:val="00140BAF"/>
    <w:rsid w:val="0014163C"/>
    <w:rsid w:val="00141E3A"/>
    <w:rsid w:val="00142471"/>
    <w:rsid w:val="0014254D"/>
    <w:rsid w:val="001429DB"/>
    <w:rsid w:val="00142B16"/>
    <w:rsid w:val="0014315F"/>
    <w:rsid w:val="001432B4"/>
    <w:rsid w:val="001432F1"/>
    <w:rsid w:val="0014330D"/>
    <w:rsid w:val="00143369"/>
    <w:rsid w:val="00144083"/>
    <w:rsid w:val="00144868"/>
    <w:rsid w:val="00144B77"/>
    <w:rsid w:val="0014544B"/>
    <w:rsid w:val="001455F9"/>
    <w:rsid w:val="00145998"/>
    <w:rsid w:val="0014677F"/>
    <w:rsid w:val="0014712F"/>
    <w:rsid w:val="00147857"/>
    <w:rsid w:val="00147909"/>
    <w:rsid w:val="00147F3D"/>
    <w:rsid w:val="001500AB"/>
    <w:rsid w:val="001504BF"/>
    <w:rsid w:val="0015080C"/>
    <w:rsid w:val="00150A3E"/>
    <w:rsid w:val="00151739"/>
    <w:rsid w:val="00151DF8"/>
    <w:rsid w:val="0015255B"/>
    <w:rsid w:val="00152E44"/>
    <w:rsid w:val="001530AE"/>
    <w:rsid w:val="001530D5"/>
    <w:rsid w:val="001536BA"/>
    <w:rsid w:val="00153705"/>
    <w:rsid w:val="00155C33"/>
    <w:rsid w:val="00155FAB"/>
    <w:rsid w:val="00156078"/>
    <w:rsid w:val="001562EC"/>
    <w:rsid w:val="00156EB5"/>
    <w:rsid w:val="00157D80"/>
    <w:rsid w:val="001606E3"/>
    <w:rsid w:val="00160784"/>
    <w:rsid w:val="00161232"/>
    <w:rsid w:val="0016216E"/>
    <w:rsid w:val="00162547"/>
    <w:rsid w:val="00162A9F"/>
    <w:rsid w:val="00162DBE"/>
    <w:rsid w:val="00162E8E"/>
    <w:rsid w:val="00163703"/>
    <w:rsid w:val="0016372C"/>
    <w:rsid w:val="001639B1"/>
    <w:rsid w:val="00163F19"/>
    <w:rsid w:val="001640B4"/>
    <w:rsid w:val="0016411C"/>
    <w:rsid w:val="001648F9"/>
    <w:rsid w:val="00164A0F"/>
    <w:rsid w:val="001655A9"/>
    <w:rsid w:val="001655E6"/>
    <w:rsid w:val="00165C63"/>
    <w:rsid w:val="001663A0"/>
    <w:rsid w:val="0016793B"/>
    <w:rsid w:val="00167E77"/>
    <w:rsid w:val="00170193"/>
    <w:rsid w:val="00170515"/>
    <w:rsid w:val="00170EE6"/>
    <w:rsid w:val="00171BA3"/>
    <w:rsid w:val="00171E3B"/>
    <w:rsid w:val="00171EE7"/>
    <w:rsid w:val="00171F4C"/>
    <w:rsid w:val="00172040"/>
    <w:rsid w:val="00172123"/>
    <w:rsid w:val="00172135"/>
    <w:rsid w:val="00172979"/>
    <w:rsid w:val="00172EDF"/>
    <w:rsid w:val="001733BF"/>
    <w:rsid w:val="001738AF"/>
    <w:rsid w:val="00174355"/>
    <w:rsid w:val="001743B4"/>
    <w:rsid w:val="00174954"/>
    <w:rsid w:val="00174A3E"/>
    <w:rsid w:val="001759C5"/>
    <w:rsid w:val="00176501"/>
    <w:rsid w:val="00176955"/>
    <w:rsid w:val="00177CE1"/>
    <w:rsid w:val="00177F49"/>
    <w:rsid w:val="00180C83"/>
    <w:rsid w:val="00181777"/>
    <w:rsid w:val="00181892"/>
    <w:rsid w:val="0018277A"/>
    <w:rsid w:val="00182A23"/>
    <w:rsid w:val="00182AEE"/>
    <w:rsid w:val="00182BF1"/>
    <w:rsid w:val="001831EF"/>
    <w:rsid w:val="0018368C"/>
    <w:rsid w:val="001837BB"/>
    <w:rsid w:val="001843FE"/>
    <w:rsid w:val="00184958"/>
    <w:rsid w:val="00184EFF"/>
    <w:rsid w:val="001853A6"/>
    <w:rsid w:val="001853BE"/>
    <w:rsid w:val="00185838"/>
    <w:rsid w:val="001859E9"/>
    <w:rsid w:val="00185B5A"/>
    <w:rsid w:val="00185C2B"/>
    <w:rsid w:val="00185DF9"/>
    <w:rsid w:val="00186638"/>
    <w:rsid w:val="00186DF1"/>
    <w:rsid w:val="00187B47"/>
    <w:rsid w:val="00187B77"/>
    <w:rsid w:val="00190E22"/>
    <w:rsid w:val="00191645"/>
    <w:rsid w:val="00191D3B"/>
    <w:rsid w:val="00192003"/>
    <w:rsid w:val="001922CF"/>
    <w:rsid w:val="0019276B"/>
    <w:rsid w:val="00192916"/>
    <w:rsid w:val="00192C61"/>
    <w:rsid w:val="00193466"/>
    <w:rsid w:val="00193AE9"/>
    <w:rsid w:val="0019415E"/>
    <w:rsid w:val="00194255"/>
    <w:rsid w:val="0019477F"/>
    <w:rsid w:val="00194827"/>
    <w:rsid w:val="00194AD2"/>
    <w:rsid w:val="00194CFA"/>
    <w:rsid w:val="00195520"/>
    <w:rsid w:val="00195AB5"/>
    <w:rsid w:val="00195D48"/>
    <w:rsid w:val="001961C2"/>
    <w:rsid w:val="0019685E"/>
    <w:rsid w:val="0019685F"/>
    <w:rsid w:val="00196DA5"/>
    <w:rsid w:val="00196FC8"/>
    <w:rsid w:val="0019775C"/>
    <w:rsid w:val="001A003B"/>
    <w:rsid w:val="001A0481"/>
    <w:rsid w:val="001A0A72"/>
    <w:rsid w:val="001A1714"/>
    <w:rsid w:val="001A1971"/>
    <w:rsid w:val="001A2AB7"/>
    <w:rsid w:val="001A322D"/>
    <w:rsid w:val="001A3428"/>
    <w:rsid w:val="001A35F7"/>
    <w:rsid w:val="001A3A83"/>
    <w:rsid w:val="001A3C11"/>
    <w:rsid w:val="001A3EF1"/>
    <w:rsid w:val="001A4704"/>
    <w:rsid w:val="001A4A76"/>
    <w:rsid w:val="001A53E5"/>
    <w:rsid w:val="001A5477"/>
    <w:rsid w:val="001A5DAE"/>
    <w:rsid w:val="001A6AE9"/>
    <w:rsid w:val="001A6C1A"/>
    <w:rsid w:val="001A7174"/>
    <w:rsid w:val="001A74CD"/>
    <w:rsid w:val="001A7D22"/>
    <w:rsid w:val="001A7E28"/>
    <w:rsid w:val="001A7F70"/>
    <w:rsid w:val="001B011E"/>
    <w:rsid w:val="001B050C"/>
    <w:rsid w:val="001B0988"/>
    <w:rsid w:val="001B0E33"/>
    <w:rsid w:val="001B1441"/>
    <w:rsid w:val="001B19CF"/>
    <w:rsid w:val="001B1AE0"/>
    <w:rsid w:val="001B1DC4"/>
    <w:rsid w:val="001B207E"/>
    <w:rsid w:val="001B2148"/>
    <w:rsid w:val="001B21D6"/>
    <w:rsid w:val="001B2F86"/>
    <w:rsid w:val="001B33B6"/>
    <w:rsid w:val="001B34F2"/>
    <w:rsid w:val="001B36E6"/>
    <w:rsid w:val="001B3A1F"/>
    <w:rsid w:val="001B45BF"/>
    <w:rsid w:val="001B46AA"/>
    <w:rsid w:val="001B4B63"/>
    <w:rsid w:val="001B4D38"/>
    <w:rsid w:val="001B53DA"/>
    <w:rsid w:val="001B5436"/>
    <w:rsid w:val="001B57EB"/>
    <w:rsid w:val="001B584A"/>
    <w:rsid w:val="001B5AE7"/>
    <w:rsid w:val="001B5C43"/>
    <w:rsid w:val="001B5E23"/>
    <w:rsid w:val="001B6FEB"/>
    <w:rsid w:val="001B7673"/>
    <w:rsid w:val="001C0573"/>
    <w:rsid w:val="001C05AE"/>
    <w:rsid w:val="001C0D7B"/>
    <w:rsid w:val="001C1B64"/>
    <w:rsid w:val="001C22F3"/>
    <w:rsid w:val="001C2561"/>
    <w:rsid w:val="001C25B2"/>
    <w:rsid w:val="001C2C83"/>
    <w:rsid w:val="001C2DCB"/>
    <w:rsid w:val="001C3E77"/>
    <w:rsid w:val="001C52D8"/>
    <w:rsid w:val="001C6A25"/>
    <w:rsid w:val="001C6A41"/>
    <w:rsid w:val="001C6EAA"/>
    <w:rsid w:val="001C7119"/>
    <w:rsid w:val="001C7404"/>
    <w:rsid w:val="001C7AA6"/>
    <w:rsid w:val="001C7B91"/>
    <w:rsid w:val="001D048C"/>
    <w:rsid w:val="001D0C54"/>
    <w:rsid w:val="001D1247"/>
    <w:rsid w:val="001D1421"/>
    <w:rsid w:val="001D209D"/>
    <w:rsid w:val="001D20B4"/>
    <w:rsid w:val="001D2707"/>
    <w:rsid w:val="001D3589"/>
    <w:rsid w:val="001D36E3"/>
    <w:rsid w:val="001D4122"/>
    <w:rsid w:val="001D422A"/>
    <w:rsid w:val="001D43D5"/>
    <w:rsid w:val="001D5BD9"/>
    <w:rsid w:val="001D5D3D"/>
    <w:rsid w:val="001D5DE9"/>
    <w:rsid w:val="001D5DFF"/>
    <w:rsid w:val="001D634C"/>
    <w:rsid w:val="001D71AA"/>
    <w:rsid w:val="001D7708"/>
    <w:rsid w:val="001D77BC"/>
    <w:rsid w:val="001D792C"/>
    <w:rsid w:val="001E072C"/>
    <w:rsid w:val="001E0743"/>
    <w:rsid w:val="001E0E03"/>
    <w:rsid w:val="001E1899"/>
    <w:rsid w:val="001E18F7"/>
    <w:rsid w:val="001E1E57"/>
    <w:rsid w:val="001E258D"/>
    <w:rsid w:val="001E336A"/>
    <w:rsid w:val="001E3605"/>
    <w:rsid w:val="001E485E"/>
    <w:rsid w:val="001E4B0D"/>
    <w:rsid w:val="001E4F2D"/>
    <w:rsid w:val="001E4F4E"/>
    <w:rsid w:val="001E54EA"/>
    <w:rsid w:val="001E56DB"/>
    <w:rsid w:val="001E5DF0"/>
    <w:rsid w:val="001E616B"/>
    <w:rsid w:val="001E62BD"/>
    <w:rsid w:val="001E633E"/>
    <w:rsid w:val="001E6DC5"/>
    <w:rsid w:val="001E7089"/>
    <w:rsid w:val="001E7C70"/>
    <w:rsid w:val="001F0924"/>
    <w:rsid w:val="001F0F04"/>
    <w:rsid w:val="001F0F6E"/>
    <w:rsid w:val="001F116A"/>
    <w:rsid w:val="001F13E5"/>
    <w:rsid w:val="001F1E3A"/>
    <w:rsid w:val="001F2026"/>
    <w:rsid w:val="001F2087"/>
    <w:rsid w:val="001F2943"/>
    <w:rsid w:val="001F2EA8"/>
    <w:rsid w:val="001F32AF"/>
    <w:rsid w:val="001F3396"/>
    <w:rsid w:val="001F3749"/>
    <w:rsid w:val="001F39FE"/>
    <w:rsid w:val="001F3CC8"/>
    <w:rsid w:val="001F4A53"/>
    <w:rsid w:val="001F4C01"/>
    <w:rsid w:val="001F4E85"/>
    <w:rsid w:val="001F636D"/>
    <w:rsid w:val="001F7CF3"/>
    <w:rsid w:val="002000DB"/>
    <w:rsid w:val="002007DB"/>
    <w:rsid w:val="0020091D"/>
    <w:rsid w:val="00200DDE"/>
    <w:rsid w:val="002010FE"/>
    <w:rsid w:val="00201A55"/>
    <w:rsid w:val="0020281B"/>
    <w:rsid w:val="00202CC3"/>
    <w:rsid w:val="00203367"/>
    <w:rsid w:val="002034A6"/>
    <w:rsid w:val="00203518"/>
    <w:rsid w:val="00203576"/>
    <w:rsid w:val="00203656"/>
    <w:rsid w:val="002037B7"/>
    <w:rsid w:val="0020401C"/>
    <w:rsid w:val="00204085"/>
    <w:rsid w:val="002041B5"/>
    <w:rsid w:val="00204706"/>
    <w:rsid w:val="002048B4"/>
    <w:rsid w:val="00204B7B"/>
    <w:rsid w:val="00206AAD"/>
    <w:rsid w:val="00206B08"/>
    <w:rsid w:val="00206B26"/>
    <w:rsid w:val="00206F38"/>
    <w:rsid w:val="00207516"/>
    <w:rsid w:val="002075EC"/>
    <w:rsid w:val="002076D7"/>
    <w:rsid w:val="002101B6"/>
    <w:rsid w:val="002108A8"/>
    <w:rsid w:val="00210E23"/>
    <w:rsid w:val="00210FEA"/>
    <w:rsid w:val="002124B0"/>
    <w:rsid w:val="00212B81"/>
    <w:rsid w:val="002134AE"/>
    <w:rsid w:val="00213502"/>
    <w:rsid w:val="00214433"/>
    <w:rsid w:val="00214B11"/>
    <w:rsid w:val="00215360"/>
    <w:rsid w:val="002156BE"/>
    <w:rsid w:val="002159E5"/>
    <w:rsid w:val="00215BBD"/>
    <w:rsid w:val="0021629D"/>
    <w:rsid w:val="002166AD"/>
    <w:rsid w:val="00216A64"/>
    <w:rsid w:val="00217065"/>
    <w:rsid w:val="00217590"/>
    <w:rsid w:val="00217D02"/>
    <w:rsid w:val="0022059D"/>
    <w:rsid w:val="0022073F"/>
    <w:rsid w:val="002207FE"/>
    <w:rsid w:val="00220AB1"/>
    <w:rsid w:val="002219AA"/>
    <w:rsid w:val="00221C67"/>
    <w:rsid w:val="00221D77"/>
    <w:rsid w:val="0022237C"/>
    <w:rsid w:val="00222AE0"/>
    <w:rsid w:val="00222E87"/>
    <w:rsid w:val="00222EA2"/>
    <w:rsid w:val="00222EBB"/>
    <w:rsid w:val="002239B6"/>
    <w:rsid w:val="002248AB"/>
    <w:rsid w:val="002251A6"/>
    <w:rsid w:val="00225A56"/>
    <w:rsid w:val="002261CA"/>
    <w:rsid w:val="002264ED"/>
    <w:rsid w:val="0022655E"/>
    <w:rsid w:val="00226EAE"/>
    <w:rsid w:val="00227460"/>
    <w:rsid w:val="00227614"/>
    <w:rsid w:val="00230986"/>
    <w:rsid w:val="00231772"/>
    <w:rsid w:val="002321E8"/>
    <w:rsid w:val="002325E6"/>
    <w:rsid w:val="0023272D"/>
    <w:rsid w:val="00232849"/>
    <w:rsid w:val="00232BCF"/>
    <w:rsid w:val="00233048"/>
    <w:rsid w:val="00233DB3"/>
    <w:rsid w:val="00234377"/>
    <w:rsid w:val="00234FA9"/>
    <w:rsid w:val="00235706"/>
    <w:rsid w:val="0023591D"/>
    <w:rsid w:val="002359FE"/>
    <w:rsid w:val="00235D40"/>
    <w:rsid w:val="0023633A"/>
    <w:rsid w:val="002372E7"/>
    <w:rsid w:val="00237662"/>
    <w:rsid w:val="00237976"/>
    <w:rsid w:val="002406CE"/>
    <w:rsid w:val="00241756"/>
    <w:rsid w:val="00241FFC"/>
    <w:rsid w:val="002421FC"/>
    <w:rsid w:val="00242241"/>
    <w:rsid w:val="002426DC"/>
    <w:rsid w:val="00242C88"/>
    <w:rsid w:val="00242CCE"/>
    <w:rsid w:val="00242D2A"/>
    <w:rsid w:val="0024381F"/>
    <w:rsid w:val="00243CD0"/>
    <w:rsid w:val="00243E89"/>
    <w:rsid w:val="00244283"/>
    <w:rsid w:val="00244984"/>
    <w:rsid w:val="00244D6A"/>
    <w:rsid w:val="00245280"/>
    <w:rsid w:val="0024585A"/>
    <w:rsid w:val="0024659F"/>
    <w:rsid w:val="00246882"/>
    <w:rsid w:val="00246FF1"/>
    <w:rsid w:val="00247025"/>
    <w:rsid w:val="002474A3"/>
    <w:rsid w:val="00247670"/>
    <w:rsid w:val="00247916"/>
    <w:rsid w:val="00247E00"/>
    <w:rsid w:val="00250337"/>
    <w:rsid w:val="00250403"/>
    <w:rsid w:val="00250431"/>
    <w:rsid w:val="002506F3"/>
    <w:rsid w:val="0025128A"/>
    <w:rsid w:val="00251F44"/>
    <w:rsid w:val="00252109"/>
    <w:rsid w:val="00252288"/>
    <w:rsid w:val="00252C08"/>
    <w:rsid w:val="00253343"/>
    <w:rsid w:val="002539B6"/>
    <w:rsid w:val="00253B44"/>
    <w:rsid w:val="0025410E"/>
    <w:rsid w:val="00254308"/>
    <w:rsid w:val="002547E4"/>
    <w:rsid w:val="00254998"/>
    <w:rsid w:val="00254CBF"/>
    <w:rsid w:val="00255315"/>
    <w:rsid w:val="002559BC"/>
    <w:rsid w:val="00255E6E"/>
    <w:rsid w:val="0025650F"/>
    <w:rsid w:val="002570BF"/>
    <w:rsid w:val="00257F41"/>
    <w:rsid w:val="00260626"/>
    <w:rsid w:val="002606F2"/>
    <w:rsid w:val="00260CD4"/>
    <w:rsid w:val="00261350"/>
    <w:rsid w:val="00261545"/>
    <w:rsid w:val="002619BC"/>
    <w:rsid w:val="00261C39"/>
    <w:rsid w:val="00263629"/>
    <w:rsid w:val="00263D14"/>
    <w:rsid w:val="00263D83"/>
    <w:rsid w:val="00264D4E"/>
    <w:rsid w:val="00264ECD"/>
    <w:rsid w:val="00265823"/>
    <w:rsid w:val="00266261"/>
    <w:rsid w:val="00266411"/>
    <w:rsid w:val="0026661A"/>
    <w:rsid w:val="002667CF"/>
    <w:rsid w:val="00267329"/>
    <w:rsid w:val="00267787"/>
    <w:rsid w:val="0027013D"/>
    <w:rsid w:val="00270401"/>
    <w:rsid w:val="00271149"/>
    <w:rsid w:val="00271184"/>
    <w:rsid w:val="00271625"/>
    <w:rsid w:val="00271645"/>
    <w:rsid w:val="00271C57"/>
    <w:rsid w:val="0027250A"/>
    <w:rsid w:val="00272671"/>
    <w:rsid w:val="002729F9"/>
    <w:rsid w:val="00273281"/>
    <w:rsid w:val="002735EE"/>
    <w:rsid w:val="00273C63"/>
    <w:rsid w:val="00273D31"/>
    <w:rsid w:val="00273E3D"/>
    <w:rsid w:val="002740B2"/>
    <w:rsid w:val="00274AFB"/>
    <w:rsid w:val="00274EB2"/>
    <w:rsid w:val="00274F49"/>
    <w:rsid w:val="0027602F"/>
    <w:rsid w:val="0027625B"/>
    <w:rsid w:val="00276295"/>
    <w:rsid w:val="00276A7E"/>
    <w:rsid w:val="0027730D"/>
    <w:rsid w:val="002773F9"/>
    <w:rsid w:val="00277BD7"/>
    <w:rsid w:val="00277C06"/>
    <w:rsid w:val="0028094D"/>
    <w:rsid w:val="00280BD3"/>
    <w:rsid w:val="00281655"/>
    <w:rsid w:val="00282164"/>
    <w:rsid w:val="002822E3"/>
    <w:rsid w:val="00282818"/>
    <w:rsid w:val="002835CF"/>
    <w:rsid w:val="00283FE6"/>
    <w:rsid w:val="002842F2"/>
    <w:rsid w:val="00284AB5"/>
    <w:rsid w:val="002851FA"/>
    <w:rsid w:val="00285FC1"/>
    <w:rsid w:val="002864F8"/>
    <w:rsid w:val="00286861"/>
    <w:rsid w:val="00286887"/>
    <w:rsid w:val="00287222"/>
    <w:rsid w:val="00287D2A"/>
    <w:rsid w:val="00287E7B"/>
    <w:rsid w:val="00290424"/>
    <w:rsid w:val="0029053F"/>
    <w:rsid w:val="00290938"/>
    <w:rsid w:val="002923CD"/>
    <w:rsid w:val="002926C6"/>
    <w:rsid w:val="00293C41"/>
    <w:rsid w:val="0029426F"/>
    <w:rsid w:val="00294294"/>
    <w:rsid w:val="002943C6"/>
    <w:rsid w:val="0029460E"/>
    <w:rsid w:val="00294B6E"/>
    <w:rsid w:val="002951FC"/>
    <w:rsid w:val="0029534A"/>
    <w:rsid w:val="0029592E"/>
    <w:rsid w:val="002965B8"/>
    <w:rsid w:val="002967F6"/>
    <w:rsid w:val="00296AFB"/>
    <w:rsid w:val="00297A82"/>
    <w:rsid w:val="002A0460"/>
    <w:rsid w:val="002A08F7"/>
    <w:rsid w:val="002A1E04"/>
    <w:rsid w:val="002A3775"/>
    <w:rsid w:val="002A4974"/>
    <w:rsid w:val="002A729B"/>
    <w:rsid w:val="002A7AB9"/>
    <w:rsid w:val="002A7E28"/>
    <w:rsid w:val="002B04D9"/>
    <w:rsid w:val="002B0EFD"/>
    <w:rsid w:val="002B1186"/>
    <w:rsid w:val="002B1EE1"/>
    <w:rsid w:val="002B25D0"/>
    <w:rsid w:val="002B2F46"/>
    <w:rsid w:val="002B37B2"/>
    <w:rsid w:val="002B3AEB"/>
    <w:rsid w:val="002B3E24"/>
    <w:rsid w:val="002B4C2E"/>
    <w:rsid w:val="002B5226"/>
    <w:rsid w:val="002B5313"/>
    <w:rsid w:val="002B5766"/>
    <w:rsid w:val="002B5D8D"/>
    <w:rsid w:val="002B6664"/>
    <w:rsid w:val="002B6747"/>
    <w:rsid w:val="002B6924"/>
    <w:rsid w:val="002B6FA8"/>
    <w:rsid w:val="002B798F"/>
    <w:rsid w:val="002C000D"/>
    <w:rsid w:val="002C06CB"/>
    <w:rsid w:val="002C06E2"/>
    <w:rsid w:val="002C13E0"/>
    <w:rsid w:val="002C140C"/>
    <w:rsid w:val="002C1696"/>
    <w:rsid w:val="002C1AD8"/>
    <w:rsid w:val="002C1FB2"/>
    <w:rsid w:val="002C2665"/>
    <w:rsid w:val="002C2823"/>
    <w:rsid w:val="002C327C"/>
    <w:rsid w:val="002C3F1A"/>
    <w:rsid w:val="002C4311"/>
    <w:rsid w:val="002C4756"/>
    <w:rsid w:val="002C5971"/>
    <w:rsid w:val="002C637C"/>
    <w:rsid w:val="002C6AE5"/>
    <w:rsid w:val="002C6CDB"/>
    <w:rsid w:val="002C7AA4"/>
    <w:rsid w:val="002D03F1"/>
    <w:rsid w:val="002D05EF"/>
    <w:rsid w:val="002D07EE"/>
    <w:rsid w:val="002D11EE"/>
    <w:rsid w:val="002D1325"/>
    <w:rsid w:val="002D1327"/>
    <w:rsid w:val="002D1A6C"/>
    <w:rsid w:val="002D1A74"/>
    <w:rsid w:val="002D1D58"/>
    <w:rsid w:val="002D2B53"/>
    <w:rsid w:val="002D2B9B"/>
    <w:rsid w:val="002D2D3E"/>
    <w:rsid w:val="002D2D96"/>
    <w:rsid w:val="002D302C"/>
    <w:rsid w:val="002D31E4"/>
    <w:rsid w:val="002D350A"/>
    <w:rsid w:val="002D353C"/>
    <w:rsid w:val="002D383F"/>
    <w:rsid w:val="002D3EFC"/>
    <w:rsid w:val="002D4936"/>
    <w:rsid w:val="002D545D"/>
    <w:rsid w:val="002D5BD3"/>
    <w:rsid w:val="002D5CCD"/>
    <w:rsid w:val="002D5EA0"/>
    <w:rsid w:val="002D60C8"/>
    <w:rsid w:val="002D61D8"/>
    <w:rsid w:val="002D621F"/>
    <w:rsid w:val="002D648C"/>
    <w:rsid w:val="002D665A"/>
    <w:rsid w:val="002D6BF2"/>
    <w:rsid w:val="002D79FF"/>
    <w:rsid w:val="002E0538"/>
    <w:rsid w:val="002E06F4"/>
    <w:rsid w:val="002E1976"/>
    <w:rsid w:val="002E1E2A"/>
    <w:rsid w:val="002E225D"/>
    <w:rsid w:val="002E241A"/>
    <w:rsid w:val="002E24A9"/>
    <w:rsid w:val="002E255F"/>
    <w:rsid w:val="002E2679"/>
    <w:rsid w:val="002E2E7C"/>
    <w:rsid w:val="002E2F0B"/>
    <w:rsid w:val="002E2F4A"/>
    <w:rsid w:val="002E3074"/>
    <w:rsid w:val="002E308E"/>
    <w:rsid w:val="002E3384"/>
    <w:rsid w:val="002E3616"/>
    <w:rsid w:val="002E3625"/>
    <w:rsid w:val="002E4469"/>
    <w:rsid w:val="002E48EA"/>
    <w:rsid w:val="002E4A90"/>
    <w:rsid w:val="002E51EB"/>
    <w:rsid w:val="002E5AEC"/>
    <w:rsid w:val="002E60DD"/>
    <w:rsid w:val="002E6104"/>
    <w:rsid w:val="002E6B55"/>
    <w:rsid w:val="002E6C48"/>
    <w:rsid w:val="002E7189"/>
    <w:rsid w:val="002E75CF"/>
    <w:rsid w:val="002E7C0E"/>
    <w:rsid w:val="002E7E86"/>
    <w:rsid w:val="002F0067"/>
    <w:rsid w:val="002F0827"/>
    <w:rsid w:val="002F18DA"/>
    <w:rsid w:val="002F1CDC"/>
    <w:rsid w:val="002F1D88"/>
    <w:rsid w:val="002F272F"/>
    <w:rsid w:val="002F2C05"/>
    <w:rsid w:val="002F2E47"/>
    <w:rsid w:val="002F31E0"/>
    <w:rsid w:val="002F378F"/>
    <w:rsid w:val="002F41C0"/>
    <w:rsid w:val="002F476D"/>
    <w:rsid w:val="002F4A0C"/>
    <w:rsid w:val="002F4BF7"/>
    <w:rsid w:val="002F4F95"/>
    <w:rsid w:val="002F53C6"/>
    <w:rsid w:val="002F6728"/>
    <w:rsid w:val="002F75C1"/>
    <w:rsid w:val="002F799C"/>
    <w:rsid w:val="002F7C30"/>
    <w:rsid w:val="0030190B"/>
    <w:rsid w:val="003024C8"/>
    <w:rsid w:val="0030252B"/>
    <w:rsid w:val="003025AE"/>
    <w:rsid w:val="00302989"/>
    <w:rsid w:val="00302DEA"/>
    <w:rsid w:val="00302FCA"/>
    <w:rsid w:val="003031C8"/>
    <w:rsid w:val="003034FA"/>
    <w:rsid w:val="00303D4E"/>
    <w:rsid w:val="0030428F"/>
    <w:rsid w:val="00304339"/>
    <w:rsid w:val="003045DF"/>
    <w:rsid w:val="00304988"/>
    <w:rsid w:val="003057C9"/>
    <w:rsid w:val="00305933"/>
    <w:rsid w:val="00306B19"/>
    <w:rsid w:val="00306F8C"/>
    <w:rsid w:val="00306FDC"/>
    <w:rsid w:val="00307058"/>
    <w:rsid w:val="0030757D"/>
    <w:rsid w:val="0030782F"/>
    <w:rsid w:val="003078DF"/>
    <w:rsid w:val="00307B85"/>
    <w:rsid w:val="00310BD2"/>
    <w:rsid w:val="00310C0C"/>
    <w:rsid w:val="003113B0"/>
    <w:rsid w:val="003114A7"/>
    <w:rsid w:val="00311545"/>
    <w:rsid w:val="0031177B"/>
    <w:rsid w:val="003118A0"/>
    <w:rsid w:val="00311982"/>
    <w:rsid w:val="00311AEE"/>
    <w:rsid w:val="00311CA8"/>
    <w:rsid w:val="00311D57"/>
    <w:rsid w:val="00311F5B"/>
    <w:rsid w:val="003120FB"/>
    <w:rsid w:val="00312240"/>
    <w:rsid w:val="0031258E"/>
    <w:rsid w:val="0031297C"/>
    <w:rsid w:val="003132E8"/>
    <w:rsid w:val="00313788"/>
    <w:rsid w:val="00313EBF"/>
    <w:rsid w:val="003145BB"/>
    <w:rsid w:val="003151D2"/>
    <w:rsid w:val="003152BA"/>
    <w:rsid w:val="003166BF"/>
    <w:rsid w:val="0031715F"/>
    <w:rsid w:val="003172F7"/>
    <w:rsid w:val="00317875"/>
    <w:rsid w:val="00317F9B"/>
    <w:rsid w:val="003200D7"/>
    <w:rsid w:val="0032012D"/>
    <w:rsid w:val="00320489"/>
    <w:rsid w:val="0032094F"/>
    <w:rsid w:val="00320B32"/>
    <w:rsid w:val="003211FE"/>
    <w:rsid w:val="00321DD4"/>
    <w:rsid w:val="00322193"/>
    <w:rsid w:val="003226FD"/>
    <w:rsid w:val="003230A0"/>
    <w:rsid w:val="00323733"/>
    <w:rsid w:val="00323C73"/>
    <w:rsid w:val="00323E9F"/>
    <w:rsid w:val="00323EEB"/>
    <w:rsid w:val="0032506E"/>
    <w:rsid w:val="003253F2"/>
    <w:rsid w:val="00326577"/>
    <w:rsid w:val="00326659"/>
    <w:rsid w:val="003268D0"/>
    <w:rsid w:val="00326B26"/>
    <w:rsid w:val="00326B6F"/>
    <w:rsid w:val="00326D78"/>
    <w:rsid w:val="00327D45"/>
    <w:rsid w:val="00330BBB"/>
    <w:rsid w:val="0033116E"/>
    <w:rsid w:val="003311D0"/>
    <w:rsid w:val="0033179C"/>
    <w:rsid w:val="0033181F"/>
    <w:rsid w:val="00331A0F"/>
    <w:rsid w:val="00332C35"/>
    <w:rsid w:val="00333436"/>
    <w:rsid w:val="003336C1"/>
    <w:rsid w:val="003339DE"/>
    <w:rsid w:val="00333F72"/>
    <w:rsid w:val="00334428"/>
    <w:rsid w:val="00334BC6"/>
    <w:rsid w:val="003363F7"/>
    <w:rsid w:val="003364EF"/>
    <w:rsid w:val="003370B2"/>
    <w:rsid w:val="0033720A"/>
    <w:rsid w:val="00337634"/>
    <w:rsid w:val="003402E6"/>
    <w:rsid w:val="0034059B"/>
    <w:rsid w:val="00340E01"/>
    <w:rsid w:val="0034128F"/>
    <w:rsid w:val="0034214F"/>
    <w:rsid w:val="00342543"/>
    <w:rsid w:val="003425D0"/>
    <w:rsid w:val="00342B49"/>
    <w:rsid w:val="00342B82"/>
    <w:rsid w:val="00342DB8"/>
    <w:rsid w:val="00343748"/>
    <w:rsid w:val="00344A03"/>
    <w:rsid w:val="00345799"/>
    <w:rsid w:val="00345B44"/>
    <w:rsid w:val="00345CCA"/>
    <w:rsid w:val="003465AD"/>
    <w:rsid w:val="003467D7"/>
    <w:rsid w:val="003507C7"/>
    <w:rsid w:val="0035098D"/>
    <w:rsid w:val="003510D4"/>
    <w:rsid w:val="00351729"/>
    <w:rsid w:val="003523A4"/>
    <w:rsid w:val="00352EC0"/>
    <w:rsid w:val="00353375"/>
    <w:rsid w:val="0035396F"/>
    <w:rsid w:val="00353AC0"/>
    <w:rsid w:val="0035419A"/>
    <w:rsid w:val="00354218"/>
    <w:rsid w:val="003548E6"/>
    <w:rsid w:val="00354DA4"/>
    <w:rsid w:val="00355C90"/>
    <w:rsid w:val="0035604D"/>
    <w:rsid w:val="00357465"/>
    <w:rsid w:val="00357F13"/>
    <w:rsid w:val="00360415"/>
    <w:rsid w:val="00360789"/>
    <w:rsid w:val="003608C3"/>
    <w:rsid w:val="00360DAC"/>
    <w:rsid w:val="00361278"/>
    <w:rsid w:val="0036194E"/>
    <w:rsid w:val="00361A78"/>
    <w:rsid w:val="00362197"/>
    <w:rsid w:val="00362C97"/>
    <w:rsid w:val="00362E32"/>
    <w:rsid w:val="003633E4"/>
    <w:rsid w:val="00363A24"/>
    <w:rsid w:val="00364D33"/>
    <w:rsid w:val="00365089"/>
    <w:rsid w:val="00365258"/>
    <w:rsid w:val="0036541B"/>
    <w:rsid w:val="00365740"/>
    <w:rsid w:val="003661C5"/>
    <w:rsid w:val="00366330"/>
    <w:rsid w:val="003667D8"/>
    <w:rsid w:val="00366DAE"/>
    <w:rsid w:val="00367107"/>
    <w:rsid w:val="00370537"/>
    <w:rsid w:val="003705AD"/>
    <w:rsid w:val="00370D34"/>
    <w:rsid w:val="00370D44"/>
    <w:rsid w:val="00371D4C"/>
    <w:rsid w:val="003727B0"/>
    <w:rsid w:val="00372CAF"/>
    <w:rsid w:val="00372E29"/>
    <w:rsid w:val="0037330E"/>
    <w:rsid w:val="003733C5"/>
    <w:rsid w:val="00373510"/>
    <w:rsid w:val="003756FC"/>
    <w:rsid w:val="003758BA"/>
    <w:rsid w:val="00375B04"/>
    <w:rsid w:val="00375D60"/>
    <w:rsid w:val="00375D70"/>
    <w:rsid w:val="00375FCB"/>
    <w:rsid w:val="00375FF1"/>
    <w:rsid w:val="0037605B"/>
    <w:rsid w:val="0037682B"/>
    <w:rsid w:val="003769B6"/>
    <w:rsid w:val="00376E1B"/>
    <w:rsid w:val="00376E40"/>
    <w:rsid w:val="003779AA"/>
    <w:rsid w:val="00377E43"/>
    <w:rsid w:val="003804ED"/>
    <w:rsid w:val="00380A0D"/>
    <w:rsid w:val="00381C65"/>
    <w:rsid w:val="00381D5D"/>
    <w:rsid w:val="00382133"/>
    <w:rsid w:val="00382404"/>
    <w:rsid w:val="00382596"/>
    <w:rsid w:val="00382B96"/>
    <w:rsid w:val="00382CD0"/>
    <w:rsid w:val="00383453"/>
    <w:rsid w:val="00383817"/>
    <w:rsid w:val="00383AE0"/>
    <w:rsid w:val="0038433B"/>
    <w:rsid w:val="003843B0"/>
    <w:rsid w:val="0038454D"/>
    <w:rsid w:val="00384CFE"/>
    <w:rsid w:val="0038558A"/>
    <w:rsid w:val="00385A0B"/>
    <w:rsid w:val="00386603"/>
    <w:rsid w:val="00386A7E"/>
    <w:rsid w:val="00387152"/>
    <w:rsid w:val="00387539"/>
    <w:rsid w:val="00387E2E"/>
    <w:rsid w:val="00387EAE"/>
    <w:rsid w:val="00387F19"/>
    <w:rsid w:val="003904BD"/>
    <w:rsid w:val="003905BA"/>
    <w:rsid w:val="003905CB"/>
    <w:rsid w:val="00390719"/>
    <w:rsid w:val="0039075E"/>
    <w:rsid w:val="00391A37"/>
    <w:rsid w:val="00391FD8"/>
    <w:rsid w:val="00392AE0"/>
    <w:rsid w:val="00392CEA"/>
    <w:rsid w:val="003930F2"/>
    <w:rsid w:val="003933C8"/>
    <w:rsid w:val="00393625"/>
    <w:rsid w:val="003937E7"/>
    <w:rsid w:val="00393AEB"/>
    <w:rsid w:val="00393E78"/>
    <w:rsid w:val="003947BD"/>
    <w:rsid w:val="00394D2B"/>
    <w:rsid w:val="00394F29"/>
    <w:rsid w:val="00395B05"/>
    <w:rsid w:val="0039639F"/>
    <w:rsid w:val="0039662C"/>
    <w:rsid w:val="00396B4A"/>
    <w:rsid w:val="00397962"/>
    <w:rsid w:val="00397E0A"/>
    <w:rsid w:val="003A0412"/>
    <w:rsid w:val="003A0910"/>
    <w:rsid w:val="003A0D01"/>
    <w:rsid w:val="003A1458"/>
    <w:rsid w:val="003A1782"/>
    <w:rsid w:val="003A1927"/>
    <w:rsid w:val="003A1DF6"/>
    <w:rsid w:val="003A2155"/>
    <w:rsid w:val="003A21E1"/>
    <w:rsid w:val="003A250C"/>
    <w:rsid w:val="003A259A"/>
    <w:rsid w:val="003A3291"/>
    <w:rsid w:val="003A3348"/>
    <w:rsid w:val="003A3399"/>
    <w:rsid w:val="003A38DC"/>
    <w:rsid w:val="003A3A1D"/>
    <w:rsid w:val="003A403D"/>
    <w:rsid w:val="003A458E"/>
    <w:rsid w:val="003A4880"/>
    <w:rsid w:val="003A4A56"/>
    <w:rsid w:val="003A505D"/>
    <w:rsid w:val="003A55FA"/>
    <w:rsid w:val="003A57E3"/>
    <w:rsid w:val="003A634A"/>
    <w:rsid w:val="003A6C65"/>
    <w:rsid w:val="003A7393"/>
    <w:rsid w:val="003A75E8"/>
    <w:rsid w:val="003A7659"/>
    <w:rsid w:val="003A7731"/>
    <w:rsid w:val="003A7B33"/>
    <w:rsid w:val="003A7C56"/>
    <w:rsid w:val="003B0C4F"/>
    <w:rsid w:val="003B1942"/>
    <w:rsid w:val="003B1956"/>
    <w:rsid w:val="003B237D"/>
    <w:rsid w:val="003B247B"/>
    <w:rsid w:val="003B269D"/>
    <w:rsid w:val="003B2873"/>
    <w:rsid w:val="003B2991"/>
    <w:rsid w:val="003B2ADE"/>
    <w:rsid w:val="003B2BA5"/>
    <w:rsid w:val="003B388C"/>
    <w:rsid w:val="003B4720"/>
    <w:rsid w:val="003B47F7"/>
    <w:rsid w:val="003B4C61"/>
    <w:rsid w:val="003B5004"/>
    <w:rsid w:val="003B500F"/>
    <w:rsid w:val="003B51CF"/>
    <w:rsid w:val="003B55D9"/>
    <w:rsid w:val="003B6566"/>
    <w:rsid w:val="003B7C9C"/>
    <w:rsid w:val="003C0150"/>
    <w:rsid w:val="003C05CF"/>
    <w:rsid w:val="003C05E0"/>
    <w:rsid w:val="003C06AC"/>
    <w:rsid w:val="003C0A43"/>
    <w:rsid w:val="003C0B1E"/>
    <w:rsid w:val="003C104F"/>
    <w:rsid w:val="003C115B"/>
    <w:rsid w:val="003C14C9"/>
    <w:rsid w:val="003C1B30"/>
    <w:rsid w:val="003C239C"/>
    <w:rsid w:val="003C2FAD"/>
    <w:rsid w:val="003C34FD"/>
    <w:rsid w:val="003C3793"/>
    <w:rsid w:val="003C3DE3"/>
    <w:rsid w:val="003C3F32"/>
    <w:rsid w:val="003C436B"/>
    <w:rsid w:val="003C4B86"/>
    <w:rsid w:val="003C5300"/>
    <w:rsid w:val="003C539F"/>
    <w:rsid w:val="003C5430"/>
    <w:rsid w:val="003C596A"/>
    <w:rsid w:val="003C5D33"/>
    <w:rsid w:val="003C6873"/>
    <w:rsid w:val="003C7549"/>
    <w:rsid w:val="003D02C1"/>
    <w:rsid w:val="003D0AFA"/>
    <w:rsid w:val="003D1537"/>
    <w:rsid w:val="003D1C7F"/>
    <w:rsid w:val="003D1DBD"/>
    <w:rsid w:val="003D1EBA"/>
    <w:rsid w:val="003D307E"/>
    <w:rsid w:val="003D3341"/>
    <w:rsid w:val="003D389A"/>
    <w:rsid w:val="003D3A91"/>
    <w:rsid w:val="003D43F2"/>
    <w:rsid w:val="003D5216"/>
    <w:rsid w:val="003D6085"/>
    <w:rsid w:val="003D6117"/>
    <w:rsid w:val="003D78A2"/>
    <w:rsid w:val="003D7916"/>
    <w:rsid w:val="003E02AB"/>
    <w:rsid w:val="003E063B"/>
    <w:rsid w:val="003E07BB"/>
    <w:rsid w:val="003E0A43"/>
    <w:rsid w:val="003E1217"/>
    <w:rsid w:val="003E12DC"/>
    <w:rsid w:val="003E1386"/>
    <w:rsid w:val="003E13D2"/>
    <w:rsid w:val="003E1CC1"/>
    <w:rsid w:val="003E214F"/>
    <w:rsid w:val="003E2443"/>
    <w:rsid w:val="003E2CD8"/>
    <w:rsid w:val="003E2D5B"/>
    <w:rsid w:val="003E3CAD"/>
    <w:rsid w:val="003E3D61"/>
    <w:rsid w:val="003E47F7"/>
    <w:rsid w:val="003E4853"/>
    <w:rsid w:val="003E4C5E"/>
    <w:rsid w:val="003E4F1F"/>
    <w:rsid w:val="003E598C"/>
    <w:rsid w:val="003E6269"/>
    <w:rsid w:val="003E6520"/>
    <w:rsid w:val="003E79DF"/>
    <w:rsid w:val="003F02AE"/>
    <w:rsid w:val="003F034F"/>
    <w:rsid w:val="003F050F"/>
    <w:rsid w:val="003F098A"/>
    <w:rsid w:val="003F0F9A"/>
    <w:rsid w:val="003F13E6"/>
    <w:rsid w:val="003F1ABE"/>
    <w:rsid w:val="003F1F55"/>
    <w:rsid w:val="003F5306"/>
    <w:rsid w:val="003F56A6"/>
    <w:rsid w:val="003F5758"/>
    <w:rsid w:val="003F5815"/>
    <w:rsid w:val="003F6C2F"/>
    <w:rsid w:val="003F6FDD"/>
    <w:rsid w:val="003F713D"/>
    <w:rsid w:val="003F7B51"/>
    <w:rsid w:val="0040057B"/>
    <w:rsid w:val="00400732"/>
    <w:rsid w:val="00400B0D"/>
    <w:rsid w:val="00401275"/>
    <w:rsid w:val="0040140A"/>
    <w:rsid w:val="00402560"/>
    <w:rsid w:val="0040283A"/>
    <w:rsid w:val="0040329F"/>
    <w:rsid w:val="0040333E"/>
    <w:rsid w:val="0040351E"/>
    <w:rsid w:val="00404294"/>
    <w:rsid w:val="00404642"/>
    <w:rsid w:val="00404788"/>
    <w:rsid w:val="00405996"/>
    <w:rsid w:val="00406080"/>
    <w:rsid w:val="004063DE"/>
    <w:rsid w:val="00407316"/>
    <w:rsid w:val="004073F4"/>
    <w:rsid w:val="0040788E"/>
    <w:rsid w:val="004079F2"/>
    <w:rsid w:val="00410E32"/>
    <w:rsid w:val="00411D3F"/>
    <w:rsid w:val="00411EE6"/>
    <w:rsid w:val="0041226B"/>
    <w:rsid w:val="00412C19"/>
    <w:rsid w:val="00413260"/>
    <w:rsid w:val="00413A28"/>
    <w:rsid w:val="00414363"/>
    <w:rsid w:val="0041461D"/>
    <w:rsid w:val="00414B01"/>
    <w:rsid w:val="00414D00"/>
    <w:rsid w:val="0041536D"/>
    <w:rsid w:val="004154CF"/>
    <w:rsid w:val="0041552E"/>
    <w:rsid w:val="00415B73"/>
    <w:rsid w:val="00415C97"/>
    <w:rsid w:val="00415E27"/>
    <w:rsid w:val="00416628"/>
    <w:rsid w:val="00416B6C"/>
    <w:rsid w:val="004170A3"/>
    <w:rsid w:val="00417208"/>
    <w:rsid w:val="004172AA"/>
    <w:rsid w:val="004177F1"/>
    <w:rsid w:val="00417848"/>
    <w:rsid w:val="0042051E"/>
    <w:rsid w:val="0042058D"/>
    <w:rsid w:val="00420627"/>
    <w:rsid w:val="004209B4"/>
    <w:rsid w:val="00420DE0"/>
    <w:rsid w:val="00420EAD"/>
    <w:rsid w:val="004215CC"/>
    <w:rsid w:val="004216A8"/>
    <w:rsid w:val="00421D12"/>
    <w:rsid w:val="00422F7B"/>
    <w:rsid w:val="00422F8C"/>
    <w:rsid w:val="00423474"/>
    <w:rsid w:val="00423B36"/>
    <w:rsid w:val="00423E87"/>
    <w:rsid w:val="0042405A"/>
    <w:rsid w:val="004244C1"/>
    <w:rsid w:val="0042496B"/>
    <w:rsid w:val="004250F0"/>
    <w:rsid w:val="004258C4"/>
    <w:rsid w:val="00425AE2"/>
    <w:rsid w:val="00425EB2"/>
    <w:rsid w:val="00426070"/>
    <w:rsid w:val="00426410"/>
    <w:rsid w:val="004265C9"/>
    <w:rsid w:val="00426891"/>
    <w:rsid w:val="004269E5"/>
    <w:rsid w:val="00426C67"/>
    <w:rsid w:val="00430483"/>
    <w:rsid w:val="00431070"/>
    <w:rsid w:val="0043121F"/>
    <w:rsid w:val="0043162B"/>
    <w:rsid w:val="00432488"/>
    <w:rsid w:val="004344FC"/>
    <w:rsid w:val="0043479B"/>
    <w:rsid w:val="00435693"/>
    <w:rsid w:val="004363A8"/>
    <w:rsid w:val="004367F7"/>
    <w:rsid w:val="004369CD"/>
    <w:rsid w:val="0043705D"/>
    <w:rsid w:val="004371E0"/>
    <w:rsid w:val="004377D3"/>
    <w:rsid w:val="00437DBF"/>
    <w:rsid w:val="00441042"/>
    <w:rsid w:val="0044106D"/>
    <w:rsid w:val="004416A1"/>
    <w:rsid w:val="0044240E"/>
    <w:rsid w:val="00442464"/>
    <w:rsid w:val="004426CA"/>
    <w:rsid w:val="00442C3D"/>
    <w:rsid w:val="00442C6A"/>
    <w:rsid w:val="00443BEA"/>
    <w:rsid w:val="0044456B"/>
    <w:rsid w:val="004446DF"/>
    <w:rsid w:val="004446ED"/>
    <w:rsid w:val="00444720"/>
    <w:rsid w:val="00444DB9"/>
    <w:rsid w:val="004451BA"/>
    <w:rsid w:val="004452AC"/>
    <w:rsid w:val="00445571"/>
    <w:rsid w:val="00445E2E"/>
    <w:rsid w:val="00446111"/>
    <w:rsid w:val="004463F1"/>
    <w:rsid w:val="00446919"/>
    <w:rsid w:val="004469B7"/>
    <w:rsid w:val="00447298"/>
    <w:rsid w:val="0044764E"/>
    <w:rsid w:val="00447A06"/>
    <w:rsid w:val="00450261"/>
    <w:rsid w:val="004506B3"/>
    <w:rsid w:val="004510BC"/>
    <w:rsid w:val="004510EB"/>
    <w:rsid w:val="004519D0"/>
    <w:rsid w:val="00452732"/>
    <w:rsid w:val="0045287C"/>
    <w:rsid w:val="004528B1"/>
    <w:rsid w:val="004531F9"/>
    <w:rsid w:val="00453209"/>
    <w:rsid w:val="004536F4"/>
    <w:rsid w:val="0045510C"/>
    <w:rsid w:val="0045519F"/>
    <w:rsid w:val="004554C5"/>
    <w:rsid w:val="004559E8"/>
    <w:rsid w:val="00455A71"/>
    <w:rsid w:val="0045642F"/>
    <w:rsid w:val="004566EC"/>
    <w:rsid w:val="004569F3"/>
    <w:rsid w:val="00457325"/>
    <w:rsid w:val="00460186"/>
    <w:rsid w:val="0046022D"/>
    <w:rsid w:val="00460287"/>
    <w:rsid w:val="004605CF"/>
    <w:rsid w:val="00460704"/>
    <w:rsid w:val="004608DA"/>
    <w:rsid w:val="004615A2"/>
    <w:rsid w:val="00461715"/>
    <w:rsid w:val="004619F8"/>
    <w:rsid w:val="00461CB3"/>
    <w:rsid w:val="00461F84"/>
    <w:rsid w:val="00462AF6"/>
    <w:rsid w:val="00462D28"/>
    <w:rsid w:val="00463B0C"/>
    <w:rsid w:val="0046436D"/>
    <w:rsid w:val="00464E67"/>
    <w:rsid w:val="00464E6C"/>
    <w:rsid w:val="00465905"/>
    <w:rsid w:val="00465ED1"/>
    <w:rsid w:val="004666E5"/>
    <w:rsid w:val="00466C14"/>
    <w:rsid w:val="00467128"/>
    <w:rsid w:val="0046741D"/>
    <w:rsid w:val="004675F8"/>
    <w:rsid w:val="00467767"/>
    <w:rsid w:val="00467D71"/>
    <w:rsid w:val="00467FB2"/>
    <w:rsid w:val="004700E1"/>
    <w:rsid w:val="0047013F"/>
    <w:rsid w:val="004703F2"/>
    <w:rsid w:val="00470C34"/>
    <w:rsid w:val="00470C7A"/>
    <w:rsid w:val="00471038"/>
    <w:rsid w:val="00471929"/>
    <w:rsid w:val="00471FD5"/>
    <w:rsid w:val="00472113"/>
    <w:rsid w:val="0047224B"/>
    <w:rsid w:val="004722C1"/>
    <w:rsid w:val="0047282E"/>
    <w:rsid w:val="00472945"/>
    <w:rsid w:val="00472D86"/>
    <w:rsid w:val="0047344F"/>
    <w:rsid w:val="00473501"/>
    <w:rsid w:val="0047356A"/>
    <w:rsid w:val="00473C0C"/>
    <w:rsid w:val="00474185"/>
    <w:rsid w:val="004743FB"/>
    <w:rsid w:val="00474746"/>
    <w:rsid w:val="004747C7"/>
    <w:rsid w:val="004749DA"/>
    <w:rsid w:val="00474C68"/>
    <w:rsid w:val="00475B8B"/>
    <w:rsid w:val="004761B2"/>
    <w:rsid w:val="004763D7"/>
    <w:rsid w:val="00476424"/>
    <w:rsid w:val="00476775"/>
    <w:rsid w:val="00476A4F"/>
    <w:rsid w:val="004770CF"/>
    <w:rsid w:val="00477482"/>
    <w:rsid w:val="00477964"/>
    <w:rsid w:val="00477B8F"/>
    <w:rsid w:val="00477FE3"/>
    <w:rsid w:val="0048067B"/>
    <w:rsid w:val="00481208"/>
    <w:rsid w:val="00481D57"/>
    <w:rsid w:val="00482ECB"/>
    <w:rsid w:val="004831B7"/>
    <w:rsid w:val="00483485"/>
    <w:rsid w:val="004846A7"/>
    <w:rsid w:val="004846D9"/>
    <w:rsid w:val="00484704"/>
    <w:rsid w:val="0048477F"/>
    <w:rsid w:val="00485001"/>
    <w:rsid w:val="00486392"/>
    <w:rsid w:val="00486707"/>
    <w:rsid w:val="0048688A"/>
    <w:rsid w:val="00490705"/>
    <w:rsid w:val="0049073F"/>
    <w:rsid w:val="00490DCD"/>
    <w:rsid w:val="00491030"/>
    <w:rsid w:val="004916DA"/>
    <w:rsid w:val="00492285"/>
    <w:rsid w:val="0049296F"/>
    <w:rsid w:val="00492D92"/>
    <w:rsid w:val="00492E96"/>
    <w:rsid w:val="004944BE"/>
    <w:rsid w:val="004950AF"/>
    <w:rsid w:val="0049544E"/>
    <w:rsid w:val="00495DD2"/>
    <w:rsid w:val="004968E0"/>
    <w:rsid w:val="00496A89"/>
    <w:rsid w:val="00497418"/>
    <w:rsid w:val="00497735"/>
    <w:rsid w:val="0049797A"/>
    <w:rsid w:val="00497BDA"/>
    <w:rsid w:val="004A00DF"/>
    <w:rsid w:val="004A0438"/>
    <w:rsid w:val="004A0B5B"/>
    <w:rsid w:val="004A14C2"/>
    <w:rsid w:val="004A1519"/>
    <w:rsid w:val="004A18EB"/>
    <w:rsid w:val="004A1A98"/>
    <w:rsid w:val="004A24DD"/>
    <w:rsid w:val="004A273C"/>
    <w:rsid w:val="004A304C"/>
    <w:rsid w:val="004A30AD"/>
    <w:rsid w:val="004A3539"/>
    <w:rsid w:val="004A383B"/>
    <w:rsid w:val="004A402C"/>
    <w:rsid w:val="004A4140"/>
    <w:rsid w:val="004A4321"/>
    <w:rsid w:val="004A4342"/>
    <w:rsid w:val="004A5F10"/>
    <w:rsid w:val="004A6F05"/>
    <w:rsid w:val="004A708E"/>
    <w:rsid w:val="004A7E91"/>
    <w:rsid w:val="004A7EEA"/>
    <w:rsid w:val="004B08D5"/>
    <w:rsid w:val="004B096C"/>
    <w:rsid w:val="004B0A91"/>
    <w:rsid w:val="004B0E29"/>
    <w:rsid w:val="004B101B"/>
    <w:rsid w:val="004B1073"/>
    <w:rsid w:val="004B1126"/>
    <w:rsid w:val="004B12BD"/>
    <w:rsid w:val="004B1363"/>
    <w:rsid w:val="004B1500"/>
    <w:rsid w:val="004B163A"/>
    <w:rsid w:val="004B16B6"/>
    <w:rsid w:val="004B1853"/>
    <w:rsid w:val="004B1DF4"/>
    <w:rsid w:val="004B2419"/>
    <w:rsid w:val="004B2AF6"/>
    <w:rsid w:val="004B3601"/>
    <w:rsid w:val="004B424C"/>
    <w:rsid w:val="004B4EFE"/>
    <w:rsid w:val="004B53C7"/>
    <w:rsid w:val="004B5557"/>
    <w:rsid w:val="004B56D9"/>
    <w:rsid w:val="004B66D5"/>
    <w:rsid w:val="004B67DC"/>
    <w:rsid w:val="004B6BC5"/>
    <w:rsid w:val="004B6F12"/>
    <w:rsid w:val="004B778E"/>
    <w:rsid w:val="004B7D5B"/>
    <w:rsid w:val="004C003C"/>
    <w:rsid w:val="004C0271"/>
    <w:rsid w:val="004C02F1"/>
    <w:rsid w:val="004C0502"/>
    <w:rsid w:val="004C0FC7"/>
    <w:rsid w:val="004C0FEA"/>
    <w:rsid w:val="004C138E"/>
    <w:rsid w:val="004C13D7"/>
    <w:rsid w:val="004C1E7C"/>
    <w:rsid w:val="004C2158"/>
    <w:rsid w:val="004C2AE8"/>
    <w:rsid w:val="004C2C81"/>
    <w:rsid w:val="004C2CE5"/>
    <w:rsid w:val="004C2F9A"/>
    <w:rsid w:val="004C37EA"/>
    <w:rsid w:val="004C3B82"/>
    <w:rsid w:val="004C3C79"/>
    <w:rsid w:val="004C4AEE"/>
    <w:rsid w:val="004C4D10"/>
    <w:rsid w:val="004C5001"/>
    <w:rsid w:val="004C5097"/>
    <w:rsid w:val="004C5372"/>
    <w:rsid w:val="004C6438"/>
    <w:rsid w:val="004C680F"/>
    <w:rsid w:val="004C6D15"/>
    <w:rsid w:val="004C6D3A"/>
    <w:rsid w:val="004C7223"/>
    <w:rsid w:val="004C7F18"/>
    <w:rsid w:val="004D0128"/>
    <w:rsid w:val="004D04BB"/>
    <w:rsid w:val="004D098E"/>
    <w:rsid w:val="004D0B2E"/>
    <w:rsid w:val="004D17A3"/>
    <w:rsid w:val="004D19FF"/>
    <w:rsid w:val="004D1B33"/>
    <w:rsid w:val="004D1E0A"/>
    <w:rsid w:val="004D22F1"/>
    <w:rsid w:val="004D238F"/>
    <w:rsid w:val="004D2C8C"/>
    <w:rsid w:val="004D3232"/>
    <w:rsid w:val="004D33E8"/>
    <w:rsid w:val="004D3F3F"/>
    <w:rsid w:val="004D4118"/>
    <w:rsid w:val="004D4156"/>
    <w:rsid w:val="004D41A0"/>
    <w:rsid w:val="004D434C"/>
    <w:rsid w:val="004D4BAC"/>
    <w:rsid w:val="004D4EB4"/>
    <w:rsid w:val="004D5091"/>
    <w:rsid w:val="004D5706"/>
    <w:rsid w:val="004D591A"/>
    <w:rsid w:val="004D5B5F"/>
    <w:rsid w:val="004D6588"/>
    <w:rsid w:val="004D7CEF"/>
    <w:rsid w:val="004E1159"/>
    <w:rsid w:val="004E15F9"/>
    <w:rsid w:val="004E16F4"/>
    <w:rsid w:val="004E1AEE"/>
    <w:rsid w:val="004E296C"/>
    <w:rsid w:val="004E2D68"/>
    <w:rsid w:val="004E31C5"/>
    <w:rsid w:val="004E3648"/>
    <w:rsid w:val="004E3677"/>
    <w:rsid w:val="004E3920"/>
    <w:rsid w:val="004E3921"/>
    <w:rsid w:val="004E3CD8"/>
    <w:rsid w:val="004E4130"/>
    <w:rsid w:val="004E4F04"/>
    <w:rsid w:val="004E5314"/>
    <w:rsid w:val="004E5603"/>
    <w:rsid w:val="004E5DEB"/>
    <w:rsid w:val="004E619F"/>
    <w:rsid w:val="004E64CB"/>
    <w:rsid w:val="004E6589"/>
    <w:rsid w:val="004E6B45"/>
    <w:rsid w:val="004E775D"/>
    <w:rsid w:val="004E7DBC"/>
    <w:rsid w:val="004F0334"/>
    <w:rsid w:val="004F0907"/>
    <w:rsid w:val="004F0DEE"/>
    <w:rsid w:val="004F0FB2"/>
    <w:rsid w:val="004F12A8"/>
    <w:rsid w:val="004F189A"/>
    <w:rsid w:val="004F1FD6"/>
    <w:rsid w:val="004F20B5"/>
    <w:rsid w:val="004F26B8"/>
    <w:rsid w:val="004F27C8"/>
    <w:rsid w:val="004F2BB7"/>
    <w:rsid w:val="004F2DDB"/>
    <w:rsid w:val="004F480D"/>
    <w:rsid w:val="004F494A"/>
    <w:rsid w:val="004F5064"/>
    <w:rsid w:val="004F5221"/>
    <w:rsid w:val="004F5759"/>
    <w:rsid w:val="004F602F"/>
    <w:rsid w:val="004F6818"/>
    <w:rsid w:val="004F7769"/>
    <w:rsid w:val="004F7C93"/>
    <w:rsid w:val="00500268"/>
    <w:rsid w:val="005003D0"/>
    <w:rsid w:val="0050042E"/>
    <w:rsid w:val="00500633"/>
    <w:rsid w:val="00500AA9"/>
    <w:rsid w:val="00500C08"/>
    <w:rsid w:val="00501243"/>
    <w:rsid w:val="005013B9"/>
    <w:rsid w:val="005019A4"/>
    <w:rsid w:val="005024DE"/>
    <w:rsid w:val="005025B8"/>
    <w:rsid w:val="00502605"/>
    <w:rsid w:val="00502795"/>
    <w:rsid w:val="00502912"/>
    <w:rsid w:val="005031D9"/>
    <w:rsid w:val="005031EC"/>
    <w:rsid w:val="00503E51"/>
    <w:rsid w:val="00504108"/>
    <w:rsid w:val="005041F4"/>
    <w:rsid w:val="0050626E"/>
    <w:rsid w:val="005062DF"/>
    <w:rsid w:val="005069E3"/>
    <w:rsid w:val="00506A5B"/>
    <w:rsid w:val="00507D8A"/>
    <w:rsid w:val="005105DE"/>
    <w:rsid w:val="00510A28"/>
    <w:rsid w:val="00510E0C"/>
    <w:rsid w:val="00511BF5"/>
    <w:rsid w:val="00511D06"/>
    <w:rsid w:val="00512BD9"/>
    <w:rsid w:val="00513E7B"/>
    <w:rsid w:val="0051409F"/>
    <w:rsid w:val="00514966"/>
    <w:rsid w:val="00514FBA"/>
    <w:rsid w:val="00515577"/>
    <w:rsid w:val="00515A3B"/>
    <w:rsid w:val="00515A9E"/>
    <w:rsid w:val="00515C9A"/>
    <w:rsid w:val="00515EB1"/>
    <w:rsid w:val="00515FFC"/>
    <w:rsid w:val="005169ED"/>
    <w:rsid w:val="00517607"/>
    <w:rsid w:val="005204F5"/>
    <w:rsid w:val="00520C51"/>
    <w:rsid w:val="00520D2F"/>
    <w:rsid w:val="00520F76"/>
    <w:rsid w:val="00521788"/>
    <w:rsid w:val="005219FD"/>
    <w:rsid w:val="00522178"/>
    <w:rsid w:val="00522BF1"/>
    <w:rsid w:val="005231F5"/>
    <w:rsid w:val="00523518"/>
    <w:rsid w:val="00523864"/>
    <w:rsid w:val="00523A5B"/>
    <w:rsid w:val="00523D3A"/>
    <w:rsid w:val="0052404E"/>
    <w:rsid w:val="00524511"/>
    <w:rsid w:val="00524552"/>
    <w:rsid w:val="00526455"/>
    <w:rsid w:val="005268F6"/>
    <w:rsid w:val="00526E75"/>
    <w:rsid w:val="00526F23"/>
    <w:rsid w:val="0052712A"/>
    <w:rsid w:val="005275C4"/>
    <w:rsid w:val="00527FE9"/>
    <w:rsid w:val="0053046E"/>
    <w:rsid w:val="0053089D"/>
    <w:rsid w:val="005309ED"/>
    <w:rsid w:val="00530B96"/>
    <w:rsid w:val="0053193F"/>
    <w:rsid w:val="00531B07"/>
    <w:rsid w:val="00531B82"/>
    <w:rsid w:val="00531EB4"/>
    <w:rsid w:val="00531FC0"/>
    <w:rsid w:val="00532247"/>
    <w:rsid w:val="00532395"/>
    <w:rsid w:val="005328C6"/>
    <w:rsid w:val="005328CD"/>
    <w:rsid w:val="00532CCF"/>
    <w:rsid w:val="00532F9A"/>
    <w:rsid w:val="005330E7"/>
    <w:rsid w:val="0053381C"/>
    <w:rsid w:val="00534575"/>
    <w:rsid w:val="0053470B"/>
    <w:rsid w:val="0053471B"/>
    <w:rsid w:val="00534BA5"/>
    <w:rsid w:val="0053507B"/>
    <w:rsid w:val="005355F8"/>
    <w:rsid w:val="00535F05"/>
    <w:rsid w:val="00536581"/>
    <w:rsid w:val="00536DA0"/>
    <w:rsid w:val="00537F4A"/>
    <w:rsid w:val="0054048C"/>
    <w:rsid w:val="00540BF1"/>
    <w:rsid w:val="00540E6B"/>
    <w:rsid w:val="00541CCA"/>
    <w:rsid w:val="0054224E"/>
    <w:rsid w:val="00542398"/>
    <w:rsid w:val="00542B3C"/>
    <w:rsid w:val="00542DA8"/>
    <w:rsid w:val="005430FA"/>
    <w:rsid w:val="005435A6"/>
    <w:rsid w:val="0054385F"/>
    <w:rsid w:val="00543897"/>
    <w:rsid w:val="0054410B"/>
    <w:rsid w:val="00544448"/>
    <w:rsid w:val="0054494C"/>
    <w:rsid w:val="005459D1"/>
    <w:rsid w:val="00546401"/>
    <w:rsid w:val="005465AF"/>
    <w:rsid w:val="00546E7C"/>
    <w:rsid w:val="00546ECE"/>
    <w:rsid w:val="00547421"/>
    <w:rsid w:val="00547832"/>
    <w:rsid w:val="00547FA7"/>
    <w:rsid w:val="0055124C"/>
    <w:rsid w:val="00551D89"/>
    <w:rsid w:val="00551E61"/>
    <w:rsid w:val="005529C8"/>
    <w:rsid w:val="00552FAB"/>
    <w:rsid w:val="00553611"/>
    <w:rsid w:val="00553E9D"/>
    <w:rsid w:val="00555843"/>
    <w:rsid w:val="005559A7"/>
    <w:rsid w:val="0055610A"/>
    <w:rsid w:val="005563DB"/>
    <w:rsid w:val="0055681E"/>
    <w:rsid w:val="00556826"/>
    <w:rsid w:val="00556B8C"/>
    <w:rsid w:val="00556C01"/>
    <w:rsid w:val="00556D58"/>
    <w:rsid w:val="00556F6A"/>
    <w:rsid w:val="00557ACA"/>
    <w:rsid w:val="00557EE9"/>
    <w:rsid w:val="00557F99"/>
    <w:rsid w:val="005608E9"/>
    <w:rsid w:val="005616D6"/>
    <w:rsid w:val="005627EA"/>
    <w:rsid w:val="00562E18"/>
    <w:rsid w:val="00563624"/>
    <w:rsid w:val="00563806"/>
    <w:rsid w:val="00563BF4"/>
    <w:rsid w:val="005640A6"/>
    <w:rsid w:val="0056537B"/>
    <w:rsid w:val="00565E58"/>
    <w:rsid w:val="00565F70"/>
    <w:rsid w:val="0056616A"/>
    <w:rsid w:val="00566239"/>
    <w:rsid w:val="0056685C"/>
    <w:rsid w:val="00566877"/>
    <w:rsid w:val="005668B9"/>
    <w:rsid w:val="00566F34"/>
    <w:rsid w:val="005677CB"/>
    <w:rsid w:val="00570098"/>
    <w:rsid w:val="00570724"/>
    <w:rsid w:val="00570FDD"/>
    <w:rsid w:val="00571832"/>
    <w:rsid w:val="00571AF3"/>
    <w:rsid w:val="00571BD0"/>
    <w:rsid w:val="00571C81"/>
    <w:rsid w:val="00571ED5"/>
    <w:rsid w:val="0057206A"/>
    <w:rsid w:val="00572153"/>
    <w:rsid w:val="005726B1"/>
    <w:rsid w:val="00572865"/>
    <w:rsid w:val="00572965"/>
    <w:rsid w:val="00573517"/>
    <w:rsid w:val="00573AF1"/>
    <w:rsid w:val="00574576"/>
    <w:rsid w:val="00574A5E"/>
    <w:rsid w:val="00574E6D"/>
    <w:rsid w:val="0057524C"/>
    <w:rsid w:val="0057577A"/>
    <w:rsid w:val="005757B6"/>
    <w:rsid w:val="00575EF0"/>
    <w:rsid w:val="00576CDB"/>
    <w:rsid w:val="00576D5A"/>
    <w:rsid w:val="00576E73"/>
    <w:rsid w:val="00577E13"/>
    <w:rsid w:val="00577EA7"/>
    <w:rsid w:val="005801A4"/>
    <w:rsid w:val="005803D4"/>
    <w:rsid w:val="00581075"/>
    <w:rsid w:val="00581713"/>
    <w:rsid w:val="005817C7"/>
    <w:rsid w:val="00581B5C"/>
    <w:rsid w:val="005830A3"/>
    <w:rsid w:val="0058310C"/>
    <w:rsid w:val="00583370"/>
    <w:rsid w:val="005835EA"/>
    <w:rsid w:val="005848BC"/>
    <w:rsid w:val="00584BE0"/>
    <w:rsid w:val="00584F01"/>
    <w:rsid w:val="00585B71"/>
    <w:rsid w:val="00585EB2"/>
    <w:rsid w:val="005863AC"/>
    <w:rsid w:val="00586DEA"/>
    <w:rsid w:val="00587704"/>
    <w:rsid w:val="00587AB8"/>
    <w:rsid w:val="00587CAE"/>
    <w:rsid w:val="00587D41"/>
    <w:rsid w:val="005903F5"/>
    <w:rsid w:val="00590A1D"/>
    <w:rsid w:val="00590E11"/>
    <w:rsid w:val="005911A6"/>
    <w:rsid w:val="005911E8"/>
    <w:rsid w:val="00592F50"/>
    <w:rsid w:val="00592F71"/>
    <w:rsid w:val="00593609"/>
    <w:rsid w:val="00593635"/>
    <w:rsid w:val="005938EE"/>
    <w:rsid w:val="00593BDF"/>
    <w:rsid w:val="0059471E"/>
    <w:rsid w:val="00595046"/>
    <w:rsid w:val="00595424"/>
    <w:rsid w:val="00596258"/>
    <w:rsid w:val="00596996"/>
    <w:rsid w:val="00596E14"/>
    <w:rsid w:val="0059758C"/>
    <w:rsid w:val="00597AA9"/>
    <w:rsid w:val="005A0111"/>
    <w:rsid w:val="005A088D"/>
    <w:rsid w:val="005A0995"/>
    <w:rsid w:val="005A12B2"/>
    <w:rsid w:val="005A1667"/>
    <w:rsid w:val="005A191D"/>
    <w:rsid w:val="005A1DD6"/>
    <w:rsid w:val="005A22F8"/>
    <w:rsid w:val="005A233A"/>
    <w:rsid w:val="005A27E7"/>
    <w:rsid w:val="005A2934"/>
    <w:rsid w:val="005A2BBD"/>
    <w:rsid w:val="005A33FD"/>
    <w:rsid w:val="005A3996"/>
    <w:rsid w:val="005A3E4D"/>
    <w:rsid w:val="005A4294"/>
    <w:rsid w:val="005A5018"/>
    <w:rsid w:val="005A53AD"/>
    <w:rsid w:val="005A547C"/>
    <w:rsid w:val="005A6256"/>
    <w:rsid w:val="005A6D94"/>
    <w:rsid w:val="005A720E"/>
    <w:rsid w:val="005A786D"/>
    <w:rsid w:val="005A7F3E"/>
    <w:rsid w:val="005B042B"/>
    <w:rsid w:val="005B08FD"/>
    <w:rsid w:val="005B095F"/>
    <w:rsid w:val="005B0E5A"/>
    <w:rsid w:val="005B12E4"/>
    <w:rsid w:val="005B1B5F"/>
    <w:rsid w:val="005B2283"/>
    <w:rsid w:val="005B22B1"/>
    <w:rsid w:val="005B295F"/>
    <w:rsid w:val="005B32BF"/>
    <w:rsid w:val="005B435A"/>
    <w:rsid w:val="005B458B"/>
    <w:rsid w:val="005B4EA5"/>
    <w:rsid w:val="005B51E4"/>
    <w:rsid w:val="005B55FE"/>
    <w:rsid w:val="005B5A14"/>
    <w:rsid w:val="005B6124"/>
    <w:rsid w:val="005B6246"/>
    <w:rsid w:val="005B66ED"/>
    <w:rsid w:val="005B6AF4"/>
    <w:rsid w:val="005B6F0A"/>
    <w:rsid w:val="005B6F5F"/>
    <w:rsid w:val="005C017C"/>
    <w:rsid w:val="005C0600"/>
    <w:rsid w:val="005C0624"/>
    <w:rsid w:val="005C06D7"/>
    <w:rsid w:val="005C0CCD"/>
    <w:rsid w:val="005C15D5"/>
    <w:rsid w:val="005C16C6"/>
    <w:rsid w:val="005C1C21"/>
    <w:rsid w:val="005C204E"/>
    <w:rsid w:val="005C2257"/>
    <w:rsid w:val="005C26F1"/>
    <w:rsid w:val="005C26FB"/>
    <w:rsid w:val="005C33D9"/>
    <w:rsid w:val="005C3558"/>
    <w:rsid w:val="005C400C"/>
    <w:rsid w:val="005C423B"/>
    <w:rsid w:val="005C4395"/>
    <w:rsid w:val="005C4E23"/>
    <w:rsid w:val="005C5285"/>
    <w:rsid w:val="005C57AC"/>
    <w:rsid w:val="005C57E9"/>
    <w:rsid w:val="005C59C5"/>
    <w:rsid w:val="005C68BD"/>
    <w:rsid w:val="005C6E43"/>
    <w:rsid w:val="005C6F1D"/>
    <w:rsid w:val="005C7B81"/>
    <w:rsid w:val="005D07BC"/>
    <w:rsid w:val="005D10E5"/>
    <w:rsid w:val="005D1675"/>
    <w:rsid w:val="005D17BE"/>
    <w:rsid w:val="005D3099"/>
    <w:rsid w:val="005D30C5"/>
    <w:rsid w:val="005D3375"/>
    <w:rsid w:val="005D337E"/>
    <w:rsid w:val="005D3391"/>
    <w:rsid w:val="005D41FC"/>
    <w:rsid w:val="005D42BA"/>
    <w:rsid w:val="005D4300"/>
    <w:rsid w:val="005D5D30"/>
    <w:rsid w:val="005D5F4A"/>
    <w:rsid w:val="005D6601"/>
    <w:rsid w:val="005D6A12"/>
    <w:rsid w:val="005D6E30"/>
    <w:rsid w:val="005D768D"/>
    <w:rsid w:val="005D793E"/>
    <w:rsid w:val="005D7BB0"/>
    <w:rsid w:val="005D7C8A"/>
    <w:rsid w:val="005E0142"/>
    <w:rsid w:val="005E03A4"/>
    <w:rsid w:val="005E0F7C"/>
    <w:rsid w:val="005E133C"/>
    <w:rsid w:val="005E1474"/>
    <w:rsid w:val="005E1739"/>
    <w:rsid w:val="005E177F"/>
    <w:rsid w:val="005E19BD"/>
    <w:rsid w:val="005E1DCF"/>
    <w:rsid w:val="005E2318"/>
    <w:rsid w:val="005E2EDD"/>
    <w:rsid w:val="005E30AD"/>
    <w:rsid w:val="005E35BF"/>
    <w:rsid w:val="005E376D"/>
    <w:rsid w:val="005E38EF"/>
    <w:rsid w:val="005E3A4C"/>
    <w:rsid w:val="005E447F"/>
    <w:rsid w:val="005E4A20"/>
    <w:rsid w:val="005E4DD4"/>
    <w:rsid w:val="005E4E30"/>
    <w:rsid w:val="005E4ED4"/>
    <w:rsid w:val="005E5B91"/>
    <w:rsid w:val="005E6084"/>
    <w:rsid w:val="005E6708"/>
    <w:rsid w:val="005E676A"/>
    <w:rsid w:val="005E6849"/>
    <w:rsid w:val="005E6C27"/>
    <w:rsid w:val="005E6DEF"/>
    <w:rsid w:val="005E748C"/>
    <w:rsid w:val="005E785D"/>
    <w:rsid w:val="005E7C03"/>
    <w:rsid w:val="005F0DEA"/>
    <w:rsid w:val="005F1363"/>
    <w:rsid w:val="005F13D4"/>
    <w:rsid w:val="005F1E42"/>
    <w:rsid w:val="005F2521"/>
    <w:rsid w:val="005F2BB6"/>
    <w:rsid w:val="005F2D0E"/>
    <w:rsid w:val="005F2DBC"/>
    <w:rsid w:val="005F3DF1"/>
    <w:rsid w:val="005F4024"/>
    <w:rsid w:val="005F411F"/>
    <w:rsid w:val="005F4564"/>
    <w:rsid w:val="005F4623"/>
    <w:rsid w:val="005F4793"/>
    <w:rsid w:val="005F47D8"/>
    <w:rsid w:val="005F4AD2"/>
    <w:rsid w:val="005F5243"/>
    <w:rsid w:val="005F5507"/>
    <w:rsid w:val="005F57E0"/>
    <w:rsid w:val="005F59B6"/>
    <w:rsid w:val="005F60FC"/>
    <w:rsid w:val="005F632E"/>
    <w:rsid w:val="005F6ED2"/>
    <w:rsid w:val="005F7690"/>
    <w:rsid w:val="005F7748"/>
    <w:rsid w:val="005F77E4"/>
    <w:rsid w:val="005F78C1"/>
    <w:rsid w:val="00600ADD"/>
    <w:rsid w:val="00600EB1"/>
    <w:rsid w:val="00601113"/>
    <w:rsid w:val="006019DF"/>
    <w:rsid w:val="00601CEB"/>
    <w:rsid w:val="00602599"/>
    <w:rsid w:val="00602BC9"/>
    <w:rsid w:val="00602D47"/>
    <w:rsid w:val="0060412B"/>
    <w:rsid w:val="006042D4"/>
    <w:rsid w:val="00604679"/>
    <w:rsid w:val="00604B11"/>
    <w:rsid w:val="00604EB2"/>
    <w:rsid w:val="00605046"/>
    <w:rsid w:val="00605241"/>
    <w:rsid w:val="00605855"/>
    <w:rsid w:val="00605BD0"/>
    <w:rsid w:val="00605BE4"/>
    <w:rsid w:val="00605CBA"/>
    <w:rsid w:val="00605E0F"/>
    <w:rsid w:val="006061C9"/>
    <w:rsid w:val="0060647A"/>
    <w:rsid w:val="006068BB"/>
    <w:rsid w:val="00606A93"/>
    <w:rsid w:val="00607A4E"/>
    <w:rsid w:val="006100D8"/>
    <w:rsid w:val="00610255"/>
    <w:rsid w:val="00610ACD"/>
    <w:rsid w:val="00610B9F"/>
    <w:rsid w:val="00610BCF"/>
    <w:rsid w:val="00610CC1"/>
    <w:rsid w:val="006111E9"/>
    <w:rsid w:val="0061127B"/>
    <w:rsid w:val="0061166E"/>
    <w:rsid w:val="00611BD5"/>
    <w:rsid w:val="00611C53"/>
    <w:rsid w:val="00611DCD"/>
    <w:rsid w:val="00612D6B"/>
    <w:rsid w:val="0061306B"/>
    <w:rsid w:val="006132A7"/>
    <w:rsid w:val="006132C7"/>
    <w:rsid w:val="00614093"/>
    <w:rsid w:val="00615103"/>
    <w:rsid w:val="006154F0"/>
    <w:rsid w:val="006159EE"/>
    <w:rsid w:val="00615C1E"/>
    <w:rsid w:val="00615DB9"/>
    <w:rsid w:val="00617AB8"/>
    <w:rsid w:val="00617C10"/>
    <w:rsid w:val="00617CE0"/>
    <w:rsid w:val="00617EB1"/>
    <w:rsid w:val="006215B6"/>
    <w:rsid w:val="00621EB2"/>
    <w:rsid w:val="006227A0"/>
    <w:rsid w:val="00622BAF"/>
    <w:rsid w:val="00622CFA"/>
    <w:rsid w:val="00623927"/>
    <w:rsid w:val="00623BAF"/>
    <w:rsid w:val="006247C8"/>
    <w:rsid w:val="006248B2"/>
    <w:rsid w:val="00624F12"/>
    <w:rsid w:val="00625717"/>
    <w:rsid w:val="00625A08"/>
    <w:rsid w:val="0062687F"/>
    <w:rsid w:val="00626B44"/>
    <w:rsid w:val="00626BC0"/>
    <w:rsid w:val="00626FE2"/>
    <w:rsid w:val="00627239"/>
    <w:rsid w:val="006273ED"/>
    <w:rsid w:val="006274CA"/>
    <w:rsid w:val="00627B8D"/>
    <w:rsid w:val="00627BE0"/>
    <w:rsid w:val="0063009F"/>
    <w:rsid w:val="00630764"/>
    <w:rsid w:val="00630BBC"/>
    <w:rsid w:val="00631253"/>
    <w:rsid w:val="006312A6"/>
    <w:rsid w:val="0063151C"/>
    <w:rsid w:val="00631978"/>
    <w:rsid w:val="00631A29"/>
    <w:rsid w:val="00631BFC"/>
    <w:rsid w:val="00632B72"/>
    <w:rsid w:val="00633442"/>
    <w:rsid w:val="0063376D"/>
    <w:rsid w:val="00633868"/>
    <w:rsid w:val="00633C79"/>
    <w:rsid w:val="00633CD3"/>
    <w:rsid w:val="00633E50"/>
    <w:rsid w:val="00633F0A"/>
    <w:rsid w:val="006341D0"/>
    <w:rsid w:val="00634431"/>
    <w:rsid w:val="0063458B"/>
    <w:rsid w:val="00635ACA"/>
    <w:rsid w:val="00635F4D"/>
    <w:rsid w:val="00636198"/>
    <w:rsid w:val="00636225"/>
    <w:rsid w:val="00636B01"/>
    <w:rsid w:val="00636D00"/>
    <w:rsid w:val="00636ED1"/>
    <w:rsid w:val="00637009"/>
    <w:rsid w:val="00637483"/>
    <w:rsid w:val="00637654"/>
    <w:rsid w:val="006378AD"/>
    <w:rsid w:val="00637F2A"/>
    <w:rsid w:val="00640DF8"/>
    <w:rsid w:val="00642D79"/>
    <w:rsid w:val="006434EC"/>
    <w:rsid w:val="00643800"/>
    <w:rsid w:val="00643B4E"/>
    <w:rsid w:val="0064407D"/>
    <w:rsid w:val="006443D3"/>
    <w:rsid w:val="00644569"/>
    <w:rsid w:val="0064467F"/>
    <w:rsid w:val="0064485A"/>
    <w:rsid w:val="00644A43"/>
    <w:rsid w:val="00644DCE"/>
    <w:rsid w:val="006454D0"/>
    <w:rsid w:val="00645607"/>
    <w:rsid w:val="00646266"/>
    <w:rsid w:val="0064629C"/>
    <w:rsid w:val="0064638D"/>
    <w:rsid w:val="00646CA3"/>
    <w:rsid w:val="0064766C"/>
    <w:rsid w:val="00647AA6"/>
    <w:rsid w:val="00650055"/>
    <w:rsid w:val="006504DB"/>
    <w:rsid w:val="00650BC7"/>
    <w:rsid w:val="00650C98"/>
    <w:rsid w:val="00650EA4"/>
    <w:rsid w:val="00651059"/>
    <w:rsid w:val="0065159B"/>
    <w:rsid w:val="0065185E"/>
    <w:rsid w:val="00651953"/>
    <w:rsid w:val="00651BE8"/>
    <w:rsid w:val="0065244D"/>
    <w:rsid w:val="0065276E"/>
    <w:rsid w:val="00652ED0"/>
    <w:rsid w:val="00653232"/>
    <w:rsid w:val="0065345C"/>
    <w:rsid w:val="00653932"/>
    <w:rsid w:val="00653FB1"/>
    <w:rsid w:val="0065476C"/>
    <w:rsid w:val="00654B27"/>
    <w:rsid w:val="00654E7E"/>
    <w:rsid w:val="00655B1A"/>
    <w:rsid w:val="00655B2D"/>
    <w:rsid w:val="00655DD5"/>
    <w:rsid w:val="00656231"/>
    <w:rsid w:val="00656703"/>
    <w:rsid w:val="00656BC6"/>
    <w:rsid w:val="00656E6C"/>
    <w:rsid w:val="0065706C"/>
    <w:rsid w:val="00657FF6"/>
    <w:rsid w:val="00660810"/>
    <w:rsid w:val="00660EDB"/>
    <w:rsid w:val="006610D4"/>
    <w:rsid w:val="00661CE4"/>
    <w:rsid w:val="00661CFD"/>
    <w:rsid w:val="0066231C"/>
    <w:rsid w:val="0066310F"/>
    <w:rsid w:val="00663198"/>
    <w:rsid w:val="00663B29"/>
    <w:rsid w:val="00663D28"/>
    <w:rsid w:val="00663EDA"/>
    <w:rsid w:val="0066441B"/>
    <w:rsid w:val="00665124"/>
    <w:rsid w:val="0066558B"/>
    <w:rsid w:val="0066675F"/>
    <w:rsid w:val="0066678E"/>
    <w:rsid w:val="006668AC"/>
    <w:rsid w:val="00666E58"/>
    <w:rsid w:val="0066779C"/>
    <w:rsid w:val="00667954"/>
    <w:rsid w:val="00667A4F"/>
    <w:rsid w:val="00667EAD"/>
    <w:rsid w:val="00670C10"/>
    <w:rsid w:val="00670F53"/>
    <w:rsid w:val="00671483"/>
    <w:rsid w:val="0067158F"/>
    <w:rsid w:val="00671BF8"/>
    <w:rsid w:val="006721B8"/>
    <w:rsid w:val="0067222C"/>
    <w:rsid w:val="0067231E"/>
    <w:rsid w:val="0067284D"/>
    <w:rsid w:val="00672B0B"/>
    <w:rsid w:val="00672B66"/>
    <w:rsid w:val="0067312C"/>
    <w:rsid w:val="00673A3C"/>
    <w:rsid w:val="00673A76"/>
    <w:rsid w:val="00674755"/>
    <w:rsid w:val="006747B1"/>
    <w:rsid w:val="00674833"/>
    <w:rsid w:val="00674A9A"/>
    <w:rsid w:val="00674AD1"/>
    <w:rsid w:val="00674DAB"/>
    <w:rsid w:val="00674F78"/>
    <w:rsid w:val="00675271"/>
    <w:rsid w:val="00675575"/>
    <w:rsid w:val="006758DF"/>
    <w:rsid w:val="00675A92"/>
    <w:rsid w:val="00676388"/>
    <w:rsid w:val="00676413"/>
    <w:rsid w:val="00676843"/>
    <w:rsid w:val="00676C97"/>
    <w:rsid w:val="00676D7A"/>
    <w:rsid w:val="0067729A"/>
    <w:rsid w:val="0067749C"/>
    <w:rsid w:val="006778AE"/>
    <w:rsid w:val="006778E7"/>
    <w:rsid w:val="006801A5"/>
    <w:rsid w:val="006802ED"/>
    <w:rsid w:val="0068073E"/>
    <w:rsid w:val="006807C9"/>
    <w:rsid w:val="006815E2"/>
    <w:rsid w:val="006820E8"/>
    <w:rsid w:val="00682517"/>
    <w:rsid w:val="00682714"/>
    <w:rsid w:val="00683964"/>
    <w:rsid w:val="00683A0D"/>
    <w:rsid w:val="00683ABD"/>
    <w:rsid w:val="00683AD2"/>
    <w:rsid w:val="00684717"/>
    <w:rsid w:val="00684FD8"/>
    <w:rsid w:val="006850F0"/>
    <w:rsid w:val="00685647"/>
    <w:rsid w:val="00685A86"/>
    <w:rsid w:val="006861E1"/>
    <w:rsid w:val="0068652D"/>
    <w:rsid w:val="00686737"/>
    <w:rsid w:val="0068702F"/>
    <w:rsid w:val="00687268"/>
    <w:rsid w:val="006875F7"/>
    <w:rsid w:val="0068778B"/>
    <w:rsid w:val="00687B3B"/>
    <w:rsid w:val="0069067A"/>
    <w:rsid w:val="0069207F"/>
    <w:rsid w:val="00692367"/>
    <w:rsid w:val="006929ED"/>
    <w:rsid w:val="00692ADF"/>
    <w:rsid w:val="00692C79"/>
    <w:rsid w:val="00692E31"/>
    <w:rsid w:val="00693806"/>
    <w:rsid w:val="00693C50"/>
    <w:rsid w:val="0069425B"/>
    <w:rsid w:val="00694588"/>
    <w:rsid w:val="00695011"/>
    <w:rsid w:val="00695B59"/>
    <w:rsid w:val="00695E71"/>
    <w:rsid w:val="00696385"/>
    <w:rsid w:val="0069668C"/>
    <w:rsid w:val="006966AC"/>
    <w:rsid w:val="00696A1A"/>
    <w:rsid w:val="00696E93"/>
    <w:rsid w:val="00697107"/>
    <w:rsid w:val="006973C6"/>
    <w:rsid w:val="00697417"/>
    <w:rsid w:val="006A004F"/>
    <w:rsid w:val="006A0058"/>
    <w:rsid w:val="006A061F"/>
    <w:rsid w:val="006A0776"/>
    <w:rsid w:val="006A09E3"/>
    <w:rsid w:val="006A0B1C"/>
    <w:rsid w:val="006A0BAA"/>
    <w:rsid w:val="006A1007"/>
    <w:rsid w:val="006A14BF"/>
    <w:rsid w:val="006A162A"/>
    <w:rsid w:val="006A1703"/>
    <w:rsid w:val="006A18E6"/>
    <w:rsid w:val="006A1921"/>
    <w:rsid w:val="006A2095"/>
    <w:rsid w:val="006A27A5"/>
    <w:rsid w:val="006A30EC"/>
    <w:rsid w:val="006A31BF"/>
    <w:rsid w:val="006A3FB8"/>
    <w:rsid w:val="006A3FFD"/>
    <w:rsid w:val="006A43E6"/>
    <w:rsid w:val="006A5689"/>
    <w:rsid w:val="006A576F"/>
    <w:rsid w:val="006A5D7C"/>
    <w:rsid w:val="006A6529"/>
    <w:rsid w:val="006A68B1"/>
    <w:rsid w:val="006A6952"/>
    <w:rsid w:val="006A6BAA"/>
    <w:rsid w:val="006A6CB1"/>
    <w:rsid w:val="006A6E55"/>
    <w:rsid w:val="006B0452"/>
    <w:rsid w:val="006B099E"/>
    <w:rsid w:val="006B127F"/>
    <w:rsid w:val="006B13E4"/>
    <w:rsid w:val="006B13EA"/>
    <w:rsid w:val="006B1805"/>
    <w:rsid w:val="006B1AC3"/>
    <w:rsid w:val="006B2156"/>
    <w:rsid w:val="006B22A6"/>
    <w:rsid w:val="006B23B2"/>
    <w:rsid w:val="006B2912"/>
    <w:rsid w:val="006B29CD"/>
    <w:rsid w:val="006B353E"/>
    <w:rsid w:val="006B357C"/>
    <w:rsid w:val="006B37C9"/>
    <w:rsid w:val="006B3CAD"/>
    <w:rsid w:val="006B4470"/>
    <w:rsid w:val="006B470A"/>
    <w:rsid w:val="006B4792"/>
    <w:rsid w:val="006B49B8"/>
    <w:rsid w:val="006B4ED7"/>
    <w:rsid w:val="006B5125"/>
    <w:rsid w:val="006B56F9"/>
    <w:rsid w:val="006B59ED"/>
    <w:rsid w:val="006B5C54"/>
    <w:rsid w:val="006B6646"/>
    <w:rsid w:val="006B7408"/>
    <w:rsid w:val="006B76EF"/>
    <w:rsid w:val="006C022B"/>
    <w:rsid w:val="006C0775"/>
    <w:rsid w:val="006C07E9"/>
    <w:rsid w:val="006C0E9A"/>
    <w:rsid w:val="006C10E1"/>
    <w:rsid w:val="006C17C6"/>
    <w:rsid w:val="006C1B67"/>
    <w:rsid w:val="006C1EC6"/>
    <w:rsid w:val="006C2619"/>
    <w:rsid w:val="006C2673"/>
    <w:rsid w:val="006C2813"/>
    <w:rsid w:val="006C28B5"/>
    <w:rsid w:val="006C2DA8"/>
    <w:rsid w:val="006C2E5D"/>
    <w:rsid w:val="006C30B0"/>
    <w:rsid w:val="006C3C64"/>
    <w:rsid w:val="006C3DB6"/>
    <w:rsid w:val="006C40B8"/>
    <w:rsid w:val="006C42FB"/>
    <w:rsid w:val="006C4D28"/>
    <w:rsid w:val="006C5B65"/>
    <w:rsid w:val="006C5D45"/>
    <w:rsid w:val="006C5F9B"/>
    <w:rsid w:val="006C606A"/>
    <w:rsid w:val="006C7494"/>
    <w:rsid w:val="006C7991"/>
    <w:rsid w:val="006C7A41"/>
    <w:rsid w:val="006C7CBB"/>
    <w:rsid w:val="006C7EC7"/>
    <w:rsid w:val="006D1696"/>
    <w:rsid w:val="006D1F65"/>
    <w:rsid w:val="006D201A"/>
    <w:rsid w:val="006D250B"/>
    <w:rsid w:val="006D2F84"/>
    <w:rsid w:val="006D3A66"/>
    <w:rsid w:val="006D3EB4"/>
    <w:rsid w:val="006D4525"/>
    <w:rsid w:val="006D4A60"/>
    <w:rsid w:val="006D4DF6"/>
    <w:rsid w:val="006D5CED"/>
    <w:rsid w:val="006D6B6B"/>
    <w:rsid w:val="006D77FC"/>
    <w:rsid w:val="006D7B97"/>
    <w:rsid w:val="006E078C"/>
    <w:rsid w:val="006E1476"/>
    <w:rsid w:val="006E16F8"/>
    <w:rsid w:val="006E1711"/>
    <w:rsid w:val="006E22AA"/>
    <w:rsid w:val="006E28C6"/>
    <w:rsid w:val="006E3CEB"/>
    <w:rsid w:val="006E3ECF"/>
    <w:rsid w:val="006E4139"/>
    <w:rsid w:val="006E4362"/>
    <w:rsid w:val="006E450A"/>
    <w:rsid w:val="006E4EC6"/>
    <w:rsid w:val="006E528A"/>
    <w:rsid w:val="006E5313"/>
    <w:rsid w:val="006E5339"/>
    <w:rsid w:val="006E541A"/>
    <w:rsid w:val="006E5AAC"/>
    <w:rsid w:val="006E5AE6"/>
    <w:rsid w:val="006E5DBC"/>
    <w:rsid w:val="006E64EF"/>
    <w:rsid w:val="006E6A60"/>
    <w:rsid w:val="006E70A3"/>
    <w:rsid w:val="006F050E"/>
    <w:rsid w:val="006F06FB"/>
    <w:rsid w:val="006F073A"/>
    <w:rsid w:val="006F07B1"/>
    <w:rsid w:val="006F17E3"/>
    <w:rsid w:val="006F1AA6"/>
    <w:rsid w:val="006F203F"/>
    <w:rsid w:val="006F2664"/>
    <w:rsid w:val="006F287D"/>
    <w:rsid w:val="006F3572"/>
    <w:rsid w:val="006F402F"/>
    <w:rsid w:val="006F40C2"/>
    <w:rsid w:val="006F4400"/>
    <w:rsid w:val="006F585F"/>
    <w:rsid w:val="006F5950"/>
    <w:rsid w:val="006F5AAD"/>
    <w:rsid w:val="006F5F10"/>
    <w:rsid w:val="006F6932"/>
    <w:rsid w:val="006F7580"/>
    <w:rsid w:val="006F7B46"/>
    <w:rsid w:val="0070020B"/>
    <w:rsid w:val="007003BD"/>
    <w:rsid w:val="0070098F"/>
    <w:rsid w:val="00700CC8"/>
    <w:rsid w:val="0070142C"/>
    <w:rsid w:val="00701ABC"/>
    <w:rsid w:val="00701B3E"/>
    <w:rsid w:val="007033DA"/>
    <w:rsid w:val="007033F3"/>
    <w:rsid w:val="00703521"/>
    <w:rsid w:val="00703E0A"/>
    <w:rsid w:val="00703F33"/>
    <w:rsid w:val="00703F74"/>
    <w:rsid w:val="00704770"/>
    <w:rsid w:val="00704F30"/>
    <w:rsid w:val="0070591A"/>
    <w:rsid w:val="00706430"/>
    <w:rsid w:val="007069F0"/>
    <w:rsid w:val="00706BAA"/>
    <w:rsid w:val="00707295"/>
    <w:rsid w:val="0070778C"/>
    <w:rsid w:val="00707AE0"/>
    <w:rsid w:val="00707C55"/>
    <w:rsid w:val="0071028C"/>
    <w:rsid w:val="00710464"/>
    <w:rsid w:val="0071069A"/>
    <w:rsid w:val="00710899"/>
    <w:rsid w:val="00710AAE"/>
    <w:rsid w:val="00710AE8"/>
    <w:rsid w:val="00710F74"/>
    <w:rsid w:val="00712618"/>
    <w:rsid w:val="007129FE"/>
    <w:rsid w:val="00712B8E"/>
    <w:rsid w:val="00712D4D"/>
    <w:rsid w:val="007132EF"/>
    <w:rsid w:val="00713C74"/>
    <w:rsid w:val="00713CAC"/>
    <w:rsid w:val="00713DF0"/>
    <w:rsid w:val="00714004"/>
    <w:rsid w:val="00714227"/>
    <w:rsid w:val="00714DFD"/>
    <w:rsid w:val="007150B0"/>
    <w:rsid w:val="007157B8"/>
    <w:rsid w:val="00715AD0"/>
    <w:rsid w:val="00715C82"/>
    <w:rsid w:val="007161E9"/>
    <w:rsid w:val="0071647A"/>
    <w:rsid w:val="00716797"/>
    <w:rsid w:val="0071692D"/>
    <w:rsid w:val="00716DB7"/>
    <w:rsid w:val="00716FC8"/>
    <w:rsid w:val="007172A6"/>
    <w:rsid w:val="00717396"/>
    <w:rsid w:val="00717D0A"/>
    <w:rsid w:val="00717EAF"/>
    <w:rsid w:val="0072007F"/>
    <w:rsid w:val="007200EE"/>
    <w:rsid w:val="007202C6"/>
    <w:rsid w:val="0072030B"/>
    <w:rsid w:val="00720771"/>
    <w:rsid w:val="007207BA"/>
    <w:rsid w:val="00720B7F"/>
    <w:rsid w:val="00720FEA"/>
    <w:rsid w:val="00721087"/>
    <w:rsid w:val="007212DE"/>
    <w:rsid w:val="0072136D"/>
    <w:rsid w:val="007216E6"/>
    <w:rsid w:val="00722265"/>
    <w:rsid w:val="007222BE"/>
    <w:rsid w:val="007224A1"/>
    <w:rsid w:val="00722F7F"/>
    <w:rsid w:val="007230F3"/>
    <w:rsid w:val="0072360A"/>
    <w:rsid w:val="00723D44"/>
    <w:rsid w:val="0072455B"/>
    <w:rsid w:val="00724929"/>
    <w:rsid w:val="00725083"/>
    <w:rsid w:val="007252FF"/>
    <w:rsid w:val="0072534A"/>
    <w:rsid w:val="007269F1"/>
    <w:rsid w:val="007275A1"/>
    <w:rsid w:val="007278FE"/>
    <w:rsid w:val="00727B81"/>
    <w:rsid w:val="00730628"/>
    <w:rsid w:val="00730658"/>
    <w:rsid w:val="007311DC"/>
    <w:rsid w:val="00731F89"/>
    <w:rsid w:val="00732C08"/>
    <w:rsid w:val="00732E46"/>
    <w:rsid w:val="00732EA4"/>
    <w:rsid w:val="00732EF2"/>
    <w:rsid w:val="00732F05"/>
    <w:rsid w:val="00734084"/>
    <w:rsid w:val="0073417A"/>
    <w:rsid w:val="007343FA"/>
    <w:rsid w:val="00735228"/>
    <w:rsid w:val="0073571D"/>
    <w:rsid w:val="00735768"/>
    <w:rsid w:val="00736360"/>
    <w:rsid w:val="007367CE"/>
    <w:rsid w:val="00736EA1"/>
    <w:rsid w:val="007371A5"/>
    <w:rsid w:val="007373DA"/>
    <w:rsid w:val="00737D54"/>
    <w:rsid w:val="00737E2C"/>
    <w:rsid w:val="00740EDF"/>
    <w:rsid w:val="007411AA"/>
    <w:rsid w:val="007420BB"/>
    <w:rsid w:val="007425D1"/>
    <w:rsid w:val="00742A5B"/>
    <w:rsid w:val="007439D4"/>
    <w:rsid w:val="00743BFF"/>
    <w:rsid w:val="0074477E"/>
    <w:rsid w:val="00744D8D"/>
    <w:rsid w:val="00745526"/>
    <w:rsid w:val="007455B8"/>
    <w:rsid w:val="007455DB"/>
    <w:rsid w:val="00745640"/>
    <w:rsid w:val="00745B86"/>
    <w:rsid w:val="00745EA5"/>
    <w:rsid w:val="00746022"/>
    <w:rsid w:val="00746259"/>
    <w:rsid w:val="00746334"/>
    <w:rsid w:val="00746DA4"/>
    <w:rsid w:val="0074717A"/>
    <w:rsid w:val="00747567"/>
    <w:rsid w:val="00747E35"/>
    <w:rsid w:val="007508CF"/>
    <w:rsid w:val="007513ED"/>
    <w:rsid w:val="00751569"/>
    <w:rsid w:val="00751902"/>
    <w:rsid w:val="00751D83"/>
    <w:rsid w:val="007528D4"/>
    <w:rsid w:val="00752918"/>
    <w:rsid w:val="00752B19"/>
    <w:rsid w:val="00752C9D"/>
    <w:rsid w:val="0075304F"/>
    <w:rsid w:val="00753249"/>
    <w:rsid w:val="0075334A"/>
    <w:rsid w:val="007534B1"/>
    <w:rsid w:val="00753E80"/>
    <w:rsid w:val="00753ECB"/>
    <w:rsid w:val="00754F5F"/>
    <w:rsid w:val="00755110"/>
    <w:rsid w:val="00755A40"/>
    <w:rsid w:val="007563F7"/>
    <w:rsid w:val="00757CE4"/>
    <w:rsid w:val="00760002"/>
    <w:rsid w:val="007602A5"/>
    <w:rsid w:val="00760E34"/>
    <w:rsid w:val="00761B51"/>
    <w:rsid w:val="00762795"/>
    <w:rsid w:val="007628DD"/>
    <w:rsid w:val="007628F2"/>
    <w:rsid w:val="00762983"/>
    <w:rsid w:val="0076371F"/>
    <w:rsid w:val="00764536"/>
    <w:rsid w:val="0076470B"/>
    <w:rsid w:val="00764B36"/>
    <w:rsid w:val="00764D67"/>
    <w:rsid w:val="00765CA0"/>
    <w:rsid w:val="007662C5"/>
    <w:rsid w:val="00766302"/>
    <w:rsid w:val="00766B49"/>
    <w:rsid w:val="00766F39"/>
    <w:rsid w:val="00767AE1"/>
    <w:rsid w:val="00767EAC"/>
    <w:rsid w:val="007703F5"/>
    <w:rsid w:val="007707B1"/>
    <w:rsid w:val="007707DA"/>
    <w:rsid w:val="00770848"/>
    <w:rsid w:val="00770D56"/>
    <w:rsid w:val="00770E7A"/>
    <w:rsid w:val="0077197E"/>
    <w:rsid w:val="0077248B"/>
    <w:rsid w:val="00772D8A"/>
    <w:rsid w:val="0077323A"/>
    <w:rsid w:val="007733D2"/>
    <w:rsid w:val="007736C7"/>
    <w:rsid w:val="0077377D"/>
    <w:rsid w:val="007738E8"/>
    <w:rsid w:val="00774370"/>
    <w:rsid w:val="007743B5"/>
    <w:rsid w:val="00774524"/>
    <w:rsid w:val="00774ADA"/>
    <w:rsid w:val="007750CC"/>
    <w:rsid w:val="00775503"/>
    <w:rsid w:val="007757BE"/>
    <w:rsid w:val="00776C7F"/>
    <w:rsid w:val="00777331"/>
    <w:rsid w:val="00777698"/>
    <w:rsid w:val="00777714"/>
    <w:rsid w:val="00780198"/>
    <w:rsid w:val="00780D78"/>
    <w:rsid w:val="00780E17"/>
    <w:rsid w:val="00781618"/>
    <w:rsid w:val="007824C6"/>
    <w:rsid w:val="00782BAF"/>
    <w:rsid w:val="00783B28"/>
    <w:rsid w:val="00783E3A"/>
    <w:rsid w:val="00783E51"/>
    <w:rsid w:val="00783ECB"/>
    <w:rsid w:val="00783FD1"/>
    <w:rsid w:val="007843B9"/>
    <w:rsid w:val="007843E1"/>
    <w:rsid w:val="007846BD"/>
    <w:rsid w:val="0078527F"/>
    <w:rsid w:val="0078557F"/>
    <w:rsid w:val="007857B7"/>
    <w:rsid w:val="00786AD6"/>
    <w:rsid w:val="00786BA8"/>
    <w:rsid w:val="00786ED7"/>
    <w:rsid w:val="00787645"/>
    <w:rsid w:val="007877DD"/>
    <w:rsid w:val="007903BB"/>
    <w:rsid w:val="007911CF"/>
    <w:rsid w:val="00792DA8"/>
    <w:rsid w:val="00792EB8"/>
    <w:rsid w:val="00792F08"/>
    <w:rsid w:val="00792F7F"/>
    <w:rsid w:val="00793794"/>
    <w:rsid w:val="00793BB9"/>
    <w:rsid w:val="0079406D"/>
    <w:rsid w:val="007946D3"/>
    <w:rsid w:val="00794798"/>
    <w:rsid w:val="00794D07"/>
    <w:rsid w:val="00795131"/>
    <w:rsid w:val="00795224"/>
    <w:rsid w:val="0079541B"/>
    <w:rsid w:val="007956F3"/>
    <w:rsid w:val="0079573F"/>
    <w:rsid w:val="00797325"/>
    <w:rsid w:val="00797C81"/>
    <w:rsid w:val="007A055D"/>
    <w:rsid w:val="007A20CC"/>
    <w:rsid w:val="007A2EAA"/>
    <w:rsid w:val="007A348C"/>
    <w:rsid w:val="007A4135"/>
    <w:rsid w:val="007A46EE"/>
    <w:rsid w:val="007A5068"/>
    <w:rsid w:val="007A51FD"/>
    <w:rsid w:val="007A5304"/>
    <w:rsid w:val="007A55E3"/>
    <w:rsid w:val="007A5B80"/>
    <w:rsid w:val="007A5ECC"/>
    <w:rsid w:val="007A60C7"/>
    <w:rsid w:val="007A62B6"/>
    <w:rsid w:val="007A6755"/>
    <w:rsid w:val="007A6FC4"/>
    <w:rsid w:val="007A7343"/>
    <w:rsid w:val="007A73C4"/>
    <w:rsid w:val="007A7476"/>
    <w:rsid w:val="007A749E"/>
    <w:rsid w:val="007A7563"/>
    <w:rsid w:val="007A7880"/>
    <w:rsid w:val="007B095A"/>
    <w:rsid w:val="007B0C1F"/>
    <w:rsid w:val="007B0CE9"/>
    <w:rsid w:val="007B0DAC"/>
    <w:rsid w:val="007B1463"/>
    <w:rsid w:val="007B1C58"/>
    <w:rsid w:val="007B2335"/>
    <w:rsid w:val="007B23D1"/>
    <w:rsid w:val="007B2C32"/>
    <w:rsid w:val="007B3388"/>
    <w:rsid w:val="007B3B26"/>
    <w:rsid w:val="007B3B2B"/>
    <w:rsid w:val="007B3D4F"/>
    <w:rsid w:val="007B4137"/>
    <w:rsid w:val="007B68E5"/>
    <w:rsid w:val="007B7098"/>
    <w:rsid w:val="007B7B30"/>
    <w:rsid w:val="007B7F86"/>
    <w:rsid w:val="007C080C"/>
    <w:rsid w:val="007C0A0F"/>
    <w:rsid w:val="007C0B8E"/>
    <w:rsid w:val="007C14E3"/>
    <w:rsid w:val="007C20A9"/>
    <w:rsid w:val="007C2D08"/>
    <w:rsid w:val="007C3095"/>
    <w:rsid w:val="007C330A"/>
    <w:rsid w:val="007C3B6B"/>
    <w:rsid w:val="007C423B"/>
    <w:rsid w:val="007C42BD"/>
    <w:rsid w:val="007C499F"/>
    <w:rsid w:val="007C4FC8"/>
    <w:rsid w:val="007C5545"/>
    <w:rsid w:val="007C5B1A"/>
    <w:rsid w:val="007C6B58"/>
    <w:rsid w:val="007C6D32"/>
    <w:rsid w:val="007C6DEE"/>
    <w:rsid w:val="007C7290"/>
    <w:rsid w:val="007C77EC"/>
    <w:rsid w:val="007C7C86"/>
    <w:rsid w:val="007C7EAC"/>
    <w:rsid w:val="007D01D8"/>
    <w:rsid w:val="007D0B67"/>
    <w:rsid w:val="007D0E64"/>
    <w:rsid w:val="007D1414"/>
    <w:rsid w:val="007D1B99"/>
    <w:rsid w:val="007D2072"/>
    <w:rsid w:val="007D20D9"/>
    <w:rsid w:val="007D22D5"/>
    <w:rsid w:val="007D2C2D"/>
    <w:rsid w:val="007D2D0C"/>
    <w:rsid w:val="007D3A6C"/>
    <w:rsid w:val="007D3C35"/>
    <w:rsid w:val="007D3DA5"/>
    <w:rsid w:val="007D4143"/>
    <w:rsid w:val="007D499B"/>
    <w:rsid w:val="007D49EE"/>
    <w:rsid w:val="007D5257"/>
    <w:rsid w:val="007D57ED"/>
    <w:rsid w:val="007D5C28"/>
    <w:rsid w:val="007D5F19"/>
    <w:rsid w:val="007D617A"/>
    <w:rsid w:val="007D686E"/>
    <w:rsid w:val="007D68B7"/>
    <w:rsid w:val="007D763F"/>
    <w:rsid w:val="007D7AA7"/>
    <w:rsid w:val="007E020F"/>
    <w:rsid w:val="007E0426"/>
    <w:rsid w:val="007E04BF"/>
    <w:rsid w:val="007E0843"/>
    <w:rsid w:val="007E0844"/>
    <w:rsid w:val="007E0918"/>
    <w:rsid w:val="007E1647"/>
    <w:rsid w:val="007E1F75"/>
    <w:rsid w:val="007E260C"/>
    <w:rsid w:val="007E2804"/>
    <w:rsid w:val="007E3443"/>
    <w:rsid w:val="007E44B3"/>
    <w:rsid w:val="007E4A8C"/>
    <w:rsid w:val="007E54BF"/>
    <w:rsid w:val="007E5686"/>
    <w:rsid w:val="007E5C33"/>
    <w:rsid w:val="007E61EA"/>
    <w:rsid w:val="007E6784"/>
    <w:rsid w:val="007E7381"/>
    <w:rsid w:val="007E7D7D"/>
    <w:rsid w:val="007E7F61"/>
    <w:rsid w:val="007F0117"/>
    <w:rsid w:val="007F0214"/>
    <w:rsid w:val="007F09AB"/>
    <w:rsid w:val="007F13E2"/>
    <w:rsid w:val="007F165D"/>
    <w:rsid w:val="007F1C6A"/>
    <w:rsid w:val="007F1F21"/>
    <w:rsid w:val="007F2F85"/>
    <w:rsid w:val="007F38A7"/>
    <w:rsid w:val="007F3AB6"/>
    <w:rsid w:val="007F40D6"/>
    <w:rsid w:val="007F474A"/>
    <w:rsid w:val="007F4880"/>
    <w:rsid w:val="007F48B2"/>
    <w:rsid w:val="007F4C2B"/>
    <w:rsid w:val="007F4D16"/>
    <w:rsid w:val="007F4D7D"/>
    <w:rsid w:val="007F4FF2"/>
    <w:rsid w:val="007F56DD"/>
    <w:rsid w:val="007F58AB"/>
    <w:rsid w:val="007F6CBB"/>
    <w:rsid w:val="007F6E71"/>
    <w:rsid w:val="007F72C2"/>
    <w:rsid w:val="0080013E"/>
    <w:rsid w:val="0080022C"/>
    <w:rsid w:val="00800627"/>
    <w:rsid w:val="0080143C"/>
    <w:rsid w:val="008017CF"/>
    <w:rsid w:val="00801AD7"/>
    <w:rsid w:val="0080239C"/>
    <w:rsid w:val="0080245A"/>
    <w:rsid w:val="00802C17"/>
    <w:rsid w:val="0080370C"/>
    <w:rsid w:val="00803F86"/>
    <w:rsid w:val="00804599"/>
    <w:rsid w:val="00804903"/>
    <w:rsid w:val="00804B78"/>
    <w:rsid w:val="00806126"/>
    <w:rsid w:val="00807D8D"/>
    <w:rsid w:val="00807F01"/>
    <w:rsid w:val="00810400"/>
    <w:rsid w:val="00810578"/>
    <w:rsid w:val="008108C1"/>
    <w:rsid w:val="00810A95"/>
    <w:rsid w:val="00810CDA"/>
    <w:rsid w:val="00810DAC"/>
    <w:rsid w:val="00811991"/>
    <w:rsid w:val="00811CEE"/>
    <w:rsid w:val="00811D40"/>
    <w:rsid w:val="00811E82"/>
    <w:rsid w:val="008121C6"/>
    <w:rsid w:val="008124CA"/>
    <w:rsid w:val="00812B3C"/>
    <w:rsid w:val="00813576"/>
    <w:rsid w:val="00813794"/>
    <w:rsid w:val="00813E8B"/>
    <w:rsid w:val="008144DB"/>
    <w:rsid w:val="00814558"/>
    <w:rsid w:val="008146DD"/>
    <w:rsid w:val="0081474C"/>
    <w:rsid w:val="00814BB8"/>
    <w:rsid w:val="00814EF1"/>
    <w:rsid w:val="008150B2"/>
    <w:rsid w:val="008156E9"/>
    <w:rsid w:val="00815A3C"/>
    <w:rsid w:val="00815C62"/>
    <w:rsid w:val="00815FFD"/>
    <w:rsid w:val="008161A2"/>
    <w:rsid w:val="00816530"/>
    <w:rsid w:val="0082000F"/>
    <w:rsid w:val="0082019B"/>
    <w:rsid w:val="00820CA3"/>
    <w:rsid w:val="00820F1F"/>
    <w:rsid w:val="00820FB2"/>
    <w:rsid w:val="0082192A"/>
    <w:rsid w:val="00821A96"/>
    <w:rsid w:val="00822182"/>
    <w:rsid w:val="008227CA"/>
    <w:rsid w:val="00822837"/>
    <w:rsid w:val="00823471"/>
    <w:rsid w:val="00823492"/>
    <w:rsid w:val="00823926"/>
    <w:rsid w:val="00824879"/>
    <w:rsid w:val="0082573C"/>
    <w:rsid w:val="008257F8"/>
    <w:rsid w:val="00825B26"/>
    <w:rsid w:val="00825D21"/>
    <w:rsid w:val="0082608A"/>
    <w:rsid w:val="008260AC"/>
    <w:rsid w:val="008260DA"/>
    <w:rsid w:val="008275B2"/>
    <w:rsid w:val="00827CC3"/>
    <w:rsid w:val="00827E08"/>
    <w:rsid w:val="00830B3A"/>
    <w:rsid w:val="00831B64"/>
    <w:rsid w:val="00832083"/>
    <w:rsid w:val="00832571"/>
    <w:rsid w:val="0083276E"/>
    <w:rsid w:val="00833CAC"/>
    <w:rsid w:val="00833FC8"/>
    <w:rsid w:val="00834A6B"/>
    <w:rsid w:val="00835159"/>
    <w:rsid w:val="00835195"/>
    <w:rsid w:val="00835442"/>
    <w:rsid w:val="00835793"/>
    <w:rsid w:val="008359B6"/>
    <w:rsid w:val="0083604E"/>
    <w:rsid w:val="008364AE"/>
    <w:rsid w:val="008365F8"/>
    <w:rsid w:val="00836C46"/>
    <w:rsid w:val="00836CD9"/>
    <w:rsid w:val="00836FBE"/>
    <w:rsid w:val="00837746"/>
    <w:rsid w:val="0083795A"/>
    <w:rsid w:val="00840C5B"/>
    <w:rsid w:val="00840D53"/>
    <w:rsid w:val="00840FBC"/>
    <w:rsid w:val="00841D6A"/>
    <w:rsid w:val="0084231F"/>
    <w:rsid w:val="008423F7"/>
    <w:rsid w:val="00842832"/>
    <w:rsid w:val="00843802"/>
    <w:rsid w:val="00843C63"/>
    <w:rsid w:val="0084400C"/>
    <w:rsid w:val="0084434E"/>
    <w:rsid w:val="00844A48"/>
    <w:rsid w:val="008450D4"/>
    <w:rsid w:val="008454FB"/>
    <w:rsid w:val="008456FD"/>
    <w:rsid w:val="0084571B"/>
    <w:rsid w:val="0084578E"/>
    <w:rsid w:val="00845E09"/>
    <w:rsid w:val="008461D8"/>
    <w:rsid w:val="008468B0"/>
    <w:rsid w:val="008468CD"/>
    <w:rsid w:val="00846B40"/>
    <w:rsid w:val="008475EB"/>
    <w:rsid w:val="00847A5E"/>
    <w:rsid w:val="00847BEC"/>
    <w:rsid w:val="00850B19"/>
    <w:rsid w:val="00850DAB"/>
    <w:rsid w:val="0085126D"/>
    <w:rsid w:val="00851415"/>
    <w:rsid w:val="00852366"/>
    <w:rsid w:val="008523F4"/>
    <w:rsid w:val="0085292A"/>
    <w:rsid w:val="008531C2"/>
    <w:rsid w:val="00853447"/>
    <w:rsid w:val="00853B61"/>
    <w:rsid w:val="00853EBF"/>
    <w:rsid w:val="00854706"/>
    <w:rsid w:val="0085491F"/>
    <w:rsid w:val="0085520F"/>
    <w:rsid w:val="00855423"/>
    <w:rsid w:val="00855597"/>
    <w:rsid w:val="008566A2"/>
    <w:rsid w:val="00857152"/>
    <w:rsid w:val="00857410"/>
    <w:rsid w:val="008574C9"/>
    <w:rsid w:val="00857F01"/>
    <w:rsid w:val="00857F61"/>
    <w:rsid w:val="008608FB"/>
    <w:rsid w:val="00860A9D"/>
    <w:rsid w:val="0086109D"/>
    <w:rsid w:val="008610C8"/>
    <w:rsid w:val="00861240"/>
    <w:rsid w:val="00862633"/>
    <w:rsid w:val="00862E39"/>
    <w:rsid w:val="00862EDC"/>
    <w:rsid w:val="008633E1"/>
    <w:rsid w:val="00863728"/>
    <w:rsid w:val="00864208"/>
    <w:rsid w:val="00864643"/>
    <w:rsid w:val="008649C9"/>
    <w:rsid w:val="00864DD8"/>
    <w:rsid w:val="00865762"/>
    <w:rsid w:val="008662BF"/>
    <w:rsid w:val="008664E5"/>
    <w:rsid w:val="0086678F"/>
    <w:rsid w:val="008667E0"/>
    <w:rsid w:val="00866976"/>
    <w:rsid w:val="00866DA5"/>
    <w:rsid w:val="00867441"/>
    <w:rsid w:val="0086779C"/>
    <w:rsid w:val="0086790E"/>
    <w:rsid w:val="00867FE2"/>
    <w:rsid w:val="00870524"/>
    <w:rsid w:val="008706A1"/>
    <w:rsid w:val="00870864"/>
    <w:rsid w:val="00870F4F"/>
    <w:rsid w:val="00870FCF"/>
    <w:rsid w:val="00871716"/>
    <w:rsid w:val="00871805"/>
    <w:rsid w:val="00871AB7"/>
    <w:rsid w:val="0087229C"/>
    <w:rsid w:val="00873193"/>
    <w:rsid w:val="0087339B"/>
    <w:rsid w:val="00873ED7"/>
    <w:rsid w:val="0087442C"/>
    <w:rsid w:val="0087459E"/>
    <w:rsid w:val="008755FE"/>
    <w:rsid w:val="008758EA"/>
    <w:rsid w:val="0087606C"/>
    <w:rsid w:val="00876D38"/>
    <w:rsid w:val="008772A4"/>
    <w:rsid w:val="00880444"/>
    <w:rsid w:val="008808BD"/>
    <w:rsid w:val="00881305"/>
    <w:rsid w:val="00881747"/>
    <w:rsid w:val="00881895"/>
    <w:rsid w:val="00881F41"/>
    <w:rsid w:val="00881F75"/>
    <w:rsid w:val="00882F37"/>
    <w:rsid w:val="00883849"/>
    <w:rsid w:val="00883F15"/>
    <w:rsid w:val="008840C1"/>
    <w:rsid w:val="00884410"/>
    <w:rsid w:val="0088481D"/>
    <w:rsid w:val="008851C0"/>
    <w:rsid w:val="00885482"/>
    <w:rsid w:val="0088566E"/>
    <w:rsid w:val="00886118"/>
    <w:rsid w:val="008869C7"/>
    <w:rsid w:val="008879AE"/>
    <w:rsid w:val="00887AD4"/>
    <w:rsid w:val="00887BE0"/>
    <w:rsid w:val="00887FE0"/>
    <w:rsid w:val="0089001F"/>
    <w:rsid w:val="008902C8"/>
    <w:rsid w:val="008908B4"/>
    <w:rsid w:val="00890963"/>
    <w:rsid w:val="00890E21"/>
    <w:rsid w:val="00891015"/>
    <w:rsid w:val="008914F1"/>
    <w:rsid w:val="008915BF"/>
    <w:rsid w:val="008916E9"/>
    <w:rsid w:val="00891969"/>
    <w:rsid w:val="00891974"/>
    <w:rsid w:val="00891DF6"/>
    <w:rsid w:val="008923D9"/>
    <w:rsid w:val="008926BC"/>
    <w:rsid w:val="00892A84"/>
    <w:rsid w:val="00892D25"/>
    <w:rsid w:val="008937F7"/>
    <w:rsid w:val="00893D3B"/>
    <w:rsid w:val="0089423F"/>
    <w:rsid w:val="00895371"/>
    <w:rsid w:val="00895483"/>
    <w:rsid w:val="008956BF"/>
    <w:rsid w:val="008958A6"/>
    <w:rsid w:val="008958B8"/>
    <w:rsid w:val="00896297"/>
    <w:rsid w:val="00896700"/>
    <w:rsid w:val="00896AC7"/>
    <w:rsid w:val="00896E6D"/>
    <w:rsid w:val="00897122"/>
    <w:rsid w:val="008972B9"/>
    <w:rsid w:val="008976B8"/>
    <w:rsid w:val="00897745"/>
    <w:rsid w:val="00897844"/>
    <w:rsid w:val="00897981"/>
    <w:rsid w:val="00897E32"/>
    <w:rsid w:val="008A0C25"/>
    <w:rsid w:val="008A0DE6"/>
    <w:rsid w:val="008A1631"/>
    <w:rsid w:val="008A1AFB"/>
    <w:rsid w:val="008A3067"/>
    <w:rsid w:val="008A31EC"/>
    <w:rsid w:val="008A351D"/>
    <w:rsid w:val="008A3A5F"/>
    <w:rsid w:val="008A3E56"/>
    <w:rsid w:val="008A4403"/>
    <w:rsid w:val="008A4457"/>
    <w:rsid w:val="008A4922"/>
    <w:rsid w:val="008A4A51"/>
    <w:rsid w:val="008A4BAD"/>
    <w:rsid w:val="008A51A8"/>
    <w:rsid w:val="008A5EE1"/>
    <w:rsid w:val="008A6F73"/>
    <w:rsid w:val="008A7A1D"/>
    <w:rsid w:val="008A7B88"/>
    <w:rsid w:val="008A7C29"/>
    <w:rsid w:val="008A7D0F"/>
    <w:rsid w:val="008B0009"/>
    <w:rsid w:val="008B0430"/>
    <w:rsid w:val="008B07D7"/>
    <w:rsid w:val="008B0C29"/>
    <w:rsid w:val="008B12DB"/>
    <w:rsid w:val="008B1A8D"/>
    <w:rsid w:val="008B1EFE"/>
    <w:rsid w:val="008B2888"/>
    <w:rsid w:val="008B28D6"/>
    <w:rsid w:val="008B397F"/>
    <w:rsid w:val="008B43ED"/>
    <w:rsid w:val="008B46BF"/>
    <w:rsid w:val="008B494D"/>
    <w:rsid w:val="008B4A2B"/>
    <w:rsid w:val="008B609D"/>
    <w:rsid w:val="008B6294"/>
    <w:rsid w:val="008B687D"/>
    <w:rsid w:val="008B7919"/>
    <w:rsid w:val="008C0F17"/>
    <w:rsid w:val="008C1937"/>
    <w:rsid w:val="008C2088"/>
    <w:rsid w:val="008C2B6C"/>
    <w:rsid w:val="008C2CCE"/>
    <w:rsid w:val="008C343F"/>
    <w:rsid w:val="008C4005"/>
    <w:rsid w:val="008C4CC4"/>
    <w:rsid w:val="008C5BBF"/>
    <w:rsid w:val="008C6A67"/>
    <w:rsid w:val="008C6FA8"/>
    <w:rsid w:val="008C7BE4"/>
    <w:rsid w:val="008D04C9"/>
    <w:rsid w:val="008D051E"/>
    <w:rsid w:val="008D06EB"/>
    <w:rsid w:val="008D0974"/>
    <w:rsid w:val="008D10BB"/>
    <w:rsid w:val="008D16D7"/>
    <w:rsid w:val="008D1C7C"/>
    <w:rsid w:val="008D1DD0"/>
    <w:rsid w:val="008D2A6E"/>
    <w:rsid w:val="008D2E60"/>
    <w:rsid w:val="008D2F34"/>
    <w:rsid w:val="008D2F82"/>
    <w:rsid w:val="008D35A3"/>
    <w:rsid w:val="008D3E50"/>
    <w:rsid w:val="008D4116"/>
    <w:rsid w:val="008D42B0"/>
    <w:rsid w:val="008D52C4"/>
    <w:rsid w:val="008D5552"/>
    <w:rsid w:val="008D5763"/>
    <w:rsid w:val="008D57C7"/>
    <w:rsid w:val="008D6B71"/>
    <w:rsid w:val="008D70F2"/>
    <w:rsid w:val="008D73A9"/>
    <w:rsid w:val="008D76BA"/>
    <w:rsid w:val="008E032E"/>
    <w:rsid w:val="008E08CB"/>
    <w:rsid w:val="008E0908"/>
    <w:rsid w:val="008E0FC3"/>
    <w:rsid w:val="008E13E5"/>
    <w:rsid w:val="008E14DB"/>
    <w:rsid w:val="008E1E9C"/>
    <w:rsid w:val="008E2036"/>
    <w:rsid w:val="008E2EA8"/>
    <w:rsid w:val="008E328C"/>
    <w:rsid w:val="008E3FDF"/>
    <w:rsid w:val="008E42C3"/>
    <w:rsid w:val="008E514A"/>
    <w:rsid w:val="008E5721"/>
    <w:rsid w:val="008E5C87"/>
    <w:rsid w:val="008E636E"/>
    <w:rsid w:val="008E6A91"/>
    <w:rsid w:val="008E7325"/>
    <w:rsid w:val="008E779F"/>
    <w:rsid w:val="008E7C0D"/>
    <w:rsid w:val="008E7F62"/>
    <w:rsid w:val="008F02FF"/>
    <w:rsid w:val="008F0385"/>
    <w:rsid w:val="008F04A6"/>
    <w:rsid w:val="008F04DE"/>
    <w:rsid w:val="008F0873"/>
    <w:rsid w:val="008F0CCF"/>
    <w:rsid w:val="008F12BB"/>
    <w:rsid w:val="008F137A"/>
    <w:rsid w:val="008F1732"/>
    <w:rsid w:val="008F18EF"/>
    <w:rsid w:val="008F1C6A"/>
    <w:rsid w:val="008F1E46"/>
    <w:rsid w:val="008F1EE9"/>
    <w:rsid w:val="008F25D9"/>
    <w:rsid w:val="008F36F7"/>
    <w:rsid w:val="008F3C48"/>
    <w:rsid w:val="008F3EA7"/>
    <w:rsid w:val="008F47F6"/>
    <w:rsid w:val="008F482E"/>
    <w:rsid w:val="008F4910"/>
    <w:rsid w:val="008F4C7B"/>
    <w:rsid w:val="008F4D73"/>
    <w:rsid w:val="008F5864"/>
    <w:rsid w:val="008F5A29"/>
    <w:rsid w:val="008F5E50"/>
    <w:rsid w:val="008F6253"/>
    <w:rsid w:val="008F6496"/>
    <w:rsid w:val="008F66B7"/>
    <w:rsid w:val="008F6741"/>
    <w:rsid w:val="008F765B"/>
    <w:rsid w:val="008F7D14"/>
    <w:rsid w:val="009004D6"/>
    <w:rsid w:val="009005FF"/>
    <w:rsid w:val="00900701"/>
    <w:rsid w:val="00900B47"/>
    <w:rsid w:val="00902DA0"/>
    <w:rsid w:val="009033D3"/>
    <w:rsid w:val="00903491"/>
    <w:rsid w:val="00903653"/>
    <w:rsid w:val="0090380C"/>
    <w:rsid w:val="00903DE0"/>
    <w:rsid w:val="00903F64"/>
    <w:rsid w:val="009042BF"/>
    <w:rsid w:val="00904447"/>
    <w:rsid w:val="00904530"/>
    <w:rsid w:val="00904A91"/>
    <w:rsid w:val="00905207"/>
    <w:rsid w:val="00905617"/>
    <w:rsid w:val="00905DC9"/>
    <w:rsid w:val="00905FA8"/>
    <w:rsid w:val="0090691B"/>
    <w:rsid w:val="00906A30"/>
    <w:rsid w:val="00907173"/>
    <w:rsid w:val="0090740A"/>
    <w:rsid w:val="00907D85"/>
    <w:rsid w:val="00907D94"/>
    <w:rsid w:val="00910D1E"/>
    <w:rsid w:val="00911190"/>
    <w:rsid w:val="00911658"/>
    <w:rsid w:val="00911767"/>
    <w:rsid w:val="0091194C"/>
    <w:rsid w:val="00911A06"/>
    <w:rsid w:val="00911F38"/>
    <w:rsid w:val="009123C2"/>
    <w:rsid w:val="0091252B"/>
    <w:rsid w:val="00912539"/>
    <w:rsid w:val="00912B1D"/>
    <w:rsid w:val="00913527"/>
    <w:rsid w:val="00913825"/>
    <w:rsid w:val="00913A6D"/>
    <w:rsid w:val="0091437B"/>
    <w:rsid w:val="009143D8"/>
    <w:rsid w:val="009144EB"/>
    <w:rsid w:val="00914EA3"/>
    <w:rsid w:val="00914F5B"/>
    <w:rsid w:val="0091545E"/>
    <w:rsid w:val="00915596"/>
    <w:rsid w:val="0091590B"/>
    <w:rsid w:val="00915D93"/>
    <w:rsid w:val="00915F99"/>
    <w:rsid w:val="00916016"/>
    <w:rsid w:val="0091618F"/>
    <w:rsid w:val="00916EDD"/>
    <w:rsid w:val="009172D7"/>
    <w:rsid w:val="00917636"/>
    <w:rsid w:val="00917DF4"/>
    <w:rsid w:val="00920F89"/>
    <w:rsid w:val="009211B3"/>
    <w:rsid w:val="009212E3"/>
    <w:rsid w:val="00921403"/>
    <w:rsid w:val="00921EDB"/>
    <w:rsid w:val="00922418"/>
    <w:rsid w:val="00922811"/>
    <w:rsid w:val="00922DBE"/>
    <w:rsid w:val="00922DCF"/>
    <w:rsid w:val="00922F08"/>
    <w:rsid w:val="00923145"/>
    <w:rsid w:val="0092386B"/>
    <w:rsid w:val="00923AC3"/>
    <w:rsid w:val="00923BDC"/>
    <w:rsid w:val="009248A0"/>
    <w:rsid w:val="00924E07"/>
    <w:rsid w:val="009254A0"/>
    <w:rsid w:val="0092589C"/>
    <w:rsid w:val="00925937"/>
    <w:rsid w:val="009261A4"/>
    <w:rsid w:val="00926257"/>
    <w:rsid w:val="0092654B"/>
    <w:rsid w:val="00926A03"/>
    <w:rsid w:val="00927440"/>
    <w:rsid w:val="0092776C"/>
    <w:rsid w:val="00931145"/>
    <w:rsid w:val="009314C6"/>
    <w:rsid w:val="009318E7"/>
    <w:rsid w:val="0093257D"/>
    <w:rsid w:val="00932941"/>
    <w:rsid w:val="00932E53"/>
    <w:rsid w:val="009332DF"/>
    <w:rsid w:val="009335A7"/>
    <w:rsid w:val="009335AF"/>
    <w:rsid w:val="009336AE"/>
    <w:rsid w:val="00933792"/>
    <w:rsid w:val="00933885"/>
    <w:rsid w:val="00933A0E"/>
    <w:rsid w:val="00933B5A"/>
    <w:rsid w:val="00934E61"/>
    <w:rsid w:val="0093519D"/>
    <w:rsid w:val="00935612"/>
    <w:rsid w:val="00935B8E"/>
    <w:rsid w:val="009369DB"/>
    <w:rsid w:val="00936E1A"/>
    <w:rsid w:val="009377A2"/>
    <w:rsid w:val="00937D51"/>
    <w:rsid w:val="0094015C"/>
    <w:rsid w:val="00940A9F"/>
    <w:rsid w:val="00940C8F"/>
    <w:rsid w:val="00940C97"/>
    <w:rsid w:val="00941947"/>
    <w:rsid w:val="00941961"/>
    <w:rsid w:val="00941C26"/>
    <w:rsid w:val="00942353"/>
    <w:rsid w:val="00942591"/>
    <w:rsid w:val="00942B4B"/>
    <w:rsid w:val="009432BB"/>
    <w:rsid w:val="0094371F"/>
    <w:rsid w:val="00943D8C"/>
    <w:rsid w:val="0094400A"/>
    <w:rsid w:val="0094411D"/>
    <w:rsid w:val="0094490E"/>
    <w:rsid w:val="009449F6"/>
    <w:rsid w:val="00945F55"/>
    <w:rsid w:val="009460A2"/>
    <w:rsid w:val="009462B1"/>
    <w:rsid w:val="00946712"/>
    <w:rsid w:val="009472EF"/>
    <w:rsid w:val="00947392"/>
    <w:rsid w:val="00947644"/>
    <w:rsid w:val="009504B7"/>
    <w:rsid w:val="00950856"/>
    <w:rsid w:val="00950C5E"/>
    <w:rsid w:val="00950C8A"/>
    <w:rsid w:val="009511DF"/>
    <w:rsid w:val="009514A4"/>
    <w:rsid w:val="009527A9"/>
    <w:rsid w:val="0095280C"/>
    <w:rsid w:val="00952829"/>
    <w:rsid w:val="00952DFF"/>
    <w:rsid w:val="0095317A"/>
    <w:rsid w:val="009539E1"/>
    <w:rsid w:val="009543D8"/>
    <w:rsid w:val="00954DA9"/>
    <w:rsid w:val="00954FC0"/>
    <w:rsid w:val="0095529D"/>
    <w:rsid w:val="0095554C"/>
    <w:rsid w:val="00956A6C"/>
    <w:rsid w:val="00956F4B"/>
    <w:rsid w:val="00957639"/>
    <w:rsid w:val="009576D9"/>
    <w:rsid w:val="0095772D"/>
    <w:rsid w:val="00957AC1"/>
    <w:rsid w:val="00957C34"/>
    <w:rsid w:val="00960214"/>
    <w:rsid w:val="00960361"/>
    <w:rsid w:val="00960674"/>
    <w:rsid w:val="00960781"/>
    <w:rsid w:val="009610F9"/>
    <w:rsid w:val="009613A4"/>
    <w:rsid w:val="009617A1"/>
    <w:rsid w:val="009624A6"/>
    <w:rsid w:val="009624E6"/>
    <w:rsid w:val="00963274"/>
    <w:rsid w:val="009632F2"/>
    <w:rsid w:val="00963343"/>
    <w:rsid w:val="00963969"/>
    <w:rsid w:val="00963E84"/>
    <w:rsid w:val="00964067"/>
    <w:rsid w:val="00964509"/>
    <w:rsid w:val="0096481C"/>
    <w:rsid w:val="00965261"/>
    <w:rsid w:val="009666A5"/>
    <w:rsid w:val="00966C78"/>
    <w:rsid w:val="00966FE4"/>
    <w:rsid w:val="009678CD"/>
    <w:rsid w:val="009702AA"/>
    <w:rsid w:val="0097040F"/>
    <w:rsid w:val="009704CF"/>
    <w:rsid w:val="00970793"/>
    <w:rsid w:val="00970C62"/>
    <w:rsid w:val="0097105F"/>
    <w:rsid w:val="0097139F"/>
    <w:rsid w:val="00971A78"/>
    <w:rsid w:val="00971CC1"/>
    <w:rsid w:val="0097217E"/>
    <w:rsid w:val="00972504"/>
    <w:rsid w:val="00972D15"/>
    <w:rsid w:val="00973320"/>
    <w:rsid w:val="00973E75"/>
    <w:rsid w:val="009741F5"/>
    <w:rsid w:val="009743D9"/>
    <w:rsid w:val="00975111"/>
    <w:rsid w:val="009753E4"/>
    <w:rsid w:val="0097565A"/>
    <w:rsid w:val="0097596F"/>
    <w:rsid w:val="00975C42"/>
    <w:rsid w:val="00975DE6"/>
    <w:rsid w:val="00976C7C"/>
    <w:rsid w:val="0097748B"/>
    <w:rsid w:val="00977BF0"/>
    <w:rsid w:val="00980368"/>
    <w:rsid w:val="00980682"/>
    <w:rsid w:val="00981584"/>
    <w:rsid w:val="00981670"/>
    <w:rsid w:val="00981C8F"/>
    <w:rsid w:val="00981EAB"/>
    <w:rsid w:val="00983328"/>
    <w:rsid w:val="00983348"/>
    <w:rsid w:val="00983A4A"/>
    <w:rsid w:val="009846BF"/>
    <w:rsid w:val="00984890"/>
    <w:rsid w:val="009848BC"/>
    <w:rsid w:val="0098563E"/>
    <w:rsid w:val="009857EB"/>
    <w:rsid w:val="00985F28"/>
    <w:rsid w:val="00985FC3"/>
    <w:rsid w:val="00986247"/>
    <w:rsid w:val="009862A4"/>
    <w:rsid w:val="009865CE"/>
    <w:rsid w:val="009866B1"/>
    <w:rsid w:val="00990182"/>
    <w:rsid w:val="009901D9"/>
    <w:rsid w:val="009904BE"/>
    <w:rsid w:val="00990E08"/>
    <w:rsid w:val="00991B69"/>
    <w:rsid w:val="00991DF7"/>
    <w:rsid w:val="00991F08"/>
    <w:rsid w:val="00992B04"/>
    <w:rsid w:val="00993000"/>
    <w:rsid w:val="00993482"/>
    <w:rsid w:val="0099369C"/>
    <w:rsid w:val="00994129"/>
    <w:rsid w:val="009942A0"/>
    <w:rsid w:val="00994B63"/>
    <w:rsid w:val="00994D8B"/>
    <w:rsid w:val="00994F9A"/>
    <w:rsid w:val="00995988"/>
    <w:rsid w:val="009959E3"/>
    <w:rsid w:val="00995BA2"/>
    <w:rsid w:val="00996067"/>
    <w:rsid w:val="00996686"/>
    <w:rsid w:val="009966EB"/>
    <w:rsid w:val="009967B6"/>
    <w:rsid w:val="00996919"/>
    <w:rsid w:val="00997030"/>
    <w:rsid w:val="00997CBE"/>
    <w:rsid w:val="009A0657"/>
    <w:rsid w:val="009A0CE9"/>
    <w:rsid w:val="009A18EC"/>
    <w:rsid w:val="009A19E7"/>
    <w:rsid w:val="009A1C44"/>
    <w:rsid w:val="009A26F7"/>
    <w:rsid w:val="009A31B0"/>
    <w:rsid w:val="009A3286"/>
    <w:rsid w:val="009A3D3F"/>
    <w:rsid w:val="009A3E70"/>
    <w:rsid w:val="009A4068"/>
    <w:rsid w:val="009A422D"/>
    <w:rsid w:val="009A476C"/>
    <w:rsid w:val="009A4A1D"/>
    <w:rsid w:val="009A4FF0"/>
    <w:rsid w:val="009A5CDA"/>
    <w:rsid w:val="009A62DC"/>
    <w:rsid w:val="009A63D1"/>
    <w:rsid w:val="009A6551"/>
    <w:rsid w:val="009A68E9"/>
    <w:rsid w:val="009A70F9"/>
    <w:rsid w:val="009A71D9"/>
    <w:rsid w:val="009A7793"/>
    <w:rsid w:val="009A786F"/>
    <w:rsid w:val="009B1A30"/>
    <w:rsid w:val="009B2964"/>
    <w:rsid w:val="009B2E3F"/>
    <w:rsid w:val="009B34F8"/>
    <w:rsid w:val="009B39A6"/>
    <w:rsid w:val="009B3C1E"/>
    <w:rsid w:val="009B4015"/>
    <w:rsid w:val="009B4104"/>
    <w:rsid w:val="009B473B"/>
    <w:rsid w:val="009B4C35"/>
    <w:rsid w:val="009B4F4C"/>
    <w:rsid w:val="009B50BB"/>
    <w:rsid w:val="009B58A7"/>
    <w:rsid w:val="009B657C"/>
    <w:rsid w:val="009B670A"/>
    <w:rsid w:val="009B67D8"/>
    <w:rsid w:val="009B6B78"/>
    <w:rsid w:val="009B78CB"/>
    <w:rsid w:val="009C064F"/>
    <w:rsid w:val="009C1BD5"/>
    <w:rsid w:val="009C23D2"/>
    <w:rsid w:val="009C244A"/>
    <w:rsid w:val="009C2A59"/>
    <w:rsid w:val="009C2C09"/>
    <w:rsid w:val="009C3DA0"/>
    <w:rsid w:val="009C499B"/>
    <w:rsid w:val="009C5777"/>
    <w:rsid w:val="009C5B2B"/>
    <w:rsid w:val="009C5D09"/>
    <w:rsid w:val="009C5EBD"/>
    <w:rsid w:val="009C5F62"/>
    <w:rsid w:val="009C63F1"/>
    <w:rsid w:val="009C6736"/>
    <w:rsid w:val="009C686E"/>
    <w:rsid w:val="009C6B4A"/>
    <w:rsid w:val="009C6ECF"/>
    <w:rsid w:val="009C7194"/>
    <w:rsid w:val="009C7211"/>
    <w:rsid w:val="009C7319"/>
    <w:rsid w:val="009C779D"/>
    <w:rsid w:val="009C7BBC"/>
    <w:rsid w:val="009D0378"/>
    <w:rsid w:val="009D0D69"/>
    <w:rsid w:val="009D0D95"/>
    <w:rsid w:val="009D1793"/>
    <w:rsid w:val="009D1A51"/>
    <w:rsid w:val="009D1C4B"/>
    <w:rsid w:val="009D3396"/>
    <w:rsid w:val="009D3D16"/>
    <w:rsid w:val="009D3EBA"/>
    <w:rsid w:val="009D4016"/>
    <w:rsid w:val="009D4029"/>
    <w:rsid w:val="009D45AA"/>
    <w:rsid w:val="009D69AC"/>
    <w:rsid w:val="009D6AD1"/>
    <w:rsid w:val="009D6F4C"/>
    <w:rsid w:val="009D6FFC"/>
    <w:rsid w:val="009E040B"/>
    <w:rsid w:val="009E0B4F"/>
    <w:rsid w:val="009E14F8"/>
    <w:rsid w:val="009E219E"/>
    <w:rsid w:val="009E2221"/>
    <w:rsid w:val="009E27F3"/>
    <w:rsid w:val="009E2A4D"/>
    <w:rsid w:val="009E31BE"/>
    <w:rsid w:val="009E3369"/>
    <w:rsid w:val="009E384B"/>
    <w:rsid w:val="009E3897"/>
    <w:rsid w:val="009E3E8F"/>
    <w:rsid w:val="009E3F88"/>
    <w:rsid w:val="009E47A4"/>
    <w:rsid w:val="009E486C"/>
    <w:rsid w:val="009E48CF"/>
    <w:rsid w:val="009E4FA0"/>
    <w:rsid w:val="009E5203"/>
    <w:rsid w:val="009E5488"/>
    <w:rsid w:val="009E5733"/>
    <w:rsid w:val="009E5A8B"/>
    <w:rsid w:val="009E5C5E"/>
    <w:rsid w:val="009E638E"/>
    <w:rsid w:val="009E680C"/>
    <w:rsid w:val="009E68C6"/>
    <w:rsid w:val="009E6AAD"/>
    <w:rsid w:val="009E76FD"/>
    <w:rsid w:val="009E7755"/>
    <w:rsid w:val="009E7934"/>
    <w:rsid w:val="009E793D"/>
    <w:rsid w:val="009E7C40"/>
    <w:rsid w:val="009E7DB5"/>
    <w:rsid w:val="009F0270"/>
    <w:rsid w:val="009F0890"/>
    <w:rsid w:val="009F0DB3"/>
    <w:rsid w:val="009F1395"/>
    <w:rsid w:val="009F1B6E"/>
    <w:rsid w:val="009F1E8C"/>
    <w:rsid w:val="009F1FE3"/>
    <w:rsid w:val="009F366F"/>
    <w:rsid w:val="009F36E2"/>
    <w:rsid w:val="009F3E26"/>
    <w:rsid w:val="009F41E5"/>
    <w:rsid w:val="009F43CE"/>
    <w:rsid w:val="009F4A2F"/>
    <w:rsid w:val="009F5278"/>
    <w:rsid w:val="009F5307"/>
    <w:rsid w:val="009F5A2A"/>
    <w:rsid w:val="009F5C79"/>
    <w:rsid w:val="009F657C"/>
    <w:rsid w:val="009F6736"/>
    <w:rsid w:val="009F683F"/>
    <w:rsid w:val="009F6ACC"/>
    <w:rsid w:val="009F71CC"/>
    <w:rsid w:val="009F7C52"/>
    <w:rsid w:val="00A00841"/>
    <w:rsid w:val="00A00A5C"/>
    <w:rsid w:val="00A00C9F"/>
    <w:rsid w:val="00A0186C"/>
    <w:rsid w:val="00A018AC"/>
    <w:rsid w:val="00A0194F"/>
    <w:rsid w:val="00A01CDF"/>
    <w:rsid w:val="00A024C1"/>
    <w:rsid w:val="00A024F9"/>
    <w:rsid w:val="00A025A3"/>
    <w:rsid w:val="00A026E1"/>
    <w:rsid w:val="00A02719"/>
    <w:rsid w:val="00A02EA8"/>
    <w:rsid w:val="00A03008"/>
    <w:rsid w:val="00A03C7B"/>
    <w:rsid w:val="00A03CD7"/>
    <w:rsid w:val="00A042A8"/>
    <w:rsid w:val="00A04437"/>
    <w:rsid w:val="00A04754"/>
    <w:rsid w:val="00A04D20"/>
    <w:rsid w:val="00A04FA3"/>
    <w:rsid w:val="00A054B0"/>
    <w:rsid w:val="00A05C45"/>
    <w:rsid w:val="00A05DDD"/>
    <w:rsid w:val="00A060C2"/>
    <w:rsid w:val="00A06369"/>
    <w:rsid w:val="00A0751A"/>
    <w:rsid w:val="00A077F4"/>
    <w:rsid w:val="00A106A7"/>
    <w:rsid w:val="00A10A80"/>
    <w:rsid w:val="00A118AE"/>
    <w:rsid w:val="00A11956"/>
    <w:rsid w:val="00A11EAB"/>
    <w:rsid w:val="00A1223E"/>
    <w:rsid w:val="00A1283B"/>
    <w:rsid w:val="00A12B9B"/>
    <w:rsid w:val="00A13148"/>
    <w:rsid w:val="00A1418E"/>
    <w:rsid w:val="00A1484E"/>
    <w:rsid w:val="00A14927"/>
    <w:rsid w:val="00A14E6D"/>
    <w:rsid w:val="00A15511"/>
    <w:rsid w:val="00A169EF"/>
    <w:rsid w:val="00A16E28"/>
    <w:rsid w:val="00A170AB"/>
    <w:rsid w:val="00A1791D"/>
    <w:rsid w:val="00A20323"/>
    <w:rsid w:val="00A20F69"/>
    <w:rsid w:val="00A21E3D"/>
    <w:rsid w:val="00A21ECD"/>
    <w:rsid w:val="00A223E8"/>
    <w:rsid w:val="00A22FDC"/>
    <w:rsid w:val="00A232AF"/>
    <w:rsid w:val="00A233DF"/>
    <w:rsid w:val="00A237BA"/>
    <w:rsid w:val="00A23E9F"/>
    <w:rsid w:val="00A242B3"/>
    <w:rsid w:val="00A2449C"/>
    <w:rsid w:val="00A24B85"/>
    <w:rsid w:val="00A24CD0"/>
    <w:rsid w:val="00A25312"/>
    <w:rsid w:val="00A256B9"/>
    <w:rsid w:val="00A258C3"/>
    <w:rsid w:val="00A258FE"/>
    <w:rsid w:val="00A25B09"/>
    <w:rsid w:val="00A25C86"/>
    <w:rsid w:val="00A2629A"/>
    <w:rsid w:val="00A26863"/>
    <w:rsid w:val="00A30171"/>
    <w:rsid w:val="00A30741"/>
    <w:rsid w:val="00A30977"/>
    <w:rsid w:val="00A30CAB"/>
    <w:rsid w:val="00A3112D"/>
    <w:rsid w:val="00A315A0"/>
    <w:rsid w:val="00A3164E"/>
    <w:rsid w:val="00A318E0"/>
    <w:rsid w:val="00A32677"/>
    <w:rsid w:val="00A328DC"/>
    <w:rsid w:val="00A339B3"/>
    <w:rsid w:val="00A33AC4"/>
    <w:rsid w:val="00A33E5F"/>
    <w:rsid w:val="00A34053"/>
    <w:rsid w:val="00A347A1"/>
    <w:rsid w:val="00A34904"/>
    <w:rsid w:val="00A34CAC"/>
    <w:rsid w:val="00A34E61"/>
    <w:rsid w:val="00A351BC"/>
    <w:rsid w:val="00A35968"/>
    <w:rsid w:val="00A35BB2"/>
    <w:rsid w:val="00A35E33"/>
    <w:rsid w:val="00A3601B"/>
    <w:rsid w:val="00A360D1"/>
    <w:rsid w:val="00A361E1"/>
    <w:rsid w:val="00A367E1"/>
    <w:rsid w:val="00A36CC8"/>
    <w:rsid w:val="00A371DF"/>
    <w:rsid w:val="00A37A11"/>
    <w:rsid w:val="00A37F22"/>
    <w:rsid w:val="00A37F26"/>
    <w:rsid w:val="00A402BA"/>
    <w:rsid w:val="00A4031F"/>
    <w:rsid w:val="00A41A12"/>
    <w:rsid w:val="00A41C7F"/>
    <w:rsid w:val="00A4284E"/>
    <w:rsid w:val="00A42C8B"/>
    <w:rsid w:val="00A42CE7"/>
    <w:rsid w:val="00A42D79"/>
    <w:rsid w:val="00A42E4F"/>
    <w:rsid w:val="00A43A1E"/>
    <w:rsid w:val="00A44461"/>
    <w:rsid w:val="00A44ABC"/>
    <w:rsid w:val="00A44AE8"/>
    <w:rsid w:val="00A46077"/>
    <w:rsid w:val="00A46957"/>
    <w:rsid w:val="00A46CFE"/>
    <w:rsid w:val="00A4713E"/>
    <w:rsid w:val="00A471E7"/>
    <w:rsid w:val="00A47232"/>
    <w:rsid w:val="00A479E5"/>
    <w:rsid w:val="00A47DBC"/>
    <w:rsid w:val="00A47F74"/>
    <w:rsid w:val="00A50687"/>
    <w:rsid w:val="00A50CCD"/>
    <w:rsid w:val="00A51C84"/>
    <w:rsid w:val="00A5231A"/>
    <w:rsid w:val="00A523EB"/>
    <w:rsid w:val="00A52409"/>
    <w:rsid w:val="00A52669"/>
    <w:rsid w:val="00A549BA"/>
    <w:rsid w:val="00A54EFD"/>
    <w:rsid w:val="00A5515A"/>
    <w:rsid w:val="00A55B88"/>
    <w:rsid w:val="00A56073"/>
    <w:rsid w:val="00A56769"/>
    <w:rsid w:val="00A56DEB"/>
    <w:rsid w:val="00A56EB6"/>
    <w:rsid w:val="00A56FA8"/>
    <w:rsid w:val="00A574DD"/>
    <w:rsid w:val="00A60461"/>
    <w:rsid w:val="00A608F3"/>
    <w:rsid w:val="00A60A06"/>
    <w:rsid w:val="00A60EFB"/>
    <w:rsid w:val="00A631B4"/>
    <w:rsid w:val="00A634BC"/>
    <w:rsid w:val="00A63830"/>
    <w:rsid w:val="00A63920"/>
    <w:rsid w:val="00A63FD1"/>
    <w:rsid w:val="00A640B0"/>
    <w:rsid w:val="00A645DA"/>
    <w:rsid w:val="00A64D73"/>
    <w:rsid w:val="00A66582"/>
    <w:rsid w:val="00A66AC9"/>
    <w:rsid w:val="00A66ADB"/>
    <w:rsid w:val="00A66E86"/>
    <w:rsid w:val="00A674A4"/>
    <w:rsid w:val="00A676EE"/>
    <w:rsid w:val="00A6775D"/>
    <w:rsid w:val="00A67A16"/>
    <w:rsid w:val="00A67D46"/>
    <w:rsid w:val="00A70097"/>
    <w:rsid w:val="00A70242"/>
    <w:rsid w:val="00A70C86"/>
    <w:rsid w:val="00A721C8"/>
    <w:rsid w:val="00A724A4"/>
    <w:rsid w:val="00A737FD"/>
    <w:rsid w:val="00A73B2A"/>
    <w:rsid w:val="00A744D0"/>
    <w:rsid w:val="00A74B65"/>
    <w:rsid w:val="00A7518C"/>
    <w:rsid w:val="00A7542C"/>
    <w:rsid w:val="00A75864"/>
    <w:rsid w:val="00A759A5"/>
    <w:rsid w:val="00A76348"/>
    <w:rsid w:val="00A76350"/>
    <w:rsid w:val="00A766A5"/>
    <w:rsid w:val="00A767D6"/>
    <w:rsid w:val="00A76CE6"/>
    <w:rsid w:val="00A77186"/>
    <w:rsid w:val="00A771D2"/>
    <w:rsid w:val="00A772EE"/>
    <w:rsid w:val="00A7765C"/>
    <w:rsid w:val="00A77B3D"/>
    <w:rsid w:val="00A77D8D"/>
    <w:rsid w:val="00A80050"/>
    <w:rsid w:val="00A803BB"/>
    <w:rsid w:val="00A80C26"/>
    <w:rsid w:val="00A80F8D"/>
    <w:rsid w:val="00A8134F"/>
    <w:rsid w:val="00A816C5"/>
    <w:rsid w:val="00A81867"/>
    <w:rsid w:val="00A81C4F"/>
    <w:rsid w:val="00A81C79"/>
    <w:rsid w:val="00A82170"/>
    <w:rsid w:val="00A826E5"/>
    <w:rsid w:val="00A83769"/>
    <w:rsid w:val="00A83D72"/>
    <w:rsid w:val="00A84609"/>
    <w:rsid w:val="00A84896"/>
    <w:rsid w:val="00A84959"/>
    <w:rsid w:val="00A84B80"/>
    <w:rsid w:val="00A84E59"/>
    <w:rsid w:val="00A84E90"/>
    <w:rsid w:val="00A84FA9"/>
    <w:rsid w:val="00A85794"/>
    <w:rsid w:val="00A85A5C"/>
    <w:rsid w:val="00A85DCD"/>
    <w:rsid w:val="00A85E98"/>
    <w:rsid w:val="00A879A8"/>
    <w:rsid w:val="00A909D1"/>
    <w:rsid w:val="00A910C2"/>
    <w:rsid w:val="00A9129A"/>
    <w:rsid w:val="00A91D66"/>
    <w:rsid w:val="00A92737"/>
    <w:rsid w:val="00A9304F"/>
    <w:rsid w:val="00A93FA6"/>
    <w:rsid w:val="00A94291"/>
    <w:rsid w:val="00A94448"/>
    <w:rsid w:val="00A94649"/>
    <w:rsid w:val="00A94B7A"/>
    <w:rsid w:val="00A94CBD"/>
    <w:rsid w:val="00A94E7C"/>
    <w:rsid w:val="00A95511"/>
    <w:rsid w:val="00A95512"/>
    <w:rsid w:val="00A95A82"/>
    <w:rsid w:val="00A9628A"/>
    <w:rsid w:val="00A969B7"/>
    <w:rsid w:val="00A96F38"/>
    <w:rsid w:val="00A970BF"/>
    <w:rsid w:val="00A978C4"/>
    <w:rsid w:val="00A97B94"/>
    <w:rsid w:val="00A97C30"/>
    <w:rsid w:val="00A97D2F"/>
    <w:rsid w:val="00AA0216"/>
    <w:rsid w:val="00AA0655"/>
    <w:rsid w:val="00AA0D75"/>
    <w:rsid w:val="00AA0FAC"/>
    <w:rsid w:val="00AA1B06"/>
    <w:rsid w:val="00AA2162"/>
    <w:rsid w:val="00AA2628"/>
    <w:rsid w:val="00AA27BE"/>
    <w:rsid w:val="00AA2869"/>
    <w:rsid w:val="00AA2F03"/>
    <w:rsid w:val="00AA37C0"/>
    <w:rsid w:val="00AA39EC"/>
    <w:rsid w:val="00AA3BDC"/>
    <w:rsid w:val="00AA4390"/>
    <w:rsid w:val="00AA4411"/>
    <w:rsid w:val="00AA4A1C"/>
    <w:rsid w:val="00AA5230"/>
    <w:rsid w:val="00AA53A5"/>
    <w:rsid w:val="00AA61BF"/>
    <w:rsid w:val="00AA63BF"/>
    <w:rsid w:val="00AA67B7"/>
    <w:rsid w:val="00AA70D7"/>
    <w:rsid w:val="00AA7108"/>
    <w:rsid w:val="00AA74AC"/>
    <w:rsid w:val="00AA7B03"/>
    <w:rsid w:val="00AA7F1D"/>
    <w:rsid w:val="00AB00CB"/>
    <w:rsid w:val="00AB03A1"/>
    <w:rsid w:val="00AB0772"/>
    <w:rsid w:val="00AB093D"/>
    <w:rsid w:val="00AB0B74"/>
    <w:rsid w:val="00AB1127"/>
    <w:rsid w:val="00AB1501"/>
    <w:rsid w:val="00AB1D77"/>
    <w:rsid w:val="00AB2263"/>
    <w:rsid w:val="00AB2B9D"/>
    <w:rsid w:val="00AB2D67"/>
    <w:rsid w:val="00AB2F38"/>
    <w:rsid w:val="00AB3093"/>
    <w:rsid w:val="00AB339B"/>
    <w:rsid w:val="00AB4714"/>
    <w:rsid w:val="00AB5025"/>
    <w:rsid w:val="00AB5A65"/>
    <w:rsid w:val="00AB5F69"/>
    <w:rsid w:val="00AB6B10"/>
    <w:rsid w:val="00AB6CC2"/>
    <w:rsid w:val="00AB75C7"/>
    <w:rsid w:val="00AB787B"/>
    <w:rsid w:val="00AB7935"/>
    <w:rsid w:val="00AB7F13"/>
    <w:rsid w:val="00AC082E"/>
    <w:rsid w:val="00AC1E0F"/>
    <w:rsid w:val="00AC276C"/>
    <w:rsid w:val="00AC2BA4"/>
    <w:rsid w:val="00AC2CF5"/>
    <w:rsid w:val="00AC2D55"/>
    <w:rsid w:val="00AC3400"/>
    <w:rsid w:val="00AC39FB"/>
    <w:rsid w:val="00AC49D0"/>
    <w:rsid w:val="00AC49D7"/>
    <w:rsid w:val="00AC4E2B"/>
    <w:rsid w:val="00AC4F1E"/>
    <w:rsid w:val="00AC5703"/>
    <w:rsid w:val="00AC5920"/>
    <w:rsid w:val="00AC5971"/>
    <w:rsid w:val="00AC7830"/>
    <w:rsid w:val="00AC7886"/>
    <w:rsid w:val="00AC7D3C"/>
    <w:rsid w:val="00AD0394"/>
    <w:rsid w:val="00AD0630"/>
    <w:rsid w:val="00AD106E"/>
    <w:rsid w:val="00AD1B7A"/>
    <w:rsid w:val="00AD1C68"/>
    <w:rsid w:val="00AD1C83"/>
    <w:rsid w:val="00AD1DBF"/>
    <w:rsid w:val="00AD1E9D"/>
    <w:rsid w:val="00AD1F82"/>
    <w:rsid w:val="00AD204D"/>
    <w:rsid w:val="00AD244D"/>
    <w:rsid w:val="00AD2726"/>
    <w:rsid w:val="00AD284B"/>
    <w:rsid w:val="00AD2BDA"/>
    <w:rsid w:val="00AD2C7B"/>
    <w:rsid w:val="00AD2DD1"/>
    <w:rsid w:val="00AD3399"/>
    <w:rsid w:val="00AD3D05"/>
    <w:rsid w:val="00AD3D24"/>
    <w:rsid w:val="00AD4612"/>
    <w:rsid w:val="00AD4CB5"/>
    <w:rsid w:val="00AD51AD"/>
    <w:rsid w:val="00AD5A61"/>
    <w:rsid w:val="00AD5F94"/>
    <w:rsid w:val="00AD6073"/>
    <w:rsid w:val="00AD625D"/>
    <w:rsid w:val="00AD69BE"/>
    <w:rsid w:val="00AD6CBA"/>
    <w:rsid w:val="00AD6F5C"/>
    <w:rsid w:val="00AD737E"/>
    <w:rsid w:val="00AE015A"/>
    <w:rsid w:val="00AE04B8"/>
    <w:rsid w:val="00AE0862"/>
    <w:rsid w:val="00AE11DB"/>
    <w:rsid w:val="00AE1C0E"/>
    <w:rsid w:val="00AE1F1F"/>
    <w:rsid w:val="00AE22B4"/>
    <w:rsid w:val="00AE22DB"/>
    <w:rsid w:val="00AE2A58"/>
    <w:rsid w:val="00AE2DC4"/>
    <w:rsid w:val="00AE359A"/>
    <w:rsid w:val="00AE3D29"/>
    <w:rsid w:val="00AE458D"/>
    <w:rsid w:val="00AE4670"/>
    <w:rsid w:val="00AE4818"/>
    <w:rsid w:val="00AE4AA1"/>
    <w:rsid w:val="00AE4C55"/>
    <w:rsid w:val="00AE5073"/>
    <w:rsid w:val="00AE5595"/>
    <w:rsid w:val="00AE5683"/>
    <w:rsid w:val="00AE58A6"/>
    <w:rsid w:val="00AE5C33"/>
    <w:rsid w:val="00AE6A31"/>
    <w:rsid w:val="00AE6A4C"/>
    <w:rsid w:val="00AE7014"/>
    <w:rsid w:val="00AE74E3"/>
    <w:rsid w:val="00AE764B"/>
    <w:rsid w:val="00AF03DE"/>
    <w:rsid w:val="00AF126D"/>
    <w:rsid w:val="00AF12B3"/>
    <w:rsid w:val="00AF157A"/>
    <w:rsid w:val="00AF1B43"/>
    <w:rsid w:val="00AF279A"/>
    <w:rsid w:val="00AF27C1"/>
    <w:rsid w:val="00AF31C5"/>
    <w:rsid w:val="00AF3264"/>
    <w:rsid w:val="00AF36B4"/>
    <w:rsid w:val="00AF453A"/>
    <w:rsid w:val="00AF48D1"/>
    <w:rsid w:val="00AF5244"/>
    <w:rsid w:val="00AF52BA"/>
    <w:rsid w:val="00AF58BD"/>
    <w:rsid w:val="00AF5CAB"/>
    <w:rsid w:val="00AF5FA9"/>
    <w:rsid w:val="00AF636D"/>
    <w:rsid w:val="00AF7036"/>
    <w:rsid w:val="00AF74B7"/>
    <w:rsid w:val="00AF74D5"/>
    <w:rsid w:val="00AF7775"/>
    <w:rsid w:val="00AF7B96"/>
    <w:rsid w:val="00AF7C6D"/>
    <w:rsid w:val="00B005F2"/>
    <w:rsid w:val="00B00D9A"/>
    <w:rsid w:val="00B00EDC"/>
    <w:rsid w:val="00B01255"/>
    <w:rsid w:val="00B018FD"/>
    <w:rsid w:val="00B01A94"/>
    <w:rsid w:val="00B01E4A"/>
    <w:rsid w:val="00B021A3"/>
    <w:rsid w:val="00B02217"/>
    <w:rsid w:val="00B025A6"/>
    <w:rsid w:val="00B0359F"/>
    <w:rsid w:val="00B03841"/>
    <w:rsid w:val="00B03F1B"/>
    <w:rsid w:val="00B040D7"/>
    <w:rsid w:val="00B04104"/>
    <w:rsid w:val="00B04353"/>
    <w:rsid w:val="00B04437"/>
    <w:rsid w:val="00B04DD6"/>
    <w:rsid w:val="00B060EA"/>
    <w:rsid w:val="00B063AD"/>
    <w:rsid w:val="00B0695C"/>
    <w:rsid w:val="00B06FA3"/>
    <w:rsid w:val="00B074E4"/>
    <w:rsid w:val="00B076FC"/>
    <w:rsid w:val="00B07B17"/>
    <w:rsid w:val="00B07EE2"/>
    <w:rsid w:val="00B10995"/>
    <w:rsid w:val="00B10DD8"/>
    <w:rsid w:val="00B10F76"/>
    <w:rsid w:val="00B11818"/>
    <w:rsid w:val="00B11825"/>
    <w:rsid w:val="00B118BD"/>
    <w:rsid w:val="00B118C3"/>
    <w:rsid w:val="00B122F0"/>
    <w:rsid w:val="00B1234D"/>
    <w:rsid w:val="00B12F0C"/>
    <w:rsid w:val="00B12F10"/>
    <w:rsid w:val="00B1309E"/>
    <w:rsid w:val="00B13BD3"/>
    <w:rsid w:val="00B140DF"/>
    <w:rsid w:val="00B1455D"/>
    <w:rsid w:val="00B148DF"/>
    <w:rsid w:val="00B14BFF"/>
    <w:rsid w:val="00B15882"/>
    <w:rsid w:val="00B15F6D"/>
    <w:rsid w:val="00B160C5"/>
    <w:rsid w:val="00B1616B"/>
    <w:rsid w:val="00B161C2"/>
    <w:rsid w:val="00B1628C"/>
    <w:rsid w:val="00B162F6"/>
    <w:rsid w:val="00B17365"/>
    <w:rsid w:val="00B17515"/>
    <w:rsid w:val="00B17D3B"/>
    <w:rsid w:val="00B2040A"/>
    <w:rsid w:val="00B205C4"/>
    <w:rsid w:val="00B21501"/>
    <w:rsid w:val="00B219C5"/>
    <w:rsid w:val="00B22092"/>
    <w:rsid w:val="00B22196"/>
    <w:rsid w:val="00B23443"/>
    <w:rsid w:val="00B23BD8"/>
    <w:rsid w:val="00B23E5F"/>
    <w:rsid w:val="00B24631"/>
    <w:rsid w:val="00B24BB4"/>
    <w:rsid w:val="00B24FC5"/>
    <w:rsid w:val="00B251B1"/>
    <w:rsid w:val="00B254CE"/>
    <w:rsid w:val="00B255CA"/>
    <w:rsid w:val="00B25BA1"/>
    <w:rsid w:val="00B264AC"/>
    <w:rsid w:val="00B26A64"/>
    <w:rsid w:val="00B26F71"/>
    <w:rsid w:val="00B27405"/>
    <w:rsid w:val="00B27943"/>
    <w:rsid w:val="00B27D39"/>
    <w:rsid w:val="00B30392"/>
    <w:rsid w:val="00B3062D"/>
    <w:rsid w:val="00B30A4E"/>
    <w:rsid w:val="00B30D96"/>
    <w:rsid w:val="00B3109A"/>
    <w:rsid w:val="00B31667"/>
    <w:rsid w:val="00B31826"/>
    <w:rsid w:val="00B31AD1"/>
    <w:rsid w:val="00B31B4D"/>
    <w:rsid w:val="00B31DAC"/>
    <w:rsid w:val="00B3343E"/>
    <w:rsid w:val="00B33725"/>
    <w:rsid w:val="00B33B98"/>
    <w:rsid w:val="00B33E07"/>
    <w:rsid w:val="00B3409A"/>
    <w:rsid w:val="00B340E9"/>
    <w:rsid w:val="00B3477D"/>
    <w:rsid w:val="00B35608"/>
    <w:rsid w:val="00B3600C"/>
    <w:rsid w:val="00B3643D"/>
    <w:rsid w:val="00B36900"/>
    <w:rsid w:val="00B36B90"/>
    <w:rsid w:val="00B36FDB"/>
    <w:rsid w:val="00B372F3"/>
    <w:rsid w:val="00B37EA0"/>
    <w:rsid w:val="00B401AD"/>
    <w:rsid w:val="00B40B7A"/>
    <w:rsid w:val="00B414C2"/>
    <w:rsid w:val="00B417A2"/>
    <w:rsid w:val="00B41F48"/>
    <w:rsid w:val="00B42313"/>
    <w:rsid w:val="00B4259A"/>
    <w:rsid w:val="00B42C3B"/>
    <w:rsid w:val="00B42E04"/>
    <w:rsid w:val="00B437C0"/>
    <w:rsid w:val="00B439ED"/>
    <w:rsid w:val="00B44265"/>
    <w:rsid w:val="00B44497"/>
    <w:rsid w:val="00B44CE9"/>
    <w:rsid w:val="00B44E5D"/>
    <w:rsid w:val="00B45177"/>
    <w:rsid w:val="00B45D44"/>
    <w:rsid w:val="00B45ECA"/>
    <w:rsid w:val="00B46325"/>
    <w:rsid w:val="00B47974"/>
    <w:rsid w:val="00B501CA"/>
    <w:rsid w:val="00B502D3"/>
    <w:rsid w:val="00B50C2E"/>
    <w:rsid w:val="00B50F06"/>
    <w:rsid w:val="00B5131A"/>
    <w:rsid w:val="00B51E97"/>
    <w:rsid w:val="00B526DC"/>
    <w:rsid w:val="00B527C1"/>
    <w:rsid w:val="00B527F5"/>
    <w:rsid w:val="00B532B9"/>
    <w:rsid w:val="00B54EE6"/>
    <w:rsid w:val="00B55511"/>
    <w:rsid w:val="00B55654"/>
    <w:rsid w:val="00B55702"/>
    <w:rsid w:val="00B558FF"/>
    <w:rsid w:val="00B55B9C"/>
    <w:rsid w:val="00B57097"/>
    <w:rsid w:val="00B57642"/>
    <w:rsid w:val="00B577DC"/>
    <w:rsid w:val="00B57EA0"/>
    <w:rsid w:val="00B6014A"/>
    <w:rsid w:val="00B601A0"/>
    <w:rsid w:val="00B6050D"/>
    <w:rsid w:val="00B60580"/>
    <w:rsid w:val="00B60645"/>
    <w:rsid w:val="00B606C4"/>
    <w:rsid w:val="00B60916"/>
    <w:rsid w:val="00B60C88"/>
    <w:rsid w:val="00B614DC"/>
    <w:rsid w:val="00B616DB"/>
    <w:rsid w:val="00B61FCF"/>
    <w:rsid w:val="00B62ABD"/>
    <w:rsid w:val="00B62C65"/>
    <w:rsid w:val="00B64100"/>
    <w:rsid w:val="00B64A3D"/>
    <w:rsid w:val="00B64F20"/>
    <w:rsid w:val="00B6525D"/>
    <w:rsid w:val="00B65AC3"/>
    <w:rsid w:val="00B666C1"/>
    <w:rsid w:val="00B66745"/>
    <w:rsid w:val="00B66B8E"/>
    <w:rsid w:val="00B67103"/>
    <w:rsid w:val="00B676C9"/>
    <w:rsid w:val="00B706ED"/>
    <w:rsid w:val="00B70827"/>
    <w:rsid w:val="00B709C7"/>
    <w:rsid w:val="00B70BE6"/>
    <w:rsid w:val="00B70C8A"/>
    <w:rsid w:val="00B71356"/>
    <w:rsid w:val="00B71FE9"/>
    <w:rsid w:val="00B72902"/>
    <w:rsid w:val="00B73374"/>
    <w:rsid w:val="00B73D76"/>
    <w:rsid w:val="00B73E28"/>
    <w:rsid w:val="00B747E9"/>
    <w:rsid w:val="00B74D74"/>
    <w:rsid w:val="00B75766"/>
    <w:rsid w:val="00B75BCC"/>
    <w:rsid w:val="00B75F29"/>
    <w:rsid w:val="00B762EC"/>
    <w:rsid w:val="00B76980"/>
    <w:rsid w:val="00B77055"/>
    <w:rsid w:val="00B771D1"/>
    <w:rsid w:val="00B77B72"/>
    <w:rsid w:val="00B77C93"/>
    <w:rsid w:val="00B77E78"/>
    <w:rsid w:val="00B80171"/>
    <w:rsid w:val="00B80BAE"/>
    <w:rsid w:val="00B80E80"/>
    <w:rsid w:val="00B815A4"/>
    <w:rsid w:val="00B82044"/>
    <w:rsid w:val="00B8276C"/>
    <w:rsid w:val="00B82B61"/>
    <w:rsid w:val="00B82B75"/>
    <w:rsid w:val="00B82D52"/>
    <w:rsid w:val="00B838E6"/>
    <w:rsid w:val="00B83AF5"/>
    <w:rsid w:val="00B83F68"/>
    <w:rsid w:val="00B84A9F"/>
    <w:rsid w:val="00B84ABE"/>
    <w:rsid w:val="00B8538E"/>
    <w:rsid w:val="00B85C5E"/>
    <w:rsid w:val="00B86C85"/>
    <w:rsid w:val="00B86F35"/>
    <w:rsid w:val="00B871B7"/>
    <w:rsid w:val="00B872BE"/>
    <w:rsid w:val="00B8788A"/>
    <w:rsid w:val="00B87DD9"/>
    <w:rsid w:val="00B87E30"/>
    <w:rsid w:val="00B90941"/>
    <w:rsid w:val="00B90B3F"/>
    <w:rsid w:val="00B91BDB"/>
    <w:rsid w:val="00B92DC9"/>
    <w:rsid w:val="00B9326B"/>
    <w:rsid w:val="00B93EEA"/>
    <w:rsid w:val="00B94205"/>
    <w:rsid w:val="00B943DE"/>
    <w:rsid w:val="00B9489F"/>
    <w:rsid w:val="00B94B25"/>
    <w:rsid w:val="00B953DB"/>
    <w:rsid w:val="00B957B2"/>
    <w:rsid w:val="00B960CC"/>
    <w:rsid w:val="00B9675D"/>
    <w:rsid w:val="00B96CFF"/>
    <w:rsid w:val="00B96E8A"/>
    <w:rsid w:val="00B97DC0"/>
    <w:rsid w:val="00BA0009"/>
    <w:rsid w:val="00BA0077"/>
    <w:rsid w:val="00BA08A9"/>
    <w:rsid w:val="00BA0D67"/>
    <w:rsid w:val="00BA0EB9"/>
    <w:rsid w:val="00BA1569"/>
    <w:rsid w:val="00BA1718"/>
    <w:rsid w:val="00BA24F7"/>
    <w:rsid w:val="00BA2A01"/>
    <w:rsid w:val="00BA2CDE"/>
    <w:rsid w:val="00BA2E20"/>
    <w:rsid w:val="00BA31D1"/>
    <w:rsid w:val="00BA3376"/>
    <w:rsid w:val="00BA3500"/>
    <w:rsid w:val="00BA3660"/>
    <w:rsid w:val="00BA3B28"/>
    <w:rsid w:val="00BA4163"/>
    <w:rsid w:val="00BA43EF"/>
    <w:rsid w:val="00BA45C0"/>
    <w:rsid w:val="00BA45D4"/>
    <w:rsid w:val="00BA4B52"/>
    <w:rsid w:val="00BA4BE6"/>
    <w:rsid w:val="00BA54AA"/>
    <w:rsid w:val="00BA5B55"/>
    <w:rsid w:val="00BA60FC"/>
    <w:rsid w:val="00BA65B3"/>
    <w:rsid w:val="00BA6929"/>
    <w:rsid w:val="00BA732F"/>
    <w:rsid w:val="00BA73F4"/>
    <w:rsid w:val="00BA7D2B"/>
    <w:rsid w:val="00BB02D8"/>
    <w:rsid w:val="00BB0953"/>
    <w:rsid w:val="00BB098A"/>
    <w:rsid w:val="00BB1790"/>
    <w:rsid w:val="00BB180C"/>
    <w:rsid w:val="00BB1B07"/>
    <w:rsid w:val="00BB286B"/>
    <w:rsid w:val="00BB3B72"/>
    <w:rsid w:val="00BB3C47"/>
    <w:rsid w:val="00BB42D6"/>
    <w:rsid w:val="00BB4414"/>
    <w:rsid w:val="00BB4579"/>
    <w:rsid w:val="00BB4B59"/>
    <w:rsid w:val="00BB56DC"/>
    <w:rsid w:val="00BB5D71"/>
    <w:rsid w:val="00BB5EFF"/>
    <w:rsid w:val="00BB64E1"/>
    <w:rsid w:val="00BB6848"/>
    <w:rsid w:val="00BB6D32"/>
    <w:rsid w:val="00BB6DD0"/>
    <w:rsid w:val="00BB6DF7"/>
    <w:rsid w:val="00BB6E3F"/>
    <w:rsid w:val="00BC1D45"/>
    <w:rsid w:val="00BC330C"/>
    <w:rsid w:val="00BC33B9"/>
    <w:rsid w:val="00BC390D"/>
    <w:rsid w:val="00BC3E5B"/>
    <w:rsid w:val="00BC3E71"/>
    <w:rsid w:val="00BC3E76"/>
    <w:rsid w:val="00BC3EDD"/>
    <w:rsid w:val="00BC455A"/>
    <w:rsid w:val="00BC465A"/>
    <w:rsid w:val="00BC4BBF"/>
    <w:rsid w:val="00BC4EC1"/>
    <w:rsid w:val="00BC540C"/>
    <w:rsid w:val="00BC56B8"/>
    <w:rsid w:val="00BC589E"/>
    <w:rsid w:val="00BC5CFD"/>
    <w:rsid w:val="00BC66AC"/>
    <w:rsid w:val="00BC710C"/>
    <w:rsid w:val="00BC75D0"/>
    <w:rsid w:val="00BC7B24"/>
    <w:rsid w:val="00BD00A3"/>
    <w:rsid w:val="00BD05A9"/>
    <w:rsid w:val="00BD0E39"/>
    <w:rsid w:val="00BD0E9B"/>
    <w:rsid w:val="00BD1633"/>
    <w:rsid w:val="00BD1890"/>
    <w:rsid w:val="00BD2F85"/>
    <w:rsid w:val="00BD3093"/>
    <w:rsid w:val="00BD3366"/>
    <w:rsid w:val="00BD3802"/>
    <w:rsid w:val="00BD38B9"/>
    <w:rsid w:val="00BD4532"/>
    <w:rsid w:val="00BD4800"/>
    <w:rsid w:val="00BD5425"/>
    <w:rsid w:val="00BD56EC"/>
    <w:rsid w:val="00BD5A58"/>
    <w:rsid w:val="00BD7A03"/>
    <w:rsid w:val="00BD7E27"/>
    <w:rsid w:val="00BE023D"/>
    <w:rsid w:val="00BE03B6"/>
    <w:rsid w:val="00BE04A0"/>
    <w:rsid w:val="00BE111E"/>
    <w:rsid w:val="00BE1842"/>
    <w:rsid w:val="00BE1F62"/>
    <w:rsid w:val="00BE2637"/>
    <w:rsid w:val="00BE3442"/>
    <w:rsid w:val="00BE37B0"/>
    <w:rsid w:val="00BE3E53"/>
    <w:rsid w:val="00BE3F36"/>
    <w:rsid w:val="00BE429C"/>
    <w:rsid w:val="00BE43AD"/>
    <w:rsid w:val="00BE44E4"/>
    <w:rsid w:val="00BE5769"/>
    <w:rsid w:val="00BE6442"/>
    <w:rsid w:val="00BE68A3"/>
    <w:rsid w:val="00BE6B3C"/>
    <w:rsid w:val="00BE6E6D"/>
    <w:rsid w:val="00BE7956"/>
    <w:rsid w:val="00BE7970"/>
    <w:rsid w:val="00BF003E"/>
    <w:rsid w:val="00BF02DD"/>
    <w:rsid w:val="00BF0AD0"/>
    <w:rsid w:val="00BF0E85"/>
    <w:rsid w:val="00BF112E"/>
    <w:rsid w:val="00BF1661"/>
    <w:rsid w:val="00BF24B7"/>
    <w:rsid w:val="00BF265E"/>
    <w:rsid w:val="00BF363D"/>
    <w:rsid w:val="00BF38E6"/>
    <w:rsid w:val="00BF3D6B"/>
    <w:rsid w:val="00BF55C0"/>
    <w:rsid w:val="00BF584C"/>
    <w:rsid w:val="00BF59A4"/>
    <w:rsid w:val="00BF617D"/>
    <w:rsid w:val="00BF6269"/>
    <w:rsid w:val="00BF635B"/>
    <w:rsid w:val="00BF6CA8"/>
    <w:rsid w:val="00BF6D3F"/>
    <w:rsid w:val="00BF7220"/>
    <w:rsid w:val="00BF73F4"/>
    <w:rsid w:val="00BF74A8"/>
    <w:rsid w:val="00BF77F6"/>
    <w:rsid w:val="00BF7A34"/>
    <w:rsid w:val="00C00B31"/>
    <w:rsid w:val="00C00C40"/>
    <w:rsid w:val="00C00F53"/>
    <w:rsid w:val="00C011EA"/>
    <w:rsid w:val="00C01254"/>
    <w:rsid w:val="00C01920"/>
    <w:rsid w:val="00C02114"/>
    <w:rsid w:val="00C0243D"/>
    <w:rsid w:val="00C02B89"/>
    <w:rsid w:val="00C02DF3"/>
    <w:rsid w:val="00C03106"/>
    <w:rsid w:val="00C03636"/>
    <w:rsid w:val="00C0370A"/>
    <w:rsid w:val="00C03DF0"/>
    <w:rsid w:val="00C03E41"/>
    <w:rsid w:val="00C03E4E"/>
    <w:rsid w:val="00C04075"/>
    <w:rsid w:val="00C04166"/>
    <w:rsid w:val="00C045AD"/>
    <w:rsid w:val="00C04B1D"/>
    <w:rsid w:val="00C04F02"/>
    <w:rsid w:val="00C05277"/>
    <w:rsid w:val="00C06775"/>
    <w:rsid w:val="00C06807"/>
    <w:rsid w:val="00C06CA2"/>
    <w:rsid w:val="00C07279"/>
    <w:rsid w:val="00C07AC2"/>
    <w:rsid w:val="00C10567"/>
    <w:rsid w:val="00C10CAA"/>
    <w:rsid w:val="00C10FE6"/>
    <w:rsid w:val="00C11179"/>
    <w:rsid w:val="00C111C5"/>
    <w:rsid w:val="00C11388"/>
    <w:rsid w:val="00C114D0"/>
    <w:rsid w:val="00C1154C"/>
    <w:rsid w:val="00C11D42"/>
    <w:rsid w:val="00C11F4C"/>
    <w:rsid w:val="00C12878"/>
    <w:rsid w:val="00C13292"/>
    <w:rsid w:val="00C133B8"/>
    <w:rsid w:val="00C135FA"/>
    <w:rsid w:val="00C13949"/>
    <w:rsid w:val="00C13AE7"/>
    <w:rsid w:val="00C142CC"/>
    <w:rsid w:val="00C14657"/>
    <w:rsid w:val="00C14A97"/>
    <w:rsid w:val="00C14F52"/>
    <w:rsid w:val="00C1570D"/>
    <w:rsid w:val="00C1591F"/>
    <w:rsid w:val="00C15C4C"/>
    <w:rsid w:val="00C15CBA"/>
    <w:rsid w:val="00C161D6"/>
    <w:rsid w:val="00C16949"/>
    <w:rsid w:val="00C169C3"/>
    <w:rsid w:val="00C16C15"/>
    <w:rsid w:val="00C17387"/>
    <w:rsid w:val="00C1739D"/>
    <w:rsid w:val="00C17641"/>
    <w:rsid w:val="00C179DF"/>
    <w:rsid w:val="00C17CFF"/>
    <w:rsid w:val="00C17E86"/>
    <w:rsid w:val="00C17F30"/>
    <w:rsid w:val="00C20140"/>
    <w:rsid w:val="00C2027F"/>
    <w:rsid w:val="00C20F48"/>
    <w:rsid w:val="00C21035"/>
    <w:rsid w:val="00C21059"/>
    <w:rsid w:val="00C21640"/>
    <w:rsid w:val="00C226E0"/>
    <w:rsid w:val="00C22D30"/>
    <w:rsid w:val="00C22E18"/>
    <w:rsid w:val="00C231E9"/>
    <w:rsid w:val="00C23A53"/>
    <w:rsid w:val="00C244B1"/>
    <w:rsid w:val="00C245C0"/>
    <w:rsid w:val="00C24CC6"/>
    <w:rsid w:val="00C25390"/>
    <w:rsid w:val="00C25FAD"/>
    <w:rsid w:val="00C2631E"/>
    <w:rsid w:val="00C2666D"/>
    <w:rsid w:val="00C26B4A"/>
    <w:rsid w:val="00C270FD"/>
    <w:rsid w:val="00C274E6"/>
    <w:rsid w:val="00C2774C"/>
    <w:rsid w:val="00C27F71"/>
    <w:rsid w:val="00C3052A"/>
    <w:rsid w:val="00C30716"/>
    <w:rsid w:val="00C31185"/>
    <w:rsid w:val="00C311FC"/>
    <w:rsid w:val="00C31C11"/>
    <w:rsid w:val="00C31D7F"/>
    <w:rsid w:val="00C31F43"/>
    <w:rsid w:val="00C32B1A"/>
    <w:rsid w:val="00C32FA5"/>
    <w:rsid w:val="00C32FFA"/>
    <w:rsid w:val="00C3486D"/>
    <w:rsid w:val="00C363A3"/>
    <w:rsid w:val="00C365D5"/>
    <w:rsid w:val="00C365F5"/>
    <w:rsid w:val="00C36997"/>
    <w:rsid w:val="00C36F93"/>
    <w:rsid w:val="00C37743"/>
    <w:rsid w:val="00C37FB7"/>
    <w:rsid w:val="00C4022B"/>
    <w:rsid w:val="00C40846"/>
    <w:rsid w:val="00C408C3"/>
    <w:rsid w:val="00C40A34"/>
    <w:rsid w:val="00C40C86"/>
    <w:rsid w:val="00C40C8B"/>
    <w:rsid w:val="00C427A2"/>
    <w:rsid w:val="00C43764"/>
    <w:rsid w:val="00C4379F"/>
    <w:rsid w:val="00C43A50"/>
    <w:rsid w:val="00C43E6C"/>
    <w:rsid w:val="00C43E6E"/>
    <w:rsid w:val="00C43F75"/>
    <w:rsid w:val="00C46253"/>
    <w:rsid w:val="00C4639C"/>
    <w:rsid w:val="00C463A5"/>
    <w:rsid w:val="00C46923"/>
    <w:rsid w:val="00C46B1E"/>
    <w:rsid w:val="00C46C5E"/>
    <w:rsid w:val="00C47179"/>
    <w:rsid w:val="00C4730C"/>
    <w:rsid w:val="00C47482"/>
    <w:rsid w:val="00C47730"/>
    <w:rsid w:val="00C47A39"/>
    <w:rsid w:val="00C47DA1"/>
    <w:rsid w:val="00C47E6C"/>
    <w:rsid w:val="00C505F5"/>
    <w:rsid w:val="00C51784"/>
    <w:rsid w:val="00C5204E"/>
    <w:rsid w:val="00C52204"/>
    <w:rsid w:val="00C52C7D"/>
    <w:rsid w:val="00C53072"/>
    <w:rsid w:val="00C53542"/>
    <w:rsid w:val="00C535BA"/>
    <w:rsid w:val="00C536B8"/>
    <w:rsid w:val="00C53713"/>
    <w:rsid w:val="00C53853"/>
    <w:rsid w:val="00C53A91"/>
    <w:rsid w:val="00C53D66"/>
    <w:rsid w:val="00C55040"/>
    <w:rsid w:val="00C55E3E"/>
    <w:rsid w:val="00C55F36"/>
    <w:rsid w:val="00C562DD"/>
    <w:rsid w:val="00C56C1D"/>
    <w:rsid w:val="00C57078"/>
    <w:rsid w:val="00C575BD"/>
    <w:rsid w:val="00C579EC"/>
    <w:rsid w:val="00C608E3"/>
    <w:rsid w:val="00C61278"/>
    <w:rsid w:val="00C6158B"/>
    <w:rsid w:val="00C62599"/>
    <w:rsid w:val="00C62792"/>
    <w:rsid w:val="00C62E30"/>
    <w:rsid w:val="00C63296"/>
    <w:rsid w:val="00C635AF"/>
    <w:rsid w:val="00C639EA"/>
    <w:rsid w:val="00C642B1"/>
    <w:rsid w:val="00C64D92"/>
    <w:rsid w:val="00C64F2F"/>
    <w:rsid w:val="00C651B3"/>
    <w:rsid w:val="00C65247"/>
    <w:rsid w:val="00C654FF"/>
    <w:rsid w:val="00C67063"/>
    <w:rsid w:val="00C671CC"/>
    <w:rsid w:val="00C703D3"/>
    <w:rsid w:val="00C71A03"/>
    <w:rsid w:val="00C71C14"/>
    <w:rsid w:val="00C71E33"/>
    <w:rsid w:val="00C71F88"/>
    <w:rsid w:val="00C74216"/>
    <w:rsid w:val="00C745D0"/>
    <w:rsid w:val="00C74A1C"/>
    <w:rsid w:val="00C74A7F"/>
    <w:rsid w:val="00C752A3"/>
    <w:rsid w:val="00C7679A"/>
    <w:rsid w:val="00C76E54"/>
    <w:rsid w:val="00C76F56"/>
    <w:rsid w:val="00C7764E"/>
    <w:rsid w:val="00C7783F"/>
    <w:rsid w:val="00C807AB"/>
    <w:rsid w:val="00C811FD"/>
    <w:rsid w:val="00C81FD7"/>
    <w:rsid w:val="00C82281"/>
    <w:rsid w:val="00C8230C"/>
    <w:rsid w:val="00C826B6"/>
    <w:rsid w:val="00C82803"/>
    <w:rsid w:val="00C82F1D"/>
    <w:rsid w:val="00C830CD"/>
    <w:rsid w:val="00C831F9"/>
    <w:rsid w:val="00C841AF"/>
    <w:rsid w:val="00C848BA"/>
    <w:rsid w:val="00C84F7D"/>
    <w:rsid w:val="00C85087"/>
    <w:rsid w:val="00C85432"/>
    <w:rsid w:val="00C85784"/>
    <w:rsid w:val="00C85BF7"/>
    <w:rsid w:val="00C85E17"/>
    <w:rsid w:val="00C86220"/>
    <w:rsid w:val="00C86B37"/>
    <w:rsid w:val="00C86E5B"/>
    <w:rsid w:val="00C87292"/>
    <w:rsid w:val="00C8766B"/>
    <w:rsid w:val="00C87845"/>
    <w:rsid w:val="00C878CF"/>
    <w:rsid w:val="00C87BE8"/>
    <w:rsid w:val="00C90020"/>
    <w:rsid w:val="00C90FF9"/>
    <w:rsid w:val="00C90FFB"/>
    <w:rsid w:val="00C91166"/>
    <w:rsid w:val="00C911DB"/>
    <w:rsid w:val="00C91A20"/>
    <w:rsid w:val="00C91C31"/>
    <w:rsid w:val="00C91E40"/>
    <w:rsid w:val="00C9215F"/>
    <w:rsid w:val="00C92D41"/>
    <w:rsid w:val="00C936F5"/>
    <w:rsid w:val="00C942EE"/>
    <w:rsid w:val="00C9463C"/>
    <w:rsid w:val="00C948A7"/>
    <w:rsid w:val="00C94BCA"/>
    <w:rsid w:val="00C94EA6"/>
    <w:rsid w:val="00C9528D"/>
    <w:rsid w:val="00C95810"/>
    <w:rsid w:val="00C95BA8"/>
    <w:rsid w:val="00C95E75"/>
    <w:rsid w:val="00C95F86"/>
    <w:rsid w:val="00C95FA7"/>
    <w:rsid w:val="00C96081"/>
    <w:rsid w:val="00C966B9"/>
    <w:rsid w:val="00C967C3"/>
    <w:rsid w:val="00C968BB"/>
    <w:rsid w:val="00C96B4C"/>
    <w:rsid w:val="00C97053"/>
    <w:rsid w:val="00C972C0"/>
    <w:rsid w:val="00C97465"/>
    <w:rsid w:val="00C97C35"/>
    <w:rsid w:val="00CA012E"/>
    <w:rsid w:val="00CA052F"/>
    <w:rsid w:val="00CA1091"/>
    <w:rsid w:val="00CA22E9"/>
    <w:rsid w:val="00CA25AC"/>
    <w:rsid w:val="00CA3013"/>
    <w:rsid w:val="00CA3305"/>
    <w:rsid w:val="00CA4A8F"/>
    <w:rsid w:val="00CA4FAC"/>
    <w:rsid w:val="00CA5187"/>
    <w:rsid w:val="00CA5758"/>
    <w:rsid w:val="00CA6056"/>
    <w:rsid w:val="00CA62F7"/>
    <w:rsid w:val="00CA649C"/>
    <w:rsid w:val="00CA6AC5"/>
    <w:rsid w:val="00CA73FA"/>
    <w:rsid w:val="00CB018D"/>
    <w:rsid w:val="00CB0297"/>
    <w:rsid w:val="00CB08A1"/>
    <w:rsid w:val="00CB0B93"/>
    <w:rsid w:val="00CB0FFC"/>
    <w:rsid w:val="00CB1478"/>
    <w:rsid w:val="00CB17E3"/>
    <w:rsid w:val="00CB22D2"/>
    <w:rsid w:val="00CB2A8F"/>
    <w:rsid w:val="00CB2CBB"/>
    <w:rsid w:val="00CB2DC7"/>
    <w:rsid w:val="00CB3393"/>
    <w:rsid w:val="00CB3C06"/>
    <w:rsid w:val="00CB3DE4"/>
    <w:rsid w:val="00CB40E3"/>
    <w:rsid w:val="00CB4430"/>
    <w:rsid w:val="00CB4B7B"/>
    <w:rsid w:val="00CB4CFB"/>
    <w:rsid w:val="00CB4EE4"/>
    <w:rsid w:val="00CB5728"/>
    <w:rsid w:val="00CB63B2"/>
    <w:rsid w:val="00CB6FC2"/>
    <w:rsid w:val="00CB76C3"/>
    <w:rsid w:val="00CB7828"/>
    <w:rsid w:val="00CB7C7E"/>
    <w:rsid w:val="00CC049F"/>
    <w:rsid w:val="00CC0A03"/>
    <w:rsid w:val="00CC114E"/>
    <w:rsid w:val="00CC119B"/>
    <w:rsid w:val="00CC17B5"/>
    <w:rsid w:val="00CC1C9A"/>
    <w:rsid w:val="00CC1EFE"/>
    <w:rsid w:val="00CC2285"/>
    <w:rsid w:val="00CC25E1"/>
    <w:rsid w:val="00CC2AD9"/>
    <w:rsid w:val="00CC2DAD"/>
    <w:rsid w:val="00CC37A4"/>
    <w:rsid w:val="00CC4173"/>
    <w:rsid w:val="00CC4396"/>
    <w:rsid w:val="00CC4744"/>
    <w:rsid w:val="00CC48B5"/>
    <w:rsid w:val="00CC494D"/>
    <w:rsid w:val="00CC578D"/>
    <w:rsid w:val="00CC5D3F"/>
    <w:rsid w:val="00CC6032"/>
    <w:rsid w:val="00CC71C3"/>
    <w:rsid w:val="00CC7276"/>
    <w:rsid w:val="00CD0103"/>
    <w:rsid w:val="00CD1C27"/>
    <w:rsid w:val="00CD24EA"/>
    <w:rsid w:val="00CD2E51"/>
    <w:rsid w:val="00CD3441"/>
    <w:rsid w:val="00CD4870"/>
    <w:rsid w:val="00CD48EA"/>
    <w:rsid w:val="00CD4B0D"/>
    <w:rsid w:val="00CD4CFC"/>
    <w:rsid w:val="00CD5316"/>
    <w:rsid w:val="00CD6771"/>
    <w:rsid w:val="00CD67F1"/>
    <w:rsid w:val="00CD7041"/>
    <w:rsid w:val="00CD7547"/>
    <w:rsid w:val="00CD783B"/>
    <w:rsid w:val="00CE06E8"/>
    <w:rsid w:val="00CE0C1D"/>
    <w:rsid w:val="00CE0FA5"/>
    <w:rsid w:val="00CE1B69"/>
    <w:rsid w:val="00CE2049"/>
    <w:rsid w:val="00CE21FC"/>
    <w:rsid w:val="00CE2886"/>
    <w:rsid w:val="00CE3D46"/>
    <w:rsid w:val="00CE462D"/>
    <w:rsid w:val="00CE4890"/>
    <w:rsid w:val="00CE4CBA"/>
    <w:rsid w:val="00CE55D0"/>
    <w:rsid w:val="00CE6E8D"/>
    <w:rsid w:val="00CE7138"/>
    <w:rsid w:val="00CE7EBD"/>
    <w:rsid w:val="00CE7F03"/>
    <w:rsid w:val="00CF05BC"/>
    <w:rsid w:val="00CF07CD"/>
    <w:rsid w:val="00CF16C5"/>
    <w:rsid w:val="00CF28CF"/>
    <w:rsid w:val="00CF3017"/>
    <w:rsid w:val="00CF32CD"/>
    <w:rsid w:val="00CF3DB8"/>
    <w:rsid w:val="00CF3E8B"/>
    <w:rsid w:val="00CF3ED8"/>
    <w:rsid w:val="00CF4E8A"/>
    <w:rsid w:val="00CF4FF9"/>
    <w:rsid w:val="00CF53C2"/>
    <w:rsid w:val="00CF65ED"/>
    <w:rsid w:val="00CF6A06"/>
    <w:rsid w:val="00CF6FDE"/>
    <w:rsid w:val="00CF791B"/>
    <w:rsid w:val="00D00702"/>
    <w:rsid w:val="00D0130B"/>
    <w:rsid w:val="00D01850"/>
    <w:rsid w:val="00D01CA7"/>
    <w:rsid w:val="00D01E3E"/>
    <w:rsid w:val="00D02144"/>
    <w:rsid w:val="00D026FF"/>
    <w:rsid w:val="00D0299F"/>
    <w:rsid w:val="00D02F5C"/>
    <w:rsid w:val="00D030A2"/>
    <w:rsid w:val="00D03BAA"/>
    <w:rsid w:val="00D03CF7"/>
    <w:rsid w:val="00D04099"/>
    <w:rsid w:val="00D041B8"/>
    <w:rsid w:val="00D045A3"/>
    <w:rsid w:val="00D049C2"/>
    <w:rsid w:val="00D04F59"/>
    <w:rsid w:val="00D0525E"/>
    <w:rsid w:val="00D05301"/>
    <w:rsid w:val="00D0549E"/>
    <w:rsid w:val="00D05524"/>
    <w:rsid w:val="00D05598"/>
    <w:rsid w:val="00D05821"/>
    <w:rsid w:val="00D06AEB"/>
    <w:rsid w:val="00D06E4D"/>
    <w:rsid w:val="00D070F7"/>
    <w:rsid w:val="00D100CE"/>
    <w:rsid w:val="00D10330"/>
    <w:rsid w:val="00D104CE"/>
    <w:rsid w:val="00D11622"/>
    <w:rsid w:val="00D12469"/>
    <w:rsid w:val="00D1276A"/>
    <w:rsid w:val="00D13569"/>
    <w:rsid w:val="00D135C6"/>
    <w:rsid w:val="00D135D7"/>
    <w:rsid w:val="00D136E7"/>
    <w:rsid w:val="00D13B46"/>
    <w:rsid w:val="00D140DE"/>
    <w:rsid w:val="00D140E5"/>
    <w:rsid w:val="00D14585"/>
    <w:rsid w:val="00D14ED7"/>
    <w:rsid w:val="00D164DF"/>
    <w:rsid w:val="00D164E9"/>
    <w:rsid w:val="00D164EE"/>
    <w:rsid w:val="00D16DE4"/>
    <w:rsid w:val="00D17701"/>
    <w:rsid w:val="00D17818"/>
    <w:rsid w:val="00D17968"/>
    <w:rsid w:val="00D20431"/>
    <w:rsid w:val="00D20511"/>
    <w:rsid w:val="00D20E8A"/>
    <w:rsid w:val="00D20E9E"/>
    <w:rsid w:val="00D212B2"/>
    <w:rsid w:val="00D2158A"/>
    <w:rsid w:val="00D21C13"/>
    <w:rsid w:val="00D21D4B"/>
    <w:rsid w:val="00D21EFA"/>
    <w:rsid w:val="00D22354"/>
    <w:rsid w:val="00D2263E"/>
    <w:rsid w:val="00D2294A"/>
    <w:rsid w:val="00D23CB3"/>
    <w:rsid w:val="00D24175"/>
    <w:rsid w:val="00D251B5"/>
    <w:rsid w:val="00D26044"/>
    <w:rsid w:val="00D261BB"/>
    <w:rsid w:val="00D26A00"/>
    <w:rsid w:val="00D26A0E"/>
    <w:rsid w:val="00D26C13"/>
    <w:rsid w:val="00D27047"/>
    <w:rsid w:val="00D270C6"/>
    <w:rsid w:val="00D27551"/>
    <w:rsid w:val="00D27BC6"/>
    <w:rsid w:val="00D27CA6"/>
    <w:rsid w:val="00D27CE4"/>
    <w:rsid w:val="00D27D0C"/>
    <w:rsid w:val="00D3022B"/>
    <w:rsid w:val="00D30845"/>
    <w:rsid w:val="00D310F0"/>
    <w:rsid w:val="00D3132D"/>
    <w:rsid w:val="00D3143A"/>
    <w:rsid w:val="00D31A0E"/>
    <w:rsid w:val="00D32393"/>
    <w:rsid w:val="00D330E2"/>
    <w:rsid w:val="00D334CE"/>
    <w:rsid w:val="00D33E6A"/>
    <w:rsid w:val="00D34AD4"/>
    <w:rsid w:val="00D34E87"/>
    <w:rsid w:val="00D352B0"/>
    <w:rsid w:val="00D3545E"/>
    <w:rsid w:val="00D35C47"/>
    <w:rsid w:val="00D36028"/>
    <w:rsid w:val="00D36173"/>
    <w:rsid w:val="00D368E7"/>
    <w:rsid w:val="00D409F2"/>
    <w:rsid w:val="00D40B48"/>
    <w:rsid w:val="00D40C7A"/>
    <w:rsid w:val="00D41E5B"/>
    <w:rsid w:val="00D4222D"/>
    <w:rsid w:val="00D42853"/>
    <w:rsid w:val="00D4297C"/>
    <w:rsid w:val="00D42FC5"/>
    <w:rsid w:val="00D43AA9"/>
    <w:rsid w:val="00D43C43"/>
    <w:rsid w:val="00D4435D"/>
    <w:rsid w:val="00D443B0"/>
    <w:rsid w:val="00D443E7"/>
    <w:rsid w:val="00D4469B"/>
    <w:rsid w:val="00D44D12"/>
    <w:rsid w:val="00D45934"/>
    <w:rsid w:val="00D4632D"/>
    <w:rsid w:val="00D47329"/>
    <w:rsid w:val="00D4765E"/>
    <w:rsid w:val="00D4770B"/>
    <w:rsid w:val="00D47903"/>
    <w:rsid w:val="00D47ED7"/>
    <w:rsid w:val="00D506D3"/>
    <w:rsid w:val="00D50B63"/>
    <w:rsid w:val="00D514BF"/>
    <w:rsid w:val="00D51599"/>
    <w:rsid w:val="00D5173F"/>
    <w:rsid w:val="00D51917"/>
    <w:rsid w:val="00D5203E"/>
    <w:rsid w:val="00D522B1"/>
    <w:rsid w:val="00D52371"/>
    <w:rsid w:val="00D524AD"/>
    <w:rsid w:val="00D528C1"/>
    <w:rsid w:val="00D52EA2"/>
    <w:rsid w:val="00D52EC8"/>
    <w:rsid w:val="00D52F1F"/>
    <w:rsid w:val="00D5413A"/>
    <w:rsid w:val="00D54434"/>
    <w:rsid w:val="00D54769"/>
    <w:rsid w:val="00D54B9C"/>
    <w:rsid w:val="00D54D8F"/>
    <w:rsid w:val="00D55160"/>
    <w:rsid w:val="00D554E6"/>
    <w:rsid w:val="00D55B51"/>
    <w:rsid w:val="00D563EE"/>
    <w:rsid w:val="00D5691D"/>
    <w:rsid w:val="00D606D0"/>
    <w:rsid w:val="00D60774"/>
    <w:rsid w:val="00D60EAA"/>
    <w:rsid w:val="00D60EDE"/>
    <w:rsid w:val="00D60F29"/>
    <w:rsid w:val="00D611BD"/>
    <w:rsid w:val="00D61338"/>
    <w:rsid w:val="00D6178B"/>
    <w:rsid w:val="00D61BA5"/>
    <w:rsid w:val="00D629FD"/>
    <w:rsid w:val="00D62BA8"/>
    <w:rsid w:val="00D62EFC"/>
    <w:rsid w:val="00D62F10"/>
    <w:rsid w:val="00D6375D"/>
    <w:rsid w:val="00D63E18"/>
    <w:rsid w:val="00D64192"/>
    <w:rsid w:val="00D643C5"/>
    <w:rsid w:val="00D64519"/>
    <w:rsid w:val="00D64DD9"/>
    <w:rsid w:val="00D64EF9"/>
    <w:rsid w:val="00D66213"/>
    <w:rsid w:val="00D66476"/>
    <w:rsid w:val="00D66760"/>
    <w:rsid w:val="00D67794"/>
    <w:rsid w:val="00D67A8B"/>
    <w:rsid w:val="00D67DD8"/>
    <w:rsid w:val="00D67F97"/>
    <w:rsid w:val="00D70217"/>
    <w:rsid w:val="00D703AF"/>
    <w:rsid w:val="00D7085D"/>
    <w:rsid w:val="00D70906"/>
    <w:rsid w:val="00D70EBE"/>
    <w:rsid w:val="00D71065"/>
    <w:rsid w:val="00D7156A"/>
    <w:rsid w:val="00D71762"/>
    <w:rsid w:val="00D7181E"/>
    <w:rsid w:val="00D71B2E"/>
    <w:rsid w:val="00D7220C"/>
    <w:rsid w:val="00D7221D"/>
    <w:rsid w:val="00D726E4"/>
    <w:rsid w:val="00D72DAF"/>
    <w:rsid w:val="00D73C6D"/>
    <w:rsid w:val="00D73EF5"/>
    <w:rsid w:val="00D73F2C"/>
    <w:rsid w:val="00D7417E"/>
    <w:rsid w:val="00D746B8"/>
    <w:rsid w:val="00D74768"/>
    <w:rsid w:val="00D74E89"/>
    <w:rsid w:val="00D754F3"/>
    <w:rsid w:val="00D7587B"/>
    <w:rsid w:val="00D75A1E"/>
    <w:rsid w:val="00D75BC4"/>
    <w:rsid w:val="00D76043"/>
    <w:rsid w:val="00D7607B"/>
    <w:rsid w:val="00D760F8"/>
    <w:rsid w:val="00D762BD"/>
    <w:rsid w:val="00D76D60"/>
    <w:rsid w:val="00D7723A"/>
    <w:rsid w:val="00D77315"/>
    <w:rsid w:val="00D773C8"/>
    <w:rsid w:val="00D773E8"/>
    <w:rsid w:val="00D779F6"/>
    <w:rsid w:val="00D77AAF"/>
    <w:rsid w:val="00D80854"/>
    <w:rsid w:val="00D80A9C"/>
    <w:rsid w:val="00D80D4B"/>
    <w:rsid w:val="00D818F3"/>
    <w:rsid w:val="00D8249A"/>
    <w:rsid w:val="00D843D5"/>
    <w:rsid w:val="00D8447B"/>
    <w:rsid w:val="00D859F1"/>
    <w:rsid w:val="00D85FF2"/>
    <w:rsid w:val="00D8628F"/>
    <w:rsid w:val="00D86681"/>
    <w:rsid w:val="00D866F1"/>
    <w:rsid w:val="00D86793"/>
    <w:rsid w:val="00D869C4"/>
    <w:rsid w:val="00D87286"/>
    <w:rsid w:val="00D87A4C"/>
    <w:rsid w:val="00D87BEB"/>
    <w:rsid w:val="00D90347"/>
    <w:rsid w:val="00D90ED7"/>
    <w:rsid w:val="00D916DF"/>
    <w:rsid w:val="00D91A8A"/>
    <w:rsid w:val="00D922F4"/>
    <w:rsid w:val="00D923AB"/>
    <w:rsid w:val="00D93775"/>
    <w:rsid w:val="00D93815"/>
    <w:rsid w:val="00D94572"/>
    <w:rsid w:val="00D94FFB"/>
    <w:rsid w:val="00D951CE"/>
    <w:rsid w:val="00D95C02"/>
    <w:rsid w:val="00D95EA5"/>
    <w:rsid w:val="00D95F74"/>
    <w:rsid w:val="00D9648A"/>
    <w:rsid w:val="00D96701"/>
    <w:rsid w:val="00D96B21"/>
    <w:rsid w:val="00D96C1B"/>
    <w:rsid w:val="00D96C7A"/>
    <w:rsid w:val="00D972B8"/>
    <w:rsid w:val="00DA0579"/>
    <w:rsid w:val="00DA0641"/>
    <w:rsid w:val="00DA09C8"/>
    <w:rsid w:val="00DA1049"/>
    <w:rsid w:val="00DA1157"/>
    <w:rsid w:val="00DA1E3F"/>
    <w:rsid w:val="00DA2183"/>
    <w:rsid w:val="00DA2306"/>
    <w:rsid w:val="00DA2504"/>
    <w:rsid w:val="00DA3178"/>
    <w:rsid w:val="00DA3B81"/>
    <w:rsid w:val="00DA3C45"/>
    <w:rsid w:val="00DA3DD1"/>
    <w:rsid w:val="00DA475B"/>
    <w:rsid w:val="00DA4D5C"/>
    <w:rsid w:val="00DA4E59"/>
    <w:rsid w:val="00DA5577"/>
    <w:rsid w:val="00DA5628"/>
    <w:rsid w:val="00DA60D8"/>
    <w:rsid w:val="00DA6624"/>
    <w:rsid w:val="00DA6A62"/>
    <w:rsid w:val="00DA7082"/>
    <w:rsid w:val="00DA7DBB"/>
    <w:rsid w:val="00DB04F3"/>
    <w:rsid w:val="00DB0588"/>
    <w:rsid w:val="00DB14A0"/>
    <w:rsid w:val="00DB1718"/>
    <w:rsid w:val="00DB226E"/>
    <w:rsid w:val="00DB26CA"/>
    <w:rsid w:val="00DB28F1"/>
    <w:rsid w:val="00DB3080"/>
    <w:rsid w:val="00DB3A47"/>
    <w:rsid w:val="00DB3A93"/>
    <w:rsid w:val="00DB4D1E"/>
    <w:rsid w:val="00DB577B"/>
    <w:rsid w:val="00DB5CEB"/>
    <w:rsid w:val="00DB5DF3"/>
    <w:rsid w:val="00DB61F3"/>
    <w:rsid w:val="00DB626B"/>
    <w:rsid w:val="00DB6D27"/>
    <w:rsid w:val="00DB72E0"/>
    <w:rsid w:val="00DB7893"/>
    <w:rsid w:val="00DC0499"/>
    <w:rsid w:val="00DC0DE7"/>
    <w:rsid w:val="00DC0E3F"/>
    <w:rsid w:val="00DC0E87"/>
    <w:rsid w:val="00DC1189"/>
    <w:rsid w:val="00DC1766"/>
    <w:rsid w:val="00DC19DF"/>
    <w:rsid w:val="00DC2C54"/>
    <w:rsid w:val="00DC2D16"/>
    <w:rsid w:val="00DC311C"/>
    <w:rsid w:val="00DC314A"/>
    <w:rsid w:val="00DC3D4B"/>
    <w:rsid w:val="00DC3E5A"/>
    <w:rsid w:val="00DC4783"/>
    <w:rsid w:val="00DC49D4"/>
    <w:rsid w:val="00DC4CE1"/>
    <w:rsid w:val="00DC5471"/>
    <w:rsid w:val="00DC582C"/>
    <w:rsid w:val="00DC5B70"/>
    <w:rsid w:val="00DC64C0"/>
    <w:rsid w:val="00DC6676"/>
    <w:rsid w:val="00DC718C"/>
    <w:rsid w:val="00DC7300"/>
    <w:rsid w:val="00DC76DA"/>
    <w:rsid w:val="00DC770A"/>
    <w:rsid w:val="00DC774D"/>
    <w:rsid w:val="00DC7C1A"/>
    <w:rsid w:val="00DD0588"/>
    <w:rsid w:val="00DD14D8"/>
    <w:rsid w:val="00DD157C"/>
    <w:rsid w:val="00DD2049"/>
    <w:rsid w:val="00DD28D8"/>
    <w:rsid w:val="00DD3EF7"/>
    <w:rsid w:val="00DD4EF6"/>
    <w:rsid w:val="00DD51F7"/>
    <w:rsid w:val="00DD52D6"/>
    <w:rsid w:val="00DD5F75"/>
    <w:rsid w:val="00DD6132"/>
    <w:rsid w:val="00DD62D7"/>
    <w:rsid w:val="00DD77C7"/>
    <w:rsid w:val="00DE0A7F"/>
    <w:rsid w:val="00DE0C6C"/>
    <w:rsid w:val="00DE0D73"/>
    <w:rsid w:val="00DE16CC"/>
    <w:rsid w:val="00DE1A77"/>
    <w:rsid w:val="00DE1F4D"/>
    <w:rsid w:val="00DE2654"/>
    <w:rsid w:val="00DE29BD"/>
    <w:rsid w:val="00DE3352"/>
    <w:rsid w:val="00DE3BC6"/>
    <w:rsid w:val="00DE3ED7"/>
    <w:rsid w:val="00DE3F70"/>
    <w:rsid w:val="00DE4318"/>
    <w:rsid w:val="00DE4C90"/>
    <w:rsid w:val="00DE5AA9"/>
    <w:rsid w:val="00DE67E7"/>
    <w:rsid w:val="00DE77F2"/>
    <w:rsid w:val="00DE7936"/>
    <w:rsid w:val="00DE7A1F"/>
    <w:rsid w:val="00DF01AC"/>
    <w:rsid w:val="00DF0883"/>
    <w:rsid w:val="00DF0E4D"/>
    <w:rsid w:val="00DF13FD"/>
    <w:rsid w:val="00DF1652"/>
    <w:rsid w:val="00DF204A"/>
    <w:rsid w:val="00DF209C"/>
    <w:rsid w:val="00DF20A8"/>
    <w:rsid w:val="00DF250C"/>
    <w:rsid w:val="00DF2A84"/>
    <w:rsid w:val="00DF2F84"/>
    <w:rsid w:val="00DF37AD"/>
    <w:rsid w:val="00DF391E"/>
    <w:rsid w:val="00DF4231"/>
    <w:rsid w:val="00DF4586"/>
    <w:rsid w:val="00DF4D67"/>
    <w:rsid w:val="00DF4E94"/>
    <w:rsid w:val="00DF50C9"/>
    <w:rsid w:val="00DF6672"/>
    <w:rsid w:val="00DF766A"/>
    <w:rsid w:val="00DF7B9C"/>
    <w:rsid w:val="00E00034"/>
    <w:rsid w:val="00E0029D"/>
    <w:rsid w:val="00E0093B"/>
    <w:rsid w:val="00E00C58"/>
    <w:rsid w:val="00E00F4B"/>
    <w:rsid w:val="00E01321"/>
    <w:rsid w:val="00E01668"/>
    <w:rsid w:val="00E01D24"/>
    <w:rsid w:val="00E021C5"/>
    <w:rsid w:val="00E02307"/>
    <w:rsid w:val="00E0301C"/>
    <w:rsid w:val="00E03497"/>
    <w:rsid w:val="00E0363C"/>
    <w:rsid w:val="00E03A0A"/>
    <w:rsid w:val="00E04341"/>
    <w:rsid w:val="00E04D55"/>
    <w:rsid w:val="00E0506C"/>
    <w:rsid w:val="00E0546B"/>
    <w:rsid w:val="00E05F80"/>
    <w:rsid w:val="00E0609C"/>
    <w:rsid w:val="00E06169"/>
    <w:rsid w:val="00E077D5"/>
    <w:rsid w:val="00E10DA9"/>
    <w:rsid w:val="00E10DAE"/>
    <w:rsid w:val="00E110B7"/>
    <w:rsid w:val="00E116ED"/>
    <w:rsid w:val="00E124D7"/>
    <w:rsid w:val="00E130E0"/>
    <w:rsid w:val="00E13A60"/>
    <w:rsid w:val="00E14B22"/>
    <w:rsid w:val="00E157CB"/>
    <w:rsid w:val="00E15B1B"/>
    <w:rsid w:val="00E16667"/>
    <w:rsid w:val="00E169D2"/>
    <w:rsid w:val="00E1700F"/>
    <w:rsid w:val="00E17060"/>
    <w:rsid w:val="00E1728D"/>
    <w:rsid w:val="00E17E22"/>
    <w:rsid w:val="00E209DD"/>
    <w:rsid w:val="00E20CF1"/>
    <w:rsid w:val="00E2145E"/>
    <w:rsid w:val="00E215A0"/>
    <w:rsid w:val="00E21716"/>
    <w:rsid w:val="00E21977"/>
    <w:rsid w:val="00E21A59"/>
    <w:rsid w:val="00E21AF7"/>
    <w:rsid w:val="00E22B20"/>
    <w:rsid w:val="00E23F6D"/>
    <w:rsid w:val="00E242B9"/>
    <w:rsid w:val="00E2478E"/>
    <w:rsid w:val="00E24882"/>
    <w:rsid w:val="00E24DEE"/>
    <w:rsid w:val="00E25077"/>
    <w:rsid w:val="00E250F4"/>
    <w:rsid w:val="00E25721"/>
    <w:rsid w:val="00E25A20"/>
    <w:rsid w:val="00E26C8C"/>
    <w:rsid w:val="00E26EDA"/>
    <w:rsid w:val="00E272CD"/>
    <w:rsid w:val="00E27E42"/>
    <w:rsid w:val="00E308CF"/>
    <w:rsid w:val="00E3099B"/>
    <w:rsid w:val="00E30C4E"/>
    <w:rsid w:val="00E30F37"/>
    <w:rsid w:val="00E310F1"/>
    <w:rsid w:val="00E31169"/>
    <w:rsid w:val="00E314E5"/>
    <w:rsid w:val="00E3160C"/>
    <w:rsid w:val="00E316BC"/>
    <w:rsid w:val="00E31C4A"/>
    <w:rsid w:val="00E325B1"/>
    <w:rsid w:val="00E32630"/>
    <w:rsid w:val="00E32AC2"/>
    <w:rsid w:val="00E32B92"/>
    <w:rsid w:val="00E32FBE"/>
    <w:rsid w:val="00E3366F"/>
    <w:rsid w:val="00E33F62"/>
    <w:rsid w:val="00E3454E"/>
    <w:rsid w:val="00E34725"/>
    <w:rsid w:val="00E34C03"/>
    <w:rsid w:val="00E35015"/>
    <w:rsid w:val="00E35629"/>
    <w:rsid w:val="00E3574C"/>
    <w:rsid w:val="00E36296"/>
    <w:rsid w:val="00E369D9"/>
    <w:rsid w:val="00E36B79"/>
    <w:rsid w:val="00E37015"/>
    <w:rsid w:val="00E3746B"/>
    <w:rsid w:val="00E37977"/>
    <w:rsid w:val="00E379FA"/>
    <w:rsid w:val="00E37DE1"/>
    <w:rsid w:val="00E40EF5"/>
    <w:rsid w:val="00E411E2"/>
    <w:rsid w:val="00E432DC"/>
    <w:rsid w:val="00E4378C"/>
    <w:rsid w:val="00E44024"/>
    <w:rsid w:val="00E4404B"/>
    <w:rsid w:val="00E44200"/>
    <w:rsid w:val="00E445B9"/>
    <w:rsid w:val="00E448D9"/>
    <w:rsid w:val="00E44E86"/>
    <w:rsid w:val="00E45331"/>
    <w:rsid w:val="00E453F0"/>
    <w:rsid w:val="00E459A3"/>
    <w:rsid w:val="00E45CB6"/>
    <w:rsid w:val="00E4635C"/>
    <w:rsid w:val="00E46A69"/>
    <w:rsid w:val="00E46F9A"/>
    <w:rsid w:val="00E472B1"/>
    <w:rsid w:val="00E47A8D"/>
    <w:rsid w:val="00E47B77"/>
    <w:rsid w:val="00E47B82"/>
    <w:rsid w:val="00E47B99"/>
    <w:rsid w:val="00E50A08"/>
    <w:rsid w:val="00E51033"/>
    <w:rsid w:val="00E5168A"/>
    <w:rsid w:val="00E51725"/>
    <w:rsid w:val="00E51A4A"/>
    <w:rsid w:val="00E53591"/>
    <w:rsid w:val="00E535F3"/>
    <w:rsid w:val="00E53C58"/>
    <w:rsid w:val="00E53D97"/>
    <w:rsid w:val="00E53DC7"/>
    <w:rsid w:val="00E5494C"/>
    <w:rsid w:val="00E549D4"/>
    <w:rsid w:val="00E54A5D"/>
    <w:rsid w:val="00E54C2B"/>
    <w:rsid w:val="00E551BD"/>
    <w:rsid w:val="00E55365"/>
    <w:rsid w:val="00E553C5"/>
    <w:rsid w:val="00E55A61"/>
    <w:rsid w:val="00E55BDE"/>
    <w:rsid w:val="00E55FF1"/>
    <w:rsid w:val="00E56841"/>
    <w:rsid w:val="00E56C83"/>
    <w:rsid w:val="00E57238"/>
    <w:rsid w:val="00E57834"/>
    <w:rsid w:val="00E57A69"/>
    <w:rsid w:val="00E57F93"/>
    <w:rsid w:val="00E607E4"/>
    <w:rsid w:val="00E60F5E"/>
    <w:rsid w:val="00E6100D"/>
    <w:rsid w:val="00E616CE"/>
    <w:rsid w:val="00E61F5F"/>
    <w:rsid w:val="00E6298A"/>
    <w:rsid w:val="00E629A4"/>
    <w:rsid w:val="00E62C0A"/>
    <w:rsid w:val="00E62C33"/>
    <w:rsid w:val="00E62EED"/>
    <w:rsid w:val="00E631D7"/>
    <w:rsid w:val="00E642FA"/>
    <w:rsid w:val="00E643E0"/>
    <w:rsid w:val="00E64AFC"/>
    <w:rsid w:val="00E650EB"/>
    <w:rsid w:val="00E65BFA"/>
    <w:rsid w:val="00E66160"/>
    <w:rsid w:val="00E66482"/>
    <w:rsid w:val="00E678D1"/>
    <w:rsid w:val="00E67967"/>
    <w:rsid w:val="00E67FE9"/>
    <w:rsid w:val="00E705C0"/>
    <w:rsid w:val="00E70B4C"/>
    <w:rsid w:val="00E70D6E"/>
    <w:rsid w:val="00E713EB"/>
    <w:rsid w:val="00E71467"/>
    <w:rsid w:val="00E722AB"/>
    <w:rsid w:val="00E72892"/>
    <w:rsid w:val="00E74D6F"/>
    <w:rsid w:val="00E7529F"/>
    <w:rsid w:val="00E75494"/>
    <w:rsid w:val="00E75744"/>
    <w:rsid w:val="00E7574A"/>
    <w:rsid w:val="00E75A34"/>
    <w:rsid w:val="00E761C5"/>
    <w:rsid w:val="00E76A9B"/>
    <w:rsid w:val="00E77550"/>
    <w:rsid w:val="00E779EB"/>
    <w:rsid w:val="00E806EC"/>
    <w:rsid w:val="00E80DEB"/>
    <w:rsid w:val="00E80F2F"/>
    <w:rsid w:val="00E810E6"/>
    <w:rsid w:val="00E81890"/>
    <w:rsid w:val="00E82402"/>
    <w:rsid w:val="00E835BC"/>
    <w:rsid w:val="00E8381D"/>
    <w:rsid w:val="00E83EB0"/>
    <w:rsid w:val="00E8433E"/>
    <w:rsid w:val="00E8437F"/>
    <w:rsid w:val="00E84A4A"/>
    <w:rsid w:val="00E85AA0"/>
    <w:rsid w:val="00E85C93"/>
    <w:rsid w:val="00E86621"/>
    <w:rsid w:val="00E866CC"/>
    <w:rsid w:val="00E866D9"/>
    <w:rsid w:val="00E86EFD"/>
    <w:rsid w:val="00E87C4A"/>
    <w:rsid w:val="00E901B1"/>
    <w:rsid w:val="00E90CCA"/>
    <w:rsid w:val="00E910D5"/>
    <w:rsid w:val="00E9133A"/>
    <w:rsid w:val="00E91A92"/>
    <w:rsid w:val="00E9207E"/>
    <w:rsid w:val="00E92D13"/>
    <w:rsid w:val="00E92DE1"/>
    <w:rsid w:val="00E9305B"/>
    <w:rsid w:val="00E933AC"/>
    <w:rsid w:val="00E93FAA"/>
    <w:rsid w:val="00E946F4"/>
    <w:rsid w:val="00E94789"/>
    <w:rsid w:val="00E95226"/>
    <w:rsid w:val="00E95403"/>
    <w:rsid w:val="00E964C3"/>
    <w:rsid w:val="00E96A61"/>
    <w:rsid w:val="00E96C2E"/>
    <w:rsid w:val="00EA0175"/>
    <w:rsid w:val="00EA02AD"/>
    <w:rsid w:val="00EA0656"/>
    <w:rsid w:val="00EA13BB"/>
    <w:rsid w:val="00EA17CC"/>
    <w:rsid w:val="00EA2111"/>
    <w:rsid w:val="00EA3350"/>
    <w:rsid w:val="00EA35A4"/>
    <w:rsid w:val="00EA3F62"/>
    <w:rsid w:val="00EA4785"/>
    <w:rsid w:val="00EA47EA"/>
    <w:rsid w:val="00EA4E5E"/>
    <w:rsid w:val="00EA55CF"/>
    <w:rsid w:val="00EA57F8"/>
    <w:rsid w:val="00EA5B0B"/>
    <w:rsid w:val="00EA5B22"/>
    <w:rsid w:val="00EA5DEE"/>
    <w:rsid w:val="00EA677E"/>
    <w:rsid w:val="00EA69B7"/>
    <w:rsid w:val="00EA6AB9"/>
    <w:rsid w:val="00EA7531"/>
    <w:rsid w:val="00EA7B92"/>
    <w:rsid w:val="00EA7EBB"/>
    <w:rsid w:val="00EB07DE"/>
    <w:rsid w:val="00EB0D7A"/>
    <w:rsid w:val="00EB0E39"/>
    <w:rsid w:val="00EB1127"/>
    <w:rsid w:val="00EB17AE"/>
    <w:rsid w:val="00EB1916"/>
    <w:rsid w:val="00EB20B3"/>
    <w:rsid w:val="00EB2167"/>
    <w:rsid w:val="00EB23B7"/>
    <w:rsid w:val="00EB2A52"/>
    <w:rsid w:val="00EB33BB"/>
    <w:rsid w:val="00EB357D"/>
    <w:rsid w:val="00EB3B34"/>
    <w:rsid w:val="00EB3BBB"/>
    <w:rsid w:val="00EB3DC6"/>
    <w:rsid w:val="00EB448A"/>
    <w:rsid w:val="00EB4523"/>
    <w:rsid w:val="00EB4DE3"/>
    <w:rsid w:val="00EB598B"/>
    <w:rsid w:val="00EB5BFB"/>
    <w:rsid w:val="00EB6181"/>
    <w:rsid w:val="00EB61EF"/>
    <w:rsid w:val="00EB6435"/>
    <w:rsid w:val="00EB67A8"/>
    <w:rsid w:val="00EB6DB1"/>
    <w:rsid w:val="00EB6DD7"/>
    <w:rsid w:val="00EB721A"/>
    <w:rsid w:val="00EB7592"/>
    <w:rsid w:val="00EB7D72"/>
    <w:rsid w:val="00EC00DD"/>
    <w:rsid w:val="00EC045B"/>
    <w:rsid w:val="00EC04D7"/>
    <w:rsid w:val="00EC054D"/>
    <w:rsid w:val="00EC0AA9"/>
    <w:rsid w:val="00EC0BBE"/>
    <w:rsid w:val="00EC0EC9"/>
    <w:rsid w:val="00EC116A"/>
    <w:rsid w:val="00EC1FCA"/>
    <w:rsid w:val="00EC23A0"/>
    <w:rsid w:val="00EC2636"/>
    <w:rsid w:val="00EC277E"/>
    <w:rsid w:val="00EC393C"/>
    <w:rsid w:val="00EC3C7E"/>
    <w:rsid w:val="00EC4530"/>
    <w:rsid w:val="00EC48CB"/>
    <w:rsid w:val="00EC4C9B"/>
    <w:rsid w:val="00EC5A5E"/>
    <w:rsid w:val="00EC5FCF"/>
    <w:rsid w:val="00EC63DF"/>
    <w:rsid w:val="00EC65CE"/>
    <w:rsid w:val="00EC71AD"/>
    <w:rsid w:val="00EC7800"/>
    <w:rsid w:val="00EC7FC7"/>
    <w:rsid w:val="00ED084B"/>
    <w:rsid w:val="00ED0B9A"/>
    <w:rsid w:val="00ED161B"/>
    <w:rsid w:val="00ED19F3"/>
    <w:rsid w:val="00ED1BC2"/>
    <w:rsid w:val="00ED29DF"/>
    <w:rsid w:val="00ED29EB"/>
    <w:rsid w:val="00ED2E9E"/>
    <w:rsid w:val="00ED3444"/>
    <w:rsid w:val="00ED43FC"/>
    <w:rsid w:val="00ED5455"/>
    <w:rsid w:val="00ED5BED"/>
    <w:rsid w:val="00ED64D2"/>
    <w:rsid w:val="00ED64ED"/>
    <w:rsid w:val="00ED68E6"/>
    <w:rsid w:val="00ED7D81"/>
    <w:rsid w:val="00ED7FF2"/>
    <w:rsid w:val="00EE0523"/>
    <w:rsid w:val="00EE1446"/>
    <w:rsid w:val="00EE1D00"/>
    <w:rsid w:val="00EE1D23"/>
    <w:rsid w:val="00EE1E21"/>
    <w:rsid w:val="00EE23C6"/>
    <w:rsid w:val="00EE2727"/>
    <w:rsid w:val="00EE2BBE"/>
    <w:rsid w:val="00EE2CF4"/>
    <w:rsid w:val="00EE340C"/>
    <w:rsid w:val="00EE3B3A"/>
    <w:rsid w:val="00EE3C64"/>
    <w:rsid w:val="00EE420B"/>
    <w:rsid w:val="00EE5201"/>
    <w:rsid w:val="00EE521F"/>
    <w:rsid w:val="00EE6434"/>
    <w:rsid w:val="00EE669D"/>
    <w:rsid w:val="00EE691D"/>
    <w:rsid w:val="00EE6A33"/>
    <w:rsid w:val="00EE6B5E"/>
    <w:rsid w:val="00EE6CC9"/>
    <w:rsid w:val="00EE6CFA"/>
    <w:rsid w:val="00EE6D8C"/>
    <w:rsid w:val="00EE6DA1"/>
    <w:rsid w:val="00EE72E6"/>
    <w:rsid w:val="00EE766F"/>
    <w:rsid w:val="00EE7AB6"/>
    <w:rsid w:val="00EF08D1"/>
    <w:rsid w:val="00EF0931"/>
    <w:rsid w:val="00EF0B34"/>
    <w:rsid w:val="00EF0B66"/>
    <w:rsid w:val="00EF136E"/>
    <w:rsid w:val="00EF1A4F"/>
    <w:rsid w:val="00EF1EF0"/>
    <w:rsid w:val="00EF2234"/>
    <w:rsid w:val="00EF2367"/>
    <w:rsid w:val="00EF29AA"/>
    <w:rsid w:val="00EF2D27"/>
    <w:rsid w:val="00EF2D3F"/>
    <w:rsid w:val="00EF2FDC"/>
    <w:rsid w:val="00EF304F"/>
    <w:rsid w:val="00EF3890"/>
    <w:rsid w:val="00EF44C7"/>
    <w:rsid w:val="00EF4EA0"/>
    <w:rsid w:val="00EF5634"/>
    <w:rsid w:val="00EF5665"/>
    <w:rsid w:val="00EF5B3A"/>
    <w:rsid w:val="00EF5E29"/>
    <w:rsid w:val="00EF69E7"/>
    <w:rsid w:val="00EF6EBD"/>
    <w:rsid w:val="00EF7703"/>
    <w:rsid w:val="00EF789B"/>
    <w:rsid w:val="00F00396"/>
    <w:rsid w:val="00F004AD"/>
    <w:rsid w:val="00F0059C"/>
    <w:rsid w:val="00F00E1A"/>
    <w:rsid w:val="00F016B6"/>
    <w:rsid w:val="00F02217"/>
    <w:rsid w:val="00F0281D"/>
    <w:rsid w:val="00F02956"/>
    <w:rsid w:val="00F02BAA"/>
    <w:rsid w:val="00F03F84"/>
    <w:rsid w:val="00F045B3"/>
    <w:rsid w:val="00F04B11"/>
    <w:rsid w:val="00F04B94"/>
    <w:rsid w:val="00F0510D"/>
    <w:rsid w:val="00F0514F"/>
    <w:rsid w:val="00F053E8"/>
    <w:rsid w:val="00F05588"/>
    <w:rsid w:val="00F0588A"/>
    <w:rsid w:val="00F05B15"/>
    <w:rsid w:val="00F0609E"/>
    <w:rsid w:val="00F0640A"/>
    <w:rsid w:val="00F069C0"/>
    <w:rsid w:val="00F071CC"/>
    <w:rsid w:val="00F078DC"/>
    <w:rsid w:val="00F07E4B"/>
    <w:rsid w:val="00F10515"/>
    <w:rsid w:val="00F10E66"/>
    <w:rsid w:val="00F116F7"/>
    <w:rsid w:val="00F118F2"/>
    <w:rsid w:val="00F120AE"/>
    <w:rsid w:val="00F123B6"/>
    <w:rsid w:val="00F12649"/>
    <w:rsid w:val="00F131A1"/>
    <w:rsid w:val="00F132B4"/>
    <w:rsid w:val="00F1353F"/>
    <w:rsid w:val="00F137D8"/>
    <w:rsid w:val="00F13907"/>
    <w:rsid w:val="00F139B1"/>
    <w:rsid w:val="00F139F0"/>
    <w:rsid w:val="00F13CFA"/>
    <w:rsid w:val="00F14BE1"/>
    <w:rsid w:val="00F15422"/>
    <w:rsid w:val="00F15634"/>
    <w:rsid w:val="00F15C77"/>
    <w:rsid w:val="00F15DAE"/>
    <w:rsid w:val="00F168A5"/>
    <w:rsid w:val="00F16E97"/>
    <w:rsid w:val="00F17015"/>
    <w:rsid w:val="00F17260"/>
    <w:rsid w:val="00F17523"/>
    <w:rsid w:val="00F17A12"/>
    <w:rsid w:val="00F17A54"/>
    <w:rsid w:val="00F17C2D"/>
    <w:rsid w:val="00F17C55"/>
    <w:rsid w:val="00F2037C"/>
    <w:rsid w:val="00F204E1"/>
    <w:rsid w:val="00F205C0"/>
    <w:rsid w:val="00F21F69"/>
    <w:rsid w:val="00F22519"/>
    <w:rsid w:val="00F22A8A"/>
    <w:rsid w:val="00F22E5C"/>
    <w:rsid w:val="00F23AD4"/>
    <w:rsid w:val="00F23DDE"/>
    <w:rsid w:val="00F240D5"/>
    <w:rsid w:val="00F247F2"/>
    <w:rsid w:val="00F25279"/>
    <w:rsid w:val="00F255CF"/>
    <w:rsid w:val="00F25884"/>
    <w:rsid w:val="00F2629D"/>
    <w:rsid w:val="00F269DE"/>
    <w:rsid w:val="00F26A39"/>
    <w:rsid w:val="00F26A91"/>
    <w:rsid w:val="00F26BE8"/>
    <w:rsid w:val="00F271A0"/>
    <w:rsid w:val="00F279DA"/>
    <w:rsid w:val="00F27C1B"/>
    <w:rsid w:val="00F302E2"/>
    <w:rsid w:val="00F30353"/>
    <w:rsid w:val="00F3065A"/>
    <w:rsid w:val="00F306C1"/>
    <w:rsid w:val="00F30D1A"/>
    <w:rsid w:val="00F30E4C"/>
    <w:rsid w:val="00F30F1E"/>
    <w:rsid w:val="00F318CC"/>
    <w:rsid w:val="00F3206F"/>
    <w:rsid w:val="00F321B5"/>
    <w:rsid w:val="00F322D3"/>
    <w:rsid w:val="00F323F7"/>
    <w:rsid w:val="00F32608"/>
    <w:rsid w:val="00F326F2"/>
    <w:rsid w:val="00F3291B"/>
    <w:rsid w:val="00F334A5"/>
    <w:rsid w:val="00F338B7"/>
    <w:rsid w:val="00F33989"/>
    <w:rsid w:val="00F34820"/>
    <w:rsid w:val="00F34837"/>
    <w:rsid w:val="00F35563"/>
    <w:rsid w:val="00F35603"/>
    <w:rsid w:val="00F357B0"/>
    <w:rsid w:val="00F357D0"/>
    <w:rsid w:val="00F3588E"/>
    <w:rsid w:val="00F35D6B"/>
    <w:rsid w:val="00F36A01"/>
    <w:rsid w:val="00F37337"/>
    <w:rsid w:val="00F374A6"/>
    <w:rsid w:val="00F40545"/>
    <w:rsid w:val="00F407AF"/>
    <w:rsid w:val="00F40AC0"/>
    <w:rsid w:val="00F40CB5"/>
    <w:rsid w:val="00F40E9D"/>
    <w:rsid w:val="00F40F28"/>
    <w:rsid w:val="00F417E6"/>
    <w:rsid w:val="00F41966"/>
    <w:rsid w:val="00F41989"/>
    <w:rsid w:val="00F41F4F"/>
    <w:rsid w:val="00F4250B"/>
    <w:rsid w:val="00F42835"/>
    <w:rsid w:val="00F42B84"/>
    <w:rsid w:val="00F431FE"/>
    <w:rsid w:val="00F440D1"/>
    <w:rsid w:val="00F442BC"/>
    <w:rsid w:val="00F445AA"/>
    <w:rsid w:val="00F446ED"/>
    <w:rsid w:val="00F44A7D"/>
    <w:rsid w:val="00F44B86"/>
    <w:rsid w:val="00F4521A"/>
    <w:rsid w:val="00F45B4C"/>
    <w:rsid w:val="00F45C50"/>
    <w:rsid w:val="00F4628E"/>
    <w:rsid w:val="00F46E65"/>
    <w:rsid w:val="00F46F76"/>
    <w:rsid w:val="00F47945"/>
    <w:rsid w:val="00F47F47"/>
    <w:rsid w:val="00F501DF"/>
    <w:rsid w:val="00F5022D"/>
    <w:rsid w:val="00F50882"/>
    <w:rsid w:val="00F5094A"/>
    <w:rsid w:val="00F5145D"/>
    <w:rsid w:val="00F52068"/>
    <w:rsid w:val="00F527DD"/>
    <w:rsid w:val="00F529CC"/>
    <w:rsid w:val="00F52EAB"/>
    <w:rsid w:val="00F53043"/>
    <w:rsid w:val="00F53184"/>
    <w:rsid w:val="00F53263"/>
    <w:rsid w:val="00F53984"/>
    <w:rsid w:val="00F53A95"/>
    <w:rsid w:val="00F53B0E"/>
    <w:rsid w:val="00F54379"/>
    <w:rsid w:val="00F5440D"/>
    <w:rsid w:val="00F544CD"/>
    <w:rsid w:val="00F545EC"/>
    <w:rsid w:val="00F54924"/>
    <w:rsid w:val="00F54927"/>
    <w:rsid w:val="00F54B0B"/>
    <w:rsid w:val="00F54B39"/>
    <w:rsid w:val="00F54FB1"/>
    <w:rsid w:val="00F55373"/>
    <w:rsid w:val="00F55BFF"/>
    <w:rsid w:val="00F55D31"/>
    <w:rsid w:val="00F56955"/>
    <w:rsid w:val="00F575ED"/>
    <w:rsid w:val="00F5787D"/>
    <w:rsid w:val="00F604BC"/>
    <w:rsid w:val="00F60830"/>
    <w:rsid w:val="00F60D5C"/>
    <w:rsid w:val="00F61037"/>
    <w:rsid w:val="00F613BC"/>
    <w:rsid w:val="00F61624"/>
    <w:rsid w:val="00F61AD1"/>
    <w:rsid w:val="00F61D22"/>
    <w:rsid w:val="00F61D2D"/>
    <w:rsid w:val="00F62140"/>
    <w:rsid w:val="00F62793"/>
    <w:rsid w:val="00F62D58"/>
    <w:rsid w:val="00F62E64"/>
    <w:rsid w:val="00F62E88"/>
    <w:rsid w:val="00F63B2F"/>
    <w:rsid w:val="00F63C10"/>
    <w:rsid w:val="00F643BC"/>
    <w:rsid w:val="00F64C13"/>
    <w:rsid w:val="00F65916"/>
    <w:rsid w:val="00F65B60"/>
    <w:rsid w:val="00F65DE5"/>
    <w:rsid w:val="00F661A6"/>
    <w:rsid w:val="00F667C5"/>
    <w:rsid w:val="00F6694C"/>
    <w:rsid w:val="00F66DAB"/>
    <w:rsid w:val="00F67295"/>
    <w:rsid w:val="00F67335"/>
    <w:rsid w:val="00F67891"/>
    <w:rsid w:val="00F706F8"/>
    <w:rsid w:val="00F7093F"/>
    <w:rsid w:val="00F70A40"/>
    <w:rsid w:val="00F711F3"/>
    <w:rsid w:val="00F71E4B"/>
    <w:rsid w:val="00F71FCD"/>
    <w:rsid w:val="00F721C8"/>
    <w:rsid w:val="00F7235F"/>
    <w:rsid w:val="00F725DA"/>
    <w:rsid w:val="00F72641"/>
    <w:rsid w:val="00F72984"/>
    <w:rsid w:val="00F7313D"/>
    <w:rsid w:val="00F7364B"/>
    <w:rsid w:val="00F737D5"/>
    <w:rsid w:val="00F73CCF"/>
    <w:rsid w:val="00F742B1"/>
    <w:rsid w:val="00F74D4A"/>
    <w:rsid w:val="00F74E6E"/>
    <w:rsid w:val="00F75365"/>
    <w:rsid w:val="00F758A9"/>
    <w:rsid w:val="00F767F1"/>
    <w:rsid w:val="00F76C13"/>
    <w:rsid w:val="00F77A28"/>
    <w:rsid w:val="00F77C08"/>
    <w:rsid w:val="00F77C81"/>
    <w:rsid w:val="00F77F2A"/>
    <w:rsid w:val="00F81102"/>
    <w:rsid w:val="00F81135"/>
    <w:rsid w:val="00F8120F"/>
    <w:rsid w:val="00F81A51"/>
    <w:rsid w:val="00F81C4C"/>
    <w:rsid w:val="00F81FE7"/>
    <w:rsid w:val="00F83482"/>
    <w:rsid w:val="00F836B0"/>
    <w:rsid w:val="00F8375B"/>
    <w:rsid w:val="00F837E4"/>
    <w:rsid w:val="00F838DE"/>
    <w:rsid w:val="00F83CF0"/>
    <w:rsid w:val="00F83D0E"/>
    <w:rsid w:val="00F84189"/>
    <w:rsid w:val="00F84513"/>
    <w:rsid w:val="00F84554"/>
    <w:rsid w:val="00F846DF"/>
    <w:rsid w:val="00F853FB"/>
    <w:rsid w:val="00F85A5F"/>
    <w:rsid w:val="00F85ADA"/>
    <w:rsid w:val="00F86D05"/>
    <w:rsid w:val="00F87C19"/>
    <w:rsid w:val="00F87F0B"/>
    <w:rsid w:val="00F90153"/>
    <w:rsid w:val="00F917F1"/>
    <w:rsid w:val="00F91C28"/>
    <w:rsid w:val="00F92359"/>
    <w:rsid w:val="00F925BD"/>
    <w:rsid w:val="00F926F2"/>
    <w:rsid w:val="00F92853"/>
    <w:rsid w:val="00F929B8"/>
    <w:rsid w:val="00F9311E"/>
    <w:rsid w:val="00F93686"/>
    <w:rsid w:val="00F9390C"/>
    <w:rsid w:val="00F93CA8"/>
    <w:rsid w:val="00F93D71"/>
    <w:rsid w:val="00F93E35"/>
    <w:rsid w:val="00F93F23"/>
    <w:rsid w:val="00F9401F"/>
    <w:rsid w:val="00F9509B"/>
    <w:rsid w:val="00F955BA"/>
    <w:rsid w:val="00F9575C"/>
    <w:rsid w:val="00F9577E"/>
    <w:rsid w:val="00F96341"/>
    <w:rsid w:val="00F96986"/>
    <w:rsid w:val="00F97663"/>
    <w:rsid w:val="00F9781F"/>
    <w:rsid w:val="00FA0C72"/>
    <w:rsid w:val="00FA0FA4"/>
    <w:rsid w:val="00FA15D0"/>
    <w:rsid w:val="00FA183C"/>
    <w:rsid w:val="00FA2C5C"/>
    <w:rsid w:val="00FA3BF2"/>
    <w:rsid w:val="00FA471B"/>
    <w:rsid w:val="00FA54B2"/>
    <w:rsid w:val="00FA5835"/>
    <w:rsid w:val="00FA6558"/>
    <w:rsid w:val="00FA66FD"/>
    <w:rsid w:val="00FA6923"/>
    <w:rsid w:val="00FA7276"/>
    <w:rsid w:val="00FA74E5"/>
    <w:rsid w:val="00FA75D1"/>
    <w:rsid w:val="00FA76CB"/>
    <w:rsid w:val="00FA78F5"/>
    <w:rsid w:val="00FB0482"/>
    <w:rsid w:val="00FB08B5"/>
    <w:rsid w:val="00FB1320"/>
    <w:rsid w:val="00FB1333"/>
    <w:rsid w:val="00FB197D"/>
    <w:rsid w:val="00FB1E89"/>
    <w:rsid w:val="00FB23C5"/>
    <w:rsid w:val="00FB27E1"/>
    <w:rsid w:val="00FB2974"/>
    <w:rsid w:val="00FB31AA"/>
    <w:rsid w:val="00FB31DE"/>
    <w:rsid w:val="00FB356C"/>
    <w:rsid w:val="00FB3B26"/>
    <w:rsid w:val="00FB55FB"/>
    <w:rsid w:val="00FB5D04"/>
    <w:rsid w:val="00FB62AA"/>
    <w:rsid w:val="00FB62E0"/>
    <w:rsid w:val="00FB6880"/>
    <w:rsid w:val="00FB6F71"/>
    <w:rsid w:val="00FB7940"/>
    <w:rsid w:val="00FB79CB"/>
    <w:rsid w:val="00FB7D8A"/>
    <w:rsid w:val="00FB7FFD"/>
    <w:rsid w:val="00FC01EF"/>
    <w:rsid w:val="00FC0F53"/>
    <w:rsid w:val="00FC128E"/>
    <w:rsid w:val="00FC235D"/>
    <w:rsid w:val="00FC3393"/>
    <w:rsid w:val="00FC364E"/>
    <w:rsid w:val="00FC36C7"/>
    <w:rsid w:val="00FC4305"/>
    <w:rsid w:val="00FC56C4"/>
    <w:rsid w:val="00FC57F4"/>
    <w:rsid w:val="00FC5E97"/>
    <w:rsid w:val="00FC6309"/>
    <w:rsid w:val="00FC6F0D"/>
    <w:rsid w:val="00FC7043"/>
    <w:rsid w:val="00FC732A"/>
    <w:rsid w:val="00FC74E2"/>
    <w:rsid w:val="00FC78D3"/>
    <w:rsid w:val="00FC7A7D"/>
    <w:rsid w:val="00FC7F73"/>
    <w:rsid w:val="00FD081D"/>
    <w:rsid w:val="00FD0884"/>
    <w:rsid w:val="00FD0927"/>
    <w:rsid w:val="00FD0A5B"/>
    <w:rsid w:val="00FD0F3F"/>
    <w:rsid w:val="00FD18A1"/>
    <w:rsid w:val="00FD1A52"/>
    <w:rsid w:val="00FD2119"/>
    <w:rsid w:val="00FD283E"/>
    <w:rsid w:val="00FD2E05"/>
    <w:rsid w:val="00FD304D"/>
    <w:rsid w:val="00FD31BD"/>
    <w:rsid w:val="00FD348A"/>
    <w:rsid w:val="00FD3AB0"/>
    <w:rsid w:val="00FD41BE"/>
    <w:rsid w:val="00FD58CF"/>
    <w:rsid w:val="00FD5ACC"/>
    <w:rsid w:val="00FD6877"/>
    <w:rsid w:val="00FD762D"/>
    <w:rsid w:val="00FD7CE5"/>
    <w:rsid w:val="00FE035D"/>
    <w:rsid w:val="00FE06E5"/>
    <w:rsid w:val="00FE0721"/>
    <w:rsid w:val="00FE16AF"/>
    <w:rsid w:val="00FE1C74"/>
    <w:rsid w:val="00FE20E7"/>
    <w:rsid w:val="00FE214A"/>
    <w:rsid w:val="00FE325D"/>
    <w:rsid w:val="00FE36FF"/>
    <w:rsid w:val="00FE389E"/>
    <w:rsid w:val="00FE39D4"/>
    <w:rsid w:val="00FE3DB2"/>
    <w:rsid w:val="00FE4264"/>
    <w:rsid w:val="00FE4E02"/>
    <w:rsid w:val="00FE5AC5"/>
    <w:rsid w:val="00FE5B5C"/>
    <w:rsid w:val="00FE5BD5"/>
    <w:rsid w:val="00FE6EF0"/>
    <w:rsid w:val="00FE76A4"/>
    <w:rsid w:val="00FE76C0"/>
    <w:rsid w:val="00FE7A7A"/>
    <w:rsid w:val="00FF0103"/>
    <w:rsid w:val="00FF046D"/>
    <w:rsid w:val="00FF054A"/>
    <w:rsid w:val="00FF07CC"/>
    <w:rsid w:val="00FF0922"/>
    <w:rsid w:val="00FF1206"/>
    <w:rsid w:val="00FF1C15"/>
    <w:rsid w:val="00FF1F07"/>
    <w:rsid w:val="00FF2106"/>
    <w:rsid w:val="00FF2BD6"/>
    <w:rsid w:val="00FF39B4"/>
    <w:rsid w:val="00FF3A81"/>
    <w:rsid w:val="00FF4148"/>
    <w:rsid w:val="00FF50EF"/>
    <w:rsid w:val="00FF5354"/>
    <w:rsid w:val="00FF5C88"/>
    <w:rsid w:val="00FF5DD1"/>
    <w:rsid w:val="00FF618D"/>
    <w:rsid w:val="00FF7407"/>
    <w:rsid w:val="00FF756F"/>
    <w:rsid w:val="00FF7B1B"/>
    <w:rsid w:val="00FF7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A50E2C"/>
  <w15:docId w15:val="{F075F904-A861-44CE-AD36-1016B373B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853FB"/>
  </w:style>
  <w:style w:type="paragraph" w:styleId="berschrift1">
    <w:name w:val="heading 1"/>
    <w:basedOn w:val="Standard"/>
    <w:next w:val="Standard"/>
    <w:link w:val="berschrift1Zchn"/>
    <w:uiPriority w:val="2"/>
    <w:qFormat/>
    <w:rsid w:val="006973C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940A9F"/>
    <w:pPr>
      <w:keepNext w:val="0"/>
      <w:keepLines w:val="0"/>
      <w:spacing w:before="0" w:after="160" w:line="480" w:lineRule="auto"/>
      <w:outlineLvl w:val="1"/>
    </w:pPr>
    <w:rPr>
      <w:rFonts w:asciiTheme="minorHAnsi" w:eastAsia="Cambria" w:hAnsiTheme="minorHAnsi" w:cs="Times New Roman"/>
      <w:b/>
      <w:color w:val="auto"/>
      <w:sz w:val="24"/>
      <w:szCs w:val="24"/>
      <w:lang w:val="en-US"/>
    </w:rPr>
  </w:style>
  <w:style w:type="paragraph" w:styleId="berschrift3">
    <w:name w:val="heading 3"/>
    <w:basedOn w:val="Standard"/>
    <w:next w:val="Standard"/>
    <w:link w:val="berschrift3Zchn"/>
    <w:uiPriority w:val="2"/>
    <w:qFormat/>
    <w:rsid w:val="007B3B26"/>
    <w:pPr>
      <w:keepNext/>
      <w:keepLines/>
      <w:tabs>
        <w:tab w:val="num" w:pos="567"/>
      </w:tabs>
      <w:spacing w:after="0" w:line="480" w:lineRule="auto"/>
      <w:outlineLvl w:val="2"/>
    </w:pPr>
    <w:rPr>
      <w:rFonts w:eastAsiaTheme="majorEastAsia" w:cstheme="majorBidi"/>
      <w:b/>
      <w:szCs w:val="24"/>
      <w:lang w:val="en-US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CE6E8D"/>
    <w:p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2B5D8D"/>
    <w:pPr>
      <w:outlineLvl w:val="4"/>
    </w:pPr>
  </w:style>
  <w:style w:type="paragraph" w:styleId="berschrift6">
    <w:name w:val="heading 6"/>
    <w:basedOn w:val="Standard"/>
    <w:next w:val="Standard"/>
    <w:link w:val="berschrift6Zchn"/>
    <w:uiPriority w:val="9"/>
    <w:semiHidden/>
    <w:qFormat/>
    <w:rsid w:val="002B5D8D"/>
    <w:pPr>
      <w:keepNext/>
      <w:keepLines/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  <w:sz w:val="24"/>
      <w:lang w:val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qFormat/>
    <w:rsid w:val="002B5D8D"/>
    <w:pPr>
      <w:keepNext/>
      <w:keepLines/>
      <w:spacing w:before="40" w:after="0" w:line="240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  <w:lang w:val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qFormat/>
    <w:rsid w:val="002B5D8D"/>
    <w:pPr>
      <w:keepNext/>
      <w:keepLines/>
      <w:spacing w:before="40" w:after="0" w:line="24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qFormat/>
    <w:rsid w:val="002B5D8D"/>
    <w:pPr>
      <w:keepNext/>
      <w:keepLines/>
      <w:spacing w:before="40" w:after="0" w:line="24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632B7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32B72"/>
    <w:pPr>
      <w:spacing w:line="240" w:lineRule="auto"/>
    </w:pPr>
    <w:rPr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32B72"/>
    <w:rPr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32B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32B72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683A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83AD2"/>
  </w:style>
  <w:style w:type="paragraph" w:styleId="Fuzeile">
    <w:name w:val="footer"/>
    <w:basedOn w:val="Standard"/>
    <w:link w:val="FuzeileZchn"/>
    <w:uiPriority w:val="99"/>
    <w:unhideWhenUsed/>
    <w:rsid w:val="00683A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83AD2"/>
  </w:style>
  <w:style w:type="character" w:styleId="Zeilennummer">
    <w:name w:val="line number"/>
    <w:basedOn w:val="Absatz-Standardschriftart"/>
    <w:uiPriority w:val="99"/>
    <w:semiHidden/>
    <w:unhideWhenUsed/>
    <w:rsid w:val="00683AD2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55B88"/>
    <w:rPr>
      <w:b/>
      <w:bCs/>
      <w:lang w:val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55B88"/>
    <w:rPr>
      <w:b/>
      <w:bCs/>
      <w:sz w:val="20"/>
      <w:szCs w:val="20"/>
      <w:lang w:val="en-US"/>
    </w:rPr>
  </w:style>
  <w:style w:type="paragraph" w:styleId="Listenabsatz">
    <w:name w:val="List Paragraph"/>
    <w:basedOn w:val="Standard"/>
    <w:uiPriority w:val="3"/>
    <w:qFormat/>
    <w:rsid w:val="000A5F7E"/>
    <w:pPr>
      <w:ind w:left="720"/>
      <w:contextualSpacing/>
    </w:pPr>
  </w:style>
  <w:style w:type="character" w:customStyle="1" w:styleId="shorttext">
    <w:name w:val="short_text"/>
    <w:basedOn w:val="Absatz-Standardschriftart"/>
    <w:qFormat/>
    <w:rsid w:val="00AF5244"/>
  </w:style>
  <w:style w:type="character" w:styleId="Hyperlink">
    <w:name w:val="Hyperlink"/>
    <w:basedOn w:val="Absatz-Standardschriftart"/>
    <w:uiPriority w:val="99"/>
    <w:unhideWhenUsed/>
    <w:rsid w:val="00282164"/>
    <w:rPr>
      <w:color w:val="0563C1" w:themeColor="hyperlink"/>
      <w:u w:val="single"/>
    </w:rPr>
  </w:style>
  <w:style w:type="character" w:customStyle="1" w:styleId="tlid-translation">
    <w:name w:val="tlid-translation"/>
    <w:basedOn w:val="Absatz-Standardschriftart"/>
    <w:rsid w:val="00461CB3"/>
  </w:style>
  <w:style w:type="character" w:styleId="Hervorhebung">
    <w:name w:val="Emphasis"/>
    <w:basedOn w:val="Absatz-Standardschriftart"/>
    <w:uiPriority w:val="20"/>
    <w:qFormat/>
    <w:rsid w:val="008B12DB"/>
    <w:rPr>
      <w:i/>
      <w:iCs/>
    </w:rPr>
  </w:style>
  <w:style w:type="character" w:customStyle="1" w:styleId="alt-edited">
    <w:name w:val="alt-edited"/>
    <w:basedOn w:val="Absatz-Standardschriftart"/>
    <w:rsid w:val="00E5168A"/>
  </w:style>
  <w:style w:type="character" w:styleId="Fett">
    <w:name w:val="Strong"/>
    <w:basedOn w:val="Absatz-Standardschriftart"/>
    <w:uiPriority w:val="22"/>
    <w:qFormat/>
    <w:rsid w:val="004A4140"/>
    <w:rPr>
      <w:b/>
      <w:bCs/>
    </w:rPr>
  </w:style>
  <w:style w:type="paragraph" w:styleId="berarbeitung">
    <w:name w:val="Revision"/>
    <w:hidden/>
    <w:uiPriority w:val="99"/>
    <w:semiHidden/>
    <w:rsid w:val="00C427A2"/>
    <w:pPr>
      <w:spacing w:after="0" w:line="240" w:lineRule="auto"/>
    </w:pPr>
  </w:style>
  <w:style w:type="character" w:customStyle="1" w:styleId="st">
    <w:name w:val="st"/>
    <w:basedOn w:val="Absatz-Standardschriftart"/>
    <w:rsid w:val="001A6AE9"/>
  </w:style>
  <w:style w:type="paragraph" w:styleId="StandardWeb">
    <w:name w:val="Normal (Web)"/>
    <w:basedOn w:val="Standard"/>
    <w:uiPriority w:val="99"/>
    <w:unhideWhenUsed/>
    <w:rsid w:val="00F5094A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C17641"/>
    <w:rPr>
      <w:color w:val="605E5C"/>
      <w:shd w:val="clear" w:color="auto" w:fill="E1DFDD"/>
    </w:rPr>
  </w:style>
  <w:style w:type="character" w:customStyle="1" w:styleId="ng-star-inserted">
    <w:name w:val="ng-star-inserted"/>
    <w:basedOn w:val="Absatz-Standardschriftart"/>
    <w:rsid w:val="00AF5FA9"/>
  </w:style>
  <w:style w:type="character" w:customStyle="1" w:styleId="c-bibliographic-informationvalue">
    <w:name w:val="c-bibliographic-information__value"/>
    <w:basedOn w:val="Absatz-Standardschriftart"/>
    <w:rsid w:val="00AF5FA9"/>
  </w:style>
  <w:style w:type="character" w:customStyle="1" w:styleId="anchor-text">
    <w:name w:val="anchor-text"/>
    <w:basedOn w:val="Absatz-Standardschriftart"/>
    <w:rsid w:val="00AF5FA9"/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6973C6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6973C6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6973C6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6973C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2"/>
    <w:rsid w:val="006973C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940A9F"/>
    <w:rPr>
      <w:rFonts w:eastAsia="Cambria" w:cs="Times New Roman"/>
      <w:b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7B3B26"/>
    <w:rPr>
      <w:rFonts w:eastAsiaTheme="majorEastAsia" w:cstheme="majorBidi"/>
      <w:b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CE6E8D"/>
    <w:rPr>
      <w:rFonts w:eastAsiaTheme="majorEastAsia" w:cstheme="majorBidi"/>
      <w:b/>
      <w:iCs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2B5D8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B5D8D"/>
    <w:rPr>
      <w:rFonts w:asciiTheme="majorHAnsi" w:eastAsiaTheme="majorEastAsia" w:hAnsiTheme="majorHAnsi" w:cstheme="majorBidi"/>
      <w:color w:val="1F4D78" w:themeColor="accent1" w:themeShade="7F"/>
      <w:sz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B5D8D"/>
    <w:rPr>
      <w:rFonts w:asciiTheme="majorHAnsi" w:eastAsiaTheme="majorEastAsia" w:hAnsiTheme="majorHAnsi" w:cstheme="majorBidi"/>
      <w:i/>
      <w:iCs/>
      <w:color w:val="1F4D78" w:themeColor="accent1" w:themeShade="7F"/>
      <w:sz w:val="24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B5D8D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B5D8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table" w:styleId="Tabellenraster">
    <w:name w:val="Table Grid"/>
    <w:basedOn w:val="NormaleTabelle"/>
    <w:uiPriority w:val="59"/>
    <w:rsid w:val="002B5D8D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2B5D8D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2B5D8D"/>
    <w:rPr>
      <w:rFonts w:ascii="Times New Roman" w:hAnsi="Times New Roman"/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2B5D8D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2B5D8D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2B5D8D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2B5D8D"/>
    <w:rPr>
      <w:rFonts w:ascii="Times New Roman" w:hAnsi="Times New Roman"/>
      <w:sz w:val="20"/>
      <w:szCs w:val="20"/>
      <w:lang w:val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2B5D8D"/>
    <w:rPr>
      <w:vertAlign w:val="superscript"/>
    </w:rPr>
  </w:style>
  <w:style w:type="character" w:styleId="BesuchterLink">
    <w:name w:val="FollowedHyperlink"/>
    <w:basedOn w:val="Absatz-Standardschriftart"/>
    <w:uiPriority w:val="99"/>
    <w:semiHidden/>
    <w:unhideWhenUsed/>
    <w:rsid w:val="002B5D8D"/>
    <w:rPr>
      <w:color w:val="954F72" w:themeColor="followedHyperlink"/>
      <w:u w:val="single"/>
    </w:rPr>
  </w:style>
  <w:style w:type="paragraph" w:styleId="Titel">
    <w:name w:val="Title"/>
    <w:basedOn w:val="Standard"/>
    <w:next w:val="Standard"/>
    <w:link w:val="TitelZchn"/>
    <w:qFormat/>
    <w:rsid w:val="002B5D8D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elZchn">
    <w:name w:val="Titel Zchn"/>
    <w:basedOn w:val="Absatz-Standardschriftart"/>
    <w:link w:val="Titel"/>
    <w:rsid w:val="002B5D8D"/>
    <w:rPr>
      <w:rFonts w:ascii="Times New Roman" w:hAnsi="Times New Roman" w:cs="Times New Roman"/>
      <w:b/>
      <w:sz w:val="32"/>
      <w:szCs w:val="32"/>
      <w:lang w:val="en-US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2B5D8D"/>
    <w:pPr>
      <w:spacing w:before="240" w:after="240" w:line="240" w:lineRule="auto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2B5D8D"/>
    <w:rPr>
      <w:rFonts w:ascii="Times New Roman" w:hAnsi="Times New Roman" w:cs="Times New Roman"/>
      <w:b/>
      <w:sz w:val="24"/>
      <w:szCs w:val="24"/>
      <w:lang w:val="en-US"/>
    </w:rPr>
  </w:style>
  <w:style w:type="paragraph" w:styleId="KeinLeerraum">
    <w:name w:val="No Spacing"/>
    <w:uiPriority w:val="99"/>
    <w:unhideWhenUsed/>
    <w:qFormat/>
    <w:rsid w:val="002B5D8D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2B5D8D"/>
  </w:style>
  <w:style w:type="character" w:styleId="SchwacheHervorhebung">
    <w:name w:val="Subtle Emphasis"/>
    <w:basedOn w:val="Absatz-Standardschriftart"/>
    <w:uiPriority w:val="19"/>
    <w:qFormat/>
    <w:rsid w:val="002B5D8D"/>
    <w:rPr>
      <w:rFonts w:ascii="Times New Roman" w:hAnsi="Times New Roman"/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unhideWhenUsed/>
    <w:rsid w:val="002B5D8D"/>
    <w:rPr>
      <w:rFonts w:ascii="Times New Roman" w:hAnsi="Times New Roman"/>
      <w:i/>
      <w:iCs/>
      <w:color w:val="auto"/>
    </w:rPr>
  </w:style>
  <w:style w:type="paragraph" w:styleId="Zitat">
    <w:name w:val="Quote"/>
    <w:basedOn w:val="Standard"/>
    <w:next w:val="Standard"/>
    <w:link w:val="ZitatZchn"/>
    <w:uiPriority w:val="29"/>
    <w:qFormat/>
    <w:rsid w:val="002B5D8D"/>
    <w:pPr>
      <w:spacing w:before="200" w:line="240" w:lineRule="auto"/>
      <w:ind w:left="864" w:right="864"/>
      <w:jc w:val="center"/>
    </w:pPr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customStyle="1" w:styleId="ZitatZchn">
    <w:name w:val="Zitat Zchn"/>
    <w:basedOn w:val="Absatz-Standardschriftart"/>
    <w:link w:val="Zitat"/>
    <w:uiPriority w:val="29"/>
    <w:rsid w:val="002B5D8D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2B5D8D"/>
    <w:rPr>
      <w:b/>
      <w:bCs/>
      <w:smallCaps/>
      <w:color w:val="auto"/>
      <w:spacing w:val="5"/>
    </w:rPr>
  </w:style>
  <w:style w:type="character" w:styleId="Buchtitel">
    <w:name w:val="Book Title"/>
    <w:basedOn w:val="Absatz-Standardschriftart"/>
    <w:uiPriority w:val="33"/>
    <w:qFormat/>
    <w:rsid w:val="002B5D8D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2B5D8D"/>
    <w:pPr>
      <w:numPr>
        <w:numId w:val="25"/>
      </w:numPr>
    </w:pPr>
  </w:style>
  <w:style w:type="character" w:customStyle="1" w:styleId="NichtaufgelsteErwhnung11">
    <w:name w:val="Nicht aufgelöste Erwähnung11"/>
    <w:basedOn w:val="Absatz-Standardschriftart"/>
    <w:uiPriority w:val="99"/>
    <w:semiHidden/>
    <w:unhideWhenUsed/>
    <w:rsid w:val="002B5D8D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2B5D8D"/>
    <w:rPr>
      <w:color w:val="808080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2B5D8D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2B5D8D"/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2B5D8D"/>
    <w:pPr>
      <w:spacing w:line="276" w:lineRule="auto"/>
      <w:jc w:val="both"/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2B5D8D"/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2B5D8D"/>
    <w:pPr>
      <w:numPr>
        <w:ilvl w:val="2"/>
      </w:numPr>
      <w:tabs>
        <w:tab w:val="num" w:pos="567"/>
      </w:tabs>
      <w:spacing w:line="276" w:lineRule="auto"/>
      <w:ind w:left="567" w:hanging="567"/>
      <w:jc w:val="both"/>
      <w:outlineLvl w:val="9"/>
    </w:pPr>
    <w:rPr>
      <w:rFonts w:cs="Times New Roman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2B5D8D"/>
    <w:rPr>
      <w:rFonts w:ascii="Times New Roman" w:eastAsiaTheme="majorEastAsia" w:hAnsi="Times New Roman" w:cs="Times New Roman"/>
      <w:b/>
      <w:sz w:val="24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2B5D8D"/>
    <w:pPr>
      <w:spacing w:line="276" w:lineRule="auto"/>
      <w:jc w:val="both"/>
      <w:outlineLvl w:val="9"/>
    </w:pPr>
    <w:rPr>
      <w:rFonts w:cs="Times New Roman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2B5D8D"/>
    <w:rPr>
      <w:rFonts w:ascii="Times New Roman" w:eastAsiaTheme="majorEastAsia" w:hAnsi="Times New Roman" w:cs="Times New Roman"/>
      <w:b/>
      <w:iCs/>
      <w:sz w:val="24"/>
      <w:szCs w:val="24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2B5D8D"/>
    <w:pPr>
      <w:spacing w:line="276" w:lineRule="auto"/>
      <w:jc w:val="both"/>
      <w:outlineLvl w:val="9"/>
    </w:pPr>
    <w:rPr>
      <w:rFonts w:cs="Times New Roman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2B5D8D"/>
    <w:rPr>
      <w:rFonts w:ascii="Times New Roman" w:eastAsiaTheme="majorEastAsia" w:hAnsi="Times New Roman" w:cs="Times New Roman"/>
      <w:b/>
      <w:iCs/>
      <w:sz w:val="24"/>
      <w:szCs w:val="24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2B5D8D"/>
    <w:pPr>
      <w:spacing w:line="276" w:lineRule="auto"/>
      <w:jc w:val="both"/>
      <w:outlineLvl w:val="9"/>
    </w:pPr>
    <w:rPr>
      <w:rFonts w:cs="Times New Roman"/>
      <w:szCs w:val="24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2B5D8D"/>
    <w:rPr>
      <w:rFonts w:asciiTheme="majorHAnsi" w:eastAsiaTheme="majorEastAsia" w:hAnsiTheme="majorHAnsi" w:cs="Times New Roman"/>
      <w:color w:val="1F4D78" w:themeColor="accent1" w:themeShade="7F"/>
      <w:sz w:val="24"/>
      <w:szCs w:val="24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2B5D8D"/>
    <w:pPr>
      <w:spacing w:line="276" w:lineRule="auto"/>
      <w:jc w:val="both"/>
      <w:outlineLvl w:val="9"/>
    </w:pPr>
    <w:rPr>
      <w:rFonts w:cs="Times New Roman"/>
      <w:szCs w:val="24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2B5D8D"/>
    <w:rPr>
      <w:rFonts w:asciiTheme="majorHAnsi" w:eastAsiaTheme="majorEastAsia" w:hAnsiTheme="majorHAnsi" w:cs="Times New Roman"/>
      <w:i/>
      <w:iCs/>
      <w:color w:val="1F4D78" w:themeColor="accent1" w:themeShade="7F"/>
      <w:sz w:val="24"/>
      <w:szCs w:val="24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2B5D8D"/>
    <w:pPr>
      <w:spacing w:line="276" w:lineRule="auto"/>
      <w:jc w:val="both"/>
      <w:outlineLvl w:val="9"/>
    </w:pPr>
    <w:rPr>
      <w:rFonts w:cs="Times New Roman"/>
      <w:szCs w:val="24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2B5D8D"/>
    <w:rPr>
      <w:rFonts w:asciiTheme="majorHAnsi" w:eastAsiaTheme="majorEastAsia" w:hAnsiTheme="majorHAnsi" w:cs="Times New Roman"/>
      <w:color w:val="272727" w:themeColor="text1" w:themeTint="D8"/>
      <w:sz w:val="21"/>
      <w:szCs w:val="24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2B5D8D"/>
    <w:pPr>
      <w:spacing w:line="276" w:lineRule="auto"/>
      <w:jc w:val="both"/>
      <w:outlineLvl w:val="9"/>
    </w:pPr>
    <w:rPr>
      <w:rFonts w:cs="Times New Roman"/>
      <w:szCs w:val="24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2B5D8D"/>
    <w:rPr>
      <w:rFonts w:asciiTheme="majorHAnsi" w:eastAsiaTheme="majorEastAsia" w:hAnsiTheme="majorHAnsi" w:cs="Times New Roman"/>
      <w:i/>
      <w:iCs/>
      <w:color w:val="272727" w:themeColor="text1" w:themeTint="D8"/>
      <w:sz w:val="21"/>
      <w:szCs w:val="24"/>
      <w:lang w:val="en-US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2B5D8D"/>
    <w:rPr>
      <w:color w:val="605E5C"/>
      <w:shd w:val="clear" w:color="auto" w:fill="E1DFDD"/>
    </w:rPr>
  </w:style>
  <w:style w:type="character" w:customStyle="1" w:styleId="epub-sectionitem">
    <w:name w:val="epub-section__item"/>
    <w:basedOn w:val="Absatz-Standardschriftart"/>
    <w:rsid w:val="002B5D8D"/>
  </w:style>
  <w:style w:type="character" w:customStyle="1" w:styleId="label">
    <w:name w:val="label"/>
    <w:basedOn w:val="Absatz-Standardschriftart"/>
    <w:rsid w:val="002B5D8D"/>
  </w:style>
  <w:style w:type="character" w:customStyle="1" w:styleId="reference">
    <w:name w:val="reference"/>
    <w:basedOn w:val="Absatz-Standardschriftart"/>
    <w:rsid w:val="002B5D8D"/>
  </w:style>
  <w:style w:type="paragraph" w:customStyle="1" w:styleId="my-0">
    <w:name w:val="my-0"/>
    <w:basedOn w:val="Standard"/>
    <w:rsid w:val="00A30C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D43D5"/>
    <w:rPr>
      <w:color w:val="605E5C"/>
      <w:shd w:val="clear" w:color="auto" w:fill="E1DFDD"/>
    </w:rPr>
  </w:style>
  <w:style w:type="character" w:styleId="HTMLCode">
    <w:name w:val="HTML Code"/>
    <w:basedOn w:val="Absatz-Standardschriftart"/>
    <w:uiPriority w:val="99"/>
    <w:semiHidden/>
    <w:unhideWhenUsed/>
    <w:rsid w:val="00222E87"/>
    <w:rPr>
      <w:rFonts w:ascii="Courier New" w:eastAsia="Times New Roman" w:hAnsi="Courier New" w:cs="Courier New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E713EB"/>
    <w:rPr>
      <w:i/>
      <w:iCs/>
    </w:rPr>
  </w:style>
  <w:style w:type="character" w:customStyle="1" w:styleId="docsum-journal-citation">
    <w:name w:val="docsum-journal-citation"/>
    <w:basedOn w:val="Absatz-Standardschriftart"/>
    <w:rsid w:val="0097748B"/>
  </w:style>
  <w:style w:type="character" w:customStyle="1" w:styleId="author">
    <w:name w:val="author"/>
    <w:basedOn w:val="Absatz-Standardschriftart"/>
    <w:rsid w:val="000C1710"/>
  </w:style>
  <w:style w:type="character" w:customStyle="1" w:styleId="nlmstring-name">
    <w:name w:val="nlm_string-name"/>
    <w:basedOn w:val="Absatz-Standardschriftart"/>
    <w:rsid w:val="00091087"/>
  </w:style>
  <w:style w:type="table" w:styleId="EinfacheTabelle1">
    <w:name w:val="Plain Table 1"/>
    <w:basedOn w:val="NormaleTabelle"/>
    <w:uiPriority w:val="41"/>
    <w:rsid w:val="00D136E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5">
    <w:name w:val="Plain Table 5"/>
    <w:basedOn w:val="NormaleTabelle"/>
    <w:uiPriority w:val="45"/>
    <w:rsid w:val="00D136E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opt-publisher">
    <w:name w:val="opt-publisher"/>
    <w:basedOn w:val="Absatz-Standardschriftart"/>
    <w:rsid w:val="009B47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30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5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8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8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1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3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5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4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2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6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4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43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43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0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65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991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30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276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998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69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637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229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133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2001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4367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7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822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925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1464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1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658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340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1295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551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3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406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874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3094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96280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41890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89915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1809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448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66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490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04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590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673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611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597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21048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03918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636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848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605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256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11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8429107">
                              <w:blockQuote w:val="1"/>
                              <w:marLeft w:val="720"/>
                              <w:marRight w:val="72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50761626">
                              <w:blockQuote w:val="1"/>
                              <w:marLeft w:val="720"/>
                              <w:marRight w:val="72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2626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53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29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693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47828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311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165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021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9489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66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34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49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53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0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5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9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69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688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404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4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4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08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89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66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34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5909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06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3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8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0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09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79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6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60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06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2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6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31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65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9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452780-036F-4351-8FAE-29235EA41E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260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-PC</dc:creator>
  <cp:keywords/>
  <dc:description/>
  <cp:lastModifiedBy>Jan-Michael Schönebeck</cp:lastModifiedBy>
  <cp:revision>2</cp:revision>
  <cp:lastPrinted>2025-05-11T14:01:00Z</cp:lastPrinted>
  <dcterms:created xsi:type="dcterms:W3CDTF">2025-10-29T17:43:00Z</dcterms:created>
  <dcterms:modified xsi:type="dcterms:W3CDTF">2025-10-29T17:43:00Z</dcterms:modified>
</cp:coreProperties>
</file>